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98BB5" w14:textId="42147E89" w:rsidR="00995A04" w:rsidRPr="001E04DE" w:rsidRDefault="00A324FC" w:rsidP="001E04DE">
      <w:pPr>
        <w:pStyle w:val="Heading1"/>
        <w:keepNext/>
        <w:keepLines/>
        <w:pBdr>
          <w:top w:val="none" w:sz="0" w:space="0" w:color="auto"/>
          <w:left w:val="none" w:sz="0" w:space="0" w:color="auto"/>
          <w:bottom w:val="none" w:sz="0" w:space="0" w:color="auto"/>
          <w:right w:val="none" w:sz="0" w:space="0" w:color="auto"/>
        </w:pBdr>
        <w:shd w:val="clear" w:color="auto" w:fill="auto"/>
        <w:spacing w:after="200"/>
        <w:rPr>
          <w:rFonts w:ascii="Times New Roman" w:eastAsiaTheme="majorEastAsia" w:hAnsi="Times New Roman" w:cs="Times New Roman"/>
          <w:bCs/>
          <w:color w:val="auto"/>
          <w:spacing w:val="0"/>
          <w:sz w:val="32"/>
          <w:szCs w:val="32"/>
          <w:lang w:val="en-US"/>
        </w:rPr>
      </w:pPr>
      <w:r>
        <w:rPr>
          <w:rFonts w:ascii="Times New Roman" w:eastAsiaTheme="majorEastAsia" w:hAnsi="Times New Roman" w:cs="Times New Roman"/>
          <w:bCs/>
          <w:color w:val="auto"/>
          <w:spacing w:val="0"/>
          <w:sz w:val="32"/>
          <w:szCs w:val="32"/>
          <w:lang w:val="en-US"/>
        </w:rPr>
        <w:t>Additional File 4: Quality assessment</w:t>
      </w:r>
    </w:p>
    <w:p w14:paraId="117A9FCE" w14:textId="6F5FB991" w:rsidR="00A83DAD" w:rsidRPr="00623FDF" w:rsidRDefault="00A83DAD" w:rsidP="00A83DAD">
      <w:pPr>
        <w:spacing w:before="0"/>
        <w:rPr>
          <w:rFonts w:ascii="Times New Roman" w:eastAsiaTheme="majorEastAsia" w:hAnsi="Times New Roman" w:cs="Times New Roman"/>
          <w:b/>
          <w:color w:val="000000" w:themeColor="text1"/>
          <w:sz w:val="24"/>
          <w:szCs w:val="24"/>
          <w:shd w:val="clear" w:color="auto" w:fill="FFFFFF"/>
          <w:lang w:val="en-US" w:eastAsia="en-GB"/>
        </w:rPr>
      </w:pPr>
      <w:r w:rsidRPr="00623FDF">
        <w:rPr>
          <w:rFonts w:ascii="Times New Roman" w:eastAsiaTheme="majorEastAsia" w:hAnsi="Times New Roman" w:cs="Times New Roman"/>
          <w:b/>
          <w:color w:val="000000" w:themeColor="text1"/>
          <w:sz w:val="24"/>
          <w:szCs w:val="24"/>
          <w:shd w:val="clear" w:color="auto" w:fill="FFFFFF"/>
          <w:lang w:val="en-US" w:eastAsia="en-GB"/>
        </w:rPr>
        <w:t xml:space="preserve">Quality Assessment of Studies Reporting on the Burden of T1D in Children </w:t>
      </w:r>
    </w:p>
    <w:p w14:paraId="28516B0B" w14:textId="77777777" w:rsidR="00A83DAD" w:rsidRPr="00623FDF" w:rsidRDefault="00A83DAD" w:rsidP="00022474">
      <w:pPr>
        <w:pStyle w:val="ListParagraph"/>
        <w:numPr>
          <w:ilvl w:val="0"/>
          <w:numId w:val="6"/>
        </w:numPr>
        <w:spacing w:after="0"/>
        <w:jc w:val="both"/>
        <w:rPr>
          <w:rFonts w:ascii="Times New Roman" w:hAnsi="Times New Roman" w:cs="Times New Roman"/>
          <w:sz w:val="24"/>
          <w:szCs w:val="24"/>
          <w:lang w:val="en-US"/>
        </w:rPr>
      </w:pPr>
      <w:r w:rsidRPr="00623FDF">
        <w:rPr>
          <w:rFonts w:ascii="Times New Roman" w:hAnsi="Times New Roman" w:cs="Times New Roman"/>
          <w:sz w:val="24"/>
          <w:szCs w:val="24"/>
          <w:lang w:val="en-US"/>
        </w:rPr>
        <w:t>Sixty-five studies were assessed with the Joanna Briggs Institute Quality Assessment Tool. Most studies clearly described inclusion criteria, measured outcomes in a valid and reliable way, and used an appropriate method of analysis. Study subjects and setting were described in detail for about half of the studies. The risk of bias was unclear for the measurement of exposure, measurement of the condition, and confounding factors.</w:t>
      </w:r>
    </w:p>
    <w:p w14:paraId="56844A3B" w14:textId="77777777" w:rsidR="00A83DAD" w:rsidRPr="00623FDF" w:rsidRDefault="00A83DAD" w:rsidP="00022474">
      <w:pPr>
        <w:pStyle w:val="ListParagraph"/>
        <w:numPr>
          <w:ilvl w:val="0"/>
          <w:numId w:val="6"/>
        </w:numPr>
        <w:spacing w:after="0"/>
        <w:jc w:val="both"/>
        <w:rPr>
          <w:rFonts w:ascii="Times New Roman" w:hAnsi="Times New Roman" w:cs="Times New Roman"/>
          <w:sz w:val="24"/>
          <w:szCs w:val="24"/>
          <w:lang w:val="en-US"/>
        </w:rPr>
      </w:pPr>
      <w:r w:rsidRPr="00623FDF">
        <w:rPr>
          <w:rFonts w:ascii="Times New Roman" w:hAnsi="Times New Roman" w:cs="Times New Roman"/>
          <w:sz w:val="24"/>
          <w:szCs w:val="24"/>
          <w:lang w:val="en-US"/>
        </w:rPr>
        <w:t>Eleven studies were assessed with the Newcastle-Ottawa Scale. Overall, studies scored 2 to 4 points out of a maximum of 9 points. For the selection domain, most studies scored 0-2 points (maximum 4 points). Most studies scored 0 (n = 5) and 2 (n = 4) out of 2 points for the comparability domain. Most studies scored 1 out of 3 points for the outcome domain (n = 8).</w:t>
      </w:r>
    </w:p>
    <w:p w14:paraId="2C208CFB" w14:textId="77777777" w:rsidR="00A83DAD" w:rsidRPr="001E04DE" w:rsidRDefault="00A83DAD" w:rsidP="001E04DE">
      <w:pPr>
        <w:rPr>
          <w:rFonts w:ascii="Times New Roman" w:eastAsia="MS Mincho" w:hAnsi="Times New Roman" w:cs="Times New Roman"/>
          <w:b/>
          <w:bCs/>
          <w:snapToGrid w:val="0"/>
          <w:lang w:val="en-US"/>
        </w:rPr>
      </w:pPr>
      <w:r w:rsidRPr="001E04DE">
        <w:rPr>
          <w:rFonts w:ascii="Times New Roman" w:eastAsia="MS Mincho" w:hAnsi="Times New Roman" w:cs="Times New Roman"/>
          <w:b/>
          <w:bCs/>
          <w:snapToGrid w:val="0"/>
          <w:lang w:val="en-US"/>
        </w:rPr>
        <w:t>Quality Assessment of Studies Reporting on the Burden of T1D in Informal Caregivers</w:t>
      </w:r>
    </w:p>
    <w:p w14:paraId="77CD40F6" w14:textId="77777777" w:rsidR="00A83DAD" w:rsidRPr="00623FDF" w:rsidRDefault="00A83DAD" w:rsidP="00022474">
      <w:pPr>
        <w:pStyle w:val="ListParagraph"/>
        <w:numPr>
          <w:ilvl w:val="0"/>
          <w:numId w:val="5"/>
        </w:numPr>
        <w:spacing w:after="0"/>
        <w:jc w:val="both"/>
        <w:rPr>
          <w:rFonts w:ascii="Times New Roman" w:hAnsi="Times New Roman" w:cs="Times New Roman"/>
          <w:sz w:val="24"/>
          <w:szCs w:val="24"/>
          <w:lang w:val="en-US"/>
        </w:rPr>
      </w:pPr>
      <w:r w:rsidRPr="00623FDF">
        <w:rPr>
          <w:rFonts w:ascii="Times New Roman" w:hAnsi="Times New Roman" w:cs="Times New Roman"/>
          <w:sz w:val="24"/>
          <w:szCs w:val="24"/>
          <w:lang w:val="en-US"/>
        </w:rPr>
        <w:t>Forty-two studies were assessed with the Joanna Briggs Institute Quality Assessment Tool. Most studies clearly described study setting and inclusion criteria and used an appropriate method of analysis. It was unclear if objective, standard criteria were used to measure the condition of “being a caregiver”.</w:t>
      </w:r>
    </w:p>
    <w:p w14:paraId="18421E06" w14:textId="77777777" w:rsidR="00A83DAD" w:rsidRPr="00623FDF" w:rsidRDefault="00A83DAD" w:rsidP="00022474">
      <w:pPr>
        <w:pStyle w:val="ListParagraph"/>
        <w:numPr>
          <w:ilvl w:val="0"/>
          <w:numId w:val="5"/>
        </w:numPr>
        <w:spacing w:after="0"/>
        <w:jc w:val="both"/>
        <w:rPr>
          <w:rFonts w:ascii="Times New Roman" w:hAnsi="Times New Roman" w:cs="Times New Roman"/>
          <w:sz w:val="24"/>
          <w:szCs w:val="24"/>
          <w:lang w:val="en-US"/>
        </w:rPr>
      </w:pPr>
      <w:r w:rsidRPr="00623FDF">
        <w:rPr>
          <w:rFonts w:ascii="Times New Roman" w:hAnsi="Times New Roman" w:cs="Times New Roman"/>
          <w:sz w:val="24"/>
          <w:szCs w:val="24"/>
          <w:lang w:val="en-US"/>
        </w:rPr>
        <w:t>Seven studies were assessed with the Newcastle-Ottawa Scale. Overall, studies scored 2 to 6 points out of a maximum of 9 points. Most studies scored 1 (n = 4) or 2 (n = 2) point(s) for the selection domain (maximum 4 points). Three studies scored 0, while 4 studies scored 2 out of 2 points for the comparability domain. Most studies scored 1 out of 3 points for the outcome domain (n = 5).</w:t>
      </w:r>
    </w:p>
    <w:p w14:paraId="108717C0" w14:textId="50A58EC1" w:rsidR="00A2405E" w:rsidRPr="00623FDF" w:rsidRDefault="00A83DAD" w:rsidP="00EA1EE1">
      <w:pPr>
        <w:pStyle w:val="ListParagraph"/>
        <w:numPr>
          <w:ilvl w:val="0"/>
          <w:numId w:val="5"/>
        </w:numPr>
        <w:jc w:val="both"/>
        <w:rPr>
          <w:rFonts w:ascii="Times New Roman" w:hAnsi="Times New Roman" w:cs="Times New Roman"/>
          <w:lang w:val="en-US"/>
        </w:rPr>
      </w:pPr>
      <w:r w:rsidRPr="00A936D0">
        <w:rPr>
          <w:rFonts w:ascii="Times New Roman" w:hAnsi="Times New Roman" w:cs="Times New Roman"/>
          <w:sz w:val="24"/>
          <w:szCs w:val="24"/>
          <w:lang w:val="en-US"/>
        </w:rPr>
        <w:t>Four studies were assessed with Cochrane Risk of Bias version 2. Most studies showed some concerns of bias (n = 3) overall. All studies showed low risk of bias for missing outcome data, while all studies showed some concerns of bias for the measurement of the outcome. Most studies showed some concerns for deviations from the intended interventions (n = 3) and selection of the reported result (n = 2).</w:t>
      </w:r>
    </w:p>
    <w:sectPr w:rsidR="00A2405E" w:rsidRPr="00623FDF" w:rsidSect="001E04DE">
      <w:headerReference w:type="even" r:id="rId12"/>
      <w:headerReference w:type="default" r:id="rId13"/>
      <w:footerReference w:type="default" r:id="rId14"/>
      <w:headerReference w:type="first" r:id="rId15"/>
      <w:pgSz w:w="12240" w:h="15840"/>
      <w:pgMar w:top="1712"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221AC" w14:textId="77777777" w:rsidR="00484377" w:rsidRDefault="00484377" w:rsidP="00CA31D2">
      <w:pPr>
        <w:spacing w:before="0" w:after="0" w:line="240" w:lineRule="auto"/>
      </w:pPr>
      <w:r>
        <w:separator/>
      </w:r>
    </w:p>
  </w:endnote>
  <w:endnote w:type="continuationSeparator" w:id="0">
    <w:p w14:paraId="0FD30125" w14:textId="77777777" w:rsidR="00484377" w:rsidRDefault="00484377" w:rsidP="00CA31D2">
      <w:pPr>
        <w:spacing w:before="0" w:after="0" w:line="240" w:lineRule="auto"/>
      </w:pPr>
      <w:r>
        <w:continuationSeparator/>
      </w:r>
    </w:p>
  </w:endnote>
  <w:endnote w:type="continuationNotice" w:id="1">
    <w:p w14:paraId="1A089110" w14:textId="77777777" w:rsidR="00484377" w:rsidRDefault="00484377">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50B4D" w14:textId="77777777" w:rsidR="00F93A02" w:rsidRPr="00943725" w:rsidRDefault="00F93A02" w:rsidP="00943725">
    <w:pPr>
      <w:pStyle w:val="Footer"/>
      <w:jc w:val="center"/>
      <w:rPr>
        <w:rFonts w:ascii="Times New Roman" w:hAnsi="Times New Roman" w:cs="Times New Roman"/>
        <w:sz w:val="20"/>
      </w:rPr>
    </w:pPr>
    <w:r w:rsidRPr="00943725">
      <w:rPr>
        <w:rFonts w:ascii="Times New Roman" w:hAnsi="Times New Roman" w:cs="Times New Roman"/>
        <w:sz w:val="20"/>
      </w:rPr>
      <w:fldChar w:fldCharType="begin"/>
    </w:r>
    <w:r w:rsidRPr="00943725">
      <w:rPr>
        <w:rFonts w:ascii="Times New Roman" w:hAnsi="Times New Roman" w:cs="Times New Roman"/>
        <w:sz w:val="20"/>
      </w:rPr>
      <w:instrText xml:space="preserve"> PAGE   \* MERGEFORMAT </w:instrText>
    </w:r>
    <w:r w:rsidRPr="00943725">
      <w:rPr>
        <w:rFonts w:ascii="Times New Roman" w:hAnsi="Times New Roman" w:cs="Times New Roman"/>
        <w:sz w:val="20"/>
      </w:rPr>
      <w:fldChar w:fldCharType="separate"/>
    </w:r>
    <w:r w:rsidRPr="00943725">
      <w:rPr>
        <w:rFonts w:ascii="Times New Roman" w:hAnsi="Times New Roman" w:cs="Times New Roman"/>
        <w:noProof/>
        <w:sz w:val="20"/>
      </w:rPr>
      <w:t>1</w:t>
    </w:r>
    <w:r w:rsidRPr="00943725">
      <w:rPr>
        <w:rFonts w:ascii="Times New Roman" w:hAnsi="Times New Roman" w:cs="Times New Roman"/>
        <w:noProof/>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02342" w14:textId="77777777" w:rsidR="00484377" w:rsidRDefault="00484377" w:rsidP="00CA31D2">
      <w:pPr>
        <w:spacing w:before="0" w:after="0" w:line="240" w:lineRule="auto"/>
      </w:pPr>
      <w:bookmarkStart w:id="0" w:name="_Hlk483830748"/>
      <w:bookmarkEnd w:id="0"/>
      <w:r>
        <w:separator/>
      </w:r>
    </w:p>
  </w:footnote>
  <w:footnote w:type="continuationSeparator" w:id="0">
    <w:p w14:paraId="5E36976E" w14:textId="77777777" w:rsidR="00484377" w:rsidRDefault="00484377" w:rsidP="00CA31D2">
      <w:pPr>
        <w:spacing w:before="0" w:after="0" w:line="240" w:lineRule="auto"/>
      </w:pPr>
      <w:r>
        <w:continuationSeparator/>
      </w:r>
    </w:p>
  </w:footnote>
  <w:footnote w:type="continuationNotice" w:id="1">
    <w:p w14:paraId="4201F507" w14:textId="77777777" w:rsidR="00484377" w:rsidRDefault="00484377">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8B2C38" w14:textId="56D9C8AC" w:rsidR="00CD5DE8" w:rsidRDefault="00097CE2">
    <w:pPr>
      <w:pStyle w:val="Header"/>
    </w:pPr>
    <w:r>
      <w:rPr>
        <w:noProof/>
      </w:rPr>
      <mc:AlternateContent>
        <mc:Choice Requires="wps">
          <w:drawing>
            <wp:anchor distT="0" distB="0" distL="0" distR="0" simplePos="0" relativeHeight="251672576" behindDoc="0" locked="0" layoutInCell="1" allowOverlap="1" wp14:anchorId="7BF44925" wp14:editId="65A70866">
              <wp:simplePos x="635" y="635"/>
              <wp:positionH relativeFrom="page">
                <wp:align>center</wp:align>
              </wp:positionH>
              <wp:positionV relativeFrom="page">
                <wp:align>top</wp:align>
              </wp:positionV>
              <wp:extent cx="443865" cy="443865"/>
              <wp:effectExtent l="0" t="0" r="0" b="0"/>
              <wp:wrapNone/>
              <wp:docPr id="8" name="Text Box 8"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F26CF53" w14:textId="4EEC6A69" w:rsidR="00097CE2" w:rsidRPr="00DE7A7D" w:rsidRDefault="00097CE2" w:rsidP="00DE7A7D">
                          <w:pPr>
                            <w:spacing w:after="0"/>
                            <w:rPr>
                              <w:rFonts w:ascii="Calibri" w:eastAsia="Calibri" w:hAnsi="Calibri" w:cs="Calibri"/>
                              <w:noProof/>
                              <w:color w:val="4A569E"/>
                              <w:sz w:val="20"/>
                            </w:rPr>
                          </w:pPr>
                          <w:r w:rsidRPr="00DE7A7D">
                            <w:rPr>
                              <w:rFonts w:ascii="Calibri" w:eastAsia="Calibri" w:hAnsi="Calibri" w:cs="Calibri"/>
                              <w:noProof/>
                              <w:color w:val="4A569E"/>
                              <w:sz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BF44925" id="_x0000_t202" coordsize="21600,21600" o:spt="202" path="m,l,21600r21600,l21600,xe">
              <v:stroke joinstyle="miter"/>
              <v:path gradientshapeok="t" o:connecttype="rect"/>
            </v:shapetype>
            <v:shape id="Text Box 8" o:spid="_x0000_s1026" type="#_x0000_t202" alt="Internal" style="position:absolute;margin-left:0;margin-top:0;width:34.95pt;height:34.95pt;z-index:251672576;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lJiIYCgIAABwEAAAOAAAA&#10;AAAAAAAAAAAAAC4CAABkcnMvZTJvRG9jLnhtbFBLAQItABQABgAIAAAAIQDUHg1H2AAAAAMBAAAP&#10;AAAAAAAAAAAAAAAAAGQEAABkcnMvZG93bnJldi54bWxQSwUGAAAAAAQABADzAAAAaQUAAAAA&#10;" filled="f" stroked="f">
              <v:textbox style="mso-fit-shape-to-text:t" inset="0,15pt,0,0">
                <w:txbxContent>
                  <w:p w14:paraId="3F26CF53" w14:textId="4EEC6A69" w:rsidR="00097CE2" w:rsidRPr="00DE7A7D" w:rsidRDefault="00097CE2" w:rsidP="00DE7A7D">
                    <w:pPr>
                      <w:spacing w:after="0"/>
                      <w:rPr>
                        <w:rFonts w:ascii="Calibri" w:eastAsia="Calibri" w:hAnsi="Calibri" w:cs="Calibri"/>
                        <w:noProof/>
                        <w:color w:val="4A569E"/>
                        <w:sz w:val="20"/>
                      </w:rPr>
                    </w:pPr>
                    <w:r w:rsidRPr="00DE7A7D">
                      <w:rPr>
                        <w:rFonts w:ascii="Calibri" w:eastAsia="Calibri" w:hAnsi="Calibri" w:cs="Calibri"/>
                        <w:noProof/>
                        <w:color w:val="4A569E"/>
                        <w:sz w:val="20"/>
                      </w:rPr>
                      <w:t>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25F423" w14:textId="77777777" w:rsidR="0030459D" w:rsidRPr="00870AB1" w:rsidRDefault="0030459D" w:rsidP="0030459D">
    <w:pPr>
      <w:tabs>
        <w:tab w:val="center" w:pos="4513"/>
        <w:tab w:val="right" w:pos="9026"/>
      </w:tabs>
      <w:spacing w:before="0" w:after="0" w:line="240" w:lineRule="auto"/>
      <w:rPr>
        <w:rFonts w:ascii="Times New Roman" w:eastAsia="Calibri" w:hAnsi="Times New Roman" w:cs="Times New Roman"/>
        <w:sz w:val="24"/>
        <w:szCs w:val="24"/>
        <w:lang w:val="en-GB" w:eastAsia="en-GB"/>
      </w:rPr>
    </w:pPr>
  </w:p>
  <w:p w14:paraId="0FD4DA3A" w14:textId="77777777" w:rsidR="0030459D" w:rsidRPr="00870AB1" w:rsidRDefault="0030459D" w:rsidP="0030459D">
    <w:pPr>
      <w:spacing w:before="0" w:after="0" w:line="240" w:lineRule="auto"/>
      <w:rPr>
        <w:rFonts w:ascii="Times New Roman" w:eastAsia="Calibri" w:hAnsi="Times New Roman" w:cs="Times New Roman"/>
        <w:sz w:val="24"/>
        <w:szCs w:val="24"/>
        <w:lang w:val="en-GB" w:eastAsia="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044EF" w14:textId="6E92007C" w:rsidR="00CD5DE8" w:rsidRDefault="00097CE2">
    <w:pPr>
      <w:pStyle w:val="Header"/>
    </w:pPr>
    <w:r>
      <w:rPr>
        <w:noProof/>
      </w:rPr>
      <mc:AlternateContent>
        <mc:Choice Requires="wps">
          <w:drawing>
            <wp:anchor distT="0" distB="0" distL="0" distR="0" simplePos="0" relativeHeight="251670528" behindDoc="0" locked="0" layoutInCell="1" allowOverlap="1" wp14:anchorId="72299206" wp14:editId="3FD3EF7C">
              <wp:simplePos x="635" y="635"/>
              <wp:positionH relativeFrom="page">
                <wp:align>center</wp:align>
              </wp:positionH>
              <wp:positionV relativeFrom="page">
                <wp:align>top</wp:align>
              </wp:positionV>
              <wp:extent cx="443865" cy="443865"/>
              <wp:effectExtent l="0" t="0" r="0" b="0"/>
              <wp:wrapNone/>
              <wp:docPr id="7" name="Text Box 7"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3888D02" w14:textId="289624F9" w:rsidR="00097CE2" w:rsidRPr="00DE7A7D" w:rsidRDefault="00097CE2" w:rsidP="00DE7A7D">
                          <w:pPr>
                            <w:spacing w:after="0"/>
                            <w:rPr>
                              <w:rFonts w:ascii="Calibri" w:eastAsia="Calibri" w:hAnsi="Calibri" w:cs="Calibri"/>
                              <w:noProof/>
                              <w:color w:val="4A569E"/>
                              <w:sz w:val="20"/>
                            </w:rPr>
                          </w:pPr>
                          <w:r w:rsidRPr="00DE7A7D">
                            <w:rPr>
                              <w:rFonts w:ascii="Calibri" w:eastAsia="Calibri" w:hAnsi="Calibri" w:cs="Calibri"/>
                              <w:noProof/>
                              <w:color w:val="4A569E"/>
                              <w:sz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2299206" id="_x0000_t202" coordsize="21600,21600" o:spt="202" path="m,l,21600r21600,l21600,xe">
              <v:stroke joinstyle="miter"/>
              <v:path gradientshapeok="t" o:connecttype="rect"/>
            </v:shapetype>
            <v:shape id="Text Box 7" o:spid="_x0000_s1027" type="#_x0000_t202" alt="Internal" style="position:absolute;margin-left:0;margin-top:0;width:34.95pt;height:34.95pt;z-index:25167052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CS5/VeCgIAABwEAAAOAAAA&#10;AAAAAAAAAAAAAC4CAABkcnMvZTJvRG9jLnhtbFBLAQItABQABgAIAAAAIQDUHg1H2AAAAAMBAAAP&#10;AAAAAAAAAAAAAAAAAGQEAABkcnMvZG93bnJldi54bWxQSwUGAAAAAAQABADzAAAAaQUAAAAA&#10;" filled="f" stroked="f">
              <v:textbox style="mso-fit-shape-to-text:t" inset="0,15pt,0,0">
                <w:txbxContent>
                  <w:p w14:paraId="03888D02" w14:textId="289624F9" w:rsidR="00097CE2" w:rsidRPr="00DE7A7D" w:rsidRDefault="00097CE2" w:rsidP="00DE7A7D">
                    <w:pPr>
                      <w:spacing w:after="0"/>
                      <w:rPr>
                        <w:rFonts w:ascii="Calibri" w:eastAsia="Calibri" w:hAnsi="Calibri" w:cs="Calibri"/>
                        <w:noProof/>
                        <w:color w:val="4A569E"/>
                        <w:sz w:val="20"/>
                      </w:rPr>
                    </w:pPr>
                    <w:r w:rsidRPr="00DE7A7D">
                      <w:rPr>
                        <w:rFonts w:ascii="Calibri" w:eastAsia="Calibri" w:hAnsi="Calibri" w:cs="Calibri"/>
                        <w:noProof/>
                        <w:color w:val="4A569E"/>
                        <w:sz w:val="20"/>
                      </w:rPr>
                      <w:t>Intern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B3AD0"/>
    <w:multiLevelType w:val="hybridMultilevel"/>
    <w:tmpl w:val="FFFFFFFF"/>
    <w:lvl w:ilvl="0" w:tplc="DEA6324A">
      <w:start w:val="1"/>
      <w:numFmt w:val="bullet"/>
      <w:lvlText w:val=""/>
      <w:lvlJc w:val="left"/>
      <w:pPr>
        <w:ind w:left="1080" w:hanging="360"/>
      </w:pPr>
      <w:rPr>
        <w:rFonts w:ascii="Symbol" w:hAnsi="Symbol" w:hint="default"/>
      </w:rPr>
    </w:lvl>
    <w:lvl w:ilvl="1" w:tplc="C78C02CA">
      <w:start w:val="1"/>
      <w:numFmt w:val="bullet"/>
      <w:lvlText w:val="o"/>
      <w:lvlJc w:val="left"/>
      <w:pPr>
        <w:ind w:left="1440" w:hanging="360"/>
      </w:pPr>
      <w:rPr>
        <w:rFonts w:ascii="Courier New" w:hAnsi="Courier New" w:hint="default"/>
      </w:rPr>
    </w:lvl>
    <w:lvl w:ilvl="2" w:tplc="3E64F696">
      <w:start w:val="1"/>
      <w:numFmt w:val="bullet"/>
      <w:lvlText w:val=""/>
      <w:lvlJc w:val="left"/>
      <w:pPr>
        <w:ind w:left="2160" w:hanging="360"/>
      </w:pPr>
      <w:rPr>
        <w:rFonts w:ascii="Wingdings" w:hAnsi="Wingdings" w:hint="default"/>
      </w:rPr>
    </w:lvl>
    <w:lvl w:ilvl="3" w:tplc="749E3EA8">
      <w:start w:val="1"/>
      <w:numFmt w:val="bullet"/>
      <w:lvlText w:val=""/>
      <w:lvlJc w:val="left"/>
      <w:pPr>
        <w:ind w:left="2880" w:hanging="360"/>
      </w:pPr>
      <w:rPr>
        <w:rFonts w:ascii="Symbol" w:hAnsi="Symbol" w:hint="default"/>
      </w:rPr>
    </w:lvl>
    <w:lvl w:ilvl="4" w:tplc="08C026F2">
      <w:start w:val="1"/>
      <w:numFmt w:val="bullet"/>
      <w:lvlText w:val="o"/>
      <w:lvlJc w:val="left"/>
      <w:pPr>
        <w:ind w:left="3600" w:hanging="360"/>
      </w:pPr>
      <w:rPr>
        <w:rFonts w:ascii="Courier New" w:hAnsi="Courier New" w:hint="default"/>
      </w:rPr>
    </w:lvl>
    <w:lvl w:ilvl="5" w:tplc="9E5A6B1A">
      <w:start w:val="1"/>
      <w:numFmt w:val="bullet"/>
      <w:lvlText w:val=""/>
      <w:lvlJc w:val="left"/>
      <w:pPr>
        <w:ind w:left="4320" w:hanging="360"/>
      </w:pPr>
      <w:rPr>
        <w:rFonts w:ascii="Wingdings" w:hAnsi="Wingdings" w:hint="default"/>
      </w:rPr>
    </w:lvl>
    <w:lvl w:ilvl="6" w:tplc="2D56C776">
      <w:start w:val="1"/>
      <w:numFmt w:val="bullet"/>
      <w:lvlText w:val=""/>
      <w:lvlJc w:val="left"/>
      <w:pPr>
        <w:ind w:left="5040" w:hanging="360"/>
      </w:pPr>
      <w:rPr>
        <w:rFonts w:ascii="Symbol" w:hAnsi="Symbol" w:hint="default"/>
      </w:rPr>
    </w:lvl>
    <w:lvl w:ilvl="7" w:tplc="ACD26A76">
      <w:start w:val="1"/>
      <w:numFmt w:val="bullet"/>
      <w:lvlText w:val="o"/>
      <w:lvlJc w:val="left"/>
      <w:pPr>
        <w:ind w:left="5760" w:hanging="360"/>
      </w:pPr>
      <w:rPr>
        <w:rFonts w:ascii="Courier New" w:hAnsi="Courier New" w:hint="default"/>
      </w:rPr>
    </w:lvl>
    <w:lvl w:ilvl="8" w:tplc="D38A1402">
      <w:start w:val="1"/>
      <w:numFmt w:val="bullet"/>
      <w:lvlText w:val=""/>
      <w:lvlJc w:val="left"/>
      <w:pPr>
        <w:ind w:left="6480" w:hanging="360"/>
      </w:pPr>
      <w:rPr>
        <w:rFonts w:ascii="Wingdings" w:hAnsi="Wingdings" w:hint="default"/>
      </w:rPr>
    </w:lvl>
  </w:abstractNum>
  <w:abstractNum w:abstractNumId="1" w15:restartNumberingAfterBreak="0">
    <w:nsid w:val="032A182D"/>
    <w:multiLevelType w:val="hybridMultilevel"/>
    <w:tmpl w:val="39B07208"/>
    <w:lvl w:ilvl="0" w:tplc="F8FEB4EC">
      <w:start w:val="1"/>
      <w:numFmt w:val="bullet"/>
      <w:lvlText w:val="•"/>
      <w:lvlJc w:val="left"/>
      <w:pPr>
        <w:tabs>
          <w:tab w:val="num" w:pos="720"/>
        </w:tabs>
        <w:ind w:left="720" w:hanging="360"/>
      </w:pPr>
      <w:rPr>
        <w:rFonts w:ascii="Arial" w:hAnsi="Arial" w:hint="default"/>
      </w:rPr>
    </w:lvl>
    <w:lvl w:ilvl="1" w:tplc="4976A956" w:tentative="1">
      <w:start w:val="1"/>
      <w:numFmt w:val="bullet"/>
      <w:lvlText w:val="•"/>
      <w:lvlJc w:val="left"/>
      <w:pPr>
        <w:tabs>
          <w:tab w:val="num" w:pos="1440"/>
        </w:tabs>
        <w:ind w:left="1440" w:hanging="360"/>
      </w:pPr>
      <w:rPr>
        <w:rFonts w:ascii="Arial" w:hAnsi="Arial" w:hint="default"/>
      </w:rPr>
    </w:lvl>
    <w:lvl w:ilvl="2" w:tplc="F0825DBA" w:tentative="1">
      <w:start w:val="1"/>
      <w:numFmt w:val="bullet"/>
      <w:lvlText w:val="•"/>
      <w:lvlJc w:val="left"/>
      <w:pPr>
        <w:tabs>
          <w:tab w:val="num" w:pos="2160"/>
        </w:tabs>
        <w:ind w:left="2160" w:hanging="360"/>
      </w:pPr>
      <w:rPr>
        <w:rFonts w:ascii="Arial" w:hAnsi="Arial" w:hint="default"/>
      </w:rPr>
    </w:lvl>
    <w:lvl w:ilvl="3" w:tplc="32AA05F8" w:tentative="1">
      <w:start w:val="1"/>
      <w:numFmt w:val="bullet"/>
      <w:lvlText w:val="•"/>
      <w:lvlJc w:val="left"/>
      <w:pPr>
        <w:tabs>
          <w:tab w:val="num" w:pos="2880"/>
        </w:tabs>
        <w:ind w:left="2880" w:hanging="360"/>
      </w:pPr>
      <w:rPr>
        <w:rFonts w:ascii="Arial" w:hAnsi="Arial" w:hint="default"/>
      </w:rPr>
    </w:lvl>
    <w:lvl w:ilvl="4" w:tplc="53541A02" w:tentative="1">
      <w:start w:val="1"/>
      <w:numFmt w:val="bullet"/>
      <w:lvlText w:val="•"/>
      <w:lvlJc w:val="left"/>
      <w:pPr>
        <w:tabs>
          <w:tab w:val="num" w:pos="3600"/>
        </w:tabs>
        <w:ind w:left="3600" w:hanging="360"/>
      </w:pPr>
      <w:rPr>
        <w:rFonts w:ascii="Arial" w:hAnsi="Arial" w:hint="default"/>
      </w:rPr>
    </w:lvl>
    <w:lvl w:ilvl="5" w:tplc="24D4322C" w:tentative="1">
      <w:start w:val="1"/>
      <w:numFmt w:val="bullet"/>
      <w:lvlText w:val="•"/>
      <w:lvlJc w:val="left"/>
      <w:pPr>
        <w:tabs>
          <w:tab w:val="num" w:pos="4320"/>
        </w:tabs>
        <w:ind w:left="4320" w:hanging="360"/>
      </w:pPr>
      <w:rPr>
        <w:rFonts w:ascii="Arial" w:hAnsi="Arial" w:hint="default"/>
      </w:rPr>
    </w:lvl>
    <w:lvl w:ilvl="6" w:tplc="196226A6" w:tentative="1">
      <w:start w:val="1"/>
      <w:numFmt w:val="bullet"/>
      <w:lvlText w:val="•"/>
      <w:lvlJc w:val="left"/>
      <w:pPr>
        <w:tabs>
          <w:tab w:val="num" w:pos="5040"/>
        </w:tabs>
        <w:ind w:left="5040" w:hanging="360"/>
      </w:pPr>
      <w:rPr>
        <w:rFonts w:ascii="Arial" w:hAnsi="Arial" w:hint="default"/>
      </w:rPr>
    </w:lvl>
    <w:lvl w:ilvl="7" w:tplc="FBF8F774" w:tentative="1">
      <w:start w:val="1"/>
      <w:numFmt w:val="bullet"/>
      <w:lvlText w:val="•"/>
      <w:lvlJc w:val="left"/>
      <w:pPr>
        <w:tabs>
          <w:tab w:val="num" w:pos="5760"/>
        </w:tabs>
        <w:ind w:left="5760" w:hanging="360"/>
      </w:pPr>
      <w:rPr>
        <w:rFonts w:ascii="Arial" w:hAnsi="Arial" w:hint="default"/>
      </w:rPr>
    </w:lvl>
    <w:lvl w:ilvl="8" w:tplc="B640233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35C1410"/>
    <w:multiLevelType w:val="hybridMultilevel"/>
    <w:tmpl w:val="C24C6336"/>
    <w:lvl w:ilvl="0" w:tplc="04090017">
      <w:start w:val="1"/>
      <w:numFmt w:val="lowerLetter"/>
      <w:lvlText w:val="%1)"/>
      <w:lvlJc w:val="left"/>
      <w:pPr>
        <w:ind w:left="408" w:hanging="360"/>
      </w:pPr>
    </w:lvl>
    <w:lvl w:ilvl="1" w:tplc="04090001">
      <w:start w:val="1"/>
      <w:numFmt w:val="bullet"/>
      <w:lvlText w:val=""/>
      <w:lvlJc w:val="left"/>
      <w:pPr>
        <w:ind w:left="1128" w:hanging="360"/>
      </w:pPr>
      <w:rPr>
        <w:rFonts w:ascii="Symbol" w:hAnsi="Symbol" w:hint="default"/>
      </w:rPr>
    </w:lvl>
    <w:lvl w:ilvl="2" w:tplc="04090001">
      <w:start w:val="1"/>
      <w:numFmt w:val="bullet"/>
      <w:lvlText w:val=""/>
      <w:lvlJc w:val="left"/>
      <w:pPr>
        <w:ind w:left="2028" w:hanging="360"/>
      </w:pPr>
      <w:rPr>
        <w:rFonts w:ascii="Symbol" w:hAnsi="Symbol" w:hint="default"/>
      </w:r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3" w15:restartNumberingAfterBreak="0">
    <w:nsid w:val="04375C5D"/>
    <w:multiLevelType w:val="hybridMultilevel"/>
    <w:tmpl w:val="D1C64872"/>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63901962">
      <w:start w:val="1"/>
      <w:numFmt w:val="lowerLetter"/>
      <w:lvlText w:val="%3)"/>
      <w:lvlJc w:val="left"/>
      <w:pPr>
        <w:ind w:left="2700" w:hanging="360"/>
      </w:pPr>
      <w:rPr>
        <w:rFonts w:hint="default"/>
      </w:rPr>
    </w:lvl>
    <w:lvl w:ilvl="3" w:tplc="9D72CF5C">
      <w:start w:val="1"/>
      <w:numFmt w:val="decimal"/>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62AEDC7"/>
    <w:multiLevelType w:val="hybridMultilevel"/>
    <w:tmpl w:val="FFFFFFFF"/>
    <w:lvl w:ilvl="0" w:tplc="DE306F28">
      <w:start w:val="1"/>
      <w:numFmt w:val="bullet"/>
      <w:lvlText w:val=""/>
      <w:lvlJc w:val="left"/>
      <w:pPr>
        <w:ind w:left="720" w:hanging="360"/>
      </w:pPr>
      <w:rPr>
        <w:rFonts w:ascii="Symbol" w:hAnsi="Symbol" w:hint="default"/>
      </w:rPr>
    </w:lvl>
    <w:lvl w:ilvl="1" w:tplc="E75C7C24">
      <w:start w:val="1"/>
      <w:numFmt w:val="bullet"/>
      <w:lvlText w:val="o"/>
      <w:lvlJc w:val="left"/>
      <w:pPr>
        <w:ind w:left="1440" w:hanging="360"/>
      </w:pPr>
      <w:rPr>
        <w:rFonts w:ascii="Courier New" w:hAnsi="Courier New" w:hint="default"/>
      </w:rPr>
    </w:lvl>
    <w:lvl w:ilvl="2" w:tplc="F1525916">
      <w:start w:val="1"/>
      <w:numFmt w:val="bullet"/>
      <w:lvlText w:val=""/>
      <w:lvlJc w:val="left"/>
      <w:pPr>
        <w:ind w:left="2160" w:hanging="360"/>
      </w:pPr>
      <w:rPr>
        <w:rFonts w:ascii="Wingdings" w:hAnsi="Wingdings" w:hint="default"/>
      </w:rPr>
    </w:lvl>
    <w:lvl w:ilvl="3" w:tplc="33662ECA">
      <w:start w:val="1"/>
      <w:numFmt w:val="bullet"/>
      <w:lvlText w:val=""/>
      <w:lvlJc w:val="left"/>
      <w:pPr>
        <w:ind w:left="2880" w:hanging="360"/>
      </w:pPr>
      <w:rPr>
        <w:rFonts w:ascii="Symbol" w:hAnsi="Symbol" w:hint="default"/>
      </w:rPr>
    </w:lvl>
    <w:lvl w:ilvl="4" w:tplc="5CC2F6C2">
      <w:start w:val="1"/>
      <w:numFmt w:val="bullet"/>
      <w:lvlText w:val="o"/>
      <w:lvlJc w:val="left"/>
      <w:pPr>
        <w:ind w:left="3600" w:hanging="360"/>
      </w:pPr>
      <w:rPr>
        <w:rFonts w:ascii="Courier New" w:hAnsi="Courier New" w:hint="default"/>
      </w:rPr>
    </w:lvl>
    <w:lvl w:ilvl="5" w:tplc="F9E20C32">
      <w:start w:val="1"/>
      <w:numFmt w:val="bullet"/>
      <w:lvlText w:val=""/>
      <w:lvlJc w:val="left"/>
      <w:pPr>
        <w:ind w:left="4320" w:hanging="360"/>
      </w:pPr>
      <w:rPr>
        <w:rFonts w:ascii="Wingdings" w:hAnsi="Wingdings" w:hint="default"/>
      </w:rPr>
    </w:lvl>
    <w:lvl w:ilvl="6" w:tplc="2D4ADB6E">
      <w:start w:val="1"/>
      <w:numFmt w:val="bullet"/>
      <w:lvlText w:val=""/>
      <w:lvlJc w:val="left"/>
      <w:pPr>
        <w:ind w:left="5040" w:hanging="360"/>
      </w:pPr>
      <w:rPr>
        <w:rFonts w:ascii="Symbol" w:hAnsi="Symbol" w:hint="default"/>
      </w:rPr>
    </w:lvl>
    <w:lvl w:ilvl="7" w:tplc="A7B2F8C8">
      <w:start w:val="1"/>
      <w:numFmt w:val="bullet"/>
      <w:lvlText w:val="o"/>
      <w:lvlJc w:val="left"/>
      <w:pPr>
        <w:ind w:left="5760" w:hanging="360"/>
      </w:pPr>
      <w:rPr>
        <w:rFonts w:ascii="Courier New" w:hAnsi="Courier New" w:hint="default"/>
      </w:rPr>
    </w:lvl>
    <w:lvl w:ilvl="8" w:tplc="BE10149E">
      <w:start w:val="1"/>
      <w:numFmt w:val="bullet"/>
      <w:lvlText w:val=""/>
      <w:lvlJc w:val="left"/>
      <w:pPr>
        <w:ind w:left="6480" w:hanging="360"/>
      </w:pPr>
      <w:rPr>
        <w:rFonts w:ascii="Wingdings" w:hAnsi="Wingdings" w:hint="default"/>
      </w:rPr>
    </w:lvl>
  </w:abstractNum>
  <w:abstractNum w:abstractNumId="5" w15:restartNumberingAfterBreak="0">
    <w:nsid w:val="06B6A19B"/>
    <w:multiLevelType w:val="hybridMultilevel"/>
    <w:tmpl w:val="FFFFFFFF"/>
    <w:lvl w:ilvl="0" w:tplc="20AA9A74">
      <w:start w:val="1"/>
      <w:numFmt w:val="bullet"/>
      <w:lvlText w:val=""/>
      <w:lvlJc w:val="left"/>
      <w:pPr>
        <w:ind w:left="360" w:hanging="360"/>
      </w:pPr>
      <w:rPr>
        <w:rFonts w:ascii="Symbol" w:hAnsi="Symbol" w:hint="default"/>
      </w:rPr>
    </w:lvl>
    <w:lvl w:ilvl="1" w:tplc="DF6CDCD0">
      <w:start w:val="1"/>
      <w:numFmt w:val="bullet"/>
      <w:lvlText w:val="o"/>
      <w:lvlJc w:val="left"/>
      <w:pPr>
        <w:ind w:left="1440" w:hanging="360"/>
      </w:pPr>
      <w:rPr>
        <w:rFonts w:ascii="Courier New" w:hAnsi="Courier New" w:hint="default"/>
      </w:rPr>
    </w:lvl>
    <w:lvl w:ilvl="2" w:tplc="AAECA486">
      <w:start w:val="1"/>
      <w:numFmt w:val="bullet"/>
      <w:lvlText w:val=""/>
      <w:lvlJc w:val="left"/>
      <w:pPr>
        <w:ind w:left="2160" w:hanging="360"/>
      </w:pPr>
      <w:rPr>
        <w:rFonts w:ascii="Wingdings" w:hAnsi="Wingdings" w:hint="default"/>
      </w:rPr>
    </w:lvl>
    <w:lvl w:ilvl="3" w:tplc="3600F4C6">
      <w:start w:val="1"/>
      <w:numFmt w:val="bullet"/>
      <w:lvlText w:val=""/>
      <w:lvlJc w:val="left"/>
      <w:pPr>
        <w:ind w:left="2880" w:hanging="360"/>
      </w:pPr>
      <w:rPr>
        <w:rFonts w:ascii="Symbol" w:hAnsi="Symbol" w:hint="default"/>
      </w:rPr>
    </w:lvl>
    <w:lvl w:ilvl="4" w:tplc="F86AB148">
      <w:start w:val="1"/>
      <w:numFmt w:val="bullet"/>
      <w:lvlText w:val="o"/>
      <w:lvlJc w:val="left"/>
      <w:pPr>
        <w:ind w:left="3600" w:hanging="360"/>
      </w:pPr>
      <w:rPr>
        <w:rFonts w:ascii="Courier New" w:hAnsi="Courier New" w:hint="default"/>
      </w:rPr>
    </w:lvl>
    <w:lvl w:ilvl="5" w:tplc="8A5082F2">
      <w:start w:val="1"/>
      <w:numFmt w:val="bullet"/>
      <w:lvlText w:val=""/>
      <w:lvlJc w:val="left"/>
      <w:pPr>
        <w:ind w:left="4320" w:hanging="360"/>
      </w:pPr>
      <w:rPr>
        <w:rFonts w:ascii="Wingdings" w:hAnsi="Wingdings" w:hint="default"/>
      </w:rPr>
    </w:lvl>
    <w:lvl w:ilvl="6" w:tplc="FB5212B6">
      <w:start w:val="1"/>
      <w:numFmt w:val="bullet"/>
      <w:lvlText w:val=""/>
      <w:lvlJc w:val="left"/>
      <w:pPr>
        <w:ind w:left="5040" w:hanging="360"/>
      </w:pPr>
      <w:rPr>
        <w:rFonts w:ascii="Symbol" w:hAnsi="Symbol" w:hint="default"/>
      </w:rPr>
    </w:lvl>
    <w:lvl w:ilvl="7" w:tplc="4FB6925C">
      <w:start w:val="1"/>
      <w:numFmt w:val="bullet"/>
      <w:lvlText w:val="o"/>
      <w:lvlJc w:val="left"/>
      <w:pPr>
        <w:ind w:left="5760" w:hanging="360"/>
      </w:pPr>
      <w:rPr>
        <w:rFonts w:ascii="Courier New" w:hAnsi="Courier New" w:hint="default"/>
      </w:rPr>
    </w:lvl>
    <w:lvl w:ilvl="8" w:tplc="785866BA">
      <w:start w:val="1"/>
      <w:numFmt w:val="bullet"/>
      <w:lvlText w:val=""/>
      <w:lvlJc w:val="left"/>
      <w:pPr>
        <w:ind w:left="6480" w:hanging="360"/>
      </w:pPr>
      <w:rPr>
        <w:rFonts w:ascii="Wingdings" w:hAnsi="Wingdings" w:hint="default"/>
      </w:rPr>
    </w:lvl>
  </w:abstractNum>
  <w:abstractNum w:abstractNumId="6" w15:restartNumberingAfterBreak="0">
    <w:nsid w:val="087407A9"/>
    <w:multiLevelType w:val="hybridMultilevel"/>
    <w:tmpl w:val="70E6B60C"/>
    <w:lvl w:ilvl="0" w:tplc="10090019">
      <w:start w:val="1"/>
      <w:numFmt w:val="lowerLetter"/>
      <w:lvlText w:val="%1."/>
      <w:lvlJc w:val="left"/>
      <w:pPr>
        <w:ind w:left="720" w:hanging="360"/>
      </w:pPr>
      <w:rPr>
        <w:rFonts w:hint="default"/>
      </w:rPr>
    </w:lvl>
    <w:lvl w:ilvl="1" w:tplc="10090001">
      <w:start w:val="1"/>
      <w:numFmt w:val="bullet"/>
      <w:lvlText w:val=""/>
      <w:lvlJc w:val="left"/>
      <w:pPr>
        <w:ind w:left="1800" w:hanging="720"/>
      </w:pPr>
      <w:rPr>
        <w:rFonts w:ascii="Symbol" w:hAnsi="Symbol" w:hint="default"/>
      </w:rPr>
    </w:lvl>
    <w:lvl w:ilvl="2" w:tplc="EC680C1A">
      <w:numFmt w:val="bullet"/>
      <w:lvlText w:val=""/>
      <w:lvlJc w:val="left"/>
      <w:pPr>
        <w:ind w:left="2700" w:hanging="720"/>
      </w:pPr>
      <w:rPr>
        <w:rFonts w:ascii="Symbol" w:eastAsiaTheme="minorEastAsia" w:hAnsi="Symbol" w:cstheme="minorBidi"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09C02E2F"/>
    <w:multiLevelType w:val="hybridMultilevel"/>
    <w:tmpl w:val="E62000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78B89EA"/>
    <w:multiLevelType w:val="hybridMultilevel"/>
    <w:tmpl w:val="FFFFFFFF"/>
    <w:lvl w:ilvl="0" w:tplc="1A629BF0">
      <w:start w:val="1"/>
      <w:numFmt w:val="decimal"/>
      <w:lvlText w:val="%1."/>
      <w:lvlJc w:val="left"/>
      <w:pPr>
        <w:ind w:left="720" w:hanging="360"/>
      </w:pPr>
    </w:lvl>
    <w:lvl w:ilvl="1" w:tplc="DB46C964">
      <w:start w:val="1"/>
      <w:numFmt w:val="decimal"/>
      <w:lvlText w:val="%2."/>
      <w:lvlJc w:val="left"/>
      <w:pPr>
        <w:ind w:left="1440" w:hanging="360"/>
      </w:pPr>
    </w:lvl>
    <w:lvl w:ilvl="2" w:tplc="91CCDAC2">
      <w:start w:val="1"/>
      <w:numFmt w:val="lowerRoman"/>
      <w:lvlText w:val="%3."/>
      <w:lvlJc w:val="right"/>
      <w:pPr>
        <w:ind w:left="2160" w:hanging="180"/>
      </w:pPr>
    </w:lvl>
    <w:lvl w:ilvl="3" w:tplc="001CA190">
      <w:start w:val="1"/>
      <w:numFmt w:val="decimal"/>
      <w:lvlText w:val="%4."/>
      <w:lvlJc w:val="left"/>
      <w:pPr>
        <w:ind w:left="2880" w:hanging="360"/>
      </w:pPr>
    </w:lvl>
    <w:lvl w:ilvl="4" w:tplc="AFEEB004">
      <w:start w:val="1"/>
      <w:numFmt w:val="lowerLetter"/>
      <w:lvlText w:val="%5."/>
      <w:lvlJc w:val="left"/>
      <w:pPr>
        <w:ind w:left="3600" w:hanging="360"/>
      </w:pPr>
    </w:lvl>
    <w:lvl w:ilvl="5" w:tplc="FE221720">
      <w:start w:val="1"/>
      <w:numFmt w:val="lowerRoman"/>
      <w:lvlText w:val="%6."/>
      <w:lvlJc w:val="right"/>
      <w:pPr>
        <w:ind w:left="4320" w:hanging="180"/>
      </w:pPr>
    </w:lvl>
    <w:lvl w:ilvl="6" w:tplc="75B89ABE">
      <w:start w:val="1"/>
      <w:numFmt w:val="decimal"/>
      <w:lvlText w:val="%7."/>
      <w:lvlJc w:val="left"/>
      <w:pPr>
        <w:ind w:left="5040" w:hanging="360"/>
      </w:pPr>
    </w:lvl>
    <w:lvl w:ilvl="7" w:tplc="E146C12C">
      <w:start w:val="1"/>
      <w:numFmt w:val="lowerLetter"/>
      <w:lvlText w:val="%8."/>
      <w:lvlJc w:val="left"/>
      <w:pPr>
        <w:ind w:left="5760" w:hanging="360"/>
      </w:pPr>
    </w:lvl>
    <w:lvl w:ilvl="8" w:tplc="303A6730">
      <w:start w:val="1"/>
      <w:numFmt w:val="lowerRoman"/>
      <w:lvlText w:val="%9."/>
      <w:lvlJc w:val="right"/>
      <w:pPr>
        <w:ind w:left="6480" w:hanging="180"/>
      </w:pPr>
    </w:lvl>
  </w:abstractNum>
  <w:abstractNum w:abstractNumId="9" w15:restartNumberingAfterBreak="0">
    <w:nsid w:val="17AB3860"/>
    <w:multiLevelType w:val="hybridMultilevel"/>
    <w:tmpl w:val="DDE65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C1F92A"/>
    <w:multiLevelType w:val="hybridMultilevel"/>
    <w:tmpl w:val="FFFFFFFF"/>
    <w:lvl w:ilvl="0" w:tplc="FC1074BC">
      <w:start w:val="1"/>
      <w:numFmt w:val="bullet"/>
      <w:lvlText w:val=""/>
      <w:lvlJc w:val="left"/>
      <w:pPr>
        <w:ind w:left="360" w:hanging="360"/>
      </w:pPr>
      <w:rPr>
        <w:rFonts w:ascii="Symbol" w:hAnsi="Symbol" w:hint="default"/>
      </w:rPr>
    </w:lvl>
    <w:lvl w:ilvl="1" w:tplc="F572CB54">
      <w:start w:val="1"/>
      <w:numFmt w:val="bullet"/>
      <w:lvlText w:val="o"/>
      <w:lvlJc w:val="left"/>
      <w:pPr>
        <w:ind w:left="1440" w:hanging="360"/>
      </w:pPr>
      <w:rPr>
        <w:rFonts w:ascii="Courier New" w:hAnsi="Courier New" w:hint="default"/>
      </w:rPr>
    </w:lvl>
    <w:lvl w:ilvl="2" w:tplc="E8A487C2">
      <w:start w:val="1"/>
      <w:numFmt w:val="bullet"/>
      <w:lvlText w:val=""/>
      <w:lvlJc w:val="left"/>
      <w:pPr>
        <w:ind w:left="2160" w:hanging="360"/>
      </w:pPr>
      <w:rPr>
        <w:rFonts w:ascii="Wingdings" w:hAnsi="Wingdings" w:hint="default"/>
      </w:rPr>
    </w:lvl>
    <w:lvl w:ilvl="3" w:tplc="A29E1EB6">
      <w:start w:val="1"/>
      <w:numFmt w:val="bullet"/>
      <w:lvlText w:val=""/>
      <w:lvlJc w:val="left"/>
      <w:pPr>
        <w:ind w:left="2880" w:hanging="360"/>
      </w:pPr>
      <w:rPr>
        <w:rFonts w:ascii="Symbol" w:hAnsi="Symbol" w:hint="default"/>
      </w:rPr>
    </w:lvl>
    <w:lvl w:ilvl="4" w:tplc="8AFC5608">
      <w:start w:val="1"/>
      <w:numFmt w:val="bullet"/>
      <w:lvlText w:val="o"/>
      <w:lvlJc w:val="left"/>
      <w:pPr>
        <w:ind w:left="3600" w:hanging="360"/>
      </w:pPr>
      <w:rPr>
        <w:rFonts w:ascii="Courier New" w:hAnsi="Courier New" w:hint="default"/>
      </w:rPr>
    </w:lvl>
    <w:lvl w:ilvl="5" w:tplc="E4D42DCC">
      <w:start w:val="1"/>
      <w:numFmt w:val="bullet"/>
      <w:lvlText w:val=""/>
      <w:lvlJc w:val="left"/>
      <w:pPr>
        <w:ind w:left="4320" w:hanging="360"/>
      </w:pPr>
      <w:rPr>
        <w:rFonts w:ascii="Wingdings" w:hAnsi="Wingdings" w:hint="default"/>
      </w:rPr>
    </w:lvl>
    <w:lvl w:ilvl="6" w:tplc="2F2C347C">
      <w:start w:val="1"/>
      <w:numFmt w:val="bullet"/>
      <w:lvlText w:val=""/>
      <w:lvlJc w:val="left"/>
      <w:pPr>
        <w:ind w:left="5040" w:hanging="360"/>
      </w:pPr>
      <w:rPr>
        <w:rFonts w:ascii="Symbol" w:hAnsi="Symbol" w:hint="default"/>
      </w:rPr>
    </w:lvl>
    <w:lvl w:ilvl="7" w:tplc="CC882C78">
      <w:start w:val="1"/>
      <w:numFmt w:val="bullet"/>
      <w:lvlText w:val="o"/>
      <w:lvlJc w:val="left"/>
      <w:pPr>
        <w:ind w:left="5760" w:hanging="360"/>
      </w:pPr>
      <w:rPr>
        <w:rFonts w:ascii="Courier New" w:hAnsi="Courier New" w:hint="default"/>
      </w:rPr>
    </w:lvl>
    <w:lvl w:ilvl="8" w:tplc="87B4A42A">
      <w:start w:val="1"/>
      <w:numFmt w:val="bullet"/>
      <w:lvlText w:val=""/>
      <w:lvlJc w:val="left"/>
      <w:pPr>
        <w:ind w:left="6480" w:hanging="360"/>
      </w:pPr>
      <w:rPr>
        <w:rFonts w:ascii="Wingdings" w:hAnsi="Wingdings" w:hint="default"/>
      </w:rPr>
    </w:lvl>
  </w:abstractNum>
  <w:abstractNum w:abstractNumId="11" w15:restartNumberingAfterBreak="0">
    <w:nsid w:val="2303630D"/>
    <w:multiLevelType w:val="hybridMultilevel"/>
    <w:tmpl w:val="789C64D0"/>
    <w:lvl w:ilvl="0" w:tplc="1F3247A2">
      <w:start w:val="2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E1694F"/>
    <w:multiLevelType w:val="hybridMultilevel"/>
    <w:tmpl w:val="709A407E"/>
    <w:lvl w:ilvl="0" w:tplc="AAAC1AAE">
      <w:start w:val="1"/>
      <w:numFmt w:val="bullet"/>
      <w:lvlText w:val="•"/>
      <w:lvlJc w:val="left"/>
      <w:pPr>
        <w:tabs>
          <w:tab w:val="num" w:pos="720"/>
        </w:tabs>
        <w:ind w:left="720" w:hanging="360"/>
      </w:pPr>
      <w:rPr>
        <w:rFonts w:ascii="Arial" w:hAnsi="Arial" w:hint="default"/>
      </w:rPr>
    </w:lvl>
    <w:lvl w:ilvl="1" w:tplc="FA0A07C4">
      <w:numFmt w:val="bullet"/>
      <w:lvlText w:val="•"/>
      <w:lvlJc w:val="left"/>
      <w:pPr>
        <w:tabs>
          <w:tab w:val="num" w:pos="643"/>
        </w:tabs>
        <w:ind w:left="643" w:hanging="360"/>
      </w:pPr>
      <w:rPr>
        <w:rFonts w:ascii="Arial" w:hAnsi="Arial" w:hint="default"/>
      </w:rPr>
    </w:lvl>
    <w:lvl w:ilvl="2" w:tplc="60D8B1F0">
      <w:start w:val="1"/>
      <w:numFmt w:val="bullet"/>
      <w:lvlText w:val="•"/>
      <w:lvlJc w:val="left"/>
      <w:pPr>
        <w:tabs>
          <w:tab w:val="num" w:pos="2160"/>
        </w:tabs>
        <w:ind w:left="2160" w:hanging="360"/>
      </w:pPr>
      <w:rPr>
        <w:rFonts w:ascii="Arial" w:hAnsi="Arial" w:hint="default"/>
      </w:rPr>
    </w:lvl>
    <w:lvl w:ilvl="3" w:tplc="F00A63FC" w:tentative="1">
      <w:start w:val="1"/>
      <w:numFmt w:val="bullet"/>
      <w:lvlText w:val="•"/>
      <w:lvlJc w:val="left"/>
      <w:pPr>
        <w:tabs>
          <w:tab w:val="num" w:pos="2880"/>
        </w:tabs>
        <w:ind w:left="2880" w:hanging="360"/>
      </w:pPr>
      <w:rPr>
        <w:rFonts w:ascii="Arial" w:hAnsi="Arial" w:hint="default"/>
      </w:rPr>
    </w:lvl>
    <w:lvl w:ilvl="4" w:tplc="42D67F9E" w:tentative="1">
      <w:start w:val="1"/>
      <w:numFmt w:val="bullet"/>
      <w:lvlText w:val="•"/>
      <w:lvlJc w:val="left"/>
      <w:pPr>
        <w:tabs>
          <w:tab w:val="num" w:pos="3600"/>
        </w:tabs>
        <w:ind w:left="3600" w:hanging="360"/>
      </w:pPr>
      <w:rPr>
        <w:rFonts w:ascii="Arial" w:hAnsi="Arial" w:hint="default"/>
      </w:rPr>
    </w:lvl>
    <w:lvl w:ilvl="5" w:tplc="403A4D16" w:tentative="1">
      <w:start w:val="1"/>
      <w:numFmt w:val="bullet"/>
      <w:lvlText w:val="•"/>
      <w:lvlJc w:val="left"/>
      <w:pPr>
        <w:tabs>
          <w:tab w:val="num" w:pos="4320"/>
        </w:tabs>
        <w:ind w:left="4320" w:hanging="360"/>
      </w:pPr>
      <w:rPr>
        <w:rFonts w:ascii="Arial" w:hAnsi="Arial" w:hint="default"/>
      </w:rPr>
    </w:lvl>
    <w:lvl w:ilvl="6" w:tplc="D1D0D758" w:tentative="1">
      <w:start w:val="1"/>
      <w:numFmt w:val="bullet"/>
      <w:lvlText w:val="•"/>
      <w:lvlJc w:val="left"/>
      <w:pPr>
        <w:tabs>
          <w:tab w:val="num" w:pos="5040"/>
        </w:tabs>
        <w:ind w:left="5040" w:hanging="360"/>
      </w:pPr>
      <w:rPr>
        <w:rFonts w:ascii="Arial" w:hAnsi="Arial" w:hint="default"/>
      </w:rPr>
    </w:lvl>
    <w:lvl w:ilvl="7" w:tplc="F3607014" w:tentative="1">
      <w:start w:val="1"/>
      <w:numFmt w:val="bullet"/>
      <w:lvlText w:val="•"/>
      <w:lvlJc w:val="left"/>
      <w:pPr>
        <w:tabs>
          <w:tab w:val="num" w:pos="5760"/>
        </w:tabs>
        <w:ind w:left="5760" w:hanging="360"/>
      </w:pPr>
      <w:rPr>
        <w:rFonts w:ascii="Arial" w:hAnsi="Arial" w:hint="default"/>
      </w:rPr>
    </w:lvl>
    <w:lvl w:ilvl="8" w:tplc="122C749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6CF113D"/>
    <w:multiLevelType w:val="hybridMultilevel"/>
    <w:tmpl w:val="2B2EE1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3D91287"/>
    <w:multiLevelType w:val="hybridMultilevel"/>
    <w:tmpl w:val="08F27D6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44AB0967"/>
    <w:multiLevelType w:val="hybridMultilevel"/>
    <w:tmpl w:val="EB04B25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4612578F"/>
    <w:multiLevelType w:val="hybridMultilevel"/>
    <w:tmpl w:val="B74A39BE"/>
    <w:lvl w:ilvl="0" w:tplc="80EEAD0C">
      <w:start w:val="1"/>
      <w:numFmt w:val="bullet"/>
      <w:lvlText w:val="•"/>
      <w:lvlJc w:val="left"/>
      <w:pPr>
        <w:tabs>
          <w:tab w:val="num" w:pos="720"/>
        </w:tabs>
        <w:ind w:left="720" w:hanging="360"/>
      </w:pPr>
      <w:rPr>
        <w:rFonts w:ascii="Arial" w:hAnsi="Arial" w:hint="default"/>
      </w:rPr>
    </w:lvl>
    <w:lvl w:ilvl="1" w:tplc="29E8FA88" w:tentative="1">
      <w:start w:val="1"/>
      <w:numFmt w:val="bullet"/>
      <w:lvlText w:val="•"/>
      <w:lvlJc w:val="left"/>
      <w:pPr>
        <w:tabs>
          <w:tab w:val="num" w:pos="1440"/>
        </w:tabs>
        <w:ind w:left="1440" w:hanging="360"/>
      </w:pPr>
      <w:rPr>
        <w:rFonts w:ascii="Arial" w:hAnsi="Arial" w:hint="default"/>
      </w:rPr>
    </w:lvl>
    <w:lvl w:ilvl="2" w:tplc="FBE2A20A" w:tentative="1">
      <w:start w:val="1"/>
      <w:numFmt w:val="bullet"/>
      <w:lvlText w:val="•"/>
      <w:lvlJc w:val="left"/>
      <w:pPr>
        <w:tabs>
          <w:tab w:val="num" w:pos="2160"/>
        </w:tabs>
        <w:ind w:left="2160" w:hanging="360"/>
      </w:pPr>
      <w:rPr>
        <w:rFonts w:ascii="Arial" w:hAnsi="Arial" w:hint="default"/>
      </w:rPr>
    </w:lvl>
    <w:lvl w:ilvl="3" w:tplc="0AF48DE0" w:tentative="1">
      <w:start w:val="1"/>
      <w:numFmt w:val="bullet"/>
      <w:lvlText w:val="•"/>
      <w:lvlJc w:val="left"/>
      <w:pPr>
        <w:tabs>
          <w:tab w:val="num" w:pos="2880"/>
        </w:tabs>
        <w:ind w:left="2880" w:hanging="360"/>
      </w:pPr>
      <w:rPr>
        <w:rFonts w:ascii="Arial" w:hAnsi="Arial" w:hint="default"/>
      </w:rPr>
    </w:lvl>
    <w:lvl w:ilvl="4" w:tplc="6A4A2B2E" w:tentative="1">
      <w:start w:val="1"/>
      <w:numFmt w:val="bullet"/>
      <w:lvlText w:val="•"/>
      <w:lvlJc w:val="left"/>
      <w:pPr>
        <w:tabs>
          <w:tab w:val="num" w:pos="3600"/>
        </w:tabs>
        <w:ind w:left="3600" w:hanging="360"/>
      </w:pPr>
      <w:rPr>
        <w:rFonts w:ascii="Arial" w:hAnsi="Arial" w:hint="default"/>
      </w:rPr>
    </w:lvl>
    <w:lvl w:ilvl="5" w:tplc="D92061C8" w:tentative="1">
      <w:start w:val="1"/>
      <w:numFmt w:val="bullet"/>
      <w:lvlText w:val="•"/>
      <w:lvlJc w:val="left"/>
      <w:pPr>
        <w:tabs>
          <w:tab w:val="num" w:pos="4320"/>
        </w:tabs>
        <w:ind w:left="4320" w:hanging="360"/>
      </w:pPr>
      <w:rPr>
        <w:rFonts w:ascii="Arial" w:hAnsi="Arial" w:hint="default"/>
      </w:rPr>
    </w:lvl>
    <w:lvl w:ilvl="6" w:tplc="C776B138" w:tentative="1">
      <w:start w:val="1"/>
      <w:numFmt w:val="bullet"/>
      <w:lvlText w:val="•"/>
      <w:lvlJc w:val="left"/>
      <w:pPr>
        <w:tabs>
          <w:tab w:val="num" w:pos="5040"/>
        </w:tabs>
        <w:ind w:left="5040" w:hanging="360"/>
      </w:pPr>
      <w:rPr>
        <w:rFonts w:ascii="Arial" w:hAnsi="Arial" w:hint="default"/>
      </w:rPr>
    </w:lvl>
    <w:lvl w:ilvl="7" w:tplc="3208C834" w:tentative="1">
      <w:start w:val="1"/>
      <w:numFmt w:val="bullet"/>
      <w:lvlText w:val="•"/>
      <w:lvlJc w:val="left"/>
      <w:pPr>
        <w:tabs>
          <w:tab w:val="num" w:pos="5760"/>
        </w:tabs>
        <w:ind w:left="5760" w:hanging="360"/>
      </w:pPr>
      <w:rPr>
        <w:rFonts w:ascii="Arial" w:hAnsi="Arial" w:hint="default"/>
      </w:rPr>
    </w:lvl>
    <w:lvl w:ilvl="8" w:tplc="FC8414A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9D2B22A"/>
    <w:multiLevelType w:val="hybridMultilevel"/>
    <w:tmpl w:val="FFFFFFFF"/>
    <w:lvl w:ilvl="0" w:tplc="EE827352">
      <w:start w:val="1"/>
      <w:numFmt w:val="lowerLetter"/>
      <w:lvlText w:val="%1)"/>
      <w:lvlJc w:val="left"/>
      <w:pPr>
        <w:ind w:left="1080" w:hanging="360"/>
      </w:pPr>
    </w:lvl>
    <w:lvl w:ilvl="1" w:tplc="76E6D0D8">
      <w:start w:val="1"/>
      <w:numFmt w:val="lowerLetter"/>
      <w:lvlText w:val="%2."/>
      <w:lvlJc w:val="left"/>
      <w:pPr>
        <w:ind w:left="1440" w:hanging="360"/>
      </w:pPr>
    </w:lvl>
    <w:lvl w:ilvl="2" w:tplc="AFD27662">
      <w:start w:val="1"/>
      <w:numFmt w:val="lowerRoman"/>
      <w:lvlText w:val="%3."/>
      <w:lvlJc w:val="right"/>
      <w:pPr>
        <w:ind w:left="2160" w:hanging="180"/>
      </w:pPr>
    </w:lvl>
    <w:lvl w:ilvl="3" w:tplc="12BC2886">
      <w:start w:val="1"/>
      <w:numFmt w:val="decimal"/>
      <w:lvlText w:val="%4."/>
      <w:lvlJc w:val="left"/>
      <w:pPr>
        <w:ind w:left="2880" w:hanging="360"/>
      </w:pPr>
    </w:lvl>
    <w:lvl w:ilvl="4" w:tplc="002CF120">
      <w:start w:val="1"/>
      <w:numFmt w:val="lowerLetter"/>
      <w:lvlText w:val="%5."/>
      <w:lvlJc w:val="left"/>
      <w:pPr>
        <w:ind w:left="3600" w:hanging="360"/>
      </w:pPr>
    </w:lvl>
    <w:lvl w:ilvl="5" w:tplc="DEA4EA80">
      <w:start w:val="1"/>
      <w:numFmt w:val="lowerRoman"/>
      <w:lvlText w:val="%6."/>
      <w:lvlJc w:val="right"/>
      <w:pPr>
        <w:ind w:left="4320" w:hanging="180"/>
      </w:pPr>
    </w:lvl>
    <w:lvl w:ilvl="6" w:tplc="E8D0FB18">
      <w:start w:val="1"/>
      <w:numFmt w:val="decimal"/>
      <w:lvlText w:val="%7."/>
      <w:lvlJc w:val="left"/>
      <w:pPr>
        <w:ind w:left="5040" w:hanging="360"/>
      </w:pPr>
    </w:lvl>
    <w:lvl w:ilvl="7" w:tplc="8D12755E">
      <w:start w:val="1"/>
      <w:numFmt w:val="lowerLetter"/>
      <w:lvlText w:val="%8."/>
      <w:lvlJc w:val="left"/>
      <w:pPr>
        <w:ind w:left="5760" w:hanging="360"/>
      </w:pPr>
    </w:lvl>
    <w:lvl w:ilvl="8" w:tplc="23E6AB5E">
      <w:start w:val="1"/>
      <w:numFmt w:val="lowerRoman"/>
      <w:lvlText w:val="%9."/>
      <w:lvlJc w:val="right"/>
      <w:pPr>
        <w:ind w:left="6480" w:hanging="180"/>
      </w:pPr>
    </w:lvl>
  </w:abstractNum>
  <w:abstractNum w:abstractNumId="18" w15:restartNumberingAfterBreak="0">
    <w:nsid w:val="4AD4715C"/>
    <w:multiLevelType w:val="hybridMultilevel"/>
    <w:tmpl w:val="483A459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5058013B"/>
    <w:multiLevelType w:val="hybridMultilevel"/>
    <w:tmpl w:val="AAB20B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537E5F9D"/>
    <w:multiLevelType w:val="hybridMultilevel"/>
    <w:tmpl w:val="3168CD4A"/>
    <w:lvl w:ilvl="0" w:tplc="CC0A251E">
      <w:start w:val="1"/>
      <w:numFmt w:val="decimal"/>
      <w:lvlText w:val="%1."/>
      <w:lvlJc w:val="left"/>
      <w:pPr>
        <w:ind w:left="1080" w:hanging="360"/>
      </w:pPr>
      <w:rPr>
        <w:rFonts w:hint="default"/>
      </w:rPr>
    </w:lvl>
    <w:lvl w:ilvl="1" w:tplc="10090019">
      <w:start w:val="1"/>
      <w:numFmt w:val="lowerLetter"/>
      <w:lvlText w:val="%2."/>
      <w:lvlJc w:val="left"/>
      <w:pPr>
        <w:ind w:left="1800" w:hanging="360"/>
      </w:pPr>
    </w:lvl>
    <w:lvl w:ilvl="2" w:tplc="1009001B">
      <w:start w:val="1"/>
      <w:numFmt w:val="lowerRoman"/>
      <w:lvlText w:val="%3."/>
      <w:lvlJc w:val="right"/>
      <w:pPr>
        <w:ind w:left="2520" w:hanging="180"/>
      </w:pPr>
    </w:lvl>
    <w:lvl w:ilvl="3" w:tplc="1009000F">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1" w15:restartNumberingAfterBreak="0">
    <w:nsid w:val="57477CD6"/>
    <w:multiLevelType w:val="hybridMultilevel"/>
    <w:tmpl w:val="08CE062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60B42A3E"/>
    <w:multiLevelType w:val="hybridMultilevel"/>
    <w:tmpl w:val="1FAEE048"/>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62577D58"/>
    <w:multiLevelType w:val="hybridMultilevel"/>
    <w:tmpl w:val="FFFFFFFF"/>
    <w:lvl w:ilvl="0" w:tplc="85AEF5F4">
      <w:start w:val="1"/>
      <w:numFmt w:val="bullet"/>
      <w:lvlText w:val=""/>
      <w:lvlJc w:val="left"/>
      <w:pPr>
        <w:ind w:left="720" w:hanging="360"/>
      </w:pPr>
      <w:rPr>
        <w:rFonts w:ascii="Symbol" w:hAnsi="Symbol" w:hint="default"/>
      </w:rPr>
    </w:lvl>
    <w:lvl w:ilvl="1" w:tplc="2874345C">
      <w:start w:val="1"/>
      <w:numFmt w:val="bullet"/>
      <w:lvlText w:val="o"/>
      <w:lvlJc w:val="left"/>
      <w:pPr>
        <w:ind w:left="1440" w:hanging="360"/>
      </w:pPr>
      <w:rPr>
        <w:rFonts w:ascii="Courier New" w:hAnsi="Courier New" w:hint="default"/>
      </w:rPr>
    </w:lvl>
    <w:lvl w:ilvl="2" w:tplc="0538B1C8">
      <w:start w:val="1"/>
      <w:numFmt w:val="bullet"/>
      <w:lvlText w:val=""/>
      <w:lvlJc w:val="left"/>
      <w:pPr>
        <w:ind w:left="2160" w:hanging="360"/>
      </w:pPr>
      <w:rPr>
        <w:rFonts w:ascii="Wingdings" w:hAnsi="Wingdings" w:hint="default"/>
      </w:rPr>
    </w:lvl>
    <w:lvl w:ilvl="3" w:tplc="C3B20ED2">
      <w:start w:val="1"/>
      <w:numFmt w:val="bullet"/>
      <w:lvlText w:val=""/>
      <w:lvlJc w:val="left"/>
      <w:pPr>
        <w:ind w:left="2880" w:hanging="360"/>
      </w:pPr>
      <w:rPr>
        <w:rFonts w:ascii="Symbol" w:hAnsi="Symbol" w:hint="default"/>
      </w:rPr>
    </w:lvl>
    <w:lvl w:ilvl="4" w:tplc="FA0C2A5E">
      <w:start w:val="1"/>
      <w:numFmt w:val="bullet"/>
      <w:lvlText w:val="o"/>
      <w:lvlJc w:val="left"/>
      <w:pPr>
        <w:ind w:left="3600" w:hanging="360"/>
      </w:pPr>
      <w:rPr>
        <w:rFonts w:ascii="Courier New" w:hAnsi="Courier New" w:hint="default"/>
      </w:rPr>
    </w:lvl>
    <w:lvl w:ilvl="5" w:tplc="A4D649F2">
      <w:start w:val="1"/>
      <w:numFmt w:val="bullet"/>
      <w:lvlText w:val=""/>
      <w:lvlJc w:val="left"/>
      <w:pPr>
        <w:ind w:left="4320" w:hanging="360"/>
      </w:pPr>
      <w:rPr>
        <w:rFonts w:ascii="Wingdings" w:hAnsi="Wingdings" w:hint="default"/>
      </w:rPr>
    </w:lvl>
    <w:lvl w:ilvl="6" w:tplc="3B20B858">
      <w:start w:val="1"/>
      <w:numFmt w:val="bullet"/>
      <w:lvlText w:val=""/>
      <w:lvlJc w:val="left"/>
      <w:pPr>
        <w:ind w:left="5040" w:hanging="360"/>
      </w:pPr>
      <w:rPr>
        <w:rFonts w:ascii="Symbol" w:hAnsi="Symbol" w:hint="default"/>
      </w:rPr>
    </w:lvl>
    <w:lvl w:ilvl="7" w:tplc="ACD4B446">
      <w:start w:val="1"/>
      <w:numFmt w:val="bullet"/>
      <w:lvlText w:val="o"/>
      <w:lvlJc w:val="left"/>
      <w:pPr>
        <w:ind w:left="5760" w:hanging="360"/>
      </w:pPr>
      <w:rPr>
        <w:rFonts w:ascii="Courier New" w:hAnsi="Courier New" w:hint="default"/>
      </w:rPr>
    </w:lvl>
    <w:lvl w:ilvl="8" w:tplc="5504EB1C">
      <w:start w:val="1"/>
      <w:numFmt w:val="bullet"/>
      <w:lvlText w:val=""/>
      <w:lvlJc w:val="left"/>
      <w:pPr>
        <w:ind w:left="6480" w:hanging="360"/>
      </w:pPr>
      <w:rPr>
        <w:rFonts w:ascii="Wingdings" w:hAnsi="Wingdings" w:hint="default"/>
      </w:rPr>
    </w:lvl>
  </w:abstractNum>
  <w:abstractNum w:abstractNumId="24" w15:restartNumberingAfterBreak="0">
    <w:nsid w:val="64085264"/>
    <w:multiLevelType w:val="hybridMultilevel"/>
    <w:tmpl w:val="CEA62F5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6AD65123"/>
    <w:multiLevelType w:val="hybridMultilevel"/>
    <w:tmpl w:val="C9A099C0"/>
    <w:lvl w:ilvl="0" w:tplc="F8FEB4EC">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0E3629"/>
    <w:multiLevelType w:val="hybridMultilevel"/>
    <w:tmpl w:val="0F72E80C"/>
    <w:lvl w:ilvl="0" w:tplc="DB46C964">
      <w:start w:val="1"/>
      <w:numFmt w:val="decimal"/>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928D68"/>
    <w:multiLevelType w:val="hybridMultilevel"/>
    <w:tmpl w:val="FFFFFFFF"/>
    <w:lvl w:ilvl="0" w:tplc="CEA4F5F0">
      <w:start w:val="1"/>
      <w:numFmt w:val="bullet"/>
      <w:lvlText w:val=""/>
      <w:lvlJc w:val="left"/>
      <w:pPr>
        <w:ind w:left="720" w:hanging="360"/>
      </w:pPr>
      <w:rPr>
        <w:rFonts w:ascii="Symbol" w:hAnsi="Symbol" w:hint="default"/>
      </w:rPr>
    </w:lvl>
    <w:lvl w:ilvl="1" w:tplc="85EADF40">
      <w:start w:val="1"/>
      <w:numFmt w:val="bullet"/>
      <w:lvlText w:val="o"/>
      <w:lvlJc w:val="left"/>
      <w:pPr>
        <w:ind w:left="1440" w:hanging="360"/>
      </w:pPr>
      <w:rPr>
        <w:rFonts w:ascii="Courier New" w:hAnsi="Courier New" w:hint="default"/>
      </w:rPr>
    </w:lvl>
    <w:lvl w:ilvl="2" w:tplc="13726776">
      <w:start w:val="1"/>
      <w:numFmt w:val="bullet"/>
      <w:lvlText w:val=""/>
      <w:lvlJc w:val="left"/>
      <w:pPr>
        <w:ind w:left="2160" w:hanging="360"/>
      </w:pPr>
      <w:rPr>
        <w:rFonts w:ascii="Wingdings" w:hAnsi="Wingdings" w:hint="default"/>
      </w:rPr>
    </w:lvl>
    <w:lvl w:ilvl="3" w:tplc="85A23464">
      <w:start w:val="1"/>
      <w:numFmt w:val="bullet"/>
      <w:lvlText w:val=""/>
      <w:lvlJc w:val="left"/>
      <w:pPr>
        <w:ind w:left="2880" w:hanging="360"/>
      </w:pPr>
      <w:rPr>
        <w:rFonts w:ascii="Symbol" w:hAnsi="Symbol" w:hint="default"/>
      </w:rPr>
    </w:lvl>
    <w:lvl w:ilvl="4" w:tplc="68A2A5D8">
      <w:start w:val="1"/>
      <w:numFmt w:val="bullet"/>
      <w:lvlText w:val="o"/>
      <w:lvlJc w:val="left"/>
      <w:pPr>
        <w:ind w:left="3600" w:hanging="360"/>
      </w:pPr>
      <w:rPr>
        <w:rFonts w:ascii="Courier New" w:hAnsi="Courier New" w:hint="default"/>
      </w:rPr>
    </w:lvl>
    <w:lvl w:ilvl="5" w:tplc="C980A644">
      <w:start w:val="1"/>
      <w:numFmt w:val="bullet"/>
      <w:lvlText w:val=""/>
      <w:lvlJc w:val="left"/>
      <w:pPr>
        <w:ind w:left="4320" w:hanging="360"/>
      </w:pPr>
      <w:rPr>
        <w:rFonts w:ascii="Wingdings" w:hAnsi="Wingdings" w:hint="default"/>
      </w:rPr>
    </w:lvl>
    <w:lvl w:ilvl="6" w:tplc="F58A3602">
      <w:start w:val="1"/>
      <w:numFmt w:val="bullet"/>
      <w:lvlText w:val=""/>
      <w:lvlJc w:val="left"/>
      <w:pPr>
        <w:ind w:left="5040" w:hanging="360"/>
      </w:pPr>
      <w:rPr>
        <w:rFonts w:ascii="Symbol" w:hAnsi="Symbol" w:hint="default"/>
      </w:rPr>
    </w:lvl>
    <w:lvl w:ilvl="7" w:tplc="733063D8">
      <w:start w:val="1"/>
      <w:numFmt w:val="bullet"/>
      <w:lvlText w:val="o"/>
      <w:lvlJc w:val="left"/>
      <w:pPr>
        <w:ind w:left="5760" w:hanging="360"/>
      </w:pPr>
      <w:rPr>
        <w:rFonts w:ascii="Courier New" w:hAnsi="Courier New" w:hint="default"/>
      </w:rPr>
    </w:lvl>
    <w:lvl w:ilvl="8" w:tplc="AFB4326A">
      <w:start w:val="1"/>
      <w:numFmt w:val="bullet"/>
      <w:lvlText w:val=""/>
      <w:lvlJc w:val="left"/>
      <w:pPr>
        <w:ind w:left="6480" w:hanging="360"/>
      </w:pPr>
      <w:rPr>
        <w:rFonts w:ascii="Wingdings" w:hAnsi="Wingdings" w:hint="default"/>
      </w:rPr>
    </w:lvl>
  </w:abstractNum>
  <w:abstractNum w:abstractNumId="28" w15:restartNumberingAfterBreak="0">
    <w:nsid w:val="76D6E419"/>
    <w:multiLevelType w:val="hybridMultilevel"/>
    <w:tmpl w:val="FFFFFFFF"/>
    <w:lvl w:ilvl="0" w:tplc="B10A7948">
      <w:start w:val="1"/>
      <w:numFmt w:val="bullet"/>
      <w:lvlText w:val=""/>
      <w:lvlJc w:val="left"/>
      <w:pPr>
        <w:ind w:left="720" w:hanging="360"/>
      </w:pPr>
      <w:rPr>
        <w:rFonts w:ascii="Symbol" w:hAnsi="Symbol" w:hint="default"/>
      </w:rPr>
    </w:lvl>
    <w:lvl w:ilvl="1" w:tplc="299473AA">
      <w:start w:val="1"/>
      <w:numFmt w:val="bullet"/>
      <w:lvlText w:val="o"/>
      <w:lvlJc w:val="left"/>
      <w:pPr>
        <w:ind w:left="1440" w:hanging="360"/>
      </w:pPr>
      <w:rPr>
        <w:rFonts w:ascii="Courier New" w:hAnsi="Courier New" w:hint="default"/>
      </w:rPr>
    </w:lvl>
    <w:lvl w:ilvl="2" w:tplc="CFCC804A">
      <w:start w:val="1"/>
      <w:numFmt w:val="bullet"/>
      <w:lvlText w:val=""/>
      <w:lvlJc w:val="left"/>
      <w:pPr>
        <w:ind w:left="2160" w:hanging="360"/>
      </w:pPr>
      <w:rPr>
        <w:rFonts w:ascii="Wingdings" w:hAnsi="Wingdings" w:hint="default"/>
      </w:rPr>
    </w:lvl>
    <w:lvl w:ilvl="3" w:tplc="2452DA62">
      <w:start w:val="1"/>
      <w:numFmt w:val="bullet"/>
      <w:lvlText w:val=""/>
      <w:lvlJc w:val="left"/>
      <w:pPr>
        <w:ind w:left="2880" w:hanging="360"/>
      </w:pPr>
      <w:rPr>
        <w:rFonts w:ascii="Symbol" w:hAnsi="Symbol" w:hint="default"/>
      </w:rPr>
    </w:lvl>
    <w:lvl w:ilvl="4" w:tplc="6E0ADCD2">
      <w:start w:val="1"/>
      <w:numFmt w:val="bullet"/>
      <w:lvlText w:val="o"/>
      <w:lvlJc w:val="left"/>
      <w:pPr>
        <w:ind w:left="3600" w:hanging="360"/>
      </w:pPr>
      <w:rPr>
        <w:rFonts w:ascii="Courier New" w:hAnsi="Courier New" w:hint="default"/>
      </w:rPr>
    </w:lvl>
    <w:lvl w:ilvl="5" w:tplc="FCF016AE">
      <w:start w:val="1"/>
      <w:numFmt w:val="bullet"/>
      <w:lvlText w:val=""/>
      <w:lvlJc w:val="left"/>
      <w:pPr>
        <w:ind w:left="4320" w:hanging="360"/>
      </w:pPr>
      <w:rPr>
        <w:rFonts w:ascii="Wingdings" w:hAnsi="Wingdings" w:hint="default"/>
      </w:rPr>
    </w:lvl>
    <w:lvl w:ilvl="6" w:tplc="7BA27016">
      <w:start w:val="1"/>
      <w:numFmt w:val="bullet"/>
      <w:lvlText w:val=""/>
      <w:lvlJc w:val="left"/>
      <w:pPr>
        <w:ind w:left="5040" w:hanging="360"/>
      </w:pPr>
      <w:rPr>
        <w:rFonts w:ascii="Symbol" w:hAnsi="Symbol" w:hint="default"/>
      </w:rPr>
    </w:lvl>
    <w:lvl w:ilvl="7" w:tplc="5F501B14">
      <w:start w:val="1"/>
      <w:numFmt w:val="bullet"/>
      <w:lvlText w:val="o"/>
      <w:lvlJc w:val="left"/>
      <w:pPr>
        <w:ind w:left="5760" w:hanging="360"/>
      </w:pPr>
      <w:rPr>
        <w:rFonts w:ascii="Courier New" w:hAnsi="Courier New" w:hint="default"/>
      </w:rPr>
    </w:lvl>
    <w:lvl w:ilvl="8" w:tplc="2D2A1E86">
      <w:start w:val="1"/>
      <w:numFmt w:val="bullet"/>
      <w:lvlText w:val=""/>
      <w:lvlJc w:val="left"/>
      <w:pPr>
        <w:ind w:left="6480" w:hanging="360"/>
      </w:pPr>
      <w:rPr>
        <w:rFonts w:ascii="Wingdings" w:hAnsi="Wingdings" w:hint="default"/>
      </w:rPr>
    </w:lvl>
  </w:abstractNum>
  <w:num w:numId="1" w16cid:durableId="1622959730">
    <w:abstractNumId w:val="12"/>
  </w:num>
  <w:num w:numId="2" w16cid:durableId="1955817977">
    <w:abstractNumId w:val="1"/>
  </w:num>
  <w:num w:numId="3" w16cid:durableId="857816439">
    <w:abstractNumId w:val="16"/>
  </w:num>
  <w:num w:numId="4" w16cid:durableId="1230189202">
    <w:abstractNumId w:val="25"/>
  </w:num>
  <w:num w:numId="5" w16cid:durableId="137773002">
    <w:abstractNumId w:val="24"/>
  </w:num>
  <w:num w:numId="6" w16cid:durableId="1457065292">
    <w:abstractNumId w:val="19"/>
  </w:num>
  <w:num w:numId="7" w16cid:durableId="1620841221">
    <w:abstractNumId w:val="15"/>
  </w:num>
  <w:num w:numId="8" w16cid:durableId="1246723012">
    <w:abstractNumId w:val="21"/>
  </w:num>
  <w:num w:numId="9" w16cid:durableId="1697004072">
    <w:abstractNumId w:val="9"/>
  </w:num>
  <w:num w:numId="10" w16cid:durableId="2027243923">
    <w:abstractNumId w:val="10"/>
  </w:num>
  <w:num w:numId="11" w16cid:durableId="1585645997">
    <w:abstractNumId w:val="5"/>
  </w:num>
  <w:num w:numId="12" w16cid:durableId="1903103094">
    <w:abstractNumId w:val="28"/>
  </w:num>
  <w:num w:numId="13" w16cid:durableId="1559515401">
    <w:abstractNumId w:val="20"/>
  </w:num>
  <w:num w:numId="14" w16cid:durableId="484132496">
    <w:abstractNumId w:val="3"/>
  </w:num>
  <w:num w:numId="15" w16cid:durableId="911424667">
    <w:abstractNumId w:val="6"/>
  </w:num>
  <w:num w:numId="16" w16cid:durableId="1447583774">
    <w:abstractNumId w:val="22"/>
  </w:num>
  <w:num w:numId="17" w16cid:durableId="920330190">
    <w:abstractNumId w:val="2"/>
  </w:num>
  <w:num w:numId="18" w16cid:durableId="1787459729">
    <w:abstractNumId w:val="7"/>
  </w:num>
  <w:num w:numId="19" w16cid:durableId="892742061">
    <w:abstractNumId w:val="14"/>
  </w:num>
  <w:num w:numId="20" w16cid:durableId="463936705">
    <w:abstractNumId w:val="13"/>
  </w:num>
  <w:num w:numId="21" w16cid:durableId="1546067326">
    <w:abstractNumId w:val="18"/>
  </w:num>
  <w:num w:numId="22" w16cid:durableId="462771177">
    <w:abstractNumId w:val="23"/>
  </w:num>
  <w:num w:numId="23" w16cid:durableId="1532496887">
    <w:abstractNumId w:val="4"/>
  </w:num>
  <w:num w:numId="24" w16cid:durableId="920916034">
    <w:abstractNumId w:val="0"/>
  </w:num>
  <w:num w:numId="25" w16cid:durableId="1836336293">
    <w:abstractNumId w:val="17"/>
  </w:num>
  <w:num w:numId="26" w16cid:durableId="1032658267">
    <w:abstractNumId w:val="27"/>
  </w:num>
  <w:num w:numId="27" w16cid:durableId="1883249839">
    <w:abstractNumId w:val="8"/>
  </w:num>
  <w:num w:numId="28" w16cid:durableId="527530057">
    <w:abstractNumId w:val="11"/>
  </w:num>
  <w:num w:numId="29" w16cid:durableId="1750469126">
    <w:abstractNumId w:val="2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dzxatzkp9sxtewa52v5szqraxd9p2xxvd9&quot;&gt;BMS-Onco-299_Library_Protocol_v0.1&lt;record-ids&gt;&lt;item&gt;2046&lt;/item&gt;&lt;item&gt;2047&lt;/item&gt;&lt;item&gt;2048&lt;/item&gt;&lt;item&gt;2049&lt;/item&gt;&lt;item&gt;2050&lt;/item&gt;&lt;/record-ids&gt;&lt;/item&gt;&lt;/Libraries&gt;"/>
  </w:docVars>
  <w:rsids>
    <w:rsidRoot w:val="00CA31D2"/>
    <w:rsid w:val="000009A7"/>
    <w:rsid w:val="00000B6E"/>
    <w:rsid w:val="00001B99"/>
    <w:rsid w:val="000024A5"/>
    <w:rsid w:val="00002622"/>
    <w:rsid w:val="00002D36"/>
    <w:rsid w:val="00003289"/>
    <w:rsid w:val="0000330A"/>
    <w:rsid w:val="0000485C"/>
    <w:rsid w:val="00004E5F"/>
    <w:rsid w:val="000058C8"/>
    <w:rsid w:val="0000608B"/>
    <w:rsid w:val="00006404"/>
    <w:rsid w:val="00007F44"/>
    <w:rsid w:val="00010333"/>
    <w:rsid w:val="00010AF3"/>
    <w:rsid w:val="000112BC"/>
    <w:rsid w:val="000122B8"/>
    <w:rsid w:val="0001277D"/>
    <w:rsid w:val="00012E04"/>
    <w:rsid w:val="00013B80"/>
    <w:rsid w:val="00013F56"/>
    <w:rsid w:val="0001410F"/>
    <w:rsid w:val="000141F3"/>
    <w:rsid w:val="00014FD7"/>
    <w:rsid w:val="0001520B"/>
    <w:rsid w:val="00016320"/>
    <w:rsid w:val="0001798F"/>
    <w:rsid w:val="00017D56"/>
    <w:rsid w:val="0002021B"/>
    <w:rsid w:val="00020353"/>
    <w:rsid w:val="00020E2A"/>
    <w:rsid w:val="0002194A"/>
    <w:rsid w:val="00022168"/>
    <w:rsid w:val="00022474"/>
    <w:rsid w:val="0002271D"/>
    <w:rsid w:val="00023A13"/>
    <w:rsid w:val="00023BD2"/>
    <w:rsid w:val="000255E9"/>
    <w:rsid w:val="000256A5"/>
    <w:rsid w:val="00025896"/>
    <w:rsid w:val="00027045"/>
    <w:rsid w:val="000301C5"/>
    <w:rsid w:val="00030B81"/>
    <w:rsid w:val="00030E94"/>
    <w:rsid w:val="00031260"/>
    <w:rsid w:val="00032C8B"/>
    <w:rsid w:val="00033B3E"/>
    <w:rsid w:val="0003494E"/>
    <w:rsid w:val="00034B71"/>
    <w:rsid w:val="00035528"/>
    <w:rsid w:val="00035C3D"/>
    <w:rsid w:val="000368A9"/>
    <w:rsid w:val="00036BC4"/>
    <w:rsid w:val="00036DB6"/>
    <w:rsid w:val="0003763F"/>
    <w:rsid w:val="00037AD9"/>
    <w:rsid w:val="000409CC"/>
    <w:rsid w:val="00040C48"/>
    <w:rsid w:val="00042803"/>
    <w:rsid w:val="00042B81"/>
    <w:rsid w:val="000435BA"/>
    <w:rsid w:val="00043E96"/>
    <w:rsid w:val="00044032"/>
    <w:rsid w:val="00044046"/>
    <w:rsid w:val="000461F1"/>
    <w:rsid w:val="00046922"/>
    <w:rsid w:val="00046A37"/>
    <w:rsid w:val="00046C76"/>
    <w:rsid w:val="00046E94"/>
    <w:rsid w:val="00047567"/>
    <w:rsid w:val="00047CC2"/>
    <w:rsid w:val="0005056C"/>
    <w:rsid w:val="00050668"/>
    <w:rsid w:val="000516C5"/>
    <w:rsid w:val="000522F9"/>
    <w:rsid w:val="00053830"/>
    <w:rsid w:val="00053F33"/>
    <w:rsid w:val="000545FF"/>
    <w:rsid w:val="00056343"/>
    <w:rsid w:val="000569E0"/>
    <w:rsid w:val="00056B53"/>
    <w:rsid w:val="0006019A"/>
    <w:rsid w:val="00060252"/>
    <w:rsid w:val="00060773"/>
    <w:rsid w:val="00060A31"/>
    <w:rsid w:val="00061CB5"/>
    <w:rsid w:val="00062826"/>
    <w:rsid w:val="00062B84"/>
    <w:rsid w:val="000639D7"/>
    <w:rsid w:val="00065074"/>
    <w:rsid w:val="0006570A"/>
    <w:rsid w:val="000665AF"/>
    <w:rsid w:val="00066F3C"/>
    <w:rsid w:val="000700A6"/>
    <w:rsid w:val="00070367"/>
    <w:rsid w:val="0007096A"/>
    <w:rsid w:val="00070AF4"/>
    <w:rsid w:val="000712AA"/>
    <w:rsid w:val="00071707"/>
    <w:rsid w:val="000719EC"/>
    <w:rsid w:val="0007246C"/>
    <w:rsid w:val="000725EC"/>
    <w:rsid w:val="000733BC"/>
    <w:rsid w:val="00073ABF"/>
    <w:rsid w:val="00073E77"/>
    <w:rsid w:val="00074C20"/>
    <w:rsid w:val="00075205"/>
    <w:rsid w:val="000755E3"/>
    <w:rsid w:val="000764A7"/>
    <w:rsid w:val="0007676E"/>
    <w:rsid w:val="00076C6B"/>
    <w:rsid w:val="00076D55"/>
    <w:rsid w:val="00076F89"/>
    <w:rsid w:val="000770EF"/>
    <w:rsid w:val="00077B03"/>
    <w:rsid w:val="00082322"/>
    <w:rsid w:val="00082AFF"/>
    <w:rsid w:val="00082E27"/>
    <w:rsid w:val="00084DCC"/>
    <w:rsid w:val="00085106"/>
    <w:rsid w:val="00085CB8"/>
    <w:rsid w:val="00085CFF"/>
    <w:rsid w:val="00085ED9"/>
    <w:rsid w:val="00086519"/>
    <w:rsid w:val="0008680D"/>
    <w:rsid w:val="00086FE4"/>
    <w:rsid w:val="00090B3B"/>
    <w:rsid w:val="00091135"/>
    <w:rsid w:val="0009170F"/>
    <w:rsid w:val="000918F8"/>
    <w:rsid w:val="00092A45"/>
    <w:rsid w:val="00092CBE"/>
    <w:rsid w:val="00093108"/>
    <w:rsid w:val="00093C74"/>
    <w:rsid w:val="00095606"/>
    <w:rsid w:val="0009570B"/>
    <w:rsid w:val="00096777"/>
    <w:rsid w:val="00097046"/>
    <w:rsid w:val="00097CE2"/>
    <w:rsid w:val="000A1C0C"/>
    <w:rsid w:val="000A2180"/>
    <w:rsid w:val="000A3C6E"/>
    <w:rsid w:val="000A4249"/>
    <w:rsid w:val="000A4B2A"/>
    <w:rsid w:val="000A50AE"/>
    <w:rsid w:val="000A5A48"/>
    <w:rsid w:val="000A5C5B"/>
    <w:rsid w:val="000A6612"/>
    <w:rsid w:val="000A6860"/>
    <w:rsid w:val="000A760E"/>
    <w:rsid w:val="000A7786"/>
    <w:rsid w:val="000A7F2D"/>
    <w:rsid w:val="000B05A8"/>
    <w:rsid w:val="000B0BE2"/>
    <w:rsid w:val="000B11A2"/>
    <w:rsid w:val="000B1734"/>
    <w:rsid w:val="000B1AA3"/>
    <w:rsid w:val="000B2D88"/>
    <w:rsid w:val="000B40D3"/>
    <w:rsid w:val="000B423E"/>
    <w:rsid w:val="000B60EA"/>
    <w:rsid w:val="000B690D"/>
    <w:rsid w:val="000B69DC"/>
    <w:rsid w:val="000B6C2D"/>
    <w:rsid w:val="000B7211"/>
    <w:rsid w:val="000B7243"/>
    <w:rsid w:val="000B78E7"/>
    <w:rsid w:val="000B7BD9"/>
    <w:rsid w:val="000B7C75"/>
    <w:rsid w:val="000B7E18"/>
    <w:rsid w:val="000C0CE8"/>
    <w:rsid w:val="000C21B9"/>
    <w:rsid w:val="000C2F37"/>
    <w:rsid w:val="000C2FF6"/>
    <w:rsid w:val="000C3EE9"/>
    <w:rsid w:val="000C4073"/>
    <w:rsid w:val="000C4216"/>
    <w:rsid w:val="000C4549"/>
    <w:rsid w:val="000C50B5"/>
    <w:rsid w:val="000C54ED"/>
    <w:rsid w:val="000C656F"/>
    <w:rsid w:val="000C6F01"/>
    <w:rsid w:val="000C7473"/>
    <w:rsid w:val="000D1C89"/>
    <w:rsid w:val="000D1CE0"/>
    <w:rsid w:val="000D1F1C"/>
    <w:rsid w:val="000D2247"/>
    <w:rsid w:val="000D2FBC"/>
    <w:rsid w:val="000D3CA5"/>
    <w:rsid w:val="000D4235"/>
    <w:rsid w:val="000D4F0A"/>
    <w:rsid w:val="000D51C6"/>
    <w:rsid w:val="000D534B"/>
    <w:rsid w:val="000D5398"/>
    <w:rsid w:val="000D54C3"/>
    <w:rsid w:val="000D553C"/>
    <w:rsid w:val="000D57F3"/>
    <w:rsid w:val="000D5B6A"/>
    <w:rsid w:val="000D5E95"/>
    <w:rsid w:val="000D6003"/>
    <w:rsid w:val="000D61C7"/>
    <w:rsid w:val="000D6A0C"/>
    <w:rsid w:val="000D6ADF"/>
    <w:rsid w:val="000E0264"/>
    <w:rsid w:val="000E08DD"/>
    <w:rsid w:val="000E223F"/>
    <w:rsid w:val="000E314F"/>
    <w:rsid w:val="000E3229"/>
    <w:rsid w:val="000E38A3"/>
    <w:rsid w:val="000E3A38"/>
    <w:rsid w:val="000E4163"/>
    <w:rsid w:val="000E45E4"/>
    <w:rsid w:val="000E567C"/>
    <w:rsid w:val="000E57B9"/>
    <w:rsid w:val="000E60DA"/>
    <w:rsid w:val="000E6388"/>
    <w:rsid w:val="000E6551"/>
    <w:rsid w:val="000E7EAC"/>
    <w:rsid w:val="000F0DA8"/>
    <w:rsid w:val="000F250E"/>
    <w:rsid w:val="000F28B9"/>
    <w:rsid w:val="000F3226"/>
    <w:rsid w:val="000F4099"/>
    <w:rsid w:val="000F4233"/>
    <w:rsid w:val="000F4248"/>
    <w:rsid w:val="000F4AD8"/>
    <w:rsid w:val="000F5125"/>
    <w:rsid w:val="000F53CD"/>
    <w:rsid w:val="000F5BD7"/>
    <w:rsid w:val="000F6DB7"/>
    <w:rsid w:val="000F778A"/>
    <w:rsid w:val="001005B7"/>
    <w:rsid w:val="001009EC"/>
    <w:rsid w:val="001025CB"/>
    <w:rsid w:val="0010322E"/>
    <w:rsid w:val="00105F60"/>
    <w:rsid w:val="00106261"/>
    <w:rsid w:val="00106B8D"/>
    <w:rsid w:val="00106CB4"/>
    <w:rsid w:val="00107155"/>
    <w:rsid w:val="001074A6"/>
    <w:rsid w:val="00107775"/>
    <w:rsid w:val="00107C79"/>
    <w:rsid w:val="00110F18"/>
    <w:rsid w:val="001110EA"/>
    <w:rsid w:val="00112AEE"/>
    <w:rsid w:val="00113607"/>
    <w:rsid w:val="001141A8"/>
    <w:rsid w:val="00114D32"/>
    <w:rsid w:val="00115E53"/>
    <w:rsid w:val="00116CED"/>
    <w:rsid w:val="00117C08"/>
    <w:rsid w:val="001216E6"/>
    <w:rsid w:val="00121C1F"/>
    <w:rsid w:val="00122CB2"/>
    <w:rsid w:val="00123DA5"/>
    <w:rsid w:val="0012413E"/>
    <w:rsid w:val="00124595"/>
    <w:rsid w:val="00125048"/>
    <w:rsid w:val="00125099"/>
    <w:rsid w:val="001279EA"/>
    <w:rsid w:val="00127B5A"/>
    <w:rsid w:val="00130D93"/>
    <w:rsid w:val="001313C8"/>
    <w:rsid w:val="0013158A"/>
    <w:rsid w:val="001327AD"/>
    <w:rsid w:val="0013294C"/>
    <w:rsid w:val="001330DC"/>
    <w:rsid w:val="001331C8"/>
    <w:rsid w:val="001333CC"/>
    <w:rsid w:val="0013360A"/>
    <w:rsid w:val="00134392"/>
    <w:rsid w:val="00136106"/>
    <w:rsid w:val="00136AF9"/>
    <w:rsid w:val="001407BF"/>
    <w:rsid w:val="0014093C"/>
    <w:rsid w:val="001415D0"/>
    <w:rsid w:val="001424DF"/>
    <w:rsid w:val="00142E91"/>
    <w:rsid w:val="00143A7B"/>
    <w:rsid w:val="00143A86"/>
    <w:rsid w:val="0014490E"/>
    <w:rsid w:val="00145EBE"/>
    <w:rsid w:val="00146DBB"/>
    <w:rsid w:val="00147934"/>
    <w:rsid w:val="00147A03"/>
    <w:rsid w:val="0015040E"/>
    <w:rsid w:val="0015075D"/>
    <w:rsid w:val="00150CD6"/>
    <w:rsid w:val="00150D22"/>
    <w:rsid w:val="00151556"/>
    <w:rsid w:val="00151E9F"/>
    <w:rsid w:val="00152310"/>
    <w:rsid w:val="001527C4"/>
    <w:rsid w:val="00152F67"/>
    <w:rsid w:val="001539DA"/>
    <w:rsid w:val="00154579"/>
    <w:rsid w:val="00155A4B"/>
    <w:rsid w:val="00156B2D"/>
    <w:rsid w:val="00156B75"/>
    <w:rsid w:val="001577A8"/>
    <w:rsid w:val="00161DAD"/>
    <w:rsid w:val="00162300"/>
    <w:rsid w:val="00162A8C"/>
    <w:rsid w:val="00162EBD"/>
    <w:rsid w:val="00163A57"/>
    <w:rsid w:val="00163D43"/>
    <w:rsid w:val="00164FF1"/>
    <w:rsid w:val="00165019"/>
    <w:rsid w:val="00165392"/>
    <w:rsid w:val="00166A3B"/>
    <w:rsid w:val="00167536"/>
    <w:rsid w:val="00167A8E"/>
    <w:rsid w:val="00170CAC"/>
    <w:rsid w:val="00171089"/>
    <w:rsid w:val="00171E3A"/>
    <w:rsid w:val="00171FE9"/>
    <w:rsid w:val="00172054"/>
    <w:rsid w:val="001725C5"/>
    <w:rsid w:val="00172BC8"/>
    <w:rsid w:val="0017362F"/>
    <w:rsid w:val="00174361"/>
    <w:rsid w:val="00174B27"/>
    <w:rsid w:val="00174CB7"/>
    <w:rsid w:val="00176844"/>
    <w:rsid w:val="00177FF1"/>
    <w:rsid w:val="001814B5"/>
    <w:rsid w:val="001814D8"/>
    <w:rsid w:val="00183229"/>
    <w:rsid w:val="00183A5E"/>
    <w:rsid w:val="00183EE9"/>
    <w:rsid w:val="001848B6"/>
    <w:rsid w:val="00184AD1"/>
    <w:rsid w:val="00185D85"/>
    <w:rsid w:val="00186116"/>
    <w:rsid w:val="001867B6"/>
    <w:rsid w:val="00186F35"/>
    <w:rsid w:val="001875BD"/>
    <w:rsid w:val="0019005C"/>
    <w:rsid w:val="001902D3"/>
    <w:rsid w:val="00190324"/>
    <w:rsid w:val="0019045A"/>
    <w:rsid w:val="001911AC"/>
    <w:rsid w:val="001911ED"/>
    <w:rsid w:val="00191394"/>
    <w:rsid w:val="00191802"/>
    <w:rsid w:val="00191BF8"/>
    <w:rsid w:val="00192346"/>
    <w:rsid w:val="001931A2"/>
    <w:rsid w:val="00193221"/>
    <w:rsid w:val="001939C4"/>
    <w:rsid w:val="00193C12"/>
    <w:rsid w:val="001943F1"/>
    <w:rsid w:val="00194FA5"/>
    <w:rsid w:val="00195463"/>
    <w:rsid w:val="00195A60"/>
    <w:rsid w:val="00195F65"/>
    <w:rsid w:val="001970B5"/>
    <w:rsid w:val="00197977"/>
    <w:rsid w:val="001A09A6"/>
    <w:rsid w:val="001A1C9F"/>
    <w:rsid w:val="001A1CEA"/>
    <w:rsid w:val="001A20D2"/>
    <w:rsid w:val="001A332D"/>
    <w:rsid w:val="001A4D2E"/>
    <w:rsid w:val="001A5613"/>
    <w:rsid w:val="001A58FA"/>
    <w:rsid w:val="001A5C18"/>
    <w:rsid w:val="001A5CAD"/>
    <w:rsid w:val="001A6246"/>
    <w:rsid w:val="001A6A3B"/>
    <w:rsid w:val="001B024C"/>
    <w:rsid w:val="001B0768"/>
    <w:rsid w:val="001B0955"/>
    <w:rsid w:val="001B0C2E"/>
    <w:rsid w:val="001B0CDA"/>
    <w:rsid w:val="001B189F"/>
    <w:rsid w:val="001B1CBC"/>
    <w:rsid w:val="001B249E"/>
    <w:rsid w:val="001B2601"/>
    <w:rsid w:val="001B4442"/>
    <w:rsid w:val="001B45E3"/>
    <w:rsid w:val="001B5670"/>
    <w:rsid w:val="001B571E"/>
    <w:rsid w:val="001B5AAE"/>
    <w:rsid w:val="001B5B98"/>
    <w:rsid w:val="001B65F7"/>
    <w:rsid w:val="001B7976"/>
    <w:rsid w:val="001C00CF"/>
    <w:rsid w:val="001C0786"/>
    <w:rsid w:val="001C1580"/>
    <w:rsid w:val="001C1636"/>
    <w:rsid w:val="001C2E2E"/>
    <w:rsid w:val="001C37B6"/>
    <w:rsid w:val="001C4ED7"/>
    <w:rsid w:val="001C574D"/>
    <w:rsid w:val="001C5916"/>
    <w:rsid w:val="001C6BE4"/>
    <w:rsid w:val="001C6E6B"/>
    <w:rsid w:val="001D098D"/>
    <w:rsid w:val="001D1406"/>
    <w:rsid w:val="001D2234"/>
    <w:rsid w:val="001D25C1"/>
    <w:rsid w:val="001D25D5"/>
    <w:rsid w:val="001D2EFC"/>
    <w:rsid w:val="001D3FEC"/>
    <w:rsid w:val="001D48BD"/>
    <w:rsid w:val="001D4BC4"/>
    <w:rsid w:val="001D5265"/>
    <w:rsid w:val="001D645C"/>
    <w:rsid w:val="001D6857"/>
    <w:rsid w:val="001D763D"/>
    <w:rsid w:val="001D7A69"/>
    <w:rsid w:val="001D7D78"/>
    <w:rsid w:val="001D7D96"/>
    <w:rsid w:val="001E03FD"/>
    <w:rsid w:val="001E04DE"/>
    <w:rsid w:val="001E08CA"/>
    <w:rsid w:val="001E0EB7"/>
    <w:rsid w:val="001E0EC8"/>
    <w:rsid w:val="001E1068"/>
    <w:rsid w:val="001E19CB"/>
    <w:rsid w:val="001E204E"/>
    <w:rsid w:val="001E2400"/>
    <w:rsid w:val="001E32DF"/>
    <w:rsid w:val="001E3AA7"/>
    <w:rsid w:val="001E4270"/>
    <w:rsid w:val="001E459A"/>
    <w:rsid w:val="001E6363"/>
    <w:rsid w:val="001E6E73"/>
    <w:rsid w:val="001F03D5"/>
    <w:rsid w:val="001F1585"/>
    <w:rsid w:val="001F2066"/>
    <w:rsid w:val="001F31AC"/>
    <w:rsid w:val="001F3755"/>
    <w:rsid w:val="001F3B83"/>
    <w:rsid w:val="001F3BA1"/>
    <w:rsid w:val="001F3F48"/>
    <w:rsid w:val="001F40BC"/>
    <w:rsid w:val="001F44FC"/>
    <w:rsid w:val="001F528B"/>
    <w:rsid w:val="001F576D"/>
    <w:rsid w:val="001F5A2A"/>
    <w:rsid w:val="001F5A8F"/>
    <w:rsid w:val="001F6166"/>
    <w:rsid w:val="001F649A"/>
    <w:rsid w:val="001F66B1"/>
    <w:rsid w:val="001F69C3"/>
    <w:rsid w:val="001F790D"/>
    <w:rsid w:val="00200AAD"/>
    <w:rsid w:val="00200C11"/>
    <w:rsid w:val="00201504"/>
    <w:rsid w:val="00201642"/>
    <w:rsid w:val="00201AAB"/>
    <w:rsid w:val="00201C6D"/>
    <w:rsid w:val="00202C90"/>
    <w:rsid w:val="0020448D"/>
    <w:rsid w:val="0020467E"/>
    <w:rsid w:val="0020617C"/>
    <w:rsid w:val="00206336"/>
    <w:rsid w:val="002068E2"/>
    <w:rsid w:val="0020748A"/>
    <w:rsid w:val="00207D00"/>
    <w:rsid w:val="00210528"/>
    <w:rsid w:val="00210AB4"/>
    <w:rsid w:val="00213716"/>
    <w:rsid w:val="00213D95"/>
    <w:rsid w:val="00214288"/>
    <w:rsid w:val="00214552"/>
    <w:rsid w:val="00214CA1"/>
    <w:rsid w:val="00215420"/>
    <w:rsid w:val="002159B6"/>
    <w:rsid w:val="002163A5"/>
    <w:rsid w:val="00216561"/>
    <w:rsid w:val="002166B4"/>
    <w:rsid w:val="00216757"/>
    <w:rsid w:val="00216A6D"/>
    <w:rsid w:val="00217A9B"/>
    <w:rsid w:val="00217E38"/>
    <w:rsid w:val="002215C0"/>
    <w:rsid w:val="00221D8C"/>
    <w:rsid w:val="00222531"/>
    <w:rsid w:val="00222640"/>
    <w:rsid w:val="00222705"/>
    <w:rsid w:val="002228B2"/>
    <w:rsid w:val="00222F77"/>
    <w:rsid w:val="00222FD2"/>
    <w:rsid w:val="00224007"/>
    <w:rsid w:val="00225475"/>
    <w:rsid w:val="00225BD8"/>
    <w:rsid w:val="002266A4"/>
    <w:rsid w:val="00230739"/>
    <w:rsid w:val="00231345"/>
    <w:rsid w:val="0023146B"/>
    <w:rsid w:val="00231F7F"/>
    <w:rsid w:val="00232A3D"/>
    <w:rsid w:val="00232C0E"/>
    <w:rsid w:val="00232DBF"/>
    <w:rsid w:val="0023307B"/>
    <w:rsid w:val="00233302"/>
    <w:rsid w:val="002335ED"/>
    <w:rsid w:val="002341AF"/>
    <w:rsid w:val="00234487"/>
    <w:rsid w:val="0023470A"/>
    <w:rsid w:val="00235C5B"/>
    <w:rsid w:val="00240D4F"/>
    <w:rsid w:val="00241473"/>
    <w:rsid w:val="00243215"/>
    <w:rsid w:val="00243926"/>
    <w:rsid w:val="00243C81"/>
    <w:rsid w:val="002445CE"/>
    <w:rsid w:val="00244790"/>
    <w:rsid w:val="00244D70"/>
    <w:rsid w:val="0024584F"/>
    <w:rsid w:val="0024587F"/>
    <w:rsid w:val="00245F7D"/>
    <w:rsid w:val="00246765"/>
    <w:rsid w:val="00246C58"/>
    <w:rsid w:val="002503C6"/>
    <w:rsid w:val="002505D7"/>
    <w:rsid w:val="0025078B"/>
    <w:rsid w:val="002511C6"/>
    <w:rsid w:val="0025120E"/>
    <w:rsid w:val="002514A5"/>
    <w:rsid w:val="00253402"/>
    <w:rsid w:val="00253560"/>
    <w:rsid w:val="0025394B"/>
    <w:rsid w:val="00253A2E"/>
    <w:rsid w:val="002549F0"/>
    <w:rsid w:val="00254F64"/>
    <w:rsid w:val="0025500A"/>
    <w:rsid w:val="002554F9"/>
    <w:rsid w:val="002566D9"/>
    <w:rsid w:val="00256845"/>
    <w:rsid w:val="00257EEE"/>
    <w:rsid w:val="00260A34"/>
    <w:rsid w:val="002612B7"/>
    <w:rsid w:val="002613E6"/>
    <w:rsid w:val="00261EA0"/>
    <w:rsid w:val="00261F94"/>
    <w:rsid w:val="00262190"/>
    <w:rsid w:val="002642E3"/>
    <w:rsid w:val="002647C1"/>
    <w:rsid w:val="00264F27"/>
    <w:rsid w:val="00267711"/>
    <w:rsid w:val="00267F30"/>
    <w:rsid w:val="002702F2"/>
    <w:rsid w:val="002708D2"/>
    <w:rsid w:val="00270D0A"/>
    <w:rsid w:val="0027169C"/>
    <w:rsid w:val="00271803"/>
    <w:rsid w:val="00272975"/>
    <w:rsid w:val="00272A41"/>
    <w:rsid w:val="00273827"/>
    <w:rsid w:val="00273DCF"/>
    <w:rsid w:val="00273F9D"/>
    <w:rsid w:val="002750B7"/>
    <w:rsid w:val="00275879"/>
    <w:rsid w:val="002766E1"/>
    <w:rsid w:val="0027682F"/>
    <w:rsid w:val="00276CDA"/>
    <w:rsid w:val="00276E5D"/>
    <w:rsid w:val="002779B2"/>
    <w:rsid w:val="0028083E"/>
    <w:rsid w:val="00281017"/>
    <w:rsid w:val="00281524"/>
    <w:rsid w:val="00281A7E"/>
    <w:rsid w:val="002831A0"/>
    <w:rsid w:val="00283568"/>
    <w:rsid w:val="00284947"/>
    <w:rsid w:val="00284C03"/>
    <w:rsid w:val="00285593"/>
    <w:rsid w:val="002855B3"/>
    <w:rsid w:val="002872C5"/>
    <w:rsid w:val="00287304"/>
    <w:rsid w:val="002878EB"/>
    <w:rsid w:val="002909D0"/>
    <w:rsid w:val="00290D58"/>
    <w:rsid w:val="00290FEC"/>
    <w:rsid w:val="00291D5E"/>
    <w:rsid w:val="00292922"/>
    <w:rsid w:val="00292B45"/>
    <w:rsid w:val="00293540"/>
    <w:rsid w:val="00293C20"/>
    <w:rsid w:val="00294BF4"/>
    <w:rsid w:val="00294D25"/>
    <w:rsid w:val="00294D68"/>
    <w:rsid w:val="00295398"/>
    <w:rsid w:val="002965D4"/>
    <w:rsid w:val="002969D5"/>
    <w:rsid w:val="00296F98"/>
    <w:rsid w:val="00297625"/>
    <w:rsid w:val="002A0114"/>
    <w:rsid w:val="002A086E"/>
    <w:rsid w:val="002A0A55"/>
    <w:rsid w:val="002A1C1F"/>
    <w:rsid w:val="002A2B44"/>
    <w:rsid w:val="002A31CB"/>
    <w:rsid w:val="002A3BED"/>
    <w:rsid w:val="002A3DA7"/>
    <w:rsid w:val="002A3EBE"/>
    <w:rsid w:val="002A540C"/>
    <w:rsid w:val="002A5C9C"/>
    <w:rsid w:val="002A5F14"/>
    <w:rsid w:val="002A70BC"/>
    <w:rsid w:val="002A76A3"/>
    <w:rsid w:val="002A79E6"/>
    <w:rsid w:val="002A7C0E"/>
    <w:rsid w:val="002A7CB9"/>
    <w:rsid w:val="002B03C5"/>
    <w:rsid w:val="002B09E4"/>
    <w:rsid w:val="002B0CDD"/>
    <w:rsid w:val="002B152E"/>
    <w:rsid w:val="002B2034"/>
    <w:rsid w:val="002B22A8"/>
    <w:rsid w:val="002B2309"/>
    <w:rsid w:val="002B2A45"/>
    <w:rsid w:val="002B484B"/>
    <w:rsid w:val="002B491E"/>
    <w:rsid w:val="002B4EBB"/>
    <w:rsid w:val="002B52ED"/>
    <w:rsid w:val="002B5974"/>
    <w:rsid w:val="002B5BA0"/>
    <w:rsid w:val="002B69E6"/>
    <w:rsid w:val="002B6CC6"/>
    <w:rsid w:val="002B741A"/>
    <w:rsid w:val="002B7EA3"/>
    <w:rsid w:val="002C104A"/>
    <w:rsid w:val="002C1412"/>
    <w:rsid w:val="002C189E"/>
    <w:rsid w:val="002C23D0"/>
    <w:rsid w:val="002C2564"/>
    <w:rsid w:val="002C2898"/>
    <w:rsid w:val="002C295D"/>
    <w:rsid w:val="002C312C"/>
    <w:rsid w:val="002C3C8F"/>
    <w:rsid w:val="002C4248"/>
    <w:rsid w:val="002C4598"/>
    <w:rsid w:val="002C5715"/>
    <w:rsid w:val="002C6422"/>
    <w:rsid w:val="002C6A7F"/>
    <w:rsid w:val="002C7050"/>
    <w:rsid w:val="002C7C7C"/>
    <w:rsid w:val="002D0588"/>
    <w:rsid w:val="002D09FE"/>
    <w:rsid w:val="002D0BF1"/>
    <w:rsid w:val="002D0C45"/>
    <w:rsid w:val="002D1853"/>
    <w:rsid w:val="002D1ED4"/>
    <w:rsid w:val="002D1F8F"/>
    <w:rsid w:val="002D28E4"/>
    <w:rsid w:val="002D2D05"/>
    <w:rsid w:val="002D2E40"/>
    <w:rsid w:val="002D40FD"/>
    <w:rsid w:val="002D49DE"/>
    <w:rsid w:val="002D5CDC"/>
    <w:rsid w:val="002D67FB"/>
    <w:rsid w:val="002D69C2"/>
    <w:rsid w:val="002D72B5"/>
    <w:rsid w:val="002D7599"/>
    <w:rsid w:val="002D7F15"/>
    <w:rsid w:val="002E0112"/>
    <w:rsid w:val="002E0D2A"/>
    <w:rsid w:val="002E153E"/>
    <w:rsid w:val="002E15EC"/>
    <w:rsid w:val="002E1D5E"/>
    <w:rsid w:val="002E1E13"/>
    <w:rsid w:val="002E2499"/>
    <w:rsid w:val="002E2F31"/>
    <w:rsid w:val="002E3444"/>
    <w:rsid w:val="002E4352"/>
    <w:rsid w:val="002E4C7A"/>
    <w:rsid w:val="002E4FD2"/>
    <w:rsid w:val="002E59E2"/>
    <w:rsid w:val="002E5A5F"/>
    <w:rsid w:val="002E5B7D"/>
    <w:rsid w:val="002E7611"/>
    <w:rsid w:val="002E7825"/>
    <w:rsid w:val="002F090F"/>
    <w:rsid w:val="002F17BC"/>
    <w:rsid w:val="002F2228"/>
    <w:rsid w:val="002F2433"/>
    <w:rsid w:val="002F261F"/>
    <w:rsid w:val="002F360F"/>
    <w:rsid w:val="002F3F73"/>
    <w:rsid w:val="002F4851"/>
    <w:rsid w:val="002F52B2"/>
    <w:rsid w:val="002F5541"/>
    <w:rsid w:val="002F5F04"/>
    <w:rsid w:val="002F6A08"/>
    <w:rsid w:val="002F6FA3"/>
    <w:rsid w:val="00300A67"/>
    <w:rsid w:val="003013E4"/>
    <w:rsid w:val="003014BF"/>
    <w:rsid w:val="003019C5"/>
    <w:rsid w:val="00301A48"/>
    <w:rsid w:val="00301A7F"/>
    <w:rsid w:val="00301AF6"/>
    <w:rsid w:val="00301BD4"/>
    <w:rsid w:val="0030227E"/>
    <w:rsid w:val="00303D06"/>
    <w:rsid w:val="00304288"/>
    <w:rsid w:val="0030459D"/>
    <w:rsid w:val="00304A2A"/>
    <w:rsid w:val="003058FA"/>
    <w:rsid w:val="00305E8A"/>
    <w:rsid w:val="0030698F"/>
    <w:rsid w:val="00306E13"/>
    <w:rsid w:val="003078EA"/>
    <w:rsid w:val="003114BC"/>
    <w:rsid w:val="00311AC4"/>
    <w:rsid w:val="00311B8F"/>
    <w:rsid w:val="0031416D"/>
    <w:rsid w:val="00314385"/>
    <w:rsid w:val="003146B1"/>
    <w:rsid w:val="003146D3"/>
    <w:rsid w:val="003149FD"/>
    <w:rsid w:val="003156C4"/>
    <w:rsid w:val="0031589C"/>
    <w:rsid w:val="00316782"/>
    <w:rsid w:val="003174E5"/>
    <w:rsid w:val="0032218C"/>
    <w:rsid w:val="003224C6"/>
    <w:rsid w:val="003227A6"/>
    <w:rsid w:val="0032281E"/>
    <w:rsid w:val="00322E8E"/>
    <w:rsid w:val="00322EEE"/>
    <w:rsid w:val="003231E9"/>
    <w:rsid w:val="003239F5"/>
    <w:rsid w:val="00325513"/>
    <w:rsid w:val="003261C6"/>
    <w:rsid w:val="00326446"/>
    <w:rsid w:val="00326E2E"/>
    <w:rsid w:val="00327824"/>
    <w:rsid w:val="00327AD3"/>
    <w:rsid w:val="00327BAF"/>
    <w:rsid w:val="00327D8B"/>
    <w:rsid w:val="00327F90"/>
    <w:rsid w:val="0033078F"/>
    <w:rsid w:val="00330CED"/>
    <w:rsid w:val="003316D7"/>
    <w:rsid w:val="00332251"/>
    <w:rsid w:val="00334481"/>
    <w:rsid w:val="003344E4"/>
    <w:rsid w:val="003359D2"/>
    <w:rsid w:val="00335DB0"/>
    <w:rsid w:val="00336AE5"/>
    <w:rsid w:val="003370D1"/>
    <w:rsid w:val="0034053A"/>
    <w:rsid w:val="00340737"/>
    <w:rsid w:val="003407F0"/>
    <w:rsid w:val="003413BC"/>
    <w:rsid w:val="00342214"/>
    <w:rsid w:val="0034234A"/>
    <w:rsid w:val="00342E6F"/>
    <w:rsid w:val="00342FBE"/>
    <w:rsid w:val="00344A59"/>
    <w:rsid w:val="0034574D"/>
    <w:rsid w:val="00345ED0"/>
    <w:rsid w:val="003461F3"/>
    <w:rsid w:val="003464E5"/>
    <w:rsid w:val="00346BA3"/>
    <w:rsid w:val="00346FC0"/>
    <w:rsid w:val="00347416"/>
    <w:rsid w:val="00350196"/>
    <w:rsid w:val="003504BD"/>
    <w:rsid w:val="0035078E"/>
    <w:rsid w:val="003509F7"/>
    <w:rsid w:val="0035139E"/>
    <w:rsid w:val="003513F9"/>
    <w:rsid w:val="00351D8C"/>
    <w:rsid w:val="003524B8"/>
    <w:rsid w:val="00353211"/>
    <w:rsid w:val="003538F1"/>
    <w:rsid w:val="00353B84"/>
    <w:rsid w:val="00354B86"/>
    <w:rsid w:val="00354E86"/>
    <w:rsid w:val="00355792"/>
    <w:rsid w:val="00355C00"/>
    <w:rsid w:val="00356663"/>
    <w:rsid w:val="003575E3"/>
    <w:rsid w:val="00360259"/>
    <w:rsid w:val="00360C8E"/>
    <w:rsid w:val="00361676"/>
    <w:rsid w:val="00362A0A"/>
    <w:rsid w:val="00362F3D"/>
    <w:rsid w:val="003640BF"/>
    <w:rsid w:val="003648AD"/>
    <w:rsid w:val="00364CE9"/>
    <w:rsid w:val="00365AED"/>
    <w:rsid w:val="003660AD"/>
    <w:rsid w:val="00366326"/>
    <w:rsid w:val="00366600"/>
    <w:rsid w:val="0036676A"/>
    <w:rsid w:val="003673FC"/>
    <w:rsid w:val="00367C28"/>
    <w:rsid w:val="00367DC2"/>
    <w:rsid w:val="00367EF7"/>
    <w:rsid w:val="003701F4"/>
    <w:rsid w:val="00370209"/>
    <w:rsid w:val="0037104E"/>
    <w:rsid w:val="0037145A"/>
    <w:rsid w:val="00371863"/>
    <w:rsid w:val="00371F25"/>
    <w:rsid w:val="00372722"/>
    <w:rsid w:val="00372DBB"/>
    <w:rsid w:val="00373970"/>
    <w:rsid w:val="00374691"/>
    <w:rsid w:val="00374CC0"/>
    <w:rsid w:val="003753D3"/>
    <w:rsid w:val="00375B2E"/>
    <w:rsid w:val="00375B98"/>
    <w:rsid w:val="003761D0"/>
    <w:rsid w:val="0037637F"/>
    <w:rsid w:val="00376BF7"/>
    <w:rsid w:val="00376C25"/>
    <w:rsid w:val="00376DA5"/>
    <w:rsid w:val="00381A25"/>
    <w:rsid w:val="00381B4C"/>
    <w:rsid w:val="0038255C"/>
    <w:rsid w:val="003827B7"/>
    <w:rsid w:val="00383987"/>
    <w:rsid w:val="00383D05"/>
    <w:rsid w:val="00383DBF"/>
    <w:rsid w:val="00383E05"/>
    <w:rsid w:val="00383E16"/>
    <w:rsid w:val="00383EBF"/>
    <w:rsid w:val="003840B3"/>
    <w:rsid w:val="003842FF"/>
    <w:rsid w:val="00384973"/>
    <w:rsid w:val="003849D3"/>
    <w:rsid w:val="003852C4"/>
    <w:rsid w:val="00385B47"/>
    <w:rsid w:val="003862F3"/>
    <w:rsid w:val="0039008F"/>
    <w:rsid w:val="003907C8"/>
    <w:rsid w:val="0039185B"/>
    <w:rsid w:val="00392526"/>
    <w:rsid w:val="003929AA"/>
    <w:rsid w:val="00392F1F"/>
    <w:rsid w:val="00392F52"/>
    <w:rsid w:val="0039313A"/>
    <w:rsid w:val="00393792"/>
    <w:rsid w:val="00393CDC"/>
    <w:rsid w:val="00394B78"/>
    <w:rsid w:val="00394EED"/>
    <w:rsid w:val="00395B24"/>
    <w:rsid w:val="003A0A92"/>
    <w:rsid w:val="003A0D75"/>
    <w:rsid w:val="003A0E67"/>
    <w:rsid w:val="003A1FA4"/>
    <w:rsid w:val="003A32D5"/>
    <w:rsid w:val="003A39C7"/>
    <w:rsid w:val="003A4606"/>
    <w:rsid w:val="003A478F"/>
    <w:rsid w:val="003A6419"/>
    <w:rsid w:val="003A73E8"/>
    <w:rsid w:val="003A74D7"/>
    <w:rsid w:val="003A778A"/>
    <w:rsid w:val="003B0FF7"/>
    <w:rsid w:val="003B1A29"/>
    <w:rsid w:val="003B1CF2"/>
    <w:rsid w:val="003B1D75"/>
    <w:rsid w:val="003B23F5"/>
    <w:rsid w:val="003B25E6"/>
    <w:rsid w:val="003B264F"/>
    <w:rsid w:val="003B2C95"/>
    <w:rsid w:val="003B3468"/>
    <w:rsid w:val="003B58F7"/>
    <w:rsid w:val="003B5FCB"/>
    <w:rsid w:val="003B63C0"/>
    <w:rsid w:val="003B6CA0"/>
    <w:rsid w:val="003B6D0F"/>
    <w:rsid w:val="003B76BC"/>
    <w:rsid w:val="003B7B0C"/>
    <w:rsid w:val="003C0483"/>
    <w:rsid w:val="003C0776"/>
    <w:rsid w:val="003C0DE0"/>
    <w:rsid w:val="003C174C"/>
    <w:rsid w:val="003C22EF"/>
    <w:rsid w:val="003C2564"/>
    <w:rsid w:val="003C2887"/>
    <w:rsid w:val="003C3846"/>
    <w:rsid w:val="003C5121"/>
    <w:rsid w:val="003C5749"/>
    <w:rsid w:val="003C5FBC"/>
    <w:rsid w:val="003C6840"/>
    <w:rsid w:val="003C76F8"/>
    <w:rsid w:val="003C7EF8"/>
    <w:rsid w:val="003D0133"/>
    <w:rsid w:val="003D01AE"/>
    <w:rsid w:val="003D087C"/>
    <w:rsid w:val="003D094B"/>
    <w:rsid w:val="003D0C93"/>
    <w:rsid w:val="003D1C16"/>
    <w:rsid w:val="003D2765"/>
    <w:rsid w:val="003D3DBC"/>
    <w:rsid w:val="003D3F98"/>
    <w:rsid w:val="003D5DE1"/>
    <w:rsid w:val="003D6C2B"/>
    <w:rsid w:val="003D718B"/>
    <w:rsid w:val="003D72DC"/>
    <w:rsid w:val="003D7F1E"/>
    <w:rsid w:val="003E01B9"/>
    <w:rsid w:val="003E0540"/>
    <w:rsid w:val="003E0F07"/>
    <w:rsid w:val="003E1F95"/>
    <w:rsid w:val="003E237C"/>
    <w:rsid w:val="003E2CE2"/>
    <w:rsid w:val="003E3ABA"/>
    <w:rsid w:val="003E4622"/>
    <w:rsid w:val="003E49BD"/>
    <w:rsid w:val="003E545F"/>
    <w:rsid w:val="003E6075"/>
    <w:rsid w:val="003E6514"/>
    <w:rsid w:val="003E6D04"/>
    <w:rsid w:val="003E70A1"/>
    <w:rsid w:val="003E7475"/>
    <w:rsid w:val="003F04B5"/>
    <w:rsid w:val="003F15AF"/>
    <w:rsid w:val="003F1B9D"/>
    <w:rsid w:val="003F25AC"/>
    <w:rsid w:val="003F284B"/>
    <w:rsid w:val="003F2DA0"/>
    <w:rsid w:val="003F3301"/>
    <w:rsid w:val="003F33A9"/>
    <w:rsid w:val="003F3A1E"/>
    <w:rsid w:val="003F3B95"/>
    <w:rsid w:val="003F5295"/>
    <w:rsid w:val="003F5B4E"/>
    <w:rsid w:val="003F692B"/>
    <w:rsid w:val="003F6A57"/>
    <w:rsid w:val="00401D21"/>
    <w:rsid w:val="004024F6"/>
    <w:rsid w:val="0040264E"/>
    <w:rsid w:val="00402BA2"/>
    <w:rsid w:val="00402E30"/>
    <w:rsid w:val="00405140"/>
    <w:rsid w:val="00407EB4"/>
    <w:rsid w:val="00410D60"/>
    <w:rsid w:val="0041171B"/>
    <w:rsid w:val="00411FFC"/>
    <w:rsid w:val="00412631"/>
    <w:rsid w:val="004131BA"/>
    <w:rsid w:val="0041332B"/>
    <w:rsid w:val="00413787"/>
    <w:rsid w:val="00413A5D"/>
    <w:rsid w:val="00413EC9"/>
    <w:rsid w:val="00414F90"/>
    <w:rsid w:val="00415694"/>
    <w:rsid w:val="004159C6"/>
    <w:rsid w:val="00417446"/>
    <w:rsid w:val="0041761F"/>
    <w:rsid w:val="004202A6"/>
    <w:rsid w:val="004208AD"/>
    <w:rsid w:val="00420B2A"/>
    <w:rsid w:val="00420FB0"/>
    <w:rsid w:val="00420FB5"/>
    <w:rsid w:val="00420FC0"/>
    <w:rsid w:val="00421E41"/>
    <w:rsid w:val="00421E6F"/>
    <w:rsid w:val="0042236A"/>
    <w:rsid w:val="0042451A"/>
    <w:rsid w:val="00424A7D"/>
    <w:rsid w:val="00424CC7"/>
    <w:rsid w:val="00424F4A"/>
    <w:rsid w:val="004252C3"/>
    <w:rsid w:val="00425BE3"/>
    <w:rsid w:val="00425F7D"/>
    <w:rsid w:val="004260B9"/>
    <w:rsid w:val="00426145"/>
    <w:rsid w:val="00426667"/>
    <w:rsid w:val="00426744"/>
    <w:rsid w:val="00426AE9"/>
    <w:rsid w:val="00427C54"/>
    <w:rsid w:val="00427FCD"/>
    <w:rsid w:val="00430086"/>
    <w:rsid w:val="004314E3"/>
    <w:rsid w:val="00431640"/>
    <w:rsid w:val="00431B74"/>
    <w:rsid w:val="00432B17"/>
    <w:rsid w:val="00432F8B"/>
    <w:rsid w:val="004343AF"/>
    <w:rsid w:val="0043536F"/>
    <w:rsid w:val="004358DD"/>
    <w:rsid w:val="00435DAB"/>
    <w:rsid w:val="00435FFC"/>
    <w:rsid w:val="00436CE4"/>
    <w:rsid w:val="0043732F"/>
    <w:rsid w:val="00437EBE"/>
    <w:rsid w:val="0044074D"/>
    <w:rsid w:val="00440894"/>
    <w:rsid w:val="00440F19"/>
    <w:rsid w:val="004410D4"/>
    <w:rsid w:val="00441150"/>
    <w:rsid w:val="00441673"/>
    <w:rsid w:val="00441A55"/>
    <w:rsid w:val="00441F3D"/>
    <w:rsid w:val="004422E3"/>
    <w:rsid w:val="004424F4"/>
    <w:rsid w:val="004425A2"/>
    <w:rsid w:val="00443A08"/>
    <w:rsid w:val="00443CAE"/>
    <w:rsid w:val="00445423"/>
    <w:rsid w:val="004465E3"/>
    <w:rsid w:val="00446EBA"/>
    <w:rsid w:val="00446F72"/>
    <w:rsid w:val="00447003"/>
    <w:rsid w:val="00447A13"/>
    <w:rsid w:val="00447E2C"/>
    <w:rsid w:val="00450276"/>
    <w:rsid w:val="00452B63"/>
    <w:rsid w:val="00453DEB"/>
    <w:rsid w:val="00454613"/>
    <w:rsid w:val="00454842"/>
    <w:rsid w:val="004550BC"/>
    <w:rsid w:val="00455126"/>
    <w:rsid w:val="00456680"/>
    <w:rsid w:val="00456C1E"/>
    <w:rsid w:val="00456E71"/>
    <w:rsid w:val="004577AF"/>
    <w:rsid w:val="00460876"/>
    <w:rsid w:val="00460DA6"/>
    <w:rsid w:val="0046107F"/>
    <w:rsid w:val="00461234"/>
    <w:rsid w:val="0046209A"/>
    <w:rsid w:val="00462A49"/>
    <w:rsid w:val="00463A20"/>
    <w:rsid w:val="004651D7"/>
    <w:rsid w:val="00465479"/>
    <w:rsid w:val="00466179"/>
    <w:rsid w:val="00467048"/>
    <w:rsid w:val="00470127"/>
    <w:rsid w:val="004705BC"/>
    <w:rsid w:val="00470C4D"/>
    <w:rsid w:val="00470DC9"/>
    <w:rsid w:val="004712B3"/>
    <w:rsid w:val="00471BD6"/>
    <w:rsid w:val="00471C40"/>
    <w:rsid w:val="00471E6D"/>
    <w:rsid w:val="00472424"/>
    <w:rsid w:val="00472ADD"/>
    <w:rsid w:val="00474DFE"/>
    <w:rsid w:val="00475684"/>
    <w:rsid w:val="00475871"/>
    <w:rsid w:val="0047600B"/>
    <w:rsid w:val="004768C6"/>
    <w:rsid w:val="00477741"/>
    <w:rsid w:val="00477756"/>
    <w:rsid w:val="00477E1C"/>
    <w:rsid w:val="00480213"/>
    <w:rsid w:val="004802BB"/>
    <w:rsid w:val="0048039F"/>
    <w:rsid w:val="00483B25"/>
    <w:rsid w:val="00484377"/>
    <w:rsid w:val="0048470E"/>
    <w:rsid w:val="00485EE8"/>
    <w:rsid w:val="004861E0"/>
    <w:rsid w:val="00486599"/>
    <w:rsid w:val="004865D5"/>
    <w:rsid w:val="004872F7"/>
    <w:rsid w:val="0048748E"/>
    <w:rsid w:val="0049131E"/>
    <w:rsid w:val="004917F4"/>
    <w:rsid w:val="004919A7"/>
    <w:rsid w:val="00491D94"/>
    <w:rsid w:val="0049207C"/>
    <w:rsid w:val="00492D3D"/>
    <w:rsid w:val="00492FF2"/>
    <w:rsid w:val="00494A1D"/>
    <w:rsid w:val="00494C1E"/>
    <w:rsid w:val="00495611"/>
    <w:rsid w:val="004958E9"/>
    <w:rsid w:val="00495B26"/>
    <w:rsid w:val="00496A8B"/>
    <w:rsid w:val="00497648"/>
    <w:rsid w:val="00497B91"/>
    <w:rsid w:val="00497C78"/>
    <w:rsid w:val="004A1163"/>
    <w:rsid w:val="004A1CA4"/>
    <w:rsid w:val="004A2C00"/>
    <w:rsid w:val="004A2C15"/>
    <w:rsid w:val="004A3434"/>
    <w:rsid w:val="004A388E"/>
    <w:rsid w:val="004A48F4"/>
    <w:rsid w:val="004A4DB8"/>
    <w:rsid w:val="004A6D8B"/>
    <w:rsid w:val="004A7185"/>
    <w:rsid w:val="004B1106"/>
    <w:rsid w:val="004B2118"/>
    <w:rsid w:val="004B2427"/>
    <w:rsid w:val="004B30E3"/>
    <w:rsid w:val="004B4059"/>
    <w:rsid w:val="004B550F"/>
    <w:rsid w:val="004B5D0A"/>
    <w:rsid w:val="004B7BCD"/>
    <w:rsid w:val="004C0CFC"/>
    <w:rsid w:val="004C16E9"/>
    <w:rsid w:val="004C1821"/>
    <w:rsid w:val="004C1D2F"/>
    <w:rsid w:val="004C1DAF"/>
    <w:rsid w:val="004C28F9"/>
    <w:rsid w:val="004C2BCD"/>
    <w:rsid w:val="004C2CEB"/>
    <w:rsid w:val="004C4226"/>
    <w:rsid w:val="004C538F"/>
    <w:rsid w:val="004C5546"/>
    <w:rsid w:val="004C6779"/>
    <w:rsid w:val="004C681D"/>
    <w:rsid w:val="004C7E4F"/>
    <w:rsid w:val="004D05A0"/>
    <w:rsid w:val="004D0906"/>
    <w:rsid w:val="004D120D"/>
    <w:rsid w:val="004D133A"/>
    <w:rsid w:val="004D1CE9"/>
    <w:rsid w:val="004D22B3"/>
    <w:rsid w:val="004D3113"/>
    <w:rsid w:val="004D31D0"/>
    <w:rsid w:val="004D33BC"/>
    <w:rsid w:val="004D3649"/>
    <w:rsid w:val="004D3801"/>
    <w:rsid w:val="004D3B53"/>
    <w:rsid w:val="004D3BF8"/>
    <w:rsid w:val="004D42A1"/>
    <w:rsid w:val="004D4DFC"/>
    <w:rsid w:val="004D623B"/>
    <w:rsid w:val="004D70D7"/>
    <w:rsid w:val="004D7139"/>
    <w:rsid w:val="004D7D9E"/>
    <w:rsid w:val="004E0482"/>
    <w:rsid w:val="004E04E8"/>
    <w:rsid w:val="004E070F"/>
    <w:rsid w:val="004E1552"/>
    <w:rsid w:val="004E3088"/>
    <w:rsid w:val="004E437A"/>
    <w:rsid w:val="004E4488"/>
    <w:rsid w:val="004E5C95"/>
    <w:rsid w:val="004E64BC"/>
    <w:rsid w:val="004E662A"/>
    <w:rsid w:val="004E777A"/>
    <w:rsid w:val="004E7A92"/>
    <w:rsid w:val="004F0052"/>
    <w:rsid w:val="004F19C7"/>
    <w:rsid w:val="004F2679"/>
    <w:rsid w:val="004F2B4D"/>
    <w:rsid w:val="004F2CF4"/>
    <w:rsid w:val="004F3320"/>
    <w:rsid w:val="004F3969"/>
    <w:rsid w:val="004F3E5D"/>
    <w:rsid w:val="004F5523"/>
    <w:rsid w:val="00500F95"/>
    <w:rsid w:val="0050287E"/>
    <w:rsid w:val="00502B9A"/>
    <w:rsid w:val="00503016"/>
    <w:rsid w:val="00504A21"/>
    <w:rsid w:val="00505946"/>
    <w:rsid w:val="00506AD4"/>
    <w:rsid w:val="0050710C"/>
    <w:rsid w:val="00507371"/>
    <w:rsid w:val="00507CDF"/>
    <w:rsid w:val="005100DE"/>
    <w:rsid w:val="00510443"/>
    <w:rsid w:val="0051128F"/>
    <w:rsid w:val="00511573"/>
    <w:rsid w:val="00511C14"/>
    <w:rsid w:val="00511CA1"/>
    <w:rsid w:val="00512C84"/>
    <w:rsid w:val="00513AA3"/>
    <w:rsid w:val="00514AA6"/>
    <w:rsid w:val="00514ABD"/>
    <w:rsid w:val="00515379"/>
    <w:rsid w:val="005154FF"/>
    <w:rsid w:val="005159DB"/>
    <w:rsid w:val="005169A1"/>
    <w:rsid w:val="00516BF2"/>
    <w:rsid w:val="00516ED8"/>
    <w:rsid w:val="00520B7D"/>
    <w:rsid w:val="00521B33"/>
    <w:rsid w:val="0052242A"/>
    <w:rsid w:val="005228AC"/>
    <w:rsid w:val="005241B2"/>
    <w:rsid w:val="00524DB5"/>
    <w:rsid w:val="00524E83"/>
    <w:rsid w:val="005273DA"/>
    <w:rsid w:val="0052750F"/>
    <w:rsid w:val="00527AC0"/>
    <w:rsid w:val="00527EDF"/>
    <w:rsid w:val="005300F0"/>
    <w:rsid w:val="00530109"/>
    <w:rsid w:val="00530F7A"/>
    <w:rsid w:val="005311C6"/>
    <w:rsid w:val="005319AB"/>
    <w:rsid w:val="005325FB"/>
    <w:rsid w:val="0053293A"/>
    <w:rsid w:val="00533226"/>
    <w:rsid w:val="00533A61"/>
    <w:rsid w:val="00533B0C"/>
    <w:rsid w:val="00533C31"/>
    <w:rsid w:val="005340F2"/>
    <w:rsid w:val="00534E55"/>
    <w:rsid w:val="00535867"/>
    <w:rsid w:val="00536AD0"/>
    <w:rsid w:val="0053703B"/>
    <w:rsid w:val="005372FF"/>
    <w:rsid w:val="00537CBB"/>
    <w:rsid w:val="005407A1"/>
    <w:rsid w:val="00541BBC"/>
    <w:rsid w:val="00541DEF"/>
    <w:rsid w:val="005428C4"/>
    <w:rsid w:val="00543316"/>
    <w:rsid w:val="0054387B"/>
    <w:rsid w:val="00543944"/>
    <w:rsid w:val="00543FEE"/>
    <w:rsid w:val="00544B60"/>
    <w:rsid w:val="00545004"/>
    <w:rsid w:val="005452D2"/>
    <w:rsid w:val="0054598E"/>
    <w:rsid w:val="00545BC1"/>
    <w:rsid w:val="00545D53"/>
    <w:rsid w:val="005461D9"/>
    <w:rsid w:val="005462CE"/>
    <w:rsid w:val="005468F1"/>
    <w:rsid w:val="00547EEB"/>
    <w:rsid w:val="005514D6"/>
    <w:rsid w:val="00551EB4"/>
    <w:rsid w:val="00551F5D"/>
    <w:rsid w:val="00553012"/>
    <w:rsid w:val="005536E5"/>
    <w:rsid w:val="0055393B"/>
    <w:rsid w:val="00554FB0"/>
    <w:rsid w:val="00555494"/>
    <w:rsid w:val="0055564C"/>
    <w:rsid w:val="005558F5"/>
    <w:rsid w:val="00555DD7"/>
    <w:rsid w:val="005577B5"/>
    <w:rsid w:val="00557FC7"/>
    <w:rsid w:val="00561661"/>
    <w:rsid w:val="0056196E"/>
    <w:rsid w:val="00561A6C"/>
    <w:rsid w:val="0056220E"/>
    <w:rsid w:val="00562488"/>
    <w:rsid w:val="005638B8"/>
    <w:rsid w:val="00563AC5"/>
    <w:rsid w:val="00564E4C"/>
    <w:rsid w:val="005664EE"/>
    <w:rsid w:val="00567915"/>
    <w:rsid w:val="00567C74"/>
    <w:rsid w:val="0057053A"/>
    <w:rsid w:val="005708DA"/>
    <w:rsid w:val="00570A5F"/>
    <w:rsid w:val="00570AE0"/>
    <w:rsid w:val="00570C6A"/>
    <w:rsid w:val="00571055"/>
    <w:rsid w:val="0057105A"/>
    <w:rsid w:val="00571E36"/>
    <w:rsid w:val="00572263"/>
    <w:rsid w:val="005740C7"/>
    <w:rsid w:val="005742A2"/>
    <w:rsid w:val="00574DBC"/>
    <w:rsid w:val="00575246"/>
    <w:rsid w:val="005753CB"/>
    <w:rsid w:val="0057635B"/>
    <w:rsid w:val="00576824"/>
    <w:rsid w:val="00577969"/>
    <w:rsid w:val="005806D6"/>
    <w:rsid w:val="00580A8B"/>
    <w:rsid w:val="005822AE"/>
    <w:rsid w:val="005828B8"/>
    <w:rsid w:val="005830AC"/>
    <w:rsid w:val="0058327D"/>
    <w:rsid w:val="005864ED"/>
    <w:rsid w:val="00586DCA"/>
    <w:rsid w:val="005872EE"/>
    <w:rsid w:val="00587C47"/>
    <w:rsid w:val="005900F7"/>
    <w:rsid w:val="00590797"/>
    <w:rsid w:val="00590ACB"/>
    <w:rsid w:val="00591AAC"/>
    <w:rsid w:val="00593032"/>
    <w:rsid w:val="005933E5"/>
    <w:rsid w:val="00593F30"/>
    <w:rsid w:val="00594320"/>
    <w:rsid w:val="005948DE"/>
    <w:rsid w:val="00595390"/>
    <w:rsid w:val="00596374"/>
    <w:rsid w:val="0059683E"/>
    <w:rsid w:val="0059697F"/>
    <w:rsid w:val="0059789E"/>
    <w:rsid w:val="00597C06"/>
    <w:rsid w:val="005A0273"/>
    <w:rsid w:val="005A0EC3"/>
    <w:rsid w:val="005A10CB"/>
    <w:rsid w:val="005A14B3"/>
    <w:rsid w:val="005A1AD0"/>
    <w:rsid w:val="005A29C0"/>
    <w:rsid w:val="005A2BD2"/>
    <w:rsid w:val="005A2F2E"/>
    <w:rsid w:val="005A38FD"/>
    <w:rsid w:val="005A3964"/>
    <w:rsid w:val="005A4015"/>
    <w:rsid w:val="005A4195"/>
    <w:rsid w:val="005A5C10"/>
    <w:rsid w:val="005A62CD"/>
    <w:rsid w:val="005A63A6"/>
    <w:rsid w:val="005A6546"/>
    <w:rsid w:val="005A6579"/>
    <w:rsid w:val="005A6951"/>
    <w:rsid w:val="005A6A82"/>
    <w:rsid w:val="005A7098"/>
    <w:rsid w:val="005A7681"/>
    <w:rsid w:val="005A7933"/>
    <w:rsid w:val="005A7B71"/>
    <w:rsid w:val="005A7C4B"/>
    <w:rsid w:val="005B0CA1"/>
    <w:rsid w:val="005B0E70"/>
    <w:rsid w:val="005B0EFB"/>
    <w:rsid w:val="005B250B"/>
    <w:rsid w:val="005B2970"/>
    <w:rsid w:val="005B2999"/>
    <w:rsid w:val="005B383D"/>
    <w:rsid w:val="005B3F61"/>
    <w:rsid w:val="005B40E1"/>
    <w:rsid w:val="005B4290"/>
    <w:rsid w:val="005B484F"/>
    <w:rsid w:val="005B4889"/>
    <w:rsid w:val="005B65A0"/>
    <w:rsid w:val="005B7867"/>
    <w:rsid w:val="005C0BA3"/>
    <w:rsid w:val="005C2989"/>
    <w:rsid w:val="005C2A74"/>
    <w:rsid w:val="005C2FE5"/>
    <w:rsid w:val="005C3094"/>
    <w:rsid w:val="005C315C"/>
    <w:rsid w:val="005C426E"/>
    <w:rsid w:val="005C45B8"/>
    <w:rsid w:val="005C488E"/>
    <w:rsid w:val="005C56DA"/>
    <w:rsid w:val="005C5E28"/>
    <w:rsid w:val="005C66C8"/>
    <w:rsid w:val="005C6819"/>
    <w:rsid w:val="005C7040"/>
    <w:rsid w:val="005C71BA"/>
    <w:rsid w:val="005C72BC"/>
    <w:rsid w:val="005C790D"/>
    <w:rsid w:val="005C7C4C"/>
    <w:rsid w:val="005D1729"/>
    <w:rsid w:val="005D1C41"/>
    <w:rsid w:val="005D1CDA"/>
    <w:rsid w:val="005D1CDC"/>
    <w:rsid w:val="005D2124"/>
    <w:rsid w:val="005D244E"/>
    <w:rsid w:val="005D2BD4"/>
    <w:rsid w:val="005D3924"/>
    <w:rsid w:val="005D4280"/>
    <w:rsid w:val="005D57AB"/>
    <w:rsid w:val="005D5C7F"/>
    <w:rsid w:val="005D5D5A"/>
    <w:rsid w:val="005D5F36"/>
    <w:rsid w:val="005D657C"/>
    <w:rsid w:val="005D6BD7"/>
    <w:rsid w:val="005D79AA"/>
    <w:rsid w:val="005D7C0F"/>
    <w:rsid w:val="005E0375"/>
    <w:rsid w:val="005E0B7E"/>
    <w:rsid w:val="005E0CCA"/>
    <w:rsid w:val="005E2485"/>
    <w:rsid w:val="005E27D9"/>
    <w:rsid w:val="005E2BC5"/>
    <w:rsid w:val="005E3939"/>
    <w:rsid w:val="005E467D"/>
    <w:rsid w:val="005E4EA8"/>
    <w:rsid w:val="005E4EBA"/>
    <w:rsid w:val="005E5C0C"/>
    <w:rsid w:val="005E677E"/>
    <w:rsid w:val="005F0DAE"/>
    <w:rsid w:val="005F0F3F"/>
    <w:rsid w:val="005F11D2"/>
    <w:rsid w:val="005F1D1D"/>
    <w:rsid w:val="005F2269"/>
    <w:rsid w:val="005F2C98"/>
    <w:rsid w:val="005F2DC3"/>
    <w:rsid w:val="005F310B"/>
    <w:rsid w:val="005F3B65"/>
    <w:rsid w:val="005F3CB7"/>
    <w:rsid w:val="005F4EE5"/>
    <w:rsid w:val="005F5312"/>
    <w:rsid w:val="005F5667"/>
    <w:rsid w:val="005F6644"/>
    <w:rsid w:val="005F66EF"/>
    <w:rsid w:val="005F703C"/>
    <w:rsid w:val="005F7461"/>
    <w:rsid w:val="005F7512"/>
    <w:rsid w:val="00602722"/>
    <w:rsid w:val="0060335D"/>
    <w:rsid w:val="0060382A"/>
    <w:rsid w:val="006038F5"/>
    <w:rsid w:val="00604282"/>
    <w:rsid w:val="006042CC"/>
    <w:rsid w:val="0060481A"/>
    <w:rsid w:val="00605C78"/>
    <w:rsid w:val="00606106"/>
    <w:rsid w:val="00606F21"/>
    <w:rsid w:val="00607534"/>
    <w:rsid w:val="0060790F"/>
    <w:rsid w:val="0061039D"/>
    <w:rsid w:val="00610681"/>
    <w:rsid w:val="006113A8"/>
    <w:rsid w:val="00611CBF"/>
    <w:rsid w:val="0061280D"/>
    <w:rsid w:val="00612DB4"/>
    <w:rsid w:val="0061310F"/>
    <w:rsid w:val="00613CBA"/>
    <w:rsid w:val="006140B0"/>
    <w:rsid w:val="006154E6"/>
    <w:rsid w:val="00615AD5"/>
    <w:rsid w:val="0061644B"/>
    <w:rsid w:val="00616CCC"/>
    <w:rsid w:val="00617171"/>
    <w:rsid w:val="00617862"/>
    <w:rsid w:val="006201F6"/>
    <w:rsid w:val="00620D18"/>
    <w:rsid w:val="00621A04"/>
    <w:rsid w:val="00622016"/>
    <w:rsid w:val="0062206C"/>
    <w:rsid w:val="00622EAA"/>
    <w:rsid w:val="00623296"/>
    <w:rsid w:val="00623875"/>
    <w:rsid w:val="006238F4"/>
    <w:rsid w:val="00623A9E"/>
    <w:rsid w:val="00623FDF"/>
    <w:rsid w:val="0062412D"/>
    <w:rsid w:val="0062464E"/>
    <w:rsid w:val="00624F6B"/>
    <w:rsid w:val="00625860"/>
    <w:rsid w:val="00625AFE"/>
    <w:rsid w:val="006269ED"/>
    <w:rsid w:val="00627368"/>
    <w:rsid w:val="00627A43"/>
    <w:rsid w:val="00627A48"/>
    <w:rsid w:val="00631777"/>
    <w:rsid w:val="006321D1"/>
    <w:rsid w:val="0063323F"/>
    <w:rsid w:val="00633B10"/>
    <w:rsid w:val="00633DD7"/>
    <w:rsid w:val="00633FB3"/>
    <w:rsid w:val="00634381"/>
    <w:rsid w:val="006351F4"/>
    <w:rsid w:val="006352DE"/>
    <w:rsid w:val="00635F10"/>
    <w:rsid w:val="0063607C"/>
    <w:rsid w:val="00636C95"/>
    <w:rsid w:val="00636E03"/>
    <w:rsid w:val="006373E7"/>
    <w:rsid w:val="0064000B"/>
    <w:rsid w:val="00640B60"/>
    <w:rsid w:val="0064118A"/>
    <w:rsid w:val="00641F5E"/>
    <w:rsid w:val="006429F9"/>
    <w:rsid w:val="00643090"/>
    <w:rsid w:val="006431AA"/>
    <w:rsid w:val="006446D5"/>
    <w:rsid w:val="00646B52"/>
    <w:rsid w:val="00646E5F"/>
    <w:rsid w:val="00647A1B"/>
    <w:rsid w:val="006504AD"/>
    <w:rsid w:val="00650E9B"/>
    <w:rsid w:val="00650EA7"/>
    <w:rsid w:val="0065248D"/>
    <w:rsid w:val="0065447C"/>
    <w:rsid w:val="00654D76"/>
    <w:rsid w:val="006556B2"/>
    <w:rsid w:val="00655C7B"/>
    <w:rsid w:val="00656F49"/>
    <w:rsid w:val="00657529"/>
    <w:rsid w:val="00657D51"/>
    <w:rsid w:val="0066081C"/>
    <w:rsid w:val="00661541"/>
    <w:rsid w:val="00662118"/>
    <w:rsid w:val="006625D9"/>
    <w:rsid w:val="006626C1"/>
    <w:rsid w:val="0066433E"/>
    <w:rsid w:val="00664E0D"/>
    <w:rsid w:val="0066516A"/>
    <w:rsid w:val="00665745"/>
    <w:rsid w:val="006658B2"/>
    <w:rsid w:val="006664BF"/>
    <w:rsid w:val="0066713B"/>
    <w:rsid w:val="00667B12"/>
    <w:rsid w:val="00667DE3"/>
    <w:rsid w:val="00670789"/>
    <w:rsid w:val="006709B1"/>
    <w:rsid w:val="00671385"/>
    <w:rsid w:val="00671CC6"/>
    <w:rsid w:val="0067209E"/>
    <w:rsid w:val="006729A7"/>
    <w:rsid w:val="00673139"/>
    <w:rsid w:val="006745DA"/>
    <w:rsid w:val="00675381"/>
    <w:rsid w:val="00675C5C"/>
    <w:rsid w:val="00675CD5"/>
    <w:rsid w:val="006769D9"/>
    <w:rsid w:val="0067738C"/>
    <w:rsid w:val="006801B9"/>
    <w:rsid w:val="006808F9"/>
    <w:rsid w:val="00680A44"/>
    <w:rsid w:val="006826F4"/>
    <w:rsid w:val="006826FA"/>
    <w:rsid w:val="00682CDD"/>
    <w:rsid w:val="00682EED"/>
    <w:rsid w:val="006830B5"/>
    <w:rsid w:val="0068329F"/>
    <w:rsid w:val="00683598"/>
    <w:rsid w:val="00683851"/>
    <w:rsid w:val="00683BF3"/>
    <w:rsid w:val="00683C58"/>
    <w:rsid w:val="006847ED"/>
    <w:rsid w:val="00685E8E"/>
    <w:rsid w:val="0068602A"/>
    <w:rsid w:val="006864E5"/>
    <w:rsid w:val="00686CA1"/>
    <w:rsid w:val="0068735D"/>
    <w:rsid w:val="006875B7"/>
    <w:rsid w:val="00690A64"/>
    <w:rsid w:val="00691128"/>
    <w:rsid w:val="006927CD"/>
    <w:rsid w:val="00692B81"/>
    <w:rsid w:val="00692D45"/>
    <w:rsid w:val="00693654"/>
    <w:rsid w:val="00694F95"/>
    <w:rsid w:val="00695815"/>
    <w:rsid w:val="00695FED"/>
    <w:rsid w:val="006962EE"/>
    <w:rsid w:val="0069645D"/>
    <w:rsid w:val="006965C7"/>
    <w:rsid w:val="00696DDF"/>
    <w:rsid w:val="006A110C"/>
    <w:rsid w:val="006A1569"/>
    <w:rsid w:val="006A1FED"/>
    <w:rsid w:val="006A2228"/>
    <w:rsid w:val="006A2A4F"/>
    <w:rsid w:val="006A2D1A"/>
    <w:rsid w:val="006A2D36"/>
    <w:rsid w:val="006A2E5F"/>
    <w:rsid w:val="006A41D1"/>
    <w:rsid w:val="006A4799"/>
    <w:rsid w:val="006A4CBD"/>
    <w:rsid w:val="006A505E"/>
    <w:rsid w:val="006A5E97"/>
    <w:rsid w:val="006A6772"/>
    <w:rsid w:val="006A7136"/>
    <w:rsid w:val="006B133B"/>
    <w:rsid w:val="006B18AB"/>
    <w:rsid w:val="006B1D31"/>
    <w:rsid w:val="006B20FF"/>
    <w:rsid w:val="006B37E6"/>
    <w:rsid w:val="006B454D"/>
    <w:rsid w:val="006B45BF"/>
    <w:rsid w:val="006B4941"/>
    <w:rsid w:val="006B5676"/>
    <w:rsid w:val="006B56B6"/>
    <w:rsid w:val="006B631A"/>
    <w:rsid w:val="006B71D2"/>
    <w:rsid w:val="006B7481"/>
    <w:rsid w:val="006B7DBB"/>
    <w:rsid w:val="006C06B5"/>
    <w:rsid w:val="006C0C23"/>
    <w:rsid w:val="006C1534"/>
    <w:rsid w:val="006C1E33"/>
    <w:rsid w:val="006C1FD8"/>
    <w:rsid w:val="006C28AC"/>
    <w:rsid w:val="006C2EF4"/>
    <w:rsid w:val="006C5AF9"/>
    <w:rsid w:val="006C61F1"/>
    <w:rsid w:val="006C7F14"/>
    <w:rsid w:val="006D0B73"/>
    <w:rsid w:val="006D0F6F"/>
    <w:rsid w:val="006D0F97"/>
    <w:rsid w:val="006D1A64"/>
    <w:rsid w:val="006D22F2"/>
    <w:rsid w:val="006D23EB"/>
    <w:rsid w:val="006D2438"/>
    <w:rsid w:val="006D4B6D"/>
    <w:rsid w:val="006D4BBD"/>
    <w:rsid w:val="006D520D"/>
    <w:rsid w:val="006D6CF8"/>
    <w:rsid w:val="006D7393"/>
    <w:rsid w:val="006D7B9A"/>
    <w:rsid w:val="006E0948"/>
    <w:rsid w:val="006E1E9C"/>
    <w:rsid w:val="006E3014"/>
    <w:rsid w:val="006E3547"/>
    <w:rsid w:val="006E3898"/>
    <w:rsid w:val="006E4359"/>
    <w:rsid w:val="006E477B"/>
    <w:rsid w:val="006E4BFD"/>
    <w:rsid w:val="006E5F7E"/>
    <w:rsid w:val="006E5FE5"/>
    <w:rsid w:val="006F042D"/>
    <w:rsid w:val="006F0555"/>
    <w:rsid w:val="006F0A41"/>
    <w:rsid w:val="006F3480"/>
    <w:rsid w:val="006F3C9E"/>
    <w:rsid w:val="006F421C"/>
    <w:rsid w:val="006F4513"/>
    <w:rsid w:val="006F48D1"/>
    <w:rsid w:val="006F4BDA"/>
    <w:rsid w:val="006F5170"/>
    <w:rsid w:val="006F51B0"/>
    <w:rsid w:val="006F535E"/>
    <w:rsid w:val="006F58F0"/>
    <w:rsid w:val="006F72F3"/>
    <w:rsid w:val="006F7330"/>
    <w:rsid w:val="006F75E4"/>
    <w:rsid w:val="006F764B"/>
    <w:rsid w:val="006F7FB9"/>
    <w:rsid w:val="00701B6E"/>
    <w:rsid w:val="00701EB2"/>
    <w:rsid w:val="00702306"/>
    <w:rsid w:val="00702F95"/>
    <w:rsid w:val="00703265"/>
    <w:rsid w:val="007038FE"/>
    <w:rsid w:val="00703AC4"/>
    <w:rsid w:val="00703BE7"/>
    <w:rsid w:val="00703C4E"/>
    <w:rsid w:val="00703F9B"/>
    <w:rsid w:val="007040F3"/>
    <w:rsid w:val="007046A2"/>
    <w:rsid w:val="00704748"/>
    <w:rsid w:val="007047C2"/>
    <w:rsid w:val="007047DF"/>
    <w:rsid w:val="00704884"/>
    <w:rsid w:val="007058D1"/>
    <w:rsid w:val="00706DBB"/>
    <w:rsid w:val="0070794E"/>
    <w:rsid w:val="0071020E"/>
    <w:rsid w:val="0071062E"/>
    <w:rsid w:val="00710942"/>
    <w:rsid w:val="00711663"/>
    <w:rsid w:val="00711E95"/>
    <w:rsid w:val="00712338"/>
    <w:rsid w:val="00712604"/>
    <w:rsid w:val="00713AF6"/>
    <w:rsid w:val="007142E7"/>
    <w:rsid w:val="00715107"/>
    <w:rsid w:val="0071514D"/>
    <w:rsid w:val="00715DB0"/>
    <w:rsid w:val="00715DF8"/>
    <w:rsid w:val="00715EFB"/>
    <w:rsid w:val="0072064E"/>
    <w:rsid w:val="0072072D"/>
    <w:rsid w:val="00721FBF"/>
    <w:rsid w:val="00722EA3"/>
    <w:rsid w:val="007244A9"/>
    <w:rsid w:val="0072466A"/>
    <w:rsid w:val="00724A0F"/>
    <w:rsid w:val="00727681"/>
    <w:rsid w:val="00727B55"/>
    <w:rsid w:val="007303C9"/>
    <w:rsid w:val="00731078"/>
    <w:rsid w:val="0073128F"/>
    <w:rsid w:val="0073155B"/>
    <w:rsid w:val="00732F06"/>
    <w:rsid w:val="007338D9"/>
    <w:rsid w:val="00733C5D"/>
    <w:rsid w:val="007340CB"/>
    <w:rsid w:val="0073439C"/>
    <w:rsid w:val="00734BC5"/>
    <w:rsid w:val="00734D58"/>
    <w:rsid w:val="00735798"/>
    <w:rsid w:val="00735E50"/>
    <w:rsid w:val="00736001"/>
    <w:rsid w:val="007372B3"/>
    <w:rsid w:val="00740484"/>
    <w:rsid w:val="007408EC"/>
    <w:rsid w:val="0074096E"/>
    <w:rsid w:val="007409C8"/>
    <w:rsid w:val="007413EC"/>
    <w:rsid w:val="00742665"/>
    <w:rsid w:val="007432EB"/>
    <w:rsid w:val="007438CA"/>
    <w:rsid w:val="007439AA"/>
    <w:rsid w:val="0074462A"/>
    <w:rsid w:val="00744F2D"/>
    <w:rsid w:val="00745097"/>
    <w:rsid w:val="007450B9"/>
    <w:rsid w:val="00745D0D"/>
    <w:rsid w:val="007462F2"/>
    <w:rsid w:val="00746E02"/>
    <w:rsid w:val="00746EC6"/>
    <w:rsid w:val="007502CB"/>
    <w:rsid w:val="00751937"/>
    <w:rsid w:val="00751E3F"/>
    <w:rsid w:val="00751EC7"/>
    <w:rsid w:val="00753174"/>
    <w:rsid w:val="0075345C"/>
    <w:rsid w:val="0075370E"/>
    <w:rsid w:val="00753B05"/>
    <w:rsid w:val="00754C0D"/>
    <w:rsid w:val="0075537A"/>
    <w:rsid w:val="007567AE"/>
    <w:rsid w:val="007567EE"/>
    <w:rsid w:val="00756852"/>
    <w:rsid w:val="007572C2"/>
    <w:rsid w:val="00757562"/>
    <w:rsid w:val="0076047A"/>
    <w:rsid w:val="007609B6"/>
    <w:rsid w:val="00760B68"/>
    <w:rsid w:val="00761503"/>
    <w:rsid w:val="007616D9"/>
    <w:rsid w:val="007625E7"/>
    <w:rsid w:val="007632F4"/>
    <w:rsid w:val="007637B8"/>
    <w:rsid w:val="00763C8C"/>
    <w:rsid w:val="00764448"/>
    <w:rsid w:val="00764D43"/>
    <w:rsid w:val="0076660D"/>
    <w:rsid w:val="00766761"/>
    <w:rsid w:val="00766927"/>
    <w:rsid w:val="00766DAB"/>
    <w:rsid w:val="007709B2"/>
    <w:rsid w:val="00770D8B"/>
    <w:rsid w:val="00771C95"/>
    <w:rsid w:val="00771D8C"/>
    <w:rsid w:val="00771DF1"/>
    <w:rsid w:val="00773443"/>
    <w:rsid w:val="00773528"/>
    <w:rsid w:val="00773C9E"/>
    <w:rsid w:val="00774173"/>
    <w:rsid w:val="00774955"/>
    <w:rsid w:val="00774C2A"/>
    <w:rsid w:val="00774EA6"/>
    <w:rsid w:val="00775CF8"/>
    <w:rsid w:val="007770DC"/>
    <w:rsid w:val="00777335"/>
    <w:rsid w:val="007776A8"/>
    <w:rsid w:val="00777BA5"/>
    <w:rsid w:val="007804D2"/>
    <w:rsid w:val="00780640"/>
    <w:rsid w:val="00780CAA"/>
    <w:rsid w:val="00780DAA"/>
    <w:rsid w:val="00780F89"/>
    <w:rsid w:val="00781798"/>
    <w:rsid w:val="00781927"/>
    <w:rsid w:val="00781A5B"/>
    <w:rsid w:val="00781D32"/>
    <w:rsid w:val="00782346"/>
    <w:rsid w:val="00782628"/>
    <w:rsid w:val="00782B71"/>
    <w:rsid w:val="00782E2F"/>
    <w:rsid w:val="00783E87"/>
    <w:rsid w:val="00784178"/>
    <w:rsid w:val="007841F5"/>
    <w:rsid w:val="00785AFD"/>
    <w:rsid w:val="00786018"/>
    <w:rsid w:val="0078631A"/>
    <w:rsid w:val="00786BEF"/>
    <w:rsid w:val="00786C43"/>
    <w:rsid w:val="00787A45"/>
    <w:rsid w:val="0079032F"/>
    <w:rsid w:val="00791323"/>
    <w:rsid w:val="00791D89"/>
    <w:rsid w:val="00793B88"/>
    <w:rsid w:val="00793CE4"/>
    <w:rsid w:val="00793F43"/>
    <w:rsid w:val="007940D0"/>
    <w:rsid w:val="00794105"/>
    <w:rsid w:val="00794340"/>
    <w:rsid w:val="00794442"/>
    <w:rsid w:val="00794677"/>
    <w:rsid w:val="00796399"/>
    <w:rsid w:val="00796DEC"/>
    <w:rsid w:val="00797276"/>
    <w:rsid w:val="007975B3"/>
    <w:rsid w:val="0079776F"/>
    <w:rsid w:val="00797E03"/>
    <w:rsid w:val="00797FFC"/>
    <w:rsid w:val="007A0387"/>
    <w:rsid w:val="007A0E1A"/>
    <w:rsid w:val="007A1A9B"/>
    <w:rsid w:val="007A1E60"/>
    <w:rsid w:val="007A2E31"/>
    <w:rsid w:val="007A2EB1"/>
    <w:rsid w:val="007A3518"/>
    <w:rsid w:val="007A45CE"/>
    <w:rsid w:val="007A45E6"/>
    <w:rsid w:val="007A4A5C"/>
    <w:rsid w:val="007A563B"/>
    <w:rsid w:val="007A5A39"/>
    <w:rsid w:val="007A6FAD"/>
    <w:rsid w:val="007A79BD"/>
    <w:rsid w:val="007A7E66"/>
    <w:rsid w:val="007A7EEF"/>
    <w:rsid w:val="007B0013"/>
    <w:rsid w:val="007B0251"/>
    <w:rsid w:val="007B06CC"/>
    <w:rsid w:val="007B1049"/>
    <w:rsid w:val="007B1134"/>
    <w:rsid w:val="007B183F"/>
    <w:rsid w:val="007B19D7"/>
    <w:rsid w:val="007B214A"/>
    <w:rsid w:val="007B266A"/>
    <w:rsid w:val="007B40A2"/>
    <w:rsid w:val="007B4BA6"/>
    <w:rsid w:val="007B4C46"/>
    <w:rsid w:val="007B51C0"/>
    <w:rsid w:val="007B5789"/>
    <w:rsid w:val="007B58F9"/>
    <w:rsid w:val="007B5992"/>
    <w:rsid w:val="007B5A9A"/>
    <w:rsid w:val="007B61A7"/>
    <w:rsid w:val="007B622E"/>
    <w:rsid w:val="007B6654"/>
    <w:rsid w:val="007B6F15"/>
    <w:rsid w:val="007B7B97"/>
    <w:rsid w:val="007B7FCE"/>
    <w:rsid w:val="007C0E8D"/>
    <w:rsid w:val="007C173F"/>
    <w:rsid w:val="007C1E90"/>
    <w:rsid w:val="007C2B1C"/>
    <w:rsid w:val="007C3014"/>
    <w:rsid w:val="007C3788"/>
    <w:rsid w:val="007C46F8"/>
    <w:rsid w:val="007C52E2"/>
    <w:rsid w:val="007C59EF"/>
    <w:rsid w:val="007C5C09"/>
    <w:rsid w:val="007C7F7A"/>
    <w:rsid w:val="007D0002"/>
    <w:rsid w:val="007D0DD3"/>
    <w:rsid w:val="007D0E3F"/>
    <w:rsid w:val="007D1000"/>
    <w:rsid w:val="007D1D1C"/>
    <w:rsid w:val="007D1DF4"/>
    <w:rsid w:val="007D1F7E"/>
    <w:rsid w:val="007D2B6F"/>
    <w:rsid w:val="007D3748"/>
    <w:rsid w:val="007D3B4C"/>
    <w:rsid w:val="007D3DBF"/>
    <w:rsid w:val="007D50BC"/>
    <w:rsid w:val="007D50EE"/>
    <w:rsid w:val="007D5B2E"/>
    <w:rsid w:val="007D6567"/>
    <w:rsid w:val="007D76F0"/>
    <w:rsid w:val="007E09F6"/>
    <w:rsid w:val="007E2239"/>
    <w:rsid w:val="007E31BF"/>
    <w:rsid w:val="007E4260"/>
    <w:rsid w:val="007E4D19"/>
    <w:rsid w:val="007E54DE"/>
    <w:rsid w:val="007E6467"/>
    <w:rsid w:val="007E674C"/>
    <w:rsid w:val="007E69BC"/>
    <w:rsid w:val="007E6C30"/>
    <w:rsid w:val="007E76EC"/>
    <w:rsid w:val="007E7DFC"/>
    <w:rsid w:val="007F04DF"/>
    <w:rsid w:val="007F0C50"/>
    <w:rsid w:val="007F0C52"/>
    <w:rsid w:val="007F1042"/>
    <w:rsid w:val="007F1120"/>
    <w:rsid w:val="007F1663"/>
    <w:rsid w:val="007F1B9D"/>
    <w:rsid w:val="007F1FEF"/>
    <w:rsid w:val="007F42A4"/>
    <w:rsid w:val="007F531E"/>
    <w:rsid w:val="007F5E88"/>
    <w:rsid w:val="007F6887"/>
    <w:rsid w:val="007F7A4F"/>
    <w:rsid w:val="0080071D"/>
    <w:rsid w:val="008007A2"/>
    <w:rsid w:val="00800BBF"/>
    <w:rsid w:val="00801FE6"/>
    <w:rsid w:val="0080222D"/>
    <w:rsid w:val="00802237"/>
    <w:rsid w:val="00802976"/>
    <w:rsid w:val="008034AE"/>
    <w:rsid w:val="00803C58"/>
    <w:rsid w:val="00803CD1"/>
    <w:rsid w:val="00804F83"/>
    <w:rsid w:val="00805581"/>
    <w:rsid w:val="00805F00"/>
    <w:rsid w:val="00806845"/>
    <w:rsid w:val="008071BC"/>
    <w:rsid w:val="0080782A"/>
    <w:rsid w:val="00807890"/>
    <w:rsid w:val="00810954"/>
    <w:rsid w:val="00810E73"/>
    <w:rsid w:val="00812AD9"/>
    <w:rsid w:val="008132E4"/>
    <w:rsid w:val="00814D27"/>
    <w:rsid w:val="0081546A"/>
    <w:rsid w:val="0081614E"/>
    <w:rsid w:val="0081684C"/>
    <w:rsid w:val="008173BA"/>
    <w:rsid w:val="00817953"/>
    <w:rsid w:val="00817DA6"/>
    <w:rsid w:val="00821171"/>
    <w:rsid w:val="0082131D"/>
    <w:rsid w:val="00821890"/>
    <w:rsid w:val="00822E9C"/>
    <w:rsid w:val="008231A5"/>
    <w:rsid w:val="00824E2D"/>
    <w:rsid w:val="00824E42"/>
    <w:rsid w:val="008250FB"/>
    <w:rsid w:val="0082628C"/>
    <w:rsid w:val="00826523"/>
    <w:rsid w:val="00826997"/>
    <w:rsid w:val="00826D9A"/>
    <w:rsid w:val="00826DF7"/>
    <w:rsid w:val="00826F35"/>
    <w:rsid w:val="00827896"/>
    <w:rsid w:val="00827E83"/>
    <w:rsid w:val="00830054"/>
    <w:rsid w:val="00830F01"/>
    <w:rsid w:val="00833B81"/>
    <w:rsid w:val="00833DB3"/>
    <w:rsid w:val="00834111"/>
    <w:rsid w:val="008343D0"/>
    <w:rsid w:val="008343DC"/>
    <w:rsid w:val="00834F67"/>
    <w:rsid w:val="00835E8F"/>
    <w:rsid w:val="00837793"/>
    <w:rsid w:val="00837872"/>
    <w:rsid w:val="00837B8A"/>
    <w:rsid w:val="00840264"/>
    <w:rsid w:val="00840B9E"/>
    <w:rsid w:val="00841887"/>
    <w:rsid w:val="00841FFA"/>
    <w:rsid w:val="00842B76"/>
    <w:rsid w:val="008438E5"/>
    <w:rsid w:val="00844EFD"/>
    <w:rsid w:val="00845217"/>
    <w:rsid w:val="00846110"/>
    <w:rsid w:val="00846E64"/>
    <w:rsid w:val="0084734B"/>
    <w:rsid w:val="00850930"/>
    <w:rsid w:val="00850C17"/>
    <w:rsid w:val="00851992"/>
    <w:rsid w:val="00852591"/>
    <w:rsid w:val="0085389A"/>
    <w:rsid w:val="00853D50"/>
    <w:rsid w:val="00853DBA"/>
    <w:rsid w:val="00854622"/>
    <w:rsid w:val="00855471"/>
    <w:rsid w:val="00856198"/>
    <w:rsid w:val="008561D9"/>
    <w:rsid w:val="00856868"/>
    <w:rsid w:val="00857BFE"/>
    <w:rsid w:val="008608F7"/>
    <w:rsid w:val="00861C83"/>
    <w:rsid w:val="0086212B"/>
    <w:rsid w:val="008627B8"/>
    <w:rsid w:val="00863364"/>
    <w:rsid w:val="00863901"/>
    <w:rsid w:val="00863BE8"/>
    <w:rsid w:val="00864232"/>
    <w:rsid w:val="0086522E"/>
    <w:rsid w:val="0086539B"/>
    <w:rsid w:val="00865C94"/>
    <w:rsid w:val="00866273"/>
    <w:rsid w:val="00866644"/>
    <w:rsid w:val="0086714C"/>
    <w:rsid w:val="00867248"/>
    <w:rsid w:val="008675AC"/>
    <w:rsid w:val="00867762"/>
    <w:rsid w:val="0087073A"/>
    <w:rsid w:val="00870AB1"/>
    <w:rsid w:val="00871E4E"/>
    <w:rsid w:val="00871F3E"/>
    <w:rsid w:val="00874358"/>
    <w:rsid w:val="008744B9"/>
    <w:rsid w:val="00874E69"/>
    <w:rsid w:val="0087508E"/>
    <w:rsid w:val="00875405"/>
    <w:rsid w:val="008756EB"/>
    <w:rsid w:val="00876DCA"/>
    <w:rsid w:val="00880782"/>
    <w:rsid w:val="00881872"/>
    <w:rsid w:val="00881B53"/>
    <w:rsid w:val="00881BD8"/>
    <w:rsid w:val="008854D1"/>
    <w:rsid w:val="008854E4"/>
    <w:rsid w:val="00885C5B"/>
    <w:rsid w:val="00885F45"/>
    <w:rsid w:val="008869D5"/>
    <w:rsid w:val="00887481"/>
    <w:rsid w:val="00887C4F"/>
    <w:rsid w:val="00887E73"/>
    <w:rsid w:val="00887E82"/>
    <w:rsid w:val="00890645"/>
    <w:rsid w:val="00890D92"/>
    <w:rsid w:val="00890DA1"/>
    <w:rsid w:val="00890EE1"/>
    <w:rsid w:val="00891467"/>
    <w:rsid w:val="008917A3"/>
    <w:rsid w:val="00892E32"/>
    <w:rsid w:val="00894555"/>
    <w:rsid w:val="00896F8C"/>
    <w:rsid w:val="008A0ADD"/>
    <w:rsid w:val="008A0FAF"/>
    <w:rsid w:val="008A23A4"/>
    <w:rsid w:val="008A3A34"/>
    <w:rsid w:val="008A3C8D"/>
    <w:rsid w:val="008A4116"/>
    <w:rsid w:val="008A5458"/>
    <w:rsid w:val="008A5573"/>
    <w:rsid w:val="008A5D31"/>
    <w:rsid w:val="008A6196"/>
    <w:rsid w:val="008A7922"/>
    <w:rsid w:val="008A7C87"/>
    <w:rsid w:val="008A7ED9"/>
    <w:rsid w:val="008B16AB"/>
    <w:rsid w:val="008B2482"/>
    <w:rsid w:val="008B28F7"/>
    <w:rsid w:val="008B2D37"/>
    <w:rsid w:val="008B2E0B"/>
    <w:rsid w:val="008B2E33"/>
    <w:rsid w:val="008B3288"/>
    <w:rsid w:val="008B4C41"/>
    <w:rsid w:val="008B4CD1"/>
    <w:rsid w:val="008B50FF"/>
    <w:rsid w:val="008B5E54"/>
    <w:rsid w:val="008B614D"/>
    <w:rsid w:val="008B75AD"/>
    <w:rsid w:val="008B7AA8"/>
    <w:rsid w:val="008C0C29"/>
    <w:rsid w:val="008C21EE"/>
    <w:rsid w:val="008C2228"/>
    <w:rsid w:val="008C3C44"/>
    <w:rsid w:val="008C470F"/>
    <w:rsid w:val="008C4910"/>
    <w:rsid w:val="008C4A48"/>
    <w:rsid w:val="008C4AD5"/>
    <w:rsid w:val="008C52CC"/>
    <w:rsid w:val="008C5723"/>
    <w:rsid w:val="008C6327"/>
    <w:rsid w:val="008C63AF"/>
    <w:rsid w:val="008C708C"/>
    <w:rsid w:val="008C748B"/>
    <w:rsid w:val="008D0024"/>
    <w:rsid w:val="008D0B2D"/>
    <w:rsid w:val="008D0C5E"/>
    <w:rsid w:val="008D1F81"/>
    <w:rsid w:val="008D241C"/>
    <w:rsid w:val="008D2FA7"/>
    <w:rsid w:val="008D3C02"/>
    <w:rsid w:val="008D59A7"/>
    <w:rsid w:val="008D59E8"/>
    <w:rsid w:val="008D5ADA"/>
    <w:rsid w:val="008D701F"/>
    <w:rsid w:val="008D7B36"/>
    <w:rsid w:val="008D7CD4"/>
    <w:rsid w:val="008D7FBF"/>
    <w:rsid w:val="008E1F7C"/>
    <w:rsid w:val="008E1F8B"/>
    <w:rsid w:val="008E270E"/>
    <w:rsid w:val="008E2B99"/>
    <w:rsid w:val="008E3219"/>
    <w:rsid w:val="008E3247"/>
    <w:rsid w:val="008E4104"/>
    <w:rsid w:val="008E4735"/>
    <w:rsid w:val="008E4D77"/>
    <w:rsid w:val="008E5060"/>
    <w:rsid w:val="008E7375"/>
    <w:rsid w:val="008F1E05"/>
    <w:rsid w:val="008F21BB"/>
    <w:rsid w:val="008F2211"/>
    <w:rsid w:val="008F2530"/>
    <w:rsid w:val="008F2B38"/>
    <w:rsid w:val="008F360B"/>
    <w:rsid w:val="008F39CD"/>
    <w:rsid w:val="008F3A45"/>
    <w:rsid w:val="008F7D75"/>
    <w:rsid w:val="00900AB1"/>
    <w:rsid w:val="00901434"/>
    <w:rsid w:val="009027F9"/>
    <w:rsid w:val="00902F69"/>
    <w:rsid w:val="00903835"/>
    <w:rsid w:val="00903907"/>
    <w:rsid w:val="00903F01"/>
    <w:rsid w:val="00903F06"/>
    <w:rsid w:val="009051D4"/>
    <w:rsid w:val="009059A2"/>
    <w:rsid w:val="00905AEA"/>
    <w:rsid w:val="00906423"/>
    <w:rsid w:val="0090645F"/>
    <w:rsid w:val="00907B8D"/>
    <w:rsid w:val="00907C3D"/>
    <w:rsid w:val="00907FE5"/>
    <w:rsid w:val="009100C5"/>
    <w:rsid w:val="00910583"/>
    <w:rsid w:val="009108EE"/>
    <w:rsid w:val="00911B5E"/>
    <w:rsid w:val="009120BC"/>
    <w:rsid w:val="00913BD9"/>
    <w:rsid w:val="00913F8C"/>
    <w:rsid w:val="00914AA3"/>
    <w:rsid w:val="009156F6"/>
    <w:rsid w:val="00915AC5"/>
    <w:rsid w:val="00916476"/>
    <w:rsid w:val="00917B36"/>
    <w:rsid w:val="00917BDE"/>
    <w:rsid w:val="009210D7"/>
    <w:rsid w:val="00921858"/>
    <w:rsid w:val="00921A16"/>
    <w:rsid w:val="0092248C"/>
    <w:rsid w:val="0092248D"/>
    <w:rsid w:val="00922989"/>
    <w:rsid w:val="0092343E"/>
    <w:rsid w:val="00924F59"/>
    <w:rsid w:val="00925157"/>
    <w:rsid w:val="009253F8"/>
    <w:rsid w:val="0092636C"/>
    <w:rsid w:val="00926D6C"/>
    <w:rsid w:val="00927094"/>
    <w:rsid w:val="00927949"/>
    <w:rsid w:val="00927A00"/>
    <w:rsid w:val="00930A39"/>
    <w:rsid w:val="00930EF7"/>
    <w:rsid w:val="00931CEF"/>
    <w:rsid w:val="00932B41"/>
    <w:rsid w:val="00933215"/>
    <w:rsid w:val="00933A16"/>
    <w:rsid w:val="009343FF"/>
    <w:rsid w:val="00934499"/>
    <w:rsid w:val="0093460B"/>
    <w:rsid w:val="00934955"/>
    <w:rsid w:val="0093500C"/>
    <w:rsid w:val="00935685"/>
    <w:rsid w:val="00936539"/>
    <w:rsid w:val="00936843"/>
    <w:rsid w:val="009406BA"/>
    <w:rsid w:val="009407CE"/>
    <w:rsid w:val="00940C1A"/>
    <w:rsid w:val="009412C5"/>
    <w:rsid w:val="009425E9"/>
    <w:rsid w:val="00942630"/>
    <w:rsid w:val="0094305C"/>
    <w:rsid w:val="00943725"/>
    <w:rsid w:val="00943BD6"/>
    <w:rsid w:val="00943C29"/>
    <w:rsid w:val="00944201"/>
    <w:rsid w:val="0094446E"/>
    <w:rsid w:val="0094463E"/>
    <w:rsid w:val="009451DE"/>
    <w:rsid w:val="00945DCF"/>
    <w:rsid w:val="0094693B"/>
    <w:rsid w:val="00947C38"/>
    <w:rsid w:val="00950227"/>
    <w:rsid w:val="009506D4"/>
    <w:rsid w:val="00950DC1"/>
    <w:rsid w:val="00951BD3"/>
    <w:rsid w:val="009521DA"/>
    <w:rsid w:val="009538C6"/>
    <w:rsid w:val="0095480B"/>
    <w:rsid w:val="00955A08"/>
    <w:rsid w:val="00955FFC"/>
    <w:rsid w:val="009565A1"/>
    <w:rsid w:val="00956827"/>
    <w:rsid w:val="009568E5"/>
    <w:rsid w:val="00957192"/>
    <w:rsid w:val="00957384"/>
    <w:rsid w:val="009578C5"/>
    <w:rsid w:val="0096017B"/>
    <w:rsid w:val="00960416"/>
    <w:rsid w:val="00961034"/>
    <w:rsid w:val="00963B65"/>
    <w:rsid w:val="0096450A"/>
    <w:rsid w:val="00964A44"/>
    <w:rsid w:val="0096588F"/>
    <w:rsid w:val="0096591D"/>
    <w:rsid w:val="00966259"/>
    <w:rsid w:val="00966E54"/>
    <w:rsid w:val="00967276"/>
    <w:rsid w:val="009679AD"/>
    <w:rsid w:val="00967B81"/>
    <w:rsid w:val="0097052E"/>
    <w:rsid w:val="00970D3D"/>
    <w:rsid w:val="0097135B"/>
    <w:rsid w:val="00971A0C"/>
    <w:rsid w:val="00971C68"/>
    <w:rsid w:val="00972178"/>
    <w:rsid w:val="009723E3"/>
    <w:rsid w:val="00973653"/>
    <w:rsid w:val="0097372E"/>
    <w:rsid w:val="00973781"/>
    <w:rsid w:val="0097415C"/>
    <w:rsid w:val="0097779A"/>
    <w:rsid w:val="00980C4B"/>
    <w:rsid w:val="00981351"/>
    <w:rsid w:val="0098155F"/>
    <w:rsid w:val="00981582"/>
    <w:rsid w:val="00981A87"/>
    <w:rsid w:val="0098265A"/>
    <w:rsid w:val="00982D13"/>
    <w:rsid w:val="00983253"/>
    <w:rsid w:val="00984C81"/>
    <w:rsid w:val="00984E4F"/>
    <w:rsid w:val="0098721B"/>
    <w:rsid w:val="009877E4"/>
    <w:rsid w:val="00990047"/>
    <w:rsid w:val="00991912"/>
    <w:rsid w:val="0099192D"/>
    <w:rsid w:val="00991E2C"/>
    <w:rsid w:val="00994531"/>
    <w:rsid w:val="00994FC6"/>
    <w:rsid w:val="009951FB"/>
    <w:rsid w:val="00995A04"/>
    <w:rsid w:val="00997203"/>
    <w:rsid w:val="009A010C"/>
    <w:rsid w:val="009A072F"/>
    <w:rsid w:val="009A12C6"/>
    <w:rsid w:val="009A18BA"/>
    <w:rsid w:val="009A2566"/>
    <w:rsid w:val="009A25DB"/>
    <w:rsid w:val="009A2D6D"/>
    <w:rsid w:val="009A31A5"/>
    <w:rsid w:val="009A3A77"/>
    <w:rsid w:val="009A3D38"/>
    <w:rsid w:val="009A4087"/>
    <w:rsid w:val="009A566E"/>
    <w:rsid w:val="009A6334"/>
    <w:rsid w:val="009A6CA3"/>
    <w:rsid w:val="009A6EB0"/>
    <w:rsid w:val="009B098C"/>
    <w:rsid w:val="009B124E"/>
    <w:rsid w:val="009B2185"/>
    <w:rsid w:val="009B21E2"/>
    <w:rsid w:val="009B36BD"/>
    <w:rsid w:val="009B412F"/>
    <w:rsid w:val="009B4340"/>
    <w:rsid w:val="009B466E"/>
    <w:rsid w:val="009B4EA4"/>
    <w:rsid w:val="009B507D"/>
    <w:rsid w:val="009B62AE"/>
    <w:rsid w:val="009B62F8"/>
    <w:rsid w:val="009B6EF2"/>
    <w:rsid w:val="009B764E"/>
    <w:rsid w:val="009B79B8"/>
    <w:rsid w:val="009C048A"/>
    <w:rsid w:val="009C10DD"/>
    <w:rsid w:val="009C285F"/>
    <w:rsid w:val="009C2B02"/>
    <w:rsid w:val="009C2C53"/>
    <w:rsid w:val="009C312C"/>
    <w:rsid w:val="009C353A"/>
    <w:rsid w:val="009C3575"/>
    <w:rsid w:val="009C3C78"/>
    <w:rsid w:val="009C3D77"/>
    <w:rsid w:val="009C41CA"/>
    <w:rsid w:val="009C47AE"/>
    <w:rsid w:val="009C4D39"/>
    <w:rsid w:val="009C4E23"/>
    <w:rsid w:val="009C50D2"/>
    <w:rsid w:val="009C63F5"/>
    <w:rsid w:val="009C790E"/>
    <w:rsid w:val="009C7DD5"/>
    <w:rsid w:val="009D104A"/>
    <w:rsid w:val="009D18BD"/>
    <w:rsid w:val="009D1BF8"/>
    <w:rsid w:val="009D25B1"/>
    <w:rsid w:val="009D2D67"/>
    <w:rsid w:val="009D2DC8"/>
    <w:rsid w:val="009D3CAB"/>
    <w:rsid w:val="009D3D7B"/>
    <w:rsid w:val="009D3E77"/>
    <w:rsid w:val="009D3F37"/>
    <w:rsid w:val="009D4012"/>
    <w:rsid w:val="009D5FFF"/>
    <w:rsid w:val="009D65F8"/>
    <w:rsid w:val="009D7425"/>
    <w:rsid w:val="009D7F63"/>
    <w:rsid w:val="009E0791"/>
    <w:rsid w:val="009E2232"/>
    <w:rsid w:val="009E30FE"/>
    <w:rsid w:val="009E3EE1"/>
    <w:rsid w:val="009E451B"/>
    <w:rsid w:val="009E4685"/>
    <w:rsid w:val="009E66FA"/>
    <w:rsid w:val="009E682A"/>
    <w:rsid w:val="009E7369"/>
    <w:rsid w:val="009E737F"/>
    <w:rsid w:val="009F0627"/>
    <w:rsid w:val="009F14CB"/>
    <w:rsid w:val="009F1E0E"/>
    <w:rsid w:val="009F2558"/>
    <w:rsid w:val="009F310A"/>
    <w:rsid w:val="009F3E0D"/>
    <w:rsid w:val="009F3EFC"/>
    <w:rsid w:val="009F5C3D"/>
    <w:rsid w:val="009F761C"/>
    <w:rsid w:val="009F77AC"/>
    <w:rsid w:val="009F78A2"/>
    <w:rsid w:val="009F7931"/>
    <w:rsid w:val="009F7C8E"/>
    <w:rsid w:val="00A00DE1"/>
    <w:rsid w:val="00A013EB"/>
    <w:rsid w:val="00A01466"/>
    <w:rsid w:val="00A014C3"/>
    <w:rsid w:val="00A02B09"/>
    <w:rsid w:val="00A0307E"/>
    <w:rsid w:val="00A03DA0"/>
    <w:rsid w:val="00A03DC5"/>
    <w:rsid w:val="00A059D1"/>
    <w:rsid w:val="00A07641"/>
    <w:rsid w:val="00A11807"/>
    <w:rsid w:val="00A12645"/>
    <w:rsid w:val="00A12689"/>
    <w:rsid w:val="00A127AF"/>
    <w:rsid w:val="00A12DD4"/>
    <w:rsid w:val="00A13335"/>
    <w:rsid w:val="00A13698"/>
    <w:rsid w:val="00A15A34"/>
    <w:rsid w:val="00A168B0"/>
    <w:rsid w:val="00A170F0"/>
    <w:rsid w:val="00A174F5"/>
    <w:rsid w:val="00A17792"/>
    <w:rsid w:val="00A177FD"/>
    <w:rsid w:val="00A17BFF"/>
    <w:rsid w:val="00A2004D"/>
    <w:rsid w:val="00A20C4B"/>
    <w:rsid w:val="00A212FF"/>
    <w:rsid w:val="00A21653"/>
    <w:rsid w:val="00A22049"/>
    <w:rsid w:val="00A231BE"/>
    <w:rsid w:val="00A2327A"/>
    <w:rsid w:val="00A235F0"/>
    <w:rsid w:val="00A23E61"/>
    <w:rsid w:val="00A2405E"/>
    <w:rsid w:val="00A24813"/>
    <w:rsid w:val="00A250C3"/>
    <w:rsid w:val="00A2663F"/>
    <w:rsid w:val="00A27931"/>
    <w:rsid w:val="00A30BCF"/>
    <w:rsid w:val="00A31A24"/>
    <w:rsid w:val="00A31CC2"/>
    <w:rsid w:val="00A320B0"/>
    <w:rsid w:val="00A324FC"/>
    <w:rsid w:val="00A32BD9"/>
    <w:rsid w:val="00A33C81"/>
    <w:rsid w:val="00A33C83"/>
    <w:rsid w:val="00A3400C"/>
    <w:rsid w:val="00A344BB"/>
    <w:rsid w:val="00A349EB"/>
    <w:rsid w:val="00A355E3"/>
    <w:rsid w:val="00A35AD0"/>
    <w:rsid w:val="00A35B69"/>
    <w:rsid w:val="00A361FF"/>
    <w:rsid w:val="00A37320"/>
    <w:rsid w:val="00A377E3"/>
    <w:rsid w:val="00A4045A"/>
    <w:rsid w:val="00A40535"/>
    <w:rsid w:val="00A405AE"/>
    <w:rsid w:val="00A405FD"/>
    <w:rsid w:val="00A41741"/>
    <w:rsid w:val="00A41EF0"/>
    <w:rsid w:val="00A43D7F"/>
    <w:rsid w:val="00A43FAB"/>
    <w:rsid w:val="00A445FE"/>
    <w:rsid w:val="00A446DA"/>
    <w:rsid w:val="00A44A4B"/>
    <w:rsid w:val="00A4640D"/>
    <w:rsid w:val="00A4688E"/>
    <w:rsid w:val="00A46C72"/>
    <w:rsid w:val="00A47C13"/>
    <w:rsid w:val="00A50411"/>
    <w:rsid w:val="00A50BE8"/>
    <w:rsid w:val="00A50CD4"/>
    <w:rsid w:val="00A50D73"/>
    <w:rsid w:val="00A518C9"/>
    <w:rsid w:val="00A52874"/>
    <w:rsid w:val="00A5289A"/>
    <w:rsid w:val="00A52D04"/>
    <w:rsid w:val="00A5327F"/>
    <w:rsid w:val="00A5369C"/>
    <w:rsid w:val="00A536A5"/>
    <w:rsid w:val="00A53DC5"/>
    <w:rsid w:val="00A559D7"/>
    <w:rsid w:val="00A563E0"/>
    <w:rsid w:val="00A5662F"/>
    <w:rsid w:val="00A571A3"/>
    <w:rsid w:val="00A579D3"/>
    <w:rsid w:val="00A603DE"/>
    <w:rsid w:val="00A60575"/>
    <w:rsid w:val="00A60EC0"/>
    <w:rsid w:val="00A61D04"/>
    <w:rsid w:val="00A6272A"/>
    <w:rsid w:val="00A62FA8"/>
    <w:rsid w:val="00A64C45"/>
    <w:rsid w:val="00A64D0E"/>
    <w:rsid w:val="00A651A2"/>
    <w:rsid w:val="00A658E0"/>
    <w:rsid w:val="00A66164"/>
    <w:rsid w:val="00A67191"/>
    <w:rsid w:val="00A70E9A"/>
    <w:rsid w:val="00A71F08"/>
    <w:rsid w:val="00A72225"/>
    <w:rsid w:val="00A723AE"/>
    <w:rsid w:val="00A72FCD"/>
    <w:rsid w:val="00A735E9"/>
    <w:rsid w:val="00A73FCB"/>
    <w:rsid w:val="00A751CA"/>
    <w:rsid w:val="00A75C0A"/>
    <w:rsid w:val="00A76F3B"/>
    <w:rsid w:val="00A776F8"/>
    <w:rsid w:val="00A77DD7"/>
    <w:rsid w:val="00A77EB7"/>
    <w:rsid w:val="00A80471"/>
    <w:rsid w:val="00A80905"/>
    <w:rsid w:val="00A80F2B"/>
    <w:rsid w:val="00A8133D"/>
    <w:rsid w:val="00A81B84"/>
    <w:rsid w:val="00A8288F"/>
    <w:rsid w:val="00A8377A"/>
    <w:rsid w:val="00A838A6"/>
    <w:rsid w:val="00A838D4"/>
    <w:rsid w:val="00A83B46"/>
    <w:rsid w:val="00A83DAD"/>
    <w:rsid w:val="00A842E5"/>
    <w:rsid w:val="00A84B57"/>
    <w:rsid w:val="00A86097"/>
    <w:rsid w:val="00A870D2"/>
    <w:rsid w:val="00A9042F"/>
    <w:rsid w:val="00A92740"/>
    <w:rsid w:val="00A936D0"/>
    <w:rsid w:val="00A94647"/>
    <w:rsid w:val="00A95390"/>
    <w:rsid w:val="00A96AED"/>
    <w:rsid w:val="00A97E1F"/>
    <w:rsid w:val="00AA1039"/>
    <w:rsid w:val="00AA13B3"/>
    <w:rsid w:val="00AA1525"/>
    <w:rsid w:val="00AA153E"/>
    <w:rsid w:val="00AA1A26"/>
    <w:rsid w:val="00AA1AF5"/>
    <w:rsid w:val="00AA3566"/>
    <w:rsid w:val="00AA3BCB"/>
    <w:rsid w:val="00AA3C16"/>
    <w:rsid w:val="00AA3C91"/>
    <w:rsid w:val="00AA4CB5"/>
    <w:rsid w:val="00AA50E6"/>
    <w:rsid w:val="00AA5126"/>
    <w:rsid w:val="00AA5985"/>
    <w:rsid w:val="00AA6125"/>
    <w:rsid w:val="00AA64A4"/>
    <w:rsid w:val="00AB0215"/>
    <w:rsid w:val="00AB0326"/>
    <w:rsid w:val="00AB0930"/>
    <w:rsid w:val="00AB09C4"/>
    <w:rsid w:val="00AB17E0"/>
    <w:rsid w:val="00AB2385"/>
    <w:rsid w:val="00AB23FC"/>
    <w:rsid w:val="00AB29D5"/>
    <w:rsid w:val="00AB30E8"/>
    <w:rsid w:val="00AB3E6D"/>
    <w:rsid w:val="00AB4480"/>
    <w:rsid w:val="00AB56F2"/>
    <w:rsid w:val="00AB5B4D"/>
    <w:rsid w:val="00AB627B"/>
    <w:rsid w:val="00AB6787"/>
    <w:rsid w:val="00AB6E8C"/>
    <w:rsid w:val="00AC00FC"/>
    <w:rsid w:val="00AC05CD"/>
    <w:rsid w:val="00AC2609"/>
    <w:rsid w:val="00AC3A58"/>
    <w:rsid w:val="00AC3D82"/>
    <w:rsid w:val="00AC3DD1"/>
    <w:rsid w:val="00AC486B"/>
    <w:rsid w:val="00AC4901"/>
    <w:rsid w:val="00AC4DB3"/>
    <w:rsid w:val="00AC4F7E"/>
    <w:rsid w:val="00AC531F"/>
    <w:rsid w:val="00AC602E"/>
    <w:rsid w:val="00AC68D0"/>
    <w:rsid w:val="00AC6C6F"/>
    <w:rsid w:val="00AC6CDA"/>
    <w:rsid w:val="00AC74AF"/>
    <w:rsid w:val="00AC75F0"/>
    <w:rsid w:val="00AC7A22"/>
    <w:rsid w:val="00AC7AE1"/>
    <w:rsid w:val="00AC7F9F"/>
    <w:rsid w:val="00AD0860"/>
    <w:rsid w:val="00AD0BC1"/>
    <w:rsid w:val="00AD1E31"/>
    <w:rsid w:val="00AD242C"/>
    <w:rsid w:val="00AD3683"/>
    <w:rsid w:val="00AD3783"/>
    <w:rsid w:val="00AD3B44"/>
    <w:rsid w:val="00AD456E"/>
    <w:rsid w:val="00AD6163"/>
    <w:rsid w:val="00AD70AE"/>
    <w:rsid w:val="00AD73D2"/>
    <w:rsid w:val="00AE0DD6"/>
    <w:rsid w:val="00AE178D"/>
    <w:rsid w:val="00AE1A40"/>
    <w:rsid w:val="00AE2D8A"/>
    <w:rsid w:val="00AE3A60"/>
    <w:rsid w:val="00AE3F8B"/>
    <w:rsid w:val="00AE4C84"/>
    <w:rsid w:val="00AE5913"/>
    <w:rsid w:val="00AE5F02"/>
    <w:rsid w:val="00AE708E"/>
    <w:rsid w:val="00AE7771"/>
    <w:rsid w:val="00AE7B82"/>
    <w:rsid w:val="00AF022D"/>
    <w:rsid w:val="00AF0C0B"/>
    <w:rsid w:val="00AF16E4"/>
    <w:rsid w:val="00AF1718"/>
    <w:rsid w:val="00AF30B9"/>
    <w:rsid w:val="00AF35CA"/>
    <w:rsid w:val="00AF4298"/>
    <w:rsid w:val="00AF43D6"/>
    <w:rsid w:val="00AF4607"/>
    <w:rsid w:val="00AF5259"/>
    <w:rsid w:val="00AF554D"/>
    <w:rsid w:val="00AF5680"/>
    <w:rsid w:val="00AF59CD"/>
    <w:rsid w:val="00AF5A76"/>
    <w:rsid w:val="00AF5D8D"/>
    <w:rsid w:val="00AF66A0"/>
    <w:rsid w:val="00AF67E5"/>
    <w:rsid w:val="00AF7698"/>
    <w:rsid w:val="00AF7F7E"/>
    <w:rsid w:val="00AF7FB1"/>
    <w:rsid w:val="00B01069"/>
    <w:rsid w:val="00B0156D"/>
    <w:rsid w:val="00B01BA8"/>
    <w:rsid w:val="00B030FC"/>
    <w:rsid w:val="00B03616"/>
    <w:rsid w:val="00B0419C"/>
    <w:rsid w:val="00B04343"/>
    <w:rsid w:val="00B0555C"/>
    <w:rsid w:val="00B05A36"/>
    <w:rsid w:val="00B077CE"/>
    <w:rsid w:val="00B101A0"/>
    <w:rsid w:val="00B10777"/>
    <w:rsid w:val="00B10869"/>
    <w:rsid w:val="00B10A1A"/>
    <w:rsid w:val="00B10C3F"/>
    <w:rsid w:val="00B10EAB"/>
    <w:rsid w:val="00B112DC"/>
    <w:rsid w:val="00B11676"/>
    <w:rsid w:val="00B11C3A"/>
    <w:rsid w:val="00B12F70"/>
    <w:rsid w:val="00B1345F"/>
    <w:rsid w:val="00B13DDF"/>
    <w:rsid w:val="00B153AD"/>
    <w:rsid w:val="00B15B4E"/>
    <w:rsid w:val="00B15C2E"/>
    <w:rsid w:val="00B16886"/>
    <w:rsid w:val="00B171D5"/>
    <w:rsid w:val="00B1762B"/>
    <w:rsid w:val="00B2090C"/>
    <w:rsid w:val="00B20912"/>
    <w:rsid w:val="00B20EF6"/>
    <w:rsid w:val="00B211B8"/>
    <w:rsid w:val="00B212A1"/>
    <w:rsid w:val="00B21D58"/>
    <w:rsid w:val="00B2245B"/>
    <w:rsid w:val="00B22E98"/>
    <w:rsid w:val="00B24D87"/>
    <w:rsid w:val="00B252E0"/>
    <w:rsid w:val="00B25763"/>
    <w:rsid w:val="00B25881"/>
    <w:rsid w:val="00B25B5F"/>
    <w:rsid w:val="00B25FDE"/>
    <w:rsid w:val="00B27936"/>
    <w:rsid w:val="00B27985"/>
    <w:rsid w:val="00B27C5D"/>
    <w:rsid w:val="00B30A1D"/>
    <w:rsid w:val="00B31E2B"/>
    <w:rsid w:val="00B31F63"/>
    <w:rsid w:val="00B327A0"/>
    <w:rsid w:val="00B32A6C"/>
    <w:rsid w:val="00B33CEE"/>
    <w:rsid w:val="00B33F76"/>
    <w:rsid w:val="00B34300"/>
    <w:rsid w:val="00B34576"/>
    <w:rsid w:val="00B34F74"/>
    <w:rsid w:val="00B34FCE"/>
    <w:rsid w:val="00B3502A"/>
    <w:rsid w:val="00B3563B"/>
    <w:rsid w:val="00B35A26"/>
    <w:rsid w:val="00B366D8"/>
    <w:rsid w:val="00B367AA"/>
    <w:rsid w:val="00B37766"/>
    <w:rsid w:val="00B37F70"/>
    <w:rsid w:val="00B4058D"/>
    <w:rsid w:val="00B40AC6"/>
    <w:rsid w:val="00B411FA"/>
    <w:rsid w:val="00B41CE4"/>
    <w:rsid w:val="00B41FCE"/>
    <w:rsid w:val="00B426F8"/>
    <w:rsid w:val="00B429B4"/>
    <w:rsid w:val="00B43E8C"/>
    <w:rsid w:val="00B4429C"/>
    <w:rsid w:val="00B446E3"/>
    <w:rsid w:val="00B44C47"/>
    <w:rsid w:val="00B45F2E"/>
    <w:rsid w:val="00B47145"/>
    <w:rsid w:val="00B47FAE"/>
    <w:rsid w:val="00B504FA"/>
    <w:rsid w:val="00B508EC"/>
    <w:rsid w:val="00B5194D"/>
    <w:rsid w:val="00B520EA"/>
    <w:rsid w:val="00B52729"/>
    <w:rsid w:val="00B52B83"/>
    <w:rsid w:val="00B52E69"/>
    <w:rsid w:val="00B52F2D"/>
    <w:rsid w:val="00B53393"/>
    <w:rsid w:val="00B53D1F"/>
    <w:rsid w:val="00B54962"/>
    <w:rsid w:val="00B54F55"/>
    <w:rsid w:val="00B55624"/>
    <w:rsid w:val="00B55BCB"/>
    <w:rsid w:val="00B56675"/>
    <w:rsid w:val="00B56CA9"/>
    <w:rsid w:val="00B57C3C"/>
    <w:rsid w:val="00B600D5"/>
    <w:rsid w:val="00B61568"/>
    <w:rsid w:val="00B61D38"/>
    <w:rsid w:val="00B622CA"/>
    <w:rsid w:val="00B62D34"/>
    <w:rsid w:val="00B645C9"/>
    <w:rsid w:val="00B65A61"/>
    <w:rsid w:val="00B6627B"/>
    <w:rsid w:val="00B674C5"/>
    <w:rsid w:val="00B67B2F"/>
    <w:rsid w:val="00B67BA0"/>
    <w:rsid w:val="00B720E5"/>
    <w:rsid w:val="00B72CE4"/>
    <w:rsid w:val="00B730B4"/>
    <w:rsid w:val="00B74368"/>
    <w:rsid w:val="00B74741"/>
    <w:rsid w:val="00B75EFB"/>
    <w:rsid w:val="00B768D5"/>
    <w:rsid w:val="00B76BB5"/>
    <w:rsid w:val="00B77305"/>
    <w:rsid w:val="00B77832"/>
    <w:rsid w:val="00B7795E"/>
    <w:rsid w:val="00B77BEB"/>
    <w:rsid w:val="00B80419"/>
    <w:rsid w:val="00B808B8"/>
    <w:rsid w:val="00B80DD9"/>
    <w:rsid w:val="00B828B2"/>
    <w:rsid w:val="00B82C5E"/>
    <w:rsid w:val="00B832ED"/>
    <w:rsid w:val="00B839B4"/>
    <w:rsid w:val="00B83A60"/>
    <w:rsid w:val="00B8431D"/>
    <w:rsid w:val="00B84CA8"/>
    <w:rsid w:val="00B84EAC"/>
    <w:rsid w:val="00B84F14"/>
    <w:rsid w:val="00B85A79"/>
    <w:rsid w:val="00B8661B"/>
    <w:rsid w:val="00B903EA"/>
    <w:rsid w:val="00B90D59"/>
    <w:rsid w:val="00B91911"/>
    <w:rsid w:val="00B91CB5"/>
    <w:rsid w:val="00B92A04"/>
    <w:rsid w:val="00B930B7"/>
    <w:rsid w:val="00B93545"/>
    <w:rsid w:val="00B938B5"/>
    <w:rsid w:val="00B93F9F"/>
    <w:rsid w:val="00B957CD"/>
    <w:rsid w:val="00B9606C"/>
    <w:rsid w:val="00B96548"/>
    <w:rsid w:val="00B96652"/>
    <w:rsid w:val="00B96CE1"/>
    <w:rsid w:val="00B97524"/>
    <w:rsid w:val="00B97884"/>
    <w:rsid w:val="00BA036B"/>
    <w:rsid w:val="00BA0FC7"/>
    <w:rsid w:val="00BA17F7"/>
    <w:rsid w:val="00BA1880"/>
    <w:rsid w:val="00BA1C5F"/>
    <w:rsid w:val="00BA285C"/>
    <w:rsid w:val="00BA2D6E"/>
    <w:rsid w:val="00BA34C4"/>
    <w:rsid w:val="00BA368A"/>
    <w:rsid w:val="00BA391F"/>
    <w:rsid w:val="00BA56BE"/>
    <w:rsid w:val="00BA57A4"/>
    <w:rsid w:val="00BA6907"/>
    <w:rsid w:val="00BA6D5F"/>
    <w:rsid w:val="00BA7BB8"/>
    <w:rsid w:val="00BA7D4E"/>
    <w:rsid w:val="00BB010E"/>
    <w:rsid w:val="00BB0A0A"/>
    <w:rsid w:val="00BB0D4E"/>
    <w:rsid w:val="00BB199C"/>
    <w:rsid w:val="00BB1BDF"/>
    <w:rsid w:val="00BB1D22"/>
    <w:rsid w:val="00BB2059"/>
    <w:rsid w:val="00BB2CEF"/>
    <w:rsid w:val="00BB2D39"/>
    <w:rsid w:val="00BB3C20"/>
    <w:rsid w:val="00BB4B89"/>
    <w:rsid w:val="00BB5075"/>
    <w:rsid w:val="00BB5084"/>
    <w:rsid w:val="00BB5D89"/>
    <w:rsid w:val="00BB69CD"/>
    <w:rsid w:val="00BB7567"/>
    <w:rsid w:val="00BC0B05"/>
    <w:rsid w:val="00BC10FD"/>
    <w:rsid w:val="00BC166B"/>
    <w:rsid w:val="00BC1CF1"/>
    <w:rsid w:val="00BC3819"/>
    <w:rsid w:val="00BC39B3"/>
    <w:rsid w:val="00BC4322"/>
    <w:rsid w:val="00BC4532"/>
    <w:rsid w:val="00BC4787"/>
    <w:rsid w:val="00BC4FC7"/>
    <w:rsid w:val="00BC5D4B"/>
    <w:rsid w:val="00BC5DFB"/>
    <w:rsid w:val="00BC5EA0"/>
    <w:rsid w:val="00BC742A"/>
    <w:rsid w:val="00BC7661"/>
    <w:rsid w:val="00BC7A66"/>
    <w:rsid w:val="00BD01AB"/>
    <w:rsid w:val="00BD23D7"/>
    <w:rsid w:val="00BD2EC9"/>
    <w:rsid w:val="00BD2FA0"/>
    <w:rsid w:val="00BD3E76"/>
    <w:rsid w:val="00BD400E"/>
    <w:rsid w:val="00BD5202"/>
    <w:rsid w:val="00BD5D95"/>
    <w:rsid w:val="00BD5DC1"/>
    <w:rsid w:val="00BD6152"/>
    <w:rsid w:val="00BD6646"/>
    <w:rsid w:val="00BD7934"/>
    <w:rsid w:val="00BD7D64"/>
    <w:rsid w:val="00BD7E71"/>
    <w:rsid w:val="00BE1401"/>
    <w:rsid w:val="00BE2DCF"/>
    <w:rsid w:val="00BE31DB"/>
    <w:rsid w:val="00BE34C2"/>
    <w:rsid w:val="00BE38F5"/>
    <w:rsid w:val="00BE3A91"/>
    <w:rsid w:val="00BE3DEE"/>
    <w:rsid w:val="00BE40A2"/>
    <w:rsid w:val="00BE45C3"/>
    <w:rsid w:val="00BE47B0"/>
    <w:rsid w:val="00BE5299"/>
    <w:rsid w:val="00BE5C53"/>
    <w:rsid w:val="00BE606B"/>
    <w:rsid w:val="00BE6D19"/>
    <w:rsid w:val="00BE6E8B"/>
    <w:rsid w:val="00BE6EF0"/>
    <w:rsid w:val="00BE7161"/>
    <w:rsid w:val="00BE74B2"/>
    <w:rsid w:val="00BE7C29"/>
    <w:rsid w:val="00BF03D2"/>
    <w:rsid w:val="00BF062A"/>
    <w:rsid w:val="00BF0F97"/>
    <w:rsid w:val="00BF15C2"/>
    <w:rsid w:val="00BF2779"/>
    <w:rsid w:val="00BF34E1"/>
    <w:rsid w:val="00BF38FC"/>
    <w:rsid w:val="00BF54BB"/>
    <w:rsid w:val="00BF564E"/>
    <w:rsid w:val="00BF595F"/>
    <w:rsid w:val="00BF5A28"/>
    <w:rsid w:val="00BF743A"/>
    <w:rsid w:val="00BF79CB"/>
    <w:rsid w:val="00C0017B"/>
    <w:rsid w:val="00C0043C"/>
    <w:rsid w:val="00C0121C"/>
    <w:rsid w:val="00C016D4"/>
    <w:rsid w:val="00C019A7"/>
    <w:rsid w:val="00C01B71"/>
    <w:rsid w:val="00C01B9A"/>
    <w:rsid w:val="00C01BFA"/>
    <w:rsid w:val="00C0426C"/>
    <w:rsid w:val="00C049D2"/>
    <w:rsid w:val="00C061C3"/>
    <w:rsid w:val="00C06476"/>
    <w:rsid w:val="00C06835"/>
    <w:rsid w:val="00C075F5"/>
    <w:rsid w:val="00C07893"/>
    <w:rsid w:val="00C102CE"/>
    <w:rsid w:val="00C11004"/>
    <w:rsid w:val="00C119CC"/>
    <w:rsid w:val="00C131FB"/>
    <w:rsid w:val="00C14150"/>
    <w:rsid w:val="00C14474"/>
    <w:rsid w:val="00C14743"/>
    <w:rsid w:val="00C15532"/>
    <w:rsid w:val="00C15CE4"/>
    <w:rsid w:val="00C162C2"/>
    <w:rsid w:val="00C1785B"/>
    <w:rsid w:val="00C20200"/>
    <w:rsid w:val="00C202E3"/>
    <w:rsid w:val="00C213A4"/>
    <w:rsid w:val="00C21C80"/>
    <w:rsid w:val="00C22E5E"/>
    <w:rsid w:val="00C233C7"/>
    <w:rsid w:val="00C24268"/>
    <w:rsid w:val="00C246BE"/>
    <w:rsid w:val="00C25F1B"/>
    <w:rsid w:val="00C265A3"/>
    <w:rsid w:val="00C267FD"/>
    <w:rsid w:val="00C2703F"/>
    <w:rsid w:val="00C2708B"/>
    <w:rsid w:val="00C2747F"/>
    <w:rsid w:val="00C30375"/>
    <w:rsid w:val="00C30A08"/>
    <w:rsid w:val="00C30C85"/>
    <w:rsid w:val="00C31132"/>
    <w:rsid w:val="00C31249"/>
    <w:rsid w:val="00C312F6"/>
    <w:rsid w:val="00C32439"/>
    <w:rsid w:val="00C32593"/>
    <w:rsid w:val="00C3332A"/>
    <w:rsid w:val="00C337D0"/>
    <w:rsid w:val="00C33A5A"/>
    <w:rsid w:val="00C33CBE"/>
    <w:rsid w:val="00C34B9A"/>
    <w:rsid w:val="00C35586"/>
    <w:rsid w:val="00C35B1D"/>
    <w:rsid w:val="00C362F4"/>
    <w:rsid w:val="00C36DC7"/>
    <w:rsid w:val="00C37D76"/>
    <w:rsid w:val="00C37E00"/>
    <w:rsid w:val="00C40149"/>
    <w:rsid w:val="00C4051B"/>
    <w:rsid w:val="00C40D8E"/>
    <w:rsid w:val="00C41F0A"/>
    <w:rsid w:val="00C41F47"/>
    <w:rsid w:val="00C4221B"/>
    <w:rsid w:val="00C42A7F"/>
    <w:rsid w:val="00C43625"/>
    <w:rsid w:val="00C4561F"/>
    <w:rsid w:val="00C45707"/>
    <w:rsid w:val="00C45ED3"/>
    <w:rsid w:val="00C462A0"/>
    <w:rsid w:val="00C47826"/>
    <w:rsid w:val="00C479F7"/>
    <w:rsid w:val="00C47B76"/>
    <w:rsid w:val="00C47EF5"/>
    <w:rsid w:val="00C50134"/>
    <w:rsid w:val="00C50299"/>
    <w:rsid w:val="00C50597"/>
    <w:rsid w:val="00C50779"/>
    <w:rsid w:val="00C50C9E"/>
    <w:rsid w:val="00C515B7"/>
    <w:rsid w:val="00C519E2"/>
    <w:rsid w:val="00C51B04"/>
    <w:rsid w:val="00C51F76"/>
    <w:rsid w:val="00C525D4"/>
    <w:rsid w:val="00C5274C"/>
    <w:rsid w:val="00C527B1"/>
    <w:rsid w:val="00C5284F"/>
    <w:rsid w:val="00C52A98"/>
    <w:rsid w:val="00C52B11"/>
    <w:rsid w:val="00C52C43"/>
    <w:rsid w:val="00C52DC9"/>
    <w:rsid w:val="00C53706"/>
    <w:rsid w:val="00C537A0"/>
    <w:rsid w:val="00C53EE3"/>
    <w:rsid w:val="00C55A52"/>
    <w:rsid w:val="00C56E58"/>
    <w:rsid w:val="00C56ECE"/>
    <w:rsid w:val="00C572B5"/>
    <w:rsid w:val="00C57B2F"/>
    <w:rsid w:val="00C60628"/>
    <w:rsid w:val="00C6097E"/>
    <w:rsid w:val="00C61715"/>
    <w:rsid w:val="00C623D7"/>
    <w:rsid w:val="00C6269A"/>
    <w:rsid w:val="00C6385A"/>
    <w:rsid w:val="00C63B7C"/>
    <w:rsid w:val="00C64433"/>
    <w:rsid w:val="00C64D66"/>
    <w:rsid w:val="00C65D57"/>
    <w:rsid w:val="00C66242"/>
    <w:rsid w:val="00C66A67"/>
    <w:rsid w:val="00C66B19"/>
    <w:rsid w:val="00C66BB4"/>
    <w:rsid w:val="00C66E61"/>
    <w:rsid w:val="00C6796E"/>
    <w:rsid w:val="00C67D86"/>
    <w:rsid w:val="00C70820"/>
    <w:rsid w:val="00C717BD"/>
    <w:rsid w:val="00C71EF5"/>
    <w:rsid w:val="00C7322A"/>
    <w:rsid w:val="00C735F1"/>
    <w:rsid w:val="00C73CC6"/>
    <w:rsid w:val="00C73F37"/>
    <w:rsid w:val="00C74637"/>
    <w:rsid w:val="00C74989"/>
    <w:rsid w:val="00C752E6"/>
    <w:rsid w:val="00C76148"/>
    <w:rsid w:val="00C81947"/>
    <w:rsid w:val="00C8295A"/>
    <w:rsid w:val="00C82B54"/>
    <w:rsid w:val="00C82CD5"/>
    <w:rsid w:val="00C83182"/>
    <w:rsid w:val="00C831DA"/>
    <w:rsid w:val="00C834BE"/>
    <w:rsid w:val="00C83B46"/>
    <w:rsid w:val="00C8433C"/>
    <w:rsid w:val="00C84719"/>
    <w:rsid w:val="00C84B81"/>
    <w:rsid w:val="00C84C1F"/>
    <w:rsid w:val="00C86DB9"/>
    <w:rsid w:val="00C86F8D"/>
    <w:rsid w:val="00C8737E"/>
    <w:rsid w:val="00C9026C"/>
    <w:rsid w:val="00C903C5"/>
    <w:rsid w:val="00C9170F"/>
    <w:rsid w:val="00C925F8"/>
    <w:rsid w:val="00C93CC2"/>
    <w:rsid w:val="00C94AF6"/>
    <w:rsid w:val="00C94E5D"/>
    <w:rsid w:val="00C95EC8"/>
    <w:rsid w:val="00C96F49"/>
    <w:rsid w:val="00C9791E"/>
    <w:rsid w:val="00CA09BD"/>
    <w:rsid w:val="00CA0FF9"/>
    <w:rsid w:val="00CA2EE9"/>
    <w:rsid w:val="00CA31D2"/>
    <w:rsid w:val="00CA4C5A"/>
    <w:rsid w:val="00CA5C49"/>
    <w:rsid w:val="00CA5CE3"/>
    <w:rsid w:val="00CA68B9"/>
    <w:rsid w:val="00CA6996"/>
    <w:rsid w:val="00CA6AFA"/>
    <w:rsid w:val="00CA77B5"/>
    <w:rsid w:val="00CA7DC3"/>
    <w:rsid w:val="00CB02BB"/>
    <w:rsid w:val="00CB1A00"/>
    <w:rsid w:val="00CB1D04"/>
    <w:rsid w:val="00CB2133"/>
    <w:rsid w:val="00CB2AAE"/>
    <w:rsid w:val="00CB628F"/>
    <w:rsid w:val="00CB6C53"/>
    <w:rsid w:val="00CB6F8D"/>
    <w:rsid w:val="00CB6FA9"/>
    <w:rsid w:val="00CB73E7"/>
    <w:rsid w:val="00CB7E1D"/>
    <w:rsid w:val="00CC09B1"/>
    <w:rsid w:val="00CC11E0"/>
    <w:rsid w:val="00CC1940"/>
    <w:rsid w:val="00CC1EE9"/>
    <w:rsid w:val="00CC2D15"/>
    <w:rsid w:val="00CC3541"/>
    <w:rsid w:val="00CC36D8"/>
    <w:rsid w:val="00CC470D"/>
    <w:rsid w:val="00CC4D63"/>
    <w:rsid w:val="00CC4DA6"/>
    <w:rsid w:val="00CC54F3"/>
    <w:rsid w:val="00CC5534"/>
    <w:rsid w:val="00CC64E0"/>
    <w:rsid w:val="00CC66B6"/>
    <w:rsid w:val="00CC7165"/>
    <w:rsid w:val="00CC7A76"/>
    <w:rsid w:val="00CD0E38"/>
    <w:rsid w:val="00CD1AA8"/>
    <w:rsid w:val="00CD1ACA"/>
    <w:rsid w:val="00CD2015"/>
    <w:rsid w:val="00CD2F3E"/>
    <w:rsid w:val="00CD348D"/>
    <w:rsid w:val="00CD37ED"/>
    <w:rsid w:val="00CD3EC6"/>
    <w:rsid w:val="00CD42A1"/>
    <w:rsid w:val="00CD4FFC"/>
    <w:rsid w:val="00CD530F"/>
    <w:rsid w:val="00CD5614"/>
    <w:rsid w:val="00CD5B7E"/>
    <w:rsid w:val="00CD5DE8"/>
    <w:rsid w:val="00CD6B44"/>
    <w:rsid w:val="00CE16AD"/>
    <w:rsid w:val="00CE1E97"/>
    <w:rsid w:val="00CE23B8"/>
    <w:rsid w:val="00CE2976"/>
    <w:rsid w:val="00CE3C93"/>
    <w:rsid w:val="00CE401A"/>
    <w:rsid w:val="00CE4061"/>
    <w:rsid w:val="00CE4274"/>
    <w:rsid w:val="00CE53D0"/>
    <w:rsid w:val="00CE62A0"/>
    <w:rsid w:val="00CE727E"/>
    <w:rsid w:val="00CF07B0"/>
    <w:rsid w:val="00CF26CE"/>
    <w:rsid w:val="00CF2B85"/>
    <w:rsid w:val="00CF40BE"/>
    <w:rsid w:val="00CF450B"/>
    <w:rsid w:val="00CF4BB3"/>
    <w:rsid w:val="00CF4FBF"/>
    <w:rsid w:val="00CF6F00"/>
    <w:rsid w:val="00CF723D"/>
    <w:rsid w:val="00CF774E"/>
    <w:rsid w:val="00D000B9"/>
    <w:rsid w:val="00D001BC"/>
    <w:rsid w:val="00D00226"/>
    <w:rsid w:val="00D0085A"/>
    <w:rsid w:val="00D009A0"/>
    <w:rsid w:val="00D01859"/>
    <w:rsid w:val="00D01EB5"/>
    <w:rsid w:val="00D02452"/>
    <w:rsid w:val="00D03BBB"/>
    <w:rsid w:val="00D03D28"/>
    <w:rsid w:val="00D0475B"/>
    <w:rsid w:val="00D04C1E"/>
    <w:rsid w:val="00D05129"/>
    <w:rsid w:val="00D051F5"/>
    <w:rsid w:val="00D05E91"/>
    <w:rsid w:val="00D07A89"/>
    <w:rsid w:val="00D1002A"/>
    <w:rsid w:val="00D10B2B"/>
    <w:rsid w:val="00D10D3B"/>
    <w:rsid w:val="00D11915"/>
    <w:rsid w:val="00D11EA1"/>
    <w:rsid w:val="00D11FA7"/>
    <w:rsid w:val="00D123D4"/>
    <w:rsid w:val="00D12522"/>
    <w:rsid w:val="00D12E9C"/>
    <w:rsid w:val="00D13491"/>
    <w:rsid w:val="00D13A08"/>
    <w:rsid w:val="00D14CBE"/>
    <w:rsid w:val="00D14F5C"/>
    <w:rsid w:val="00D153F7"/>
    <w:rsid w:val="00D1608C"/>
    <w:rsid w:val="00D166A2"/>
    <w:rsid w:val="00D168B0"/>
    <w:rsid w:val="00D16DED"/>
    <w:rsid w:val="00D17178"/>
    <w:rsid w:val="00D17646"/>
    <w:rsid w:val="00D17715"/>
    <w:rsid w:val="00D17B40"/>
    <w:rsid w:val="00D206C3"/>
    <w:rsid w:val="00D209F2"/>
    <w:rsid w:val="00D213AC"/>
    <w:rsid w:val="00D22254"/>
    <w:rsid w:val="00D22D53"/>
    <w:rsid w:val="00D24002"/>
    <w:rsid w:val="00D24543"/>
    <w:rsid w:val="00D25A7B"/>
    <w:rsid w:val="00D25F32"/>
    <w:rsid w:val="00D268C3"/>
    <w:rsid w:val="00D26A0B"/>
    <w:rsid w:val="00D26C31"/>
    <w:rsid w:val="00D26E1D"/>
    <w:rsid w:val="00D276A3"/>
    <w:rsid w:val="00D276C5"/>
    <w:rsid w:val="00D30877"/>
    <w:rsid w:val="00D30A4A"/>
    <w:rsid w:val="00D30A95"/>
    <w:rsid w:val="00D315C7"/>
    <w:rsid w:val="00D31AEC"/>
    <w:rsid w:val="00D31DD1"/>
    <w:rsid w:val="00D32C81"/>
    <w:rsid w:val="00D3326F"/>
    <w:rsid w:val="00D3446A"/>
    <w:rsid w:val="00D34894"/>
    <w:rsid w:val="00D34C25"/>
    <w:rsid w:val="00D3562B"/>
    <w:rsid w:val="00D35C1F"/>
    <w:rsid w:val="00D363D0"/>
    <w:rsid w:val="00D368A9"/>
    <w:rsid w:val="00D36C5D"/>
    <w:rsid w:val="00D372B8"/>
    <w:rsid w:val="00D3764F"/>
    <w:rsid w:val="00D3765B"/>
    <w:rsid w:val="00D3785B"/>
    <w:rsid w:val="00D402ED"/>
    <w:rsid w:val="00D40D97"/>
    <w:rsid w:val="00D4185C"/>
    <w:rsid w:val="00D418B2"/>
    <w:rsid w:val="00D42E43"/>
    <w:rsid w:val="00D43090"/>
    <w:rsid w:val="00D43555"/>
    <w:rsid w:val="00D43BD6"/>
    <w:rsid w:val="00D43FBF"/>
    <w:rsid w:val="00D4479C"/>
    <w:rsid w:val="00D44DFC"/>
    <w:rsid w:val="00D46AFC"/>
    <w:rsid w:val="00D46E85"/>
    <w:rsid w:val="00D46FD0"/>
    <w:rsid w:val="00D47190"/>
    <w:rsid w:val="00D479E8"/>
    <w:rsid w:val="00D51476"/>
    <w:rsid w:val="00D5211C"/>
    <w:rsid w:val="00D53CA5"/>
    <w:rsid w:val="00D544F8"/>
    <w:rsid w:val="00D54542"/>
    <w:rsid w:val="00D546D2"/>
    <w:rsid w:val="00D54B72"/>
    <w:rsid w:val="00D54F4A"/>
    <w:rsid w:val="00D55CDA"/>
    <w:rsid w:val="00D56032"/>
    <w:rsid w:val="00D568A2"/>
    <w:rsid w:val="00D56922"/>
    <w:rsid w:val="00D56CF2"/>
    <w:rsid w:val="00D56D93"/>
    <w:rsid w:val="00D5793B"/>
    <w:rsid w:val="00D603CC"/>
    <w:rsid w:val="00D60572"/>
    <w:rsid w:val="00D60764"/>
    <w:rsid w:val="00D60B76"/>
    <w:rsid w:val="00D61241"/>
    <w:rsid w:val="00D61C6C"/>
    <w:rsid w:val="00D63459"/>
    <w:rsid w:val="00D635F4"/>
    <w:rsid w:val="00D63E5B"/>
    <w:rsid w:val="00D65F8C"/>
    <w:rsid w:val="00D66745"/>
    <w:rsid w:val="00D668B4"/>
    <w:rsid w:val="00D6717F"/>
    <w:rsid w:val="00D672C2"/>
    <w:rsid w:val="00D678F2"/>
    <w:rsid w:val="00D7034A"/>
    <w:rsid w:val="00D7065F"/>
    <w:rsid w:val="00D706B0"/>
    <w:rsid w:val="00D70813"/>
    <w:rsid w:val="00D71761"/>
    <w:rsid w:val="00D71C7A"/>
    <w:rsid w:val="00D72C12"/>
    <w:rsid w:val="00D73BCB"/>
    <w:rsid w:val="00D73F02"/>
    <w:rsid w:val="00D74983"/>
    <w:rsid w:val="00D74DBF"/>
    <w:rsid w:val="00D7551F"/>
    <w:rsid w:val="00D75EBA"/>
    <w:rsid w:val="00D76DB8"/>
    <w:rsid w:val="00D77017"/>
    <w:rsid w:val="00D77348"/>
    <w:rsid w:val="00D83056"/>
    <w:rsid w:val="00D83218"/>
    <w:rsid w:val="00D83A65"/>
    <w:rsid w:val="00D851BC"/>
    <w:rsid w:val="00D861D5"/>
    <w:rsid w:val="00D86B5A"/>
    <w:rsid w:val="00D8710A"/>
    <w:rsid w:val="00D87184"/>
    <w:rsid w:val="00D87467"/>
    <w:rsid w:val="00D87835"/>
    <w:rsid w:val="00D87B14"/>
    <w:rsid w:val="00D87B2E"/>
    <w:rsid w:val="00D91E31"/>
    <w:rsid w:val="00D91FB7"/>
    <w:rsid w:val="00D939D5"/>
    <w:rsid w:val="00D93A89"/>
    <w:rsid w:val="00D94B07"/>
    <w:rsid w:val="00D950EA"/>
    <w:rsid w:val="00D95B71"/>
    <w:rsid w:val="00D961DB"/>
    <w:rsid w:val="00D96A5B"/>
    <w:rsid w:val="00D96C23"/>
    <w:rsid w:val="00D97881"/>
    <w:rsid w:val="00DA0620"/>
    <w:rsid w:val="00DA0B08"/>
    <w:rsid w:val="00DA0B73"/>
    <w:rsid w:val="00DA1007"/>
    <w:rsid w:val="00DA14FC"/>
    <w:rsid w:val="00DA161B"/>
    <w:rsid w:val="00DA16DC"/>
    <w:rsid w:val="00DA1E37"/>
    <w:rsid w:val="00DA2480"/>
    <w:rsid w:val="00DA25E4"/>
    <w:rsid w:val="00DA2A9E"/>
    <w:rsid w:val="00DA36A2"/>
    <w:rsid w:val="00DA3B93"/>
    <w:rsid w:val="00DA3DF0"/>
    <w:rsid w:val="00DA4A71"/>
    <w:rsid w:val="00DA4ECE"/>
    <w:rsid w:val="00DA502F"/>
    <w:rsid w:val="00DA5B49"/>
    <w:rsid w:val="00DA6F19"/>
    <w:rsid w:val="00DA7122"/>
    <w:rsid w:val="00DA7FA3"/>
    <w:rsid w:val="00DB04AF"/>
    <w:rsid w:val="00DB1244"/>
    <w:rsid w:val="00DB1330"/>
    <w:rsid w:val="00DB136C"/>
    <w:rsid w:val="00DB1522"/>
    <w:rsid w:val="00DB1558"/>
    <w:rsid w:val="00DB1753"/>
    <w:rsid w:val="00DB1DDE"/>
    <w:rsid w:val="00DB28D9"/>
    <w:rsid w:val="00DB2A4B"/>
    <w:rsid w:val="00DB3459"/>
    <w:rsid w:val="00DB4D8B"/>
    <w:rsid w:val="00DB4E10"/>
    <w:rsid w:val="00DB5C66"/>
    <w:rsid w:val="00DC00CE"/>
    <w:rsid w:val="00DC014C"/>
    <w:rsid w:val="00DC21D1"/>
    <w:rsid w:val="00DC2395"/>
    <w:rsid w:val="00DC246F"/>
    <w:rsid w:val="00DC45E2"/>
    <w:rsid w:val="00DC47E4"/>
    <w:rsid w:val="00DC49AE"/>
    <w:rsid w:val="00DC52CC"/>
    <w:rsid w:val="00DC7834"/>
    <w:rsid w:val="00DD04DD"/>
    <w:rsid w:val="00DD0AAE"/>
    <w:rsid w:val="00DD0E01"/>
    <w:rsid w:val="00DD11A9"/>
    <w:rsid w:val="00DD1D94"/>
    <w:rsid w:val="00DD1DC2"/>
    <w:rsid w:val="00DD2AAF"/>
    <w:rsid w:val="00DD3C51"/>
    <w:rsid w:val="00DD4A91"/>
    <w:rsid w:val="00DD4B62"/>
    <w:rsid w:val="00DD4FF6"/>
    <w:rsid w:val="00DD57BD"/>
    <w:rsid w:val="00DD58D3"/>
    <w:rsid w:val="00DD6264"/>
    <w:rsid w:val="00DD649D"/>
    <w:rsid w:val="00DD6626"/>
    <w:rsid w:val="00DD70B6"/>
    <w:rsid w:val="00DE01A9"/>
    <w:rsid w:val="00DE0F00"/>
    <w:rsid w:val="00DE100B"/>
    <w:rsid w:val="00DE1011"/>
    <w:rsid w:val="00DE2959"/>
    <w:rsid w:val="00DE2FD2"/>
    <w:rsid w:val="00DE37BB"/>
    <w:rsid w:val="00DE3F50"/>
    <w:rsid w:val="00DE4E1B"/>
    <w:rsid w:val="00DE50DA"/>
    <w:rsid w:val="00DE708D"/>
    <w:rsid w:val="00DE72D6"/>
    <w:rsid w:val="00DE785F"/>
    <w:rsid w:val="00DE78D2"/>
    <w:rsid w:val="00DE7A7D"/>
    <w:rsid w:val="00DE7A90"/>
    <w:rsid w:val="00DE7C81"/>
    <w:rsid w:val="00DF0495"/>
    <w:rsid w:val="00DF195C"/>
    <w:rsid w:val="00DF3154"/>
    <w:rsid w:val="00DF33CA"/>
    <w:rsid w:val="00DF34F7"/>
    <w:rsid w:val="00DF46F3"/>
    <w:rsid w:val="00DF4AF3"/>
    <w:rsid w:val="00DF527C"/>
    <w:rsid w:val="00DF5435"/>
    <w:rsid w:val="00DF59FF"/>
    <w:rsid w:val="00DF5A82"/>
    <w:rsid w:val="00DF5AE1"/>
    <w:rsid w:val="00DF6347"/>
    <w:rsid w:val="00DF672C"/>
    <w:rsid w:val="00DF77AA"/>
    <w:rsid w:val="00DF792E"/>
    <w:rsid w:val="00DF7E98"/>
    <w:rsid w:val="00E0116D"/>
    <w:rsid w:val="00E013D8"/>
    <w:rsid w:val="00E0169D"/>
    <w:rsid w:val="00E01A7B"/>
    <w:rsid w:val="00E01E54"/>
    <w:rsid w:val="00E01EAE"/>
    <w:rsid w:val="00E02FCB"/>
    <w:rsid w:val="00E03551"/>
    <w:rsid w:val="00E04237"/>
    <w:rsid w:val="00E049C5"/>
    <w:rsid w:val="00E04B38"/>
    <w:rsid w:val="00E05E73"/>
    <w:rsid w:val="00E06442"/>
    <w:rsid w:val="00E06677"/>
    <w:rsid w:val="00E0688F"/>
    <w:rsid w:val="00E06F9A"/>
    <w:rsid w:val="00E101A3"/>
    <w:rsid w:val="00E10962"/>
    <w:rsid w:val="00E109EB"/>
    <w:rsid w:val="00E10E9C"/>
    <w:rsid w:val="00E10EC9"/>
    <w:rsid w:val="00E114EE"/>
    <w:rsid w:val="00E12FB7"/>
    <w:rsid w:val="00E1369E"/>
    <w:rsid w:val="00E140B3"/>
    <w:rsid w:val="00E14422"/>
    <w:rsid w:val="00E14B09"/>
    <w:rsid w:val="00E14B3B"/>
    <w:rsid w:val="00E153D0"/>
    <w:rsid w:val="00E15899"/>
    <w:rsid w:val="00E159B2"/>
    <w:rsid w:val="00E166A3"/>
    <w:rsid w:val="00E17B26"/>
    <w:rsid w:val="00E2008B"/>
    <w:rsid w:val="00E20A6B"/>
    <w:rsid w:val="00E211C5"/>
    <w:rsid w:val="00E21311"/>
    <w:rsid w:val="00E225F6"/>
    <w:rsid w:val="00E23493"/>
    <w:rsid w:val="00E23C2F"/>
    <w:rsid w:val="00E23F70"/>
    <w:rsid w:val="00E2463D"/>
    <w:rsid w:val="00E24A42"/>
    <w:rsid w:val="00E24DEA"/>
    <w:rsid w:val="00E25FB2"/>
    <w:rsid w:val="00E27614"/>
    <w:rsid w:val="00E277AA"/>
    <w:rsid w:val="00E31DD6"/>
    <w:rsid w:val="00E31E36"/>
    <w:rsid w:val="00E325C8"/>
    <w:rsid w:val="00E32876"/>
    <w:rsid w:val="00E336AD"/>
    <w:rsid w:val="00E33F96"/>
    <w:rsid w:val="00E34501"/>
    <w:rsid w:val="00E3494E"/>
    <w:rsid w:val="00E3517C"/>
    <w:rsid w:val="00E35439"/>
    <w:rsid w:val="00E36B4A"/>
    <w:rsid w:val="00E376E7"/>
    <w:rsid w:val="00E40285"/>
    <w:rsid w:val="00E41B5C"/>
    <w:rsid w:val="00E41B71"/>
    <w:rsid w:val="00E41FB9"/>
    <w:rsid w:val="00E422A4"/>
    <w:rsid w:val="00E422C0"/>
    <w:rsid w:val="00E43666"/>
    <w:rsid w:val="00E44A4C"/>
    <w:rsid w:val="00E44F7E"/>
    <w:rsid w:val="00E45F4E"/>
    <w:rsid w:val="00E46329"/>
    <w:rsid w:val="00E46ABA"/>
    <w:rsid w:val="00E471CF"/>
    <w:rsid w:val="00E47390"/>
    <w:rsid w:val="00E473D3"/>
    <w:rsid w:val="00E50824"/>
    <w:rsid w:val="00E50DA8"/>
    <w:rsid w:val="00E50DE9"/>
    <w:rsid w:val="00E512A2"/>
    <w:rsid w:val="00E512E6"/>
    <w:rsid w:val="00E51ED5"/>
    <w:rsid w:val="00E523D0"/>
    <w:rsid w:val="00E5401F"/>
    <w:rsid w:val="00E540E7"/>
    <w:rsid w:val="00E54D16"/>
    <w:rsid w:val="00E555B6"/>
    <w:rsid w:val="00E56796"/>
    <w:rsid w:val="00E56AD2"/>
    <w:rsid w:val="00E56B32"/>
    <w:rsid w:val="00E56FEF"/>
    <w:rsid w:val="00E57872"/>
    <w:rsid w:val="00E6002A"/>
    <w:rsid w:val="00E60AA9"/>
    <w:rsid w:val="00E618D2"/>
    <w:rsid w:val="00E61979"/>
    <w:rsid w:val="00E627C0"/>
    <w:rsid w:val="00E62D5E"/>
    <w:rsid w:val="00E63134"/>
    <w:rsid w:val="00E63286"/>
    <w:rsid w:val="00E63DBC"/>
    <w:rsid w:val="00E64338"/>
    <w:rsid w:val="00E64B09"/>
    <w:rsid w:val="00E64D7D"/>
    <w:rsid w:val="00E64EE8"/>
    <w:rsid w:val="00E651C3"/>
    <w:rsid w:val="00E65753"/>
    <w:rsid w:val="00E6603A"/>
    <w:rsid w:val="00E66A48"/>
    <w:rsid w:val="00E66DED"/>
    <w:rsid w:val="00E70C33"/>
    <w:rsid w:val="00E70D98"/>
    <w:rsid w:val="00E71798"/>
    <w:rsid w:val="00E722B9"/>
    <w:rsid w:val="00E72FD8"/>
    <w:rsid w:val="00E75696"/>
    <w:rsid w:val="00E75CA7"/>
    <w:rsid w:val="00E7661A"/>
    <w:rsid w:val="00E76E32"/>
    <w:rsid w:val="00E77020"/>
    <w:rsid w:val="00E7793C"/>
    <w:rsid w:val="00E77940"/>
    <w:rsid w:val="00E77F64"/>
    <w:rsid w:val="00E80CF0"/>
    <w:rsid w:val="00E819AE"/>
    <w:rsid w:val="00E833CD"/>
    <w:rsid w:val="00E8384B"/>
    <w:rsid w:val="00E84240"/>
    <w:rsid w:val="00E8433C"/>
    <w:rsid w:val="00E84445"/>
    <w:rsid w:val="00E84463"/>
    <w:rsid w:val="00E846FC"/>
    <w:rsid w:val="00E84AAA"/>
    <w:rsid w:val="00E850D0"/>
    <w:rsid w:val="00E850EA"/>
    <w:rsid w:val="00E8562F"/>
    <w:rsid w:val="00E858D3"/>
    <w:rsid w:val="00E85A76"/>
    <w:rsid w:val="00E85DA2"/>
    <w:rsid w:val="00E85EC8"/>
    <w:rsid w:val="00E863C0"/>
    <w:rsid w:val="00E8688F"/>
    <w:rsid w:val="00E871F0"/>
    <w:rsid w:val="00E873E6"/>
    <w:rsid w:val="00E87655"/>
    <w:rsid w:val="00E90436"/>
    <w:rsid w:val="00E9057D"/>
    <w:rsid w:val="00E92175"/>
    <w:rsid w:val="00E921E5"/>
    <w:rsid w:val="00E92CF9"/>
    <w:rsid w:val="00E9372C"/>
    <w:rsid w:val="00E94033"/>
    <w:rsid w:val="00E95637"/>
    <w:rsid w:val="00E96123"/>
    <w:rsid w:val="00E96B5B"/>
    <w:rsid w:val="00E96D20"/>
    <w:rsid w:val="00E97393"/>
    <w:rsid w:val="00E9755E"/>
    <w:rsid w:val="00E97C7C"/>
    <w:rsid w:val="00EA0055"/>
    <w:rsid w:val="00EA0170"/>
    <w:rsid w:val="00EA0491"/>
    <w:rsid w:val="00EA0541"/>
    <w:rsid w:val="00EA095A"/>
    <w:rsid w:val="00EA10F3"/>
    <w:rsid w:val="00EA1308"/>
    <w:rsid w:val="00EA185D"/>
    <w:rsid w:val="00EA2AA1"/>
    <w:rsid w:val="00EA2AC2"/>
    <w:rsid w:val="00EA2BF6"/>
    <w:rsid w:val="00EA3E29"/>
    <w:rsid w:val="00EA3F98"/>
    <w:rsid w:val="00EA41A6"/>
    <w:rsid w:val="00EA53ED"/>
    <w:rsid w:val="00EA7AF1"/>
    <w:rsid w:val="00EB0277"/>
    <w:rsid w:val="00EB0BB3"/>
    <w:rsid w:val="00EB2B43"/>
    <w:rsid w:val="00EB3041"/>
    <w:rsid w:val="00EB4D11"/>
    <w:rsid w:val="00EB549C"/>
    <w:rsid w:val="00EB5A8F"/>
    <w:rsid w:val="00EB700B"/>
    <w:rsid w:val="00EB7CEB"/>
    <w:rsid w:val="00EC12B4"/>
    <w:rsid w:val="00EC1D8B"/>
    <w:rsid w:val="00EC2A88"/>
    <w:rsid w:val="00EC2AEB"/>
    <w:rsid w:val="00EC3579"/>
    <w:rsid w:val="00EC3FC3"/>
    <w:rsid w:val="00EC401C"/>
    <w:rsid w:val="00EC5334"/>
    <w:rsid w:val="00EC5477"/>
    <w:rsid w:val="00EC5F17"/>
    <w:rsid w:val="00EC78C9"/>
    <w:rsid w:val="00ED0D35"/>
    <w:rsid w:val="00ED0FB4"/>
    <w:rsid w:val="00ED1704"/>
    <w:rsid w:val="00ED1B7F"/>
    <w:rsid w:val="00ED2710"/>
    <w:rsid w:val="00ED3041"/>
    <w:rsid w:val="00ED343B"/>
    <w:rsid w:val="00ED34AC"/>
    <w:rsid w:val="00ED453C"/>
    <w:rsid w:val="00ED4A95"/>
    <w:rsid w:val="00ED52C8"/>
    <w:rsid w:val="00ED5D07"/>
    <w:rsid w:val="00ED7B6E"/>
    <w:rsid w:val="00ED7D38"/>
    <w:rsid w:val="00ED7E62"/>
    <w:rsid w:val="00EE087C"/>
    <w:rsid w:val="00EE0DBD"/>
    <w:rsid w:val="00EE0F4C"/>
    <w:rsid w:val="00EE2729"/>
    <w:rsid w:val="00EE48BB"/>
    <w:rsid w:val="00EE5433"/>
    <w:rsid w:val="00EE57C0"/>
    <w:rsid w:val="00EE6761"/>
    <w:rsid w:val="00EE7B88"/>
    <w:rsid w:val="00EF0AF9"/>
    <w:rsid w:val="00EF13EA"/>
    <w:rsid w:val="00EF156D"/>
    <w:rsid w:val="00EF1939"/>
    <w:rsid w:val="00EF1D8C"/>
    <w:rsid w:val="00EF2001"/>
    <w:rsid w:val="00EF251D"/>
    <w:rsid w:val="00EF31BA"/>
    <w:rsid w:val="00EF3CF2"/>
    <w:rsid w:val="00EF6207"/>
    <w:rsid w:val="00EF6B88"/>
    <w:rsid w:val="00EF7504"/>
    <w:rsid w:val="00EF7E43"/>
    <w:rsid w:val="00F002C4"/>
    <w:rsid w:val="00F006D5"/>
    <w:rsid w:val="00F00FDA"/>
    <w:rsid w:val="00F0174E"/>
    <w:rsid w:val="00F01DA4"/>
    <w:rsid w:val="00F02479"/>
    <w:rsid w:val="00F02557"/>
    <w:rsid w:val="00F02BAE"/>
    <w:rsid w:val="00F03301"/>
    <w:rsid w:val="00F037D0"/>
    <w:rsid w:val="00F038C3"/>
    <w:rsid w:val="00F038FD"/>
    <w:rsid w:val="00F0440B"/>
    <w:rsid w:val="00F04C3B"/>
    <w:rsid w:val="00F0661F"/>
    <w:rsid w:val="00F06DD7"/>
    <w:rsid w:val="00F06F78"/>
    <w:rsid w:val="00F075AA"/>
    <w:rsid w:val="00F0793D"/>
    <w:rsid w:val="00F07A88"/>
    <w:rsid w:val="00F07FC7"/>
    <w:rsid w:val="00F10CA8"/>
    <w:rsid w:val="00F10E9F"/>
    <w:rsid w:val="00F1132A"/>
    <w:rsid w:val="00F12965"/>
    <w:rsid w:val="00F135D6"/>
    <w:rsid w:val="00F145CB"/>
    <w:rsid w:val="00F14818"/>
    <w:rsid w:val="00F1523D"/>
    <w:rsid w:val="00F15EA1"/>
    <w:rsid w:val="00F163DA"/>
    <w:rsid w:val="00F165DC"/>
    <w:rsid w:val="00F16658"/>
    <w:rsid w:val="00F17028"/>
    <w:rsid w:val="00F171D1"/>
    <w:rsid w:val="00F21605"/>
    <w:rsid w:val="00F218D7"/>
    <w:rsid w:val="00F21C7D"/>
    <w:rsid w:val="00F21F9E"/>
    <w:rsid w:val="00F220CD"/>
    <w:rsid w:val="00F225A3"/>
    <w:rsid w:val="00F236C5"/>
    <w:rsid w:val="00F245D1"/>
    <w:rsid w:val="00F24B26"/>
    <w:rsid w:val="00F256A7"/>
    <w:rsid w:val="00F25744"/>
    <w:rsid w:val="00F26324"/>
    <w:rsid w:val="00F26419"/>
    <w:rsid w:val="00F2707F"/>
    <w:rsid w:val="00F274EE"/>
    <w:rsid w:val="00F2791F"/>
    <w:rsid w:val="00F27C6A"/>
    <w:rsid w:val="00F30AC3"/>
    <w:rsid w:val="00F30ECB"/>
    <w:rsid w:val="00F3142E"/>
    <w:rsid w:val="00F31A6D"/>
    <w:rsid w:val="00F31E78"/>
    <w:rsid w:val="00F320C8"/>
    <w:rsid w:val="00F32A31"/>
    <w:rsid w:val="00F32D74"/>
    <w:rsid w:val="00F334F5"/>
    <w:rsid w:val="00F33DEE"/>
    <w:rsid w:val="00F343A0"/>
    <w:rsid w:val="00F34AEC"/>
    <w:rsid w:val="00F35248"/>
    <w:rsid w:val="00F35465"/>
    <w:rsid w:val="00F36535"/>
    <w:rsid w:val="00F37257"/>
    <w:rsid w:val="00F4084F"/>
    <w:rsid w:val="00F40E05"/>
    <w:rsid w:val="00F42408"/>
    <w:rsid w:val="00F4345B"/>
    <w:rsid w:val="00F43BCE"/>
    <w:rsid w:val="00F44747"/>
    <w:rsid w:val="00F45286"/>
    <w:rsid w:val="00F45808"/>
    <w:rsid w:val="00F45E1C"/>
    <w:rsid w:val="00F46AAD"/>
    <w:rsid w:val="00F475B8"/>
    <w:rsid w:val="00F500AE"/>
    <w:rsid w:val="00F509F0"/>
    <w:rsid w:val="00F50A0F"/>
    <w:rsid w:val="00F50AF7"/>
    <w:rsid w:val="00F51280"/>
    <w:rsid w:val="00F51541"/>
    <w:rsid w:val="00F525CD"/>
    <w:rsid w:val="00F52A78"/>
    <w:rsid w:val="00F530A6"/>
    <w:rsid w:val="00F536E5"/>
    <w:rsid w:val="00F53887"/>
    <w:rsid w:val="00F53AD1"/>
    <w:rsid w:val="00F5487F"/>
    <w:rsid w:val="00F55951"/>
    <w:rsid w:val="00F55E04"/>
    <w:rsid w:val="00F56A28"/>
    <w:rsid w:val="00F56BDB"/>
    <w:rsid w:val="00F571C4"/>
    <w:rsid w:val="00F577DB"/>
    <w:rsid w:val="00F57851"/>
    <w:rsid w:val="00F6157C"/>
    <w:rsid w:val="00F62270"/>
    <w:rsid w:val="00F62A94"/>
    <w:rsid w:val="00F63184"/>
    <w:rsid w:val="00F63FF7"/>
    <w:rsid w:val="00F658B0"/>
    <w:rsid w:val="00F658C1"/>
    <w:rsid w:val="00F66088"/>
    <w:rsid w:val="00F661EE"/>
    <w:rsid w:val="00F66474"/>
    <w:rsid w:val="00F66D00"/>
    <w:rsid w:val="00F67B35"/>
    <w:rsid w:val="00F71442"/>
    <w:rsid w:val="00F714A5"/>
    <w:rsid w:val="00F72BF4"/>
    <w:rsid w:val="00F72FC1"/>
    <w:rsid w:val="00F73484"/>
    <w:rsid w:val="00F738BA"/>
    <w:rsid w:val="00F73A6F"/>
    <w:rsid w:val="00F73D81"/>
    <w:rsid w:val="00F740B3"/>
    <w:rsid w:val="00F749FA"/>
    <w:rsid w:val="00F75CBB"/>
    <w:rsid w:val="00F7614E"/>
    <w:rsid w:val="00F768E8"/>
    <w:rsid w:val="00F772CA"/>
    <w:rsid w:val="00F77CFB"/>
    <w:rsid w:val="00F80303"/>
    <w:rsid w:val="00F80FB4"/>
    <w:rsid w:val="00F81BC1"/>
    <w:rsid w:val="00F820EF"/>
    <w:rsid w:val="00F82A18"/>
    <w:rsid w:val="00F834BA"/>
    <w:rsid w:val="00F83ADC"/>
    <w:rsid w:val="00F84274"/>
    <w:rsid w:val="00F85403"/>
    <w:rsid w:val="00F854A7"/>
    <w:rsid w:val="00F86180"/>
    <w:rsid w:val="00F86199"/>
    <w:rsid w:val="00F8632E"/>
    <w:rsid w:val="00F863B2"/>
    <w:rsid w:val="00F86487"/>
    <w:rsid w:val="00F8697C"/>
    <w:rsid w:val="00F86BD2"/>
    <w:rsid w:val="00F874BC"/>
    <w:rsid w:val="00F876DC"/>
    <w:rsid w:val="00F906E6"/>
    <w:rsid w:val="00F90849"/>
    <w:rsid w:val="00F928F1"/>
    <w:rsid w:val="00F93091"/>
    <w:rsid w:val="00F93550"/>
    <w:rsid w:val="00F93A02"/>
    <w:rsid w:val="00F93EDA"/>
    <w:rsid w:val="00F93EE1"/>
    <w:rsid w:val="00F93F91"/>
    <w:rsid w:val="00F94C53"/>
    <w:rsid w:val="00F9559E"/>
    <w:rsid w:val="00F96A79"/>
    <w:rsid w:val="00F975C8"/>
    <w:rsid w:val="00F977C0"/>
    <w:rsid w:val="00F97927"/>
    <w:rsid w:val="00F97BAC"/>
    <w:rsid w:val="00FA010F"/>
    <w:rsid w:val="00FA1573"/>
    <w:rsid w:val="00FA1AB6"/>
    <w:rsid w:val="00FA2D85"/>
    <w:rsid w:val="00FA2DA9"/>
    <w:rsid w:val="00FA40D3"/>
    <w:rsid w:val="00FA4145"/>
    <w:rsid w:val="00FA4540"/>
    <w:rsid w:val="00FA4C98"/>
    <w:rsid w:val="00FA559E"/>
    <w:rsid w:val="00FA6A25"/>
    <w:rsid w:val="00FB10B6"/>
    <w:rsid w:val="00FB1388"/>
    <w:rsid w:val="00FB13B0"/>
    <w:rsid w:val="00FB1433"/>
    <w:rsid w:val="00FB17C2"/>
    <w:rsid w:val="00FB2B7F"/>
    <w:rsid w:val="00FB3E6F"/>
    <w:rsid w:val="00FB4142"/>
    <w:rsid w:val="00FB4FD4"/>
    <w:rsid w:val="00FB512D"/>
    <w:rsid w:val="00FB604C"/>
    <w:rsid w:val="00FB6103"/>
    <w:rsid w:val="00FB66D2"/>
    <w:rsid w:val="00FB6FC6"/>
    <w:rsid w:val="00FB791C"/>
    <w:rsid w:val="00FC030B"/>
    <w:rsid w:val="00FC0ABC"/>
    <w:rsid w:val="00FC16E7"/>
    <w:rsid w:val="00FC1B70"/>
    <w:rsid w:val="00FC2AFB"/>
    <w:rsid w:val="00FC31E5"/>
    <w:rsid w:val="00FC3226"/>
    <w:rsid w:val="00FC3CDA"/>
    <w:rsid w:val="00FC45F8"/>
    <w:rsid w:val="00FC4C24"/>
    <w:rsid w:val="00FC4D49"/>
    <w:rsid w:val="00FC55F5"/>
    <w:rsid w:val="00FC5661"/>
    <w:rsid w:val="00FC572D"/>
    <w:rsid w:val="00FC5A70"/>
    <w:rsid w:val="00FC5E2E"/>
    <w:rsid w:val="00FC654E"/>
    <w:rsid w:val="00FC759C"/>
    <w:rsid w:val="00FC7C3D"/>
    <w:rsid w:val="00FD1419"/>
    <w:rsid w:val="00FD14D1"/>
    <w:rsid w:val="00FD14F4"/>
    <w:rsid w:val="00FD2091"/>
    <w:rsid w:val="00FD26DE"/>
    <w:rsid w:val="00FD3476"/>
    <w:rsid w:val="00FD4888"/>
    <w:rsid w:val="00FD4971"/>
    <w:rsid w:val="00FD51B1"/>
    <w:rsid w:val="00FD5363"/>
    <w:rsid w:val="00FD5419"/>
    <w:rsid w:val="00FD5DEC"/>
    <w:rsid w:val="00FD5E43"/>
    <w:rsid w:val="00FD6E80"/>
    <w:rsid w:val="00FD742F"/>
    <w:rsid w:val="00FD7690"/>
    <w:rsid w:val="00FE0AB6"/>
    <w:rsid w:val="00FE33C6"/>
    <w:rsid w:val="00FE3B94"/>
    <w:rsid w:val="00FE45C2"/>
    <w:rsid w:val="00FE46E4"/>
    <w:rsid w:val="00FE5117"/>
    <w:rsid w:val="00FE5C20"/>
    <w:rsid w:val="00FE63CD"/>
    <w:rsid w:val="00FE6811"/>
    <w:rsid w:val="00FE75D6"/>
    <w:rsid w:val="00FE790F"/>
    <w:rsid w:val="00FE7F56"/>
    <w:rsid w:val="00FF0A01"/>
    <w:rsid w:val="00FF0FAC"/>
    <w:rsid w:val="00FF28F4"/>
    <w:rsid w:val="00FF2BDF"/>
    <w:rsid w:val="00FF2C9D"/>
    <w:rsid w:val="00FF333F"/>
    <w:rsid w:val="00FF41CA"/>
    <w:rsid w:val="00FF479D"/>
    <w:rsid w:val="00FF47EF"/>
    <w:rsid w:val="00FF4B2C"/>
    <w:rsid w:val="00FF60DF"/>
    <w:rsid w:val="00FF6CD3"/>
    <w:rsid w:val="0763F696"/>
    <w:rsid w:val="134E2557"/>
    <w:rsid w:val="3C70C234"/>
    <w:rsid w:val="4B5132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C36DCF"/>
  <w15:chartTrackingRefBased/>
  <w15:docId w15:val="{0C8DA4D9-A765-4C34-AD3F-173A33133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CA"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A87"/>
    <w:rPr>
      <w:sz w:val="22"/>
    </w:rPr>
  </w:style>
  <w:style w:type="paragraph" w:styleId="Heading1">
    <w:name w:val="heading 1"/>
    <w:aliases w:val="Evidinno 1,Article title"/>
    <w:basedOn w:val="Normal"/>
    <w:next w:val="Normal"/>
    <w:link w:val="Heading1Char"/>
    <w:uiPriority w:val="9"/>
    <w:qFormat/>
    <w:rsid w:val="00165019"/>
    <w:pPr>
      <w:pBdr>
        <w:top w:val="single" w:sz="24" w:space="0" w:color="1F97E1" w:themeColor="accent1"/>
        <w:left w:val="single" w:sz="24" w:space="0" w:color="1F97E1" w:themeColor="accent1"/>
        <w:bottom w:val="single" w:sz="24" w:space="0" w:color="1F97E1" w:themeColor="accent1"/>
        <w:right w:val="single" w:sz="24" w:space="0" w:color="1F97E1" w:themeColor="accent1"/>
      </w:pBdr>
      <w:shd w:val="clear" w:color="auto" w:fill="1F97E1" w:themeFill="accent1"/>
      <w:spacing w:after="0"/>
      <w:outlineLvl w:val="0"/>
    </w:pPr>
    <w:rPr>
      <w:b/>
      <w:color w:val="FFFFFF" w:themeColor="background1"/>
      <w:spacing w:val="15"/>
      <w:sz w:val="28"/>
      <w:szCs w:val="22"/>
    </w:rPr>
  </w:style>
  <w:style w:type="paragraph" w:styleId="Heading2">
    <w:name w:val="heading 2"/>
    <w:aliases w:val="Evidinno 2,Section heading"/>
    <w:basedOn w:val="Normal"/>
    <w:next w:val="Normal"/>
    <w:link w:val="Heading2Char"/>
    <w:uiPriority w:val="9"/>
    <w:unhideWhenUsed/>
    <w:qFormat/>
    <w:rsid w:val="00222640"/>
    <w:pPr>
      <w:keepNext/>
      <w:keepLines/>
      <w:spacing w:beforeAutospacing="1" w:after="100" w:afterAutospacing="1" w:line="240" w:lineRule="auto"/>
      <w:outlineLvl w:val="1"/>
    </w:pPr>
    <w:rPr>
      <w:rFonts w:ascii="Times New Roman" w:eastAsia="Times New Roman" w:hAnsi="Times New Roman" w:cs="Times New Roman"/>
      <w:b/>
      <w:color w:val="000000"/>
      <w:sz w:val="24"/>
      <w:szCs w:val="24"/>
      <w:shd w:val="clear" w:color="auto" w:fill="FFFFFF"/>
      <w:lang w:val="en-US" w:eastAsia="en-GB"/>
    </w:rPr>
  </w:style>
  <w:style w:type="paragraph" w:styleId="Heading3">
    <w:name w:val="heading 3"/>
    <w:aliases w:val="Evidinno 3,Subheading"/>
    <w:basedOn w:val="Normal"/>
    <w:next w:val="Normal"/>
    <w:link w:val="Heading3Char"/>
    <w:uiPriority w:val="9"/>
    <w:unhideWhenUsed/>
    <w:qFormat/>
    <w:rsid w:val="006B37E6"/>
    <w:pPr>
      <w:spacing w:before="300" w:after="0"/>
      <w:outlineLvl w:val="2"/>
    </w:pPr>
    <w:rPr>
      <w:b/>
      <w:color w:val="0F4A70" w:themeColor="accent1" w:themeShade="7F"/>
      <w:spacing w:val="15"/>
      <w:u w:val="single"/>
    </w:rPr>
  </w:style>
  <w:style w:type="paragraph" w:styleId="Heading4">
    <w:name w:val="heading 4"/>
    <w:aliases w:val="Evidinno 4"/>
    <w:basedOn w:val="Normal"/>
    <w:next w:val="Normal"/>
    <w:link w:val="Heading4Char"/>
    <w:uiPriority w:val="9"/>
    <w:unhideWhenUsed/>
    <w:qFormat/>
    <w:rsid w:val="00A559D7"/>
    <w:pPr>
      <w:spacing w:before="200" w:after="0"/>
      <w:outlineLvl w:val="3"/>
    </w:pPr>
    <w:rPr>
      <w:i/>
      <w:color w:val="1670A8" w:themeColor="accent1" w:themeShade="BF"/>
      <w:spacing w:val="10"/>
    </w:rPr>
  </w:style>
  <w:style w:type="paragraph" w:styleId="Heading5">
    <w:name w:val="heading 5"/>
    <w:basedOn w:val="Normal"/>
    <w:next w:val="Normal"/>
    <w:link w:val="Heading5Char"/>
    <w:uiPriority w:val="9"/>
    <w:unhideWhenUsed/>
    <w:qFormat/>
    <w:rsid w:val="00CA31D2"/>
    <w:pPr>
      <w:pBdr>
        <w:bottom w:val="single" w:sz="6" w:space="1" w:color="1F97E1" w:themeColor="accent1"/>
      </w:pBdr>
      <w:spacing w:before="200" w:after="0"/>
      <w:outlineLvl w:val="4"/>
    </w:pPr>
    <w:rPr>
      <w:caps/>
      <w:color w:val="1670A8" w:themeColor="accent1" w:themeShade="BF"/>
      <w:spacing w:val="10"/>
    </w:rPr>
  </w:style>
  <w:style w:type="paragraph" w:styleId="Heading6">
    <w:name w:val="heading 6"/>
    <w:basedOn w:val="Normal"/>
    <w:next w:val="Normal"/>
    <w:link w:val="Heading6Char"/>
    <w:uiPriority w:val="9"/>
    <w:unhideWhenUsed/>
    <w:qFormat/>
    <w:rsid w:val="00CA31D2"/>
    <w:pPr>
      <w:pBdr>
        <w:bottom w:val="dotted" w:sz="6" w:space="1" w:color="1F97E1" w:themeColor="accent1"/>
      </w:pBdr>
      <w:spacing w:before="200" w:after="0"/>
      <w:outlineLvl w:val="5"/>
    </w:pPr>
    <w:rPr>
      <w:caps/>
      <w:color w:val="1670A8" w:themeColor="accent1" w:themeShade="BF"/>
      <w:spacing w:val="10"/>
    </w:rPr>
  </w:style>
  <w:style w:type="paragraph" w:styleId="Heading7">
    <w:name w:val="heading 7"/>
    <w:basedOn w:val="Normal"/>
    <w:next w:val="Normal"/>
    <w:link w:val="Heading7Char"/>
    <w:uiPriority w:val="9"/>
    <w:unhideWhenUsed/>
    <w:qFormat/>
    <w:rsid w:val="00CA31D2"/>
    <w:pPr>
      <w:spacing w:before="200" w:after="0"/>
      <w:outlineLvl w:val="6"/>
    </w:pPr>
    <w:rPr>
      <w:caps/>
      <w:color w:val="1670A8" w:themeColor="accent1" w:themeShade="BF"/>
      <w:spacing w:val="10"/>
    </w:rPr>
  </w:style>
  <w:style w:type="paragraph" w:styleId="Heading8">
    <w:name w:val="heading 8"/>
    <w:basedOn w:val="Normal"/>
    <w:next w:val="Normal"/>
    <w:link w:val="Heading8Char"/>
    <w:uiPriority w:val="9"/>
    <w:semiHidden/>
    <w:unhideWhenUsed/>
    <w:qFormat/>
    <w:rsid w:val="00CA31D2"/>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CA31D2"/>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vidinno 1 Char,Article title Char"/>
    <w:basedOn w:val="DefaultParagraphFont"/>
    <w:link w:val="Heading1"/>
    <w:uiPriority w:val="9"/>
    <w:rsid w:val="00165019"/>
    <w:rPr>
      <w:b/>
      <w:color w:val="FFFFFF" w:themeColor="background1"/>
      <w:spacing w:val="15"/>
      <w:sz w:val="28"/>
      <w:szCs w:val="22"/>
      <w:shd w:val="clear" w:color="auto" w:fill="1F97E1" w:themeFill="accent1"/>
    </w:rPr>
  </w:style>
  <w:style w:type="character" w:customStyle="1" w:styleId="Heading2Char">
    <w:name w:val="Heading 2 Char"/>
    <w:aliases w:val="Evidinno 2 Char,Section heading Char"/>
    <w:basedOn w:val="DefaultParagraphFont"/>
    <w:link w:val="Heading2"/>
    <w:uiPriority w:val="9"/>
    <w:rsid w:val="00222640"/>
    <w:rPr>
      <w:rFonts w:ascii="Times New Roman" w:eastAsia="Times New Roman" w:hAnsi="Times New Roman" w:cs="Times New Roman"/>
      <w:b/>
      <w:color w:val="000000"/>
      <w:sz w:val="24"/>
      <w:szCs w:val="24"/>
      <w:lang w:val="en-US" w:eastAsia="en-GB"/>
    </w:rPr>
  </w:style>
  <w:style w:type="character" w:customStyle="1" w:styleId="Heading3Char">
    <w:name w:val="Heading 3 Char"/>
    <w:aliases w:val="Evidinno 3 Char,Subheading Char"/>
    <w:basedOn w:val="DefaultParagraphFont"/>
    <w:link w:val="Heading3"/>
    <w:uiPriority w:val="9"/>
    <w:rsid w:val="006B37E6"/>
    <w:rPr>
      <w:b/>
      <w:color w:val="0F4A70" w:themeColor="accent1" w:themeShade="7F"/>
      <w:spacing w:val="15"/>
      <w:sz w:val="22"/>
      <w:u w:val="single"/>
    </w:rPr>
  </w:style>
  <w:style w:type="character" w:customStyle="1" w:styleId="Heading4Char">
    <w:name w:val="Heading 4 Char"/>
    <w:aliases w:val="Evidinno 4 Char"/>
    <w:basedOn w:val="DefaultParagraphFont"/>
    <w:link w:val="Heading4"/>
    <w:uiPriority w:val="9"/>
    <w:rsid w:val="00A559D7"/>
    <w:rPr>
      <w:i/>
      <w:color w:val="1670A8" w:themeColor="accent1" w:themeShade="BF"/>
      <w:spacing w:val="10"/>
      <w:sz w:val="22"/>
    </w:rPr>
  </w:style>
  <w:style w:type="character" w:customStyle="1" w:styleId="Heading5Char">
    <w:name w:val="Heading 5 Char"/>
    <w:basedOn w:val="DefaultParagraphFont"/>
    <w:link w:val="Heading5"/>
    <w:uiPriority w:val="9"/>
    <w:rsid w:val="00CA31D2"/>
    <w:rPr>
      <w:caps/>
      <w:color w:val="1670A8" w:themeColor="accent1" w:themeShade="BF"/>
      <w:spacing w:val="10"/>
    </w:rPr>
  </w:style>
  <w:style w:type="character" w:customStyle="1" w:styleId="Heading6Char">
    <w:name w:val="Heading 6 Char"/>
    <w:basedOn w:val="DefaultParagraphFont"/>
    <w:link w:val="Heading6"/>
    <w:uiPriority w:val="9"/>
    <w:rsid w:val="00CA31D2"/>
    <w:rPr>
      <w:caps/>
      <w:color w:val="1670A8" w:themeColor="accent1" w:themeShade="BF"/>
      <w:spacing w:val="10"/>
    </w:rPr>
  </w:style>
  <w:style w:type="character" w:customStyle="1" w:styleId="Heading7Char">
    <w:name w:val="Heading 7 Char"/>
    <w:basedOn w:val="DefaultParagraphFont"/>
    <w:link w:val="Heading7"/>
    <w:uiPriority w:val="9"/>
    <w:rsid w:val="00CA31D2"/>
    <w:rPr>
      <w:caps/>
      <w:color w:val="1670A8" w:themeColor="accent1" w:themeShade="BF"/>
      <w:spacing w:val="10"/>
    </w:rPr>
  </w:style>
  <w:style w:type="character" w:customStyle="1" w:styleId="Heading8Char">
    <w:name w:val="Heading 8 Char"/>
    <w:basedOn w:val="DefaultParagraphFont"/>
    <w:link w:val="Heading8"/>
    <w:uiPriority w:val="9"/>
    <w:semiHidden/>
    <w:rsid w:val="00CA31D2"/>
    <w:rPr>
      <w:caps/>
      <w:spacing w:val="10"/>
      <w:sz w:val="18"/>
      <w:szCs w:val="18"/>
    </w:rPr>
  </w:style>
  <w:style w:type="character" w:customStyle="1" w:styleId="Heading9Char">
    <w:name w:val="Heading 9 Char"/>
    <w:basedOn w:val="DefaultParagraphFont"/>
    <w:link w:val="Heading9"/>
    <w:uiPriority w:val="9"/>
    <w:semiHidden/>
    <w:rsid w:val="00CA31D2"/>
    <w:rPr>
      <w:i/>
      <w:iCs/>
      <w:caps/>
      <w:spacing w:val="10"/>
      <w:sz w:val="18"/>
      <w:szCs w:val="18"/>
    </w:rPr>
  </w:style>
  <w:style w:type="paragraph" w:styleId="Caption">
    <w:name w:val="caption"/>
    <w:basedOn w:val="Normal"/>
    <w:next w:val="Normal"/>
    <w:uiPriority w:val="35"/>
    <w:unhideWhenUsed/>
    <w:qFormat/>
    <w:rsid w:val="00CA31D2"/>
    <w:rPr>
      <w:b/>
      <w:bCs/>
      <w:color w:val="1670A8" w:themeColor="accent1" w:themeShade="BF"/>
      <w:sz w:val="16"/>
      <w:szCs w:val="16"/>
    </w:rPr>
  </w:style>
  <w:style w:type="paragraph" w:styleId="Title">
    <w:name w:val="Title"/>
    <w:basedOn w:val="Normal"/>
    <w:next w:val="Normal"/>
    <w:link w:val="TitleChar"/>
    <w:uiPriority w:val="10"/>
    <w:qFormat/>
    <w:rsid w:val="00CA31D2"/>
    <w:pPr>
      <w:spacing w:before="0" w:after="0"/>
    </w:pPr>
    <w:rPr>
      <w:rFonts w:asciiTheme="majorHAnsi" w:eastAsiaTheme="majorEastAsia" w:hAnsiTheme="majorHAnsi" w:cstheme="majorBidi"/>
      <w:caps/>
      <w:color w:val="1F97E1" w:themeColor="accent1"/>
      <w:spacing w:val="10"/>
      <w:sz w:val="52"/>
      <w:szCs w:val="52"/>
    </w:rPr>
  </w:style>
  <w:style w:type="character" w:customStyle="1" w:styleId="TitleChar">
    <w:name w:val="Title Char"/>
    <w:basedOn w:val="DefaultParagraphFont"/>
    <w:link w:val="Title"/>
    <w:uiPriority w:val="10"/>
    <w:rsid w:val="00CA31D2"/>
    <w:rPr>
      <w:rFonts w:asciiTheme="majorHAnsi" w:eastAsiaTheme="majorEastAsia" w:hAnsiTheme="majorHAnsi" w:cstheme="majorBidi"/>
      <w:caps/>
      <w:color w:val="1F97E1" w:themeColor="accent1"/>
      <w:spacing w:val="10"/>
      <w:sz w:val="52"/>
      <w:szCs w:val="52"/>
    </w:rPr>
  </w:style>
  <w:style w:type="paragraph" w:styleId="Subtitle">
    <w:name w:val="Subtitle"/>
    <w:basedOn w:val="Normal"/>
    <w:next w:val="Normal"/>
    <w:link w:val="SubtitleChar"/>
    <w:uiPriority w:val="11"/>
    <w:qFormat/>
    <w:rsid w:val="00F006D5"/>
    <w:pPr>
      <w:spacing w:before="0" w:after="500" w:line="240" w:lineRule="auto"/>
    </w:pPr>
    <w:rPr>
      <w:rFonts w:asciiTheme="majorHAnsi" w:hAnsiTheme="majorHAnsi"/>
      <w:i/>
      <w:caps/>
      <w:spacing w:val="10"/>
      <w:sz w:val="40"/>
      <w:szCs w:val="21"/>
    </w:rPr>
  </w:style>
  <w:style w:type="character" w:customStyle="1" w:styleId="SubtitleChar">
    <w:name w:val="Subtitle Char"/>
    <w:basedOn w:val="DefaultParagraphFont"/>
    <w:link w:val="Subtitle"/>
    <w:uiPriority w:val="11"/>
    <w:rsid w:val="00F006D5"/>
    <w:rPr>
      <w:rFonts w:asciiTheme="majorHAnsi" w:hAnsiTheme="majorHAnsi"/>
      <w:i/>
      <w:caps/>
      <w:spacing w:val="10"/>
      <w:sz w:val="40"/>
      <w:szCs w:val="21"/>
    </w:rPr>
  </w:style>
  <w:style w:type="character" w:styleId="Strong">
    <w:name w:val="Strong"/>
    <w:uiPriority w:val="22"/>
    <w:qFormat/>
    <w:rsid w:val="00CA31D2"/>
    <w:rPr>
      <w:b/>
      <w:bCs/>
    </w:rPr>
  </w:style>
  <w:style w:type="character" w:styleId="Emphasis">
    <w:name w:val="Emphasis"/>
    <w:uiPriority w:val="20"/>
    <w:qFormat/>
    <w:rsid w:val="00CA31D2"/>
    <w:rPr>
      <w:caps/>
      <w:color w:val="0F4A70" w:themeColor="accent1" w:themeShade="7F"/>
      <w:spacing w:val="5"/>
    </w:rPr>
  </w:style>
  <w:style w:type="paragraph" w:styleId="NoSpacing">
    <w:name w:val="No Spacing"/>
    <w:aliases w:val="Table"/>
    <w:basedOn w:val="Normal"/>
    <w:next w:val="Normal"/>
    <w:link w:val="NoSpacingChar"/>
    <w:uiPriority w:val="1"/>
    <w:qFormat/>
    <w:rsid w:val="00A559D7"/>
    <w:pPr>
      <w:spacing w:after="0" w:line="240" w:lineRule="auto"/>
    </w:pPr>
    <w:rPr>
      <w:b/>
      <w:color w:val="0F4B71" w:themeColor="accent1" w:themeShade="80"/>
      <w:u w:val="single"/>
    </w:rPr>
  </w:style>
  <w:style w:type="paragraph" w:styleId="Quote">
    <w:name w:val="Quote"/>
    <w:basedOn w:val="Normal"/>
    <w:next w:val="Normal"/>
    <w:link w:val="QuoteChar"/>
    <w:uiPriority w:val="29"/>
    <w:qFormat/>
    <w:rsid w:val="00CA31D2"/>
    <w:rPr>
      <w:i/>
      <w:iCs/>
      <w:szCs w:val="24"/>
    </w:rPr>
  </w:style>
  <w:style w:type="character" w:customStyle="1" w:styleId="QuoteChar">
    <w:name w:val="Quote Char"/>
    <w:basedOn w:val="DefaultParagraphFont"/>
    <w:link w:val="Quote"/>
    <w:uiPriority w:val="29"/>
    <w:rsid w:val="00CA31D2"/>
    <w:rPr>
      <w:i/>
      <w:iCs/>
      <w:sz w:val="24"/>
      <w:szCs w:val="24"/>
    </w:rPr>
  </w:style>
  <w:style w:type="paragraph" w:styleId="IntenseQuote">
    <w:name w:val="Intense Quote"/>
    <w:basedOn w:val="Normal"/>
    <w:next w:val="Normal"/>
    <w:link w:val="IntenseQuoteChar"/>
    <w:uiPriority w:val="30"/>
    <w:qFormat/>
    <w:rsid w:val="00CA31D2"/>
    <w:pPr>
      <w:spacing w:before="240" w:after="240" w:line="240" w:lineRule="auto"/>
      <w:ind w:left="1080" w:right="1080"/>
      <w:jc w:val="center"/>
    </w:pPr>
    <w:rPr>
      <w:color w:val="1F97E1" w:themeColor="accent1"/>
      <w:szCs w:val="24"/>
    </w:rPr>
  </w:style>
  <w:style w:type="character" w:customStyle="1" w:styleId="IntenseQuoteChar">
    <w:name w:val="Intense Quote Char"/>
    <w:basedOn w:val="DefaultParagraphFont"/>
    <w:link w:val="IntenseQuote"/>
    <w:uiPriority w:val="30"/>
    <w:rsid w:val="00CA31D2"/>
    <w:rPr>
      <w:color w:val="1F97E1" w:themeColor="accent1"/>
      <w:sz w:val="24"/>
      <w:szCs w:val="24"/>
    </w:rPr>
  </w:style>
  <w:style w:type="character" w:styleId="SubtleEmphasis">
    <w:name w:val="Subtle Emphasis"/>
    <w:uiPriority w:val="19"/>
    <w:qFormat/>
    <w:rsid w:val="00CA31D2"/>
    <w:rPr>
      <w:i/>
      <w:iCs/>
      <w:color w:val="0F4A70" w:themeColor="accent1" w:themeShade="7F"/>
    </w:rPr>
  </w:style>
  <w:style w:type="character" w:styleId="IntenseEmphasis">
    <w:name w:val="Intense Emphasis"/>
    <w:uiPriority w:val="21"/>
    <w:qFormat/>
    <w:rsid w:val="00CA31D2"/>
    <w:rPr>
      <w:b/>
      <w:bCs/>
      <w:caps/>
      <w:color w:val="0F4A70" w:themeColor="accent1" w:themeShade="7F"/>
      <w:spacing w:val="10"/>
    </w:rPr>
  </w:style>
  <w:style w:type="character" w:styleId="SubtleReference">
    <w:name w:val="Subtle Reference"/>
    <w:uiPriority w:val="31"/>
    <w:qFormat/>
    <w:rsid w:val="00CA31D2"/>
    <w:rPr>
      <w:b/>
      <w:bCs/>
      <w:color w:val="1F97E1" w:themeColor="accent1"/>
    </w:rPr>
  </w:style>
  <w:style w:type="character" w:styleId="IntenseReference">
    <w:name w:val="Intense Reference"/>
    <w:uiPriority w:val="32"/>
    <w:qFormat/>
    <w:rsid w:val="00CA31D2"/>
    <w:rPr>
      <w:b/>
      <w:bCs/>
      <w:i/>
      <w:iCs/>
      <w:caps/>
      <w:color w:val="1F97E1" w:themeColor="accent1"/>
    </w:rPr>
  </w:style>
  <w:style w:type="character" w:styleId="BookTitle">
    <w:name w:val="Book Title"/>
    <w:uiPriority w:val="33"/>
    <w:qFormat/>
    <w:rsid w:val="00CA31D2"/>
    <w:rPr>
      <w:b/>
      <w:bCs/>
      <w:i/>
      <w:iCs/>
      <w:spacing w:val="0"/>
    </w:rPr>
  </w:style>
  <w:style w:type="paragraph" w:styleId="TOCHeading">
    <w:name w:val="TOC Heading"/>
    <w:basedOn w:val="Heading1"/>
    <w:next w:val="Normal"/>
    <w:uiPriority w:val="39"/>
    <w:unhideWhenUsed/>
    <w:qFormat/>
    <w:rsid w:val="00CA31D2"/>
    <w:pPr>
      <w:outlineLvl w:val="9"/>
    </w:pPr>
  </w:style>
  <w:style w:type="paragraph" w:styleId="Header">
    <w:name w:val="header"/>
    <w:basedOn w:val="Normal"/>
    <w:link w:val="HeaderChar"/>
    <w:uiPriority w:val="99"/>
    <w:unhideWhenUsed/>
    <w:rsid w:val="00CA31D2"/>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CA31D2"/>
  </w:style>
  <w:style w:type="paragraph" w:styleId="Footer">
    <w:name w:val="footer"/>
    <w:basedOn w:val="Normal"/>
    <w:link w:val="FooterChar"/>
    <w:uiPriority w:val="99"/>
    <w:unhideWhenUsed/>
    <w:qFormat/>
    <w:rsid w:val="00CA31D2"/>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CA31D2"/>
  </w:style>
  <w:style w:type="table" w:styleId="TableGrid">
    <w:name w:val="Table Grid"/>
    <w:basedOn w:val="TableNormal"/>
    <w:uiPriority w:val="39"/>
    <w:rsid w:val="00E72FD8"/>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aliases w:val="Table Char"/>
    <w:basedOn w:val="DefaultParagraphFont"/>
    <w:link w:val="NoSpacing"/>
    <w:uiPriority w:val="1"/>
    <w:rsid w:val="00A559D7"/>
    <w:rPr>
      <w:b/>
      <w:color w:val="0F4B71" w:themeColor="accent1" w:themeShade="80"/>
      <w:sz w:val="24"/>
      <w:u w:val="single"/>
    </w:rPr>
  </w:style>
  <w:style w:type="character" w:styleId="Hyperlink">
    <w:name w:val="Hyperlink"/>
    <w:basedOn w:val="DefaultParagraphFont"/>
    <w:uiPriority w:val="99"/>
    <w:unhideWhenUsed/>
    <w:rsid w:val="002554F9"/>
    <w:rPr>
      <w:color w:val="1F97E1" w:themeColor="hyperlink"/>
      <w:u w:val="single"/>
    </w:rPr>
  </w:style>
  <w:style w:type="character" w:styleId="Mention">
    <w:name w:val="Mention"/>
    <w:basedOn w:val="DefaultParagraphFont"/>
    <w:uiPriority w:val="99"/>
    <w:unhideWhenUsed/>
    <w:rsid w:val="002554F9"/>
    <w:rPr>
      <w:color w:val="2B579A"/>
      <w:shd w:val="clear" w:color="auto" w:fill="E6E6E6"/>
    </w:rPr>
  </w:style>
  <w:style w:type="character" w:styleId="PlaceholderText">
    <w:name w:val="Placeholder Text"/>
    <w:basedOn w:val="DefaultParagraphFont"/>
    <w:uiPriority w:val="99"/>
    <w:semiHidden/>
    <w:rsid w:val="00732F06"/>
    <w:rPr>
      <w:color w:val="808080"/>
    </w:rPr>
  </w:style>
  <w:style w:type="paragraph" w:styleId="TOC1">
    <w:name w:val="toc 1"/>
    <w:basedOn w:val="Normal"/>
    <w:next w:val="Normal"/>
    <w:autoRedefine/>
    <w:uiPriority w:val="39"/>
    <w:unhideWhenUsed/>
    <w:rsid w:val="002C3C8F"/>
    <w:pPr>
      <w:spacing w:after="100"/>
    </w:pPr>
    <w:rPr>
      <w:b/>
    </w:rPr>
  </w:style>
  <w:style w:type="paragraph" w:styleId="TOC2">
    <w:name w:val="toc 2"/>
    <w:basedOn w:val="Normal"/>
    <w:next w:val="Normal"/>
    <w:autoRedefine/>
    <w:uiPriority w:val="39"/>
    <w:unhideWhenUsed/>
    <w:rsid w:val="00C233C7"/>
    <w:pPr>
      <w:spacing w:after="100"/>
      <w:ind w:left="200"/>
    </w:pPr>
  </w:style>
  <w:style w:type="table" w:styleId="TableGridLight">
    <w:name w:val="Grid Table Light"/>
    <w:basedOn w:val="TableNormal"/>
    <w:uiPriority w:val="40"/>
    <w:rsid w:val="001D48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D48B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D48B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D48B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D48B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C3094"/>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3094"/>
    <w:rPr>
      <w:rFonts w:ascii="Segoe UI" w:hAnsi="Segoe UI" w:cs="Segoe UI"/>
      <w:sz w:val="18"/>
      <w:szCs w:val="18"/>
    </w:rPr>
  </w:style>
  <w:style w:type="character" w:styleId="CommentReference">
    <w:name w:val="annotation reference"/>
    <w:basedOn w:val="DefaultParagraphFont"/>
    <w:uiPriority w:val="99"/>
    <w:semiHidden/>
    <w:unhideWhenUsed/>
    <w:rsid w:val="00AE5F02"/>
    <w:rPr>
      <w:sz w:val="16"/>
      <w:szCs w:val="16"/>
    </w:rPr>
  </w:style>
  <w:style w:type="paragraph" w:styleId="CommentText">
    <w:name w:val="annotation text"/>
    <w:basedOn w:val="Normal"/>
    <w:link w:val="CommentTextChar"/>
    <w:uiPriority w:val="99"/>
    <w:unhideWhenUsed/>
    <w:rsid w:val="00AE5F02"/>
    <w:pPr>
      <w:spacing w:line="240" w:lineRule="auto"/>
    </w:pPr>
    <w:rPr>
      <w:sz w:val="20"/>
    </w:rPr>
  </w:style>
  <w:style w:type="character" w:customStyle="1" w:styleId="CommentTextChar">
    <w:name w:val="Comment Text Char"/>
    <w:basedOn w:val="DefaultParagraphFont"/>
    <w:link w:val="CommentText"/>
    <w:uiPriority w:val="99"/>
    <w:rsid w:val="00AE5F02"/>
  </w:style>
  <w:style w:type="paragraph" w:styleId="CommentSubject">
    <w:name w:val="annotation subject"/>
    <w:basedOn w:val="CommentText"/>
    <w:next w:val="CommentText"/>
    <w:link w:val="CommentSubjectChar"/>
    <w:uiPriority w:val="99"/>
    <w:semiHidden/>
    <w:unhideWhenUsed/>
    <w:rsid w:val="00AE5F02"/>
    <w:rPr>
      <w:b/>
      <w:bCs/>
    </w:rPr>
  </w:style>
  <w:style w:type="character" w:customStyle="1" w:styleId="CommentSubjectChar">
    <w:name w:val="Comment Subject Char"/>
    <w:basedOn w:val="CommentTextChar"/>
    <w:link w:val="CommentSubject"/>
    <w:uiPriority w:val="99"/>
    <w:semiHidden/>
    <w:rsid w:val="00AE5F02"/>
    <w:rPr>
      <w:b/>
      <w:bCs/>
    </w:rPr>
  </w:style>
  <w:style w:type="character" w:styleId="FollowedHyperlink">
    <w:name w:val="FollowedHyperlink"/>
    <w:basedOn w:val="DefaultParagraphFont"/>
    <w:uiPriority w:val="99"/>
    <w:semiHidden/>
    <w:unhideWhenUsed/>
    <w:rsid w:val="00586DCA"/>
    <w:rPr>
      <w:color w:val="538135" w:themeColor="followedHyperlink"/>
      <w:u w:val="single"/>
    </w:rPr>
  </w:style>
  <w:style w:type="paragraph" w:styleId="TOC3">
    <w:name w:val="toc 3"/>
    <w:basedOn w:val="Normal"/>
    <w:next w:val="Normal"/>
    <w:autoRedefine/>
    <w:uiPriority w:val="39"/>
    <w:unhideWhenUsed/>
    <w:rsid w:val="00F220CD"/>
    <w:pPr>
      <w:spacing w:after="100"/>
      <w:ind w:left="480"/>
    </w:pPr>
    <w:rPr>
      <w:i/>
    </w:rPr>
  </w:style>
  <w:style w:type="character" w:styleId="UnresolvedMention">
    <w:name w:val="Unresolved Mention"/>
    <w:basedOn w:val="DefaultParagraphFont"/>
    <w:uiPriority w:val="99"/>
    <w:semiHidden/>
    <w:unhideWhenUsed/>
    <w:rsid w:val="006B71D2"/>
    <w:rPr>
      <w:color w:val="808080"/>
      <w:shd w:val="clear" w:color="auto" w:fill="E6E6E6"/>
    </w:rPr>
  </w:style>
  <w:style w:type="paragraph" w:styleId="ListParagraph">
    <w:name w:val="List Paragraph"/>
    <w:aliases w:val="Bullet 1,F5 List Paragraph,List Paragraph1,Dot pt,No Spacing1,List Paragraph Char Char Char,Indicator Text,Colorful List - Accent 11,Numbered Para 1,Bullet Points,MAIN CONTENT,List Paragraph12,Bullet Style,List Paragraph2,Normal numbered"/>
    <w:basedOn w:val="Normal"/>
    <w:link w:val="ListParagraphChar"/>
    <w:uiPriority w:val="34"/>
    <w:qFormat/>
    <w:rsid w:val="00183229"/>
    <w:pPr>
      <w:ind w:left="720"/>
      <w:contextualSpacing/>
    </w:pPr>
  </w:style>
  <w:style w:type="table" w:styleId="GridTable1Light-Accent2">
    <w:name w:val="Grid Table 1 Light Accent 2"/>
    <w:basedOn w:val="TableNormal"/>
    <w:uiPriority w:val="46"/>
    <w:rsid w:val="006D4B6D"/>
    <w:pPr>
      <w:spacing w:after="0" w:line="240" w:lineRule="auto"/>
    </w:pPr>
    <w:tblPr>
      <w:tblStyleRowBandSize w:val="1"/>
      <w:tblStyleColBandSize w:val="1"/>
      <w:tblBorders>
        <w:top w:val="single" w:sz="4" w:space="0" w:color="C8ED8D" w:themeColor="accent2" w:themeTint="66"/>
        <w:left w:val="single" w:sz="4" w:space="0" w:color="C8ED8D" w:themeColor="accent2" w:themeTint="66"/>
        <w:bottom w:val="single" w:sz="4" w:space="0" w:color="C8ED8D" w:themeColor="accent2" w:themeTint="66"/>
        <w:right w:val="single" w:sz="4" w:space="0" w:color="C8ED8D" w:themeColor="accent2" w:themeTint="66"/>
        <w:insideH w:val="single" w:sz="4" w:space="0" w:color="C8ED8D" w:themeColor="accent2" w:themeTint="66"/>
        <w:insideV w:val="single" w:sz="4" w:space="0" w:color="C8ED8D" w:themeColor="accent2" w:themeTint="66"/>
      </w:tblBorders>
    </w:tblPr>
    <w:tblStylePr w:type="firstRow">
      <w:rPr>
        <w:b/>
        <w:bCs/>
      </w:rPr>
      <w:tblPr/>
      <w:tcPr>
        <w:tcBorders>
          <w:bottom w:val="single" w:sz="12" w:space="0" w:color="ADE554" w:themeColor="accent2" w:themeTint="99"/>
        </w:tcBorders>
      </w:tcPr>
    </w:tblStylePr>
    <w:tblStylePr w:type="lastRow">
      <w:rPr>
        <w:b/>
        <w:bCs/>
      </w:rPr>
      <w:tblPr/>
      <w:tcPr>
        <w:tcBorders>
          <w:top w:val="double" w:sz="2" w:space="0" w:color="ADE554" w:themeColor="accent2" w:themeTint="99"/>
        </w:tcBorders>
      </w:tcPr>
    </w:tblStylePr>
    <w:tblStylePr w:type="firstCol">
      <w:rPr>
        <w:b/>
        <w:bCs/>
      </w:rPr>
    </w:tblStylePr>
    <w:tblStylePr w:type="lastCol">
      <w:rPr>
        <w:b/>
        <w:bCs/>
      </w:rPr>
    </w:tblStylePr>
  </w:style>
  <w:style w:type="paragraph" w:customStyle="1" w:styleId="MediumGrid21">
    <w:name w:val="Medium Grid 21"/>
    <w:link w:val="MediumGrid2Char"/>
    <w:uiPriority w:val="1"/>
    <w:rsid w:val="009F3EFC"/>
    <w:pPr>
      <w:spacing w:before="0" w:after="0" w:line="240" w:lineRule="auto"/>
    </w:pPr>
    <w:rPr>
      <w:rFonts w:ascii="Calibri" w:eastAsia="Times New Roman" w:hAnsi="Calibri" w:cs="Times New Roman"/>
      <w:sz w:val="22"/>
      <w:szCs w:val="22"/>
      <w:lang w:val="en-US"/>
    </w:rPr>
  </w:style>
  <w:style w:type="character" w:customStyle="1" w:styleId="MediumGrid2Char">
    <w:name w:val="Medium Grid 2 Char"/>
    <w:link w:val="MediumGrid21"/>
    <w:uiPriority w:val="1"/>
    <w:rsid w:val="009F3EFC"/>
    <w:rPr>
      <w:rFonts w:ascii="Calibri" w:eastAsia="Times New Roman" w:hAnsi="Calibri" w:cs="Times New Roman"/>
      <w:sz w:val="22"/>
      <w:szCs w:val="22"/>
      <w:lang w:val="en-US"/>
    </w:rPr>
  </w:style>
  <w:style w:type="paragraph" w:customStyle="1" w:styleId="Subtitle2">
    <w:name w:val="Subtitle 2"/>
    <w:link w:val="Subtitle2Char"/>
    <w:qFormat/>
    <w:rsid w:val="00E25FB2"/>
    <w:pPr>
      <w:spacing w:after="0"/>
      <w:jc w:val="center"/>
    </w:pPr>
    <w:rPr>
      <w:rFonts w:asciiTheme="majorHAnsi" w:hAnsiTheme="majorHAnsi"/>
      <w:i/>
      <w:spacing w:val="10"/>
      <w:sz w:val="44"/>
      <w:szCs w:val="44"/>
    </w:rPr>
  </w:style>
  <w:style w:type="table" w:styleId="GridTable1Light">
    <w:name w:val="Grid Table 1 Light"/>
    <w:basedOn w:val="TableNormal"/>
    <w:uiPriority w:val="46"/>
    <w:rsid w:val="00F578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Subtitle2Char">
    <w:name w:val="Subtitle 2 Char"/>
    <w:basedOn w:val="SubtitleChar"/>
    <w:link w:val="Subtitle2"/>
    <w:rsid w:val="00E25FB2"/>
    <w:rPr>
      <w:rFonts w:asciiTheme="majorHAnsi" w:hAnsiTheme="majorHAnsi"/>
      <w:i/>
      <w:caps w:val="0"/>
      <w:spacing w:val="10"/>
      <w:sz w:val="44"/>
      <w:szCs w:val="44"/>
    </w:rPr>
  </w:style>
  <w:style w:type="character" w:customStyle="1" w:styleId="ListParagraphChar">
    <w:name w:val="List Paragraph Char"/>
    <w:aliases w:val="Bullet 1 Char,F5 List Paragraph Char,List Paragraph1 Char,Dot pt Char,No Spacing1 Char,List Paragraph Char Char Char Char,Indicator Text Char,Colorful List - Accent 11 Char,Numbered Para 1 Char,Bullet Points Char,MAIN CONTENT Char"/>
    <w:basedOn w:val="DefaultParagraphFont"/>
    <w:link w:val="ListParagraph"/>
    <w:uiPriority w:val="34"/>
    <w:rsid w:val="00751E3F"/>
    <w:rPr>
      <w:sz w:val="22"/>
    </w:rPr>
  </w:style>
  <w:style w:type="paragraph" w:customStyle="1" w:styleId="Default">
    <w:name w:val="Default"/>
    <w:rsid w:val="00F43BCE"/>
    <w:pPr>
      <w:autoSpaceDE w:val="0"/>
      <w:autoSpaceDN w:val="0"/>
      <w:adjustRightInd w:val="0"/>
      <w:spacing w:before="0" w:after="0" w:line="240" w:lineRule="auto"/>
    </w:pPr>
    <w:rPr>
      <w:rFonts w:ascii="Arial" w:hAnsi="Arial" w:cs="Arial"/>
      <w:color w:val="000000"/>
      <w:sz w:val="24"/>
      <w:szCs w:val="24"/>
    </w:rPr>
  </w:style>
  <w:style w:type="paragraph" w:styleId="TableofFigures">
    <w:name w:val="table of figures"/>
    <w:basedOn w:val="Normal"/>
    <w:next w:val="Normal"/>
    <w:uiPriority w:val="99"/>
    <w:unhideWhenUsed/>
    <w:rsid w:val="004B2118"/>
    <w:pPr>
      <w:spacing w:after="0"/>
    </w:pPr>
  </w:style>
  <w:style w:type="paragraph" w:customStyle="1" w:styleId="PHEHeading1">
    <w:name w:val="PHE Heading 1"/>
    <w:basedOn w:val="Normal"/>
    <w:next w:val="Normal"/>
    <w:link w:val="PHEHeading1Char"/>
    <w:qFormat/>
    <w:rsid w:val="008C708C"/>
    <w:pPr>
      <w:keepNext/>
      <w:spacing w:before="0" w:line="360" w:lineRule="auto"/>
      <w:jc w:val="both"/>
      <w:outlineLvl w:val="0"/>
    </w:pPr>
    <w:rPr>
      <w:rFonts w:asciiTheme="minorBidi" w:eastAsia="Times New Roman" w:hAnsiTheme="minorBidi" w:cs="Times New Roman"/>
      <w:b/>
      <w:color w:val="000000" w:themeColor="text1"/>
      <w:sz w:val="32"/>
      <w:szCs w:val="24"/>
      <w:u w:val="single"/>
      <w:lang w:val="en-US"/>
    </w:rPr>
  </w:style>
  <w:style w:type="character" w:customStyle="1" w:styleId="PHEHeading1Char">
    <w:name w:val="PHE Heading 1 Char"/>
    <w:link w:val="PHEHeading1"/>
    <w:rsid w:val="008C708C"/>
    <w:rPr>
      <w:rFonts w:asciiTheme="minorBidi" w:eastAsia="Times New Roman" w:hAnsiTheme="minorBidi" w:cs="Times New Roman"/>
      <w:b/>
      <w:color w:val="000000" w:themeColor="text1"/>
      <w:sz w:val="32"/>
      <w:szCs w:val="24"/>
      <w:u w:val="single"/>
      <w:lang w:val="en-US"/>
    </w:rPr>
  </w:style>
  <w:style w:type="paragraph" w:customStyle="1" w:styleId="BMSTableText">
    <w:name w:val="BMS Table Text"/>
    <w:link w:val="BMSTableTextChar"/>
    <w:rsid w:val="008C708C"/>
    <w:pPr>
      <w:tabs>
        <w:tab w:val="left" w:pos="360"/>
      </w:tabs>
      <w:spacing w:before="60" w:after="60" w:line="240" w:lineRule="auto"/>
      <w:jc w:val="center"/>
    </w:pPr>
    <w:rPr>
      <w:rFonts w:ascii="Times New Roman" w:eastAsia="Times New Roman" w:hAnsi="Times New Roman" w:cs="Times New Roman"/>
      <w:lang w:val="en-US"/>
    </w:rPr>
  </w:style>
  <w:style w:type="character" w:customStyle="1" w:styleId="BMSTableTextChar">
    <w:name w:val="BMS Table Text Char"/>
    <w:link w:val="BMSTableText"/>
    <w:rsid w:val="008C708C"/>
    <w:rPr>
      <w:rFonts w:ascii="Times New Roman" w:eastAsia="Times New Roman" w:hAnsi="Times New Roman" w:cs="Times New Roman"/>
      <w:lang w:val="en-US"/>
    </w:rPr>
  </w:style>
  <w:style w:type="table" w:styleId="LightList-Accent1">
    <w:name w:val="Light List Accent 1"/>
    <w:basedOn w:val="TableNormal"/>
    <w:uiPriority w:val="61"/>
    <w:rsid w:val="008C708C"/>
    <w:pPr>
      <w:spacing w:before="0" w:after="0" w:line="240" w:lineRule="auto"/>
    </w:pPr>
    <w:rPr>
      <w:rFonts w:eastAsiaTheme="minorHAnsi"/>
      <w:color w:val="002060"/>
      <w:sz w:val="22"/>
      <w:szCs w:val="22"/>
      <w:lang w:val="en-US"/>
    </w:rPr>
    <w:tblPr>
      <w:tblStyleRowBandSize w:val="1"/>
      <w:tblStyleColBandSize w:val="1"/>
      <w:tblBorders>
        <w:top w:val="single" w:sz="8" w:space="0" w:color="002060"/>
        <w:left w:val="single" w:sz="8" w:space="0" w:color="002060"/>
        <w:bottom w:val="single" w:sz="8" w:space="0" w:color="002060"/>
        <w:right w:val="single" w:sz="8" w:space="0" w:color="002060"/>
        <w:insideH w:val="single" w:sz="8" w:space="0" w:color="002060"/>
        <w:insideV w:val="single" w:sz="8" w:space="0" w:color="002060"/>
      </w:tblBorders>
    </w:tblPr>
    <w:tcPr>
      <w:shd w:val="clear" w:color="auto" w:fill="auto"/>
    </w:tcPr>
    <w:tblStylePr w:type="firstRow">
      <w:pPr>
        <w:spacing w:before="0" w:after="0" w:line="240" w:lineRule="auto"/>
      </w:pPr>
      <w:rPr>
        <w:b/>
        <w:bCs/>
        <w:color w:val="FFFFFF" w:themeColor="background1"/>
      </w:rPr>
      <w:tblPr/>
      <w:tcPr>
        <w:shd w:val="clear" w:color="auto" w:fill="1F97E1" w:themeFill="accent1"/>
      </w:tcPr>
    </w:tblStylePr>
    <w:tblStylePr w:type="lastRow">
      <w:pPr>
        <w:spacing w:before="0" w:after="0" w:line="240" w:lineRule="auto"/>
      </w:pPr>
      <w:rPr>
        <w:b/>
        <w:bCs/>
      </w:rPr>
      <w:tblPr/>
      <w:tcPr>
        <w:tcBorders>
          <w:top w:val="double" w:sz="6" w:space="0" w:color="1F97E1" w:themeColor="accent1"/>
          <w:left w:val="single" w:sz="8" w:space="0" w:color="1F97E1" w:themeColor="accent1"/>
          <w:bottom w:val="single" w:sz="8" w:space="0" w:color="1F97E1" w:themeColor="accent1"/>
          <w:right w:val="single" w:sz="8" w:space="0" w:color="1F97E1" w:themeColor="accent1"/>
        </w:tcBorders>
      </w:tcPr>
    </w:tblStylePr>
    <w:tblStylePr w:type="firstCol">
      <w:rPr>
        <w:b/>
        <w:bCs/>
      </w:rPr>
    </w:tblStylePr>
    <w:tblStylePr w:type="lastCol">
      <w:rPr>
        <w:b/>
        <w:bCs/>
      </w:rPr>
    </w:tblStylePr>
    <w:tblStylePr w:type="band1Vert">
      <w:tblPr/>
      <w:tcPr>
        <w:tcBorders>
          <w:top w:val="single" w:sz="8" w:space="0" w:color="1F97E1" w:themeColor="accent1"/>
          <w:left w:val="single" w:sz="8" w:space="0" w:color="1F97E1" w:themeColor="accent1"/>
          <w:bottom w:val="single" w:sz="8" w:space="0" w:color="1F97E1" w:themeColor="accent1"/>
          <w:right w:val="single" w:sz="8" w:space="0" w:color="1F97E1" w:themeColor="accent1"/>
        </w:tcBorders>
      </w:tcPr>
    </w:tblStylePr>
    <w:tblStylePr w:type="band1Horz">
      <w:tblPr/>
      <w:tcPr>
        <w:tcBorders>
          <w:top w:val="single" w:sz="8" w:space="0" w:color="1F97E1" w:themeColor="accent1"/>
          <w:left w:val="single" w:sz="8" w:space="0" w:color="1F97E1" w:themeColor="accent1"/>
          <w:bottom w:val="single" w:sz="8" w:space="0" w:color="1F97E1" w:themeColor="accent1"/>
          <w:right w:val="single" w:sz="8" w:space="0" w:color="1F97E1" w:themeColor="accent1"/>
        </w:tcBorders>
      </w:tcPr>
    </w:tblStylePr>
  </w:style>
  <w:style w:type="paragraph" w:customStyle="1" w:styleId="PHENormal">
    <w:name w:val="PHE Normal"/>
    <w:basedOn w:val="Normal"/>
    <w:link w:val="PHENormalChar"/>
    <w:qFormat/>
    <w:rsid w:val="00CB02BB"/>
    <w:pPr>
      <w:spacing w:before="0" w:line="360" w:lineRule="auto"/>
      <w:jc w:val="both"/>
    </w:pPr>
    <w:rPr>
      <w:rFonts w:asciiTheme="minorBidi" w:eastAsia="Times New Roman" w:hAnsiTheme="minorBidi" w:cs="Times New Roman"/>
      <w:sz w:val="20"/>
      <w:szCs w:val="24"/>
      <w:lang w:val="en-US"/>
    </w:rPr>
  </w:style>
  <w:style w:type="character" w:customStyle="1" w:styleId="PHENormalChar">
    <w:name w:val="PHE Normal Char"/>
    <w:link w:val="PHENormal"/>
    <w:rsid w:val="00CB02BB"/>
    <w:rPr>
      <w:rFonts w:asciiTheme="minorBidi" w:eastAsia="Times New Roman" w:hAnsiTheme="minorBidi" w:cs="Times New Roman"/>
      <w:szCs w:val="24"/>
      <w:lang w:val="en-US"/>
    </w:rPr>
  </w:style>
  <w:style w:type="paragraph" w:customStyle="1" w:styleId="TableNormalPara">
    <w:name w:val="Table Normal Para"/>
    <w:basedOn w:val="Normal"/>
    <w:uiPriority w:val="99"/>
    <w:rsid w:val="00AC4901"/>
    <w:pPr>
      <w:spacing w:before="0" w:after="120" w:line="240" w:lineRule="auto"/>
    </w:pPr>
    <w:rPr>
      <w:rFonts w:asciiTheme="minorBidi" w:eastAsia="Times New Roman" w:hAnsiTheme="minorBidi" w:cs="Times New Roman"/>
      <w:sz w:val="20"/>
      <w:szCs w:val="24"/>
      <w:lang w:val="en-US"/>
    </w:rPr>
  </w:style>
  <w:style w:type="table" w:customStyle="1" w:styleId="TableGrid1">
    <w:name w:val="Table Grid1"/>
    <w:basedOn w:val="TableNormal"/>
    <w:next w:val="TableGrid"/>
    <w:uiPriority w:val="39"/>
    <w:rsid w:val="00874358"/>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874358"/>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5419"/>
    <w:pPr>
      <w:spacing w:before="0" w:after="0" w:line="240" w:lineRule="auto"/>
    </w:pPr>
    <w:rPr>
      <w:sz w:val="22"/>
    </w:rPr>
  </w:style>
  <w:style w:type="character" w:customStyle="1" w:styleId="NormaltextChar">
    <w:name w:val="Normal text Char"/>
    <w:basedOn w:val="DefaultParagraphFont"/>
    <w:link w:val="Normaltext"/>
    <w:locked/>
    <w:rsid w:val="00AD3683"/>
    <w:rPr>
      <w:rFonts w:asciiTheme="majorHAnsi" w:eastAsia="Times New Roman" w:hAnsiTheme="majorHAnsi" w:cs="Times New Roman"/>
      <w:sz w:val="24"/>
      <w:szCs w:val="24"/>
    </w:rPr>
  </w:style>
  <w:style w:type="paragraph" w:customStyle="1" w:styleId="Normaltext">
    <w:name w:val="Normal text"/>
    <w:basedOn w:val="Normal"/>
    <w:link w:val="NormaltextChar"/>
    <w:qFormat/>
    <w:rsid w:val="00AD3683"/>
    <w:pPr>
      <w:spacing w:before="0" w:after="0" w:line="240" w:lineRule="auto"/>
      <w:jc w:val="both"/>
    </w:pPr>
    <w:rPr>
      <w:rFonts w:asciiTheme="majorHAnsi" w:eastAsia="Times New Roman" w:hAnsiTheme="majorHAnsi" w:cs="Times New Roman"/>
      <w:sz w:val="24"/>
      <w:szCs w:val="24"/>
    </w:rPr>
  </w:style>
  <w:style w:type="paragraph" w:customStyle="1" w:styleId="EndNoteBibliographyTitle">
    <w:name w:val="EndNote Bibliography Title"/>
    <w:basedOn w:val="Normal"/>
    <w:link w:val="EndNoteBibliographyTitleChar"/>
    <w:rsid w:val="00640B60"/>
    <w:pPr>
      <w:spacing w:after="0"/>
      <w:jc w:val="center"/>
    </w:pPr>
    <w:rPr>
      <w:rFonts w:ascii="Helvetica" w:hAnsi="Helvetica" w:cs="Helvetica"/>
      <w:lang w:val="en-US"/>
    </w:rPr>
  </w:style>
  <w:style w:type="character" w:customStyle="1" w:styleId="EndNoteBibliographyTitleChar">
    <w:name w:val="EndNote Bibliography Title Char"/>
    <w:basedOn w:val="DefaultParagraphFont"/>
    <w:link w:val="EndNoteBibliographyTitle"/>
    <w:rsid w:val="00640B60"/>
    <w:rPr>
      <w:rFonts w:ascii="Helvetica" w:hAnsi="Helvetica" w:cs="Helvetica"/>
      <w:sz w:val="22"/>
      <w:lang w:val="en-US"/>
    </w:rPr>
  </w:style>
  <w:style w:type="paragraph" w:customStyle="1" w:styleId="EndNoteBibliography">
    <w:name w:val="EndNote Bibliography"/>
    <w:basedOn w:val="Normal"/>
    <w:link w:val="EndNoteBibliographyChar"/>
    <w:rsid w:val="00640B60"/>
    <w:pPr>
      <w:spacing w:line="240" w:lineRule="auto"/>
    </w:pPr>
    <w:rPr>
      <w:rFonts w:ascii="Helvetica" w:hAnsi="Helvetica" w:cs="Helvetica"/>
      <w:lang w:val="en-US"/>
    </w:rPr>
  </w:style>
  <w:style w:type="character" w:customStyle="1" w:styleId="EndNoteBibliographyChar">
    <w:name w:val="EndNote Bibliography Char"/>
    <w:basedOn w:val="DefaultParagraphFont"/>
    <w:link w:val="EndNoteBibliography"/>
    <w:rsid w:val="00640B60"/>
    <w:rPr>
      <w:rFonts w:ascii="Helvetica" w:hAnsi="Helvetica" w:cs="Helvetica"/>
      <w:sz w:val="22"/>
      <w:lang w:val="en-US"/>
    </w:rPr>
  </w:style>
  <w:style w:type="paragraph" w:customStyle="1" w:styleId="reverse-indent">
    <w:name w:val="reverse-indent"/>
    <w:basedOn w:val="Normal"/>
    <w:rsid w:val="007B1049"/>
    <w:pPr>
      <w:spacing w:beforeAutospacing="1" w:after="100" w:afterAutospacing="1"/>
      <w:jc w:val="both"/>
    </w:pPr>
    <w:rPr>
      <w:rFonts w:ascii="Times New Roman" w:eastAsia="Malgun Gothic" w:hAnsi="Times New Roman" w:cs="Times New Roman"/>
      <w:sz w:val="24"/>
      <w:szCs w:val="24"/>
      <w:lang w:val="en-US" w:eastAsia="zh-CN"/>
    </w:rPr>
  </w:style>
  <w:style w:type="character" w:customStyle="1" w:styleId="normaltextrun">
    <w:name w:val="normaltextrun"/>
    <w:basedOn w:val="DefaultParagraphFont"/>
    <w:rsid w:val="005C56DA"/>
  </w:style>
  <w:style w:type="character" w:customStyle="1" w:styleId="eop">
    <w:name w:val="eop"/>
    <w:basedOn w:val="DefaultParagraphFont"/>
    <w:rsid w:val="005C56DA"/>
  </w:style>
  <w:style w:type="paragraph" w:customStyle="1" w:styleId="paragraph">
    <w:name w:val="paragraph"/>
    <w:basedOn w:val="Normal"/>
    <w:rsid w:val="005C56DA"/>
    <w:pPr>
      <w:spacing w:beforeAutospacing="1" w:after="100" w:afterAutospacing="1" w:line="240" w:lineRule="auto"/>
    </w:pPr>
    <w:rPr>
      <w:rFonts w:ascii="Times New Roman" w:eastAsia="Times New Roman" w:hAnsi="Times New Roman" w:cs="Times New Roman"/>
      <w:sz w:val="24"/>
      <w:szCs w:val="24"/>
      <w:lang w:val="en-US" w:eastAsia="en-CA"/>
    </w:rPr>
  </w:style>
  <w:style w:type="paragraph" w:styleId="NormalWeb">
    <w:name w:val="Normal (Web)"/>
    <w:basedOn w:val="Normal"/>
    <w:uiPriority w:val="99"/>
    <w:semiHidden/>
    <w:unhideWhenUsed/>
    <w:rsid w:val="005A1AD0"/>
    <w:pPr>
      <w:spacing w:beforeAutospacing="1" w:after="100" w:afterAutospacing="1" w:line="240" w:lineRule="auto"/>
    </w:pPr>
    <w:rPr>
      <w:rFonts w:ascii="Times New Roman" w:eastAsia="Times New Roman" w:hAnsi="Times New Roman" w:cs="Times New Roman"/>
      <w:sz w:val="24"/>
      <w:szCs w:val="24"/>
      <w:lang w:val="en-US"/>
    </w:rPr>
  </w:style>
  <w:style w:type="character" w:customStyle="1" w:styleId="genericdrug">
    <w:name w:val="genericdrug"/>
    <w:basedOn w:val="DefaultParagraphFont"/>
    <w:rsid w:val="009E4685"/>
  </w:style>
  <w:style w:type="paragraph" w:customStyle="1" w:styleId="pf0">
    <w:name w:val="pf0"/>
    <w:basedOn w:val="Normal"/>
    <w:rsid w:val="00933215"/>
    <w:pPr>
      <w:spacing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933215"/>
    <w:rPr>
      <w:rFonts w:ascii="Segoe UI" w:hAnsi="Segoe UI" w:cs="Segoe UI" w:hint="default"/>
      <w:sz w:val="18"/>
      <w:szCs w:val="18"/>
    </w:rPr>
  </w:style>
  <w:style w:type="character" w:customStyle="1" w:styleId="cf11">
    <w:name w:val="cf11"/>
    <w:basedOn w:val="DefaultParagraphFont"/>
    <w:rsid w:val="00933215"/>
    <w:rPr>
      <w:rFonts w:ascii="Segoe UI" w:hAnsi="Segoe UI" w:cs="Segoe UI" w:hint="default"/>
      <w:sz w:val="18"/>
      <w:szCs w:val="18"/>
      <w:u w:val="single"/>
    </w:rPr>
  </w:style>
  <w:style w:type="character" w:styleId="LineNumber">
    <w:name w:val="line number"/>
    <w:basedOn w:val="DefaultParagraphFont"/>
    <w:uiPriority w:val="99"/>
    <w:semiHidden/>
    <w:unhideWhenUsed/>
    <w:rsid w:val="006E5FE5"/>
  </w:style>
  <w:style w:type="paragraph" w:customStyle="1" w:styleId="msonormal0">
    <w:name w:val="msonormal"/>
    <w:basedOn w:val="Normal"/>
    <w:rsid w:val="007244A9"/>
    <w:pPr>
      <w:spacing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5">
    <w:name w:val="xl65"/>
    <w:basedOn w:val="Normal"/>
    <w:rsid w:val="007244A9"/>
    <w:pPr>
      <w:spacing w:beforeAutospacing="1" w:after="100" w:afterAutospacing="1" w:line="240" w:lineRule="auto"/>
      <w:textAlignment w:val="top"/>
    </w:pPr>
    <w:rPr>
      <w:rFonts w:ascii="Arial" w:eastAsia="Times New Roman" w:hAnsi="Arial" w:cs="Arial"/>
      <w:sz w:val="20"/>
      <w:lang w:eastAsia="en-CA"/>
    </w:rPr>
  </w:style>
  <w:style w:type="paragraph" w:customStyle="1" w:styleId="xl66">
    <w:name w:val="xl66"/>
    <w:basedOn w:val="Normal"/>
    <w:rsid w:val="007244A9"/>
    <w:pPr>
      <w:spacing w:beforeAutospacing="1" w:after="100" w:afterAutospacing="1" w:line="240" w:lineRule="auto"/>
      <w:textAlignment w:val="top"/>
    </w:pPr>
    <w:rPr>
      <w:rFonts w:ascii="Arial" w:eastAsia="Times New Roman" w:hAnsi="Arial" w:cs="Arial"/>
      <w:sz w:val="20"/>
      <w:lang w:eastAsia="en-CA"/>
    </w:rPr>
  </w:style>
  <w:style w:type="paragraph" w:customStyle="1" w:styleId="xl67">
    <w:name w:val="xl67"/>
    <w:basedOn w:val="Normal"/>
    <w:rsid w:val="007244A9"/>
    <w:pPr>
      <w:pBdr>
        <w:top w:val="single" w:sz="4" w:space="0" w:color="auto"/>
        <w:left w:val="single" w:sz="4" w:space="0" w:color="auto"/>
        <w:bottom w:val="single" w:sz="4" w:space="0" w:color="auto"/>
        <w:right w:val="single" w:sz="4" w:space="0" w:color="auto"/>
      </w:pBdr>
      <w:shd w:val="clear" w:color="FFF2CC" w:fill="FFF2CC"/>
      <w:spacing w:beforeAutospacing="1" w:after="100" w:afterAutospacing="1" w:line="240" w:lineRule="auto"/>
      <w:textAlignment w:val="top"/>
    </w:pPr>
    <w:rPr>
      <w:rFonts w:ascii="Arial" w:eastAsia="Times New Roman" w:hAnsi="Arial" w:cs="Arial"/>
      <w:color w:val="000000"/>
      <w:sz w:val="20"/>
      <w:lang w:eastAsia="en-CA"/>
    </w:rPr>
  </w:style>
  <w:style w:type="paragraph" w:customStyle="1" w:styleId="xl68">
    <w:name w:val="xl68"/>
    <w:basedOn w:val="Normal"/>
    <w:rsid w:val="007244A9"/>
    <w:pPr>
      <w:pBdr>
        <w:top w:val="single" w:sz="4" w:space="0" w:color="auto"/>
        <w:left w:val="single" w:sz="4" w:space="0" w:color="auto"/>
        <w:bottom w:val="single" w:sz="4" w:space="0" w:color="auto"/>
        <w:right w:val="single" w:sz="4" w:space="0" w:color="auto"/>
      </w:pBdr>
      <w:shd w:val="clear" w:color="DDEBF7" w:fill="DDEBF7"/>
      <w:spacing w:beforeAutospacing="1" w:after="100" w:afterAutospacing="1" w:line="240" w:lineRule="auto"/>
      <w:textAlignment w:val="top"/>
    </w:pPr>
    <w:rPr>
      <w:rFonts w:ascii="Arial" w:eastAsia="Times New Roman" w:hAnsi="Arial" w:cs="Arial"/>
      <w:sz w:val="20"/>
      <w:lang w:eastAsia="en-CA"/>
    </w:rPr>
  </w:style>
  <w:style w:type="paragraph" w:customStyle="1" w:styleId="xl69">
    <w:name w:val="xl69"/>
    <w:basedOn w:val="Normal"/>
    <w:rsid w:val="007244A9"/>
    <w:pPr>
      <w:pBdr>
        <w:top w:val="single" w:sz="4" w:space="0" w:color="auto"/>
        <w:left w:val="single" w:sz="4" w:space="0" w:color="auto"/>
        <w:bottom w:val="single" w:sz="4" w:space="0" w:color="auto"/>
        <w:right w:val="single" w:sz="4" w:space="0" w:color="auto"/>
      </w:pBdr>
      <w:shd w:val="clear" w:color="DDEBF7" w:fill="DDEBF7"/>
      <w:spacing w:beforeAutospacing="1" w:after="100" w:afterAutospacing="1" w:line="240" w:lineRule="auto"/>
      <w:textAlignment w:val="top"/>
    </w:pPr>
    <w:rPr>
      <w:rFonts w:ascii="Arial" w:eastAsia="Times New Roman" w:hAnsi="Arial" w:cs="Arial"/>
      <w:color w:val="000000"/>
      <w:sz w:val="20"/>
      <w:lang w:eastAsia="en-CA"/>
    </w:rPr>
  </w:style>
  <w:style w:type="paragraph" w:customStyle="1" w:styleId="xl70">
    <w:name w:val="xl70"/>
    <w:basedOn w:val="Normal"/>
    <w:rsid w:val="007244A9"/>
    <w:pPr>
      <w:pBdr>
        <w:top w:val="single" w:sz="4" w:space="0" w:color="auto"/>
        <w:left w:val="single" w:sz="4" w:space="0" w:color="auto"/>
        <w:bottom w:val="single" w:sz="4" w:space="0" w:color="auto"/>
        <w:right w:val="single" w:sz="4" w:space="0" w:color="auto"/>
      </w:pBdr>
      <w:shd w:val="clear" w:color="DDEBF7" w:fill="ED7D31"/>
      <w:spacing w:beforeAutospacing="1" w:after="100" w:afterAutospacing="1" w:line="240" w:lineRule="auto"/>
      <w:textAlignment w:val="top"/>
    </w:pPr>
    <w:rPr>
      <w:rFonts w:ascii="Arial" w:eastAsia="Times New Roman" w:hAnsi="Arial" w:cs="Arial"/>
      <w:color w:val="000000"/>
      <w:sz w:val="20"/>
      <w:lang w:eastAsia="en-CA"/>
    </w:rPr>
  </w:style>
  <w:style w:type="paragraph" w:customStyle="1" w:styleId="xl71">
    <w:name w:val="xl71"/>
    <w:basedOn w:val="Normal"/>
    <w:rsid w:val="007244A9"/>
    <w:pPr>
      <w:pBdr>
        <w:top w:val="single" w:sz="4" w:space="0" w:color="auto"/>
        <w:left w:val="single" w:sz="4" w:space="0" w:color="auto"/>
        <w:bottom w:val="single" w:sz="4" w:space="0" w:color="auto"/>
        <w:right w:val="single" w:sz="4" w:space="0" w:color="auto"/>
      </w:pBdr>
      <w:spacing w:beforeAutospacing="1" w:after="100" w:afterAutospacing="1" w:line="240" w:lineRule="auto"/>
      <w:textAlignment w:val="top"/>
    </w:pPr>
    <w:rPr>
      <w:rFonts w:ascii="Arial" w:eastAsia="Times New Roman" w:hAnsi="Arial" w:cs="Arial"/>
      <w:sz w:val="20"/>
      <w:lang w:eastAsia="en-CA"/>
    </w:rPr>
  </w:style>
  <w:style w:type="paragraph" w:customStyle="1" w:styleId="xl72">
    <w:name w:val="xl72"/>
    <w:basedOn w:val="Normal"/>
    <w:rsid w:val="007244A9"/>
    <w:pPr>
      <w:pBdr>
        <w:top w:val="single" w:sz="4" w:space="0" w:color="auto"/>
        <w:left w:val="single" w:sz="4" w:space="0" w:color="auto"/>
        <w:bottom w:val="single" w:sz="4" w:space="0" w:color="auto"/>
        <w:right w:val="single" w:sz="4" w:space="0" w:color="auto"/>
      </w:pBdr>
      <w:spacing w:beforeAutospacing="1" w:after="100" w:afterAutospacing="1" w:line="240" w:lineRule="auto"/>
      <w:textAlignment w:val="top"/>
    </w:pPr>
    <w:rPr>
      <w:rFonts w:ascii="Arial" w:eastAsia="Times New Roman" w:hAnsi="Arial" w:cs="Arial"/>
      <w:sz w:val="20"/>
      <w:lang w:eastAsia="en-CA"/>
    </w:rPr>
  </w:style>
  <w:style w:type="paragraph" w:customStyle="1" w:styleId="xl73">
    <w:name w:val="xl73"/>
    <w:basedOn w:val="Normal"/>
    <w:rsid w:val="007244A9"/>
    <w:pPr>
      <w:pBdr>
        <w:top w:val="single" w:sz="4" w:space="0" w:color="auto"/>
        <w:left w:val="single" w:sz="4" w:space="0" w:color="auto"/>
        <w:bottom w:val="single" w:sz="4" w:space="0" w:color="auto"/>
        <w:right w:val="single" w:sz="4" w:space="0" w:color="auto"/>
      </w:pBdr>
      <w:shd w:val="clear" w:color="000000" w:fill="FFFFFF"/>
      <w:spacing w:beforeAutospacing="1" w:after="100" w:afterAutospacing="1" w:line="240" w:lineRule="auto"/>
      <w:textAlignment w:val="top"/>
    </w:pPr>
    <w:rPr>
      <w:rFonts w:ascii="Arial" w:eastAsia="Times New Roman" w:hAnsi="Arial" w:cs="Arial"/>
      <w:sz w:val="20"/>
      <w:lang w:eastAsia="en-CA"/>
    </w:rPr>
  </w:style>
  <w:style w:type="paragraph" w:customStyle="1" w:styleId="xl74">
    <w:name w:val="xl74"/>
    <w:basedOn w:val="Normal"/>
    <w:rsid w:val="007244A9"/>
    <w:pPr>
      <w:pBdr>
        <w:top w:val="single" w:sz="4" w:space="0" w:color="auto"/>
        <w:left w:val="single" w:sz="4" w:space="0" w:color="auto"/>
        <w:bottom w:val="single" w:sz="4" w:space="0" w:color="auto"/>
        <w:right w:val="single" w:sz="4" w:space="0" w:color="auto"/>
      </w:pBdr>
      <w:shd w:val="clear" w:color="000000" w:fill="FFFFFF"/>
      <w:spacing w:beforeAutospacing="1" w:after="100" w:afterAutospacing="1" w:line="240" w:lineRule="auto"/>
      <w:textAlignment w:val="top"/>
    </w:pPr>
    <w:rPr>
      <w:rFonts w:ascii="Arial" w:eastAsia="Times New Roman" w:hAnsi="Arial" w:cs="Arial"/>
      <w:sz w:val="20"/>
      <w:lang w:eastAsia="en-CA"/>
    </w:rPr>
  </w:style>
  <w:style w:type="paragraph" w:customStyle="1" w:styleId="xl75">
    <w:name w:val="xl75"/>
    <w:basedOn w:val="Normal"/>
    <w:rsid w:val="007244A9"/>
    <w:pPr>
      <w:shd w:val="clear" w:color="000000" w:fill="FFFFFF"/>
      <w:spacing w:beforeAutospacing="1" w:after="100" w:afterAutospacing="1" w:line="240" w:lineRule="auto"/>
      <w:textAlignment w:val="top"/>
    </w:pPr>
    <w:rPr>
      <w:rFonts w:ascii="Arial" w:eastAsia="Times New Roman" w:hAnsi="Arial" w:cs="Arial"/>
      <w:sz w:val="20"/>
      <w:lang w:eastAsia="en-CA"/>
    </w:rPr>
  </w:style>
  <w:style w:type="table" w:styleId="GridTable4-Accent5">
    <w:name w:val="Grid Table 4 Accent 5"/>
    <w:basedOn w:val="TableNormal"/>
    <w:uiPriority w:val="49"/>
    <w:rsid w:val="007244A9"/>
    <w:pPr>
      <w:spacing w:after="0" w:line="240" w:lineRule="auto"/>
    </w:pPr>
    <w:tblPr>
      <w:tblStyleRowBandSize w:val="1"/>
      <w:tblStyleColBandSize w:val="1"/>
      <w:tblBorders>
        <w:top w:val="single" w:sz="4" w:space="0" w:color="A7DA73" w:themeColor="accent5" w:themeTint="99"/>
        <w:left w:val="single" w:sz="4" w:space="0" w:color="A7DA73" w:themeColor="accent5" w:themeTint="99"/>
        <w:bottom w:val="single" w:sz="4" w:space="0" w:color="A7DA73" w:themeColor="accent5" w:themeTint="99"/>
        <w:right w:val="single" w:sz="4" w:space="0" w:color="A7DA73" w:themeColor="accent5" w:themeTint="99"/>
        <w:insideH w:val="single" w:sz="4" w:space="0" w:color="A7DA73" w:themeColor="accent5" w:themeTint="99"/>
        <w:insideV w:val="single" w:sz="4" w:space="0" w:color="A7DA73" w:themeColor="accent5" w:themeTint="99"/>
      </w:tblBorders>
    </w:tblPr>
    <w:tblStylePr w:type="firstRow">
      <w:rPr>
        <w:b/>
        <w:bCs/>
        <w:color w:val="FFFFFF" w:themeColor="background1"/>
      </w:rPr>
      <w:tblPr/>
      <w:tcPr>
        <w:tcBorders>
          <w:top w:val="single" w:sz="4" w:space="0" w:color="6DAA2D" w:themeColor="accent5"/>
          <w:left w:val="single" w:sz="4" w:space="0" w:color="6DAA2D" w:themeColor="accent5"/>
          <w:bottom w:val="single" w:sz="4" w:space="0" w:color="6DAA2D" w:themeColor="accent5"/>
          <w:right w:val="single" w:sz="4" w:space="0" w:color="6DAA2D" w:themeColor="accent5"/>
          <w:insideH w:val="nil"/>
          <w:insideV w:val="nil"/>
        </w:tcBorders>
        <w:shd w:val="clear" w:color="auto" w:fill="6DAA2D" w:themeFill="accent5"/>
      </w:tcPr>
    </w:tblStylePr>
    <w:tblStylePr w:type="lastRow">
      <w:rPr>
        <w:b/>
        <w:bCs/>
      </w:rPr>
      <w:tblPr/>
      <w:tcPr>
        <w:tcBorders>
          <w:top w:val="double" w:sz="4" w:space="0" w:color="6DAA2D" w:themeColor="accent5"/>
        </w:tcBorders>
      </w:tcPr>
    </w:tblStylePr>
    <w:tblStylePr w:type="firstCol">
      <w:rPr>
        <w:b/>
        <w:bCs/>
      </w:rPr>
    </w:tblStylePr>
    <w:tblStylePr w:type="lastCol">
      <w:rPr>
        <w:b/>
        <w:bCs/>
      </w:rPr>
    </w:tblStylePr>
    <w:tblStylePr w:type="band1Vert">
      <w:tblPr/>
      <w:tcPr>
        <w:shd w:val="clear" w:color="auto" w:fill="E1F2D0" w:themeFill="accent5" w:themeFillTint="33"/>
      </w:tcPr>
    </w:tblStylePr>
    <w:tblStylePr w:type="band1Horz">
      <w:tblPr/>
      <w:tcPr>
        <w:shd w:val="clear" w:color="auto" w:fill="E1F2D0" w:themeFill="accent5" w:themeFillTint="33"/>
      </w:tcPr>
    </w:tblStylePr>
  </w:style>
  <w:style w:type="table" w:styleId="GridTable4-Accent2">
    <w:name w:val="Grid Table 4 Accent 2"/>
    <w:basedOn w:val="TableNormal"/>
    <w:uiPriority w:val="49"/>
    <w:rsid w:val="007244A9"/>
    <w:pPr>
      <w:spacing w:after="0" w:line="240" w:lineRule="auto"/>
    </w:pPr>
    <w:tblPr>
      <w:tblStyleRowBandSize w:val="1"/>
      <w:tblStyleColBandSize w:val="1"/>
      <w:tblBorders>
        <w:top w:val="single" w:sz="4" w:space="0" w:color="ADE554" w:themeColor="accent2" w:themeTint="99"/>
        <w:left w:val="single" w:sz="4" w:space="0" w:color="ADE554" w:themeColor="accent2" w:themeTint="99"/>
        <w:bottom w:val="single" w:sz="4" w:space="0" w:color="ADE554" w:themeColor="accent2" w:themeTint="99"/>
        <w:right w:val="single" w:sz="4" w:space="0" w:color="ADE554" w:themeColor="accent2" w:themeTint="99"/>
        <w:insideH w:val="single" w:sz="4" w:space="0" w:color="ADE554" w:themeColor="accent2" w:themeTint="99"/>
        <w:insideV w:val="single" w:sz="4" w:space="0" w:color="ADE554" w:themeColor="accent2" w:themeTint="99"/>
      </w:tblBorders>
    </w:tblPr>
    <w:tblStylePr w:type="firstRow">
      <w:rPr>
        <w:b/>
        <w:bCs/>
        <w:color w:val="FFFFFF" w:themeColor="background1"/>
      </w:rPr>
      <w:tblPr/>
      <w:tcPr>
        <w:tcBorders>
          <w:top w:val="single" w:sz="4" w:space="0" w:color="6B9E18" w:themeColor="accent2"/>
          <w:left w:val="single" w:sz="4" w:space="0" w:color="6B9E18" w:themeColor="accent2"/>
          <w:bottom w:val="single" w:sz="4" w:space="0" w:color="6B9E18" w:themeColor="accent2"/>
          <w:right w:val="single" w:sz="4" w:space="0" w:color="6B9E18" w:themeColor="accent2"/>
          <w:insideH w:val="nil"/>
          <w:insideV w:val="nil"/>
        </w:tcBorders>
        <w:shd w:val="clear" w:color="auto" w:fill="6B9E18" w:themeFill="accent2"/>
      </w:tcPr>
    </w:tblStylePr>
    <w:tblStylePr w:type="lastRow">
      <w:rPr>
        <w:b/>
        <w:bCs/>
      </w:rPr>
      <w:tblPr/>
      <w:tcPr>
        <w:tcBorders>
          <w:top w:val="double" w:sz="4" w:space="0" w:color="6B9E18" w:themeColor="accent2"/>
        </w:tcBorders>
      </w:tcPr>
    </w:tblStylePr>
    <w:tblStylePr w:type="firstCol">
      <w:rPr>
        <w:b/>
        <w:bCs/>
      </w:rPr>
    </w:tblStylePr>
    <w:tblStylePr w:type="lastCol">
      <w:rPr>
        <w:b/>
        <w:bCs/>
      </w:rPr>
    </w:tblStylePr>
    <w:tblStylePr w:type="band1Vert">
      <w:tblPr/>
      <w:tcPr>
        <w:shd w:val="clear" w:color="auto" w:fill="E3F6C6" w:themeFill="accent2" w:themeFillTint="33"/>
      </w:tcPr>
    </w:tblStylePr>
    <w:tblStylePr w:type="band1Horz">
      <w:tblPr/>
      <w:tcPr>
        <w:shd w:val="clear" w:color="auto" w:fill="E3F6C6" w:themeFill="accent2" w:themeFillTint="33"/>
      </w:tcPr>
    </w:tblStylePr>
  </w:style>
  <w:style w:type="paragraph" w:styleId="FootnoteText">
    <w:name w:val="footnote text"/>
    <w:basedOn w:val="Normal"/>
    <w:link w:val="FootnoteTextChar"/>
    <w:uiPriority w:val="99"/>
    <w:semiHidden/>
    <w:unhideWhenUsed/>
    <w:rsid w:val="007244A9"/>
    <w:pPr>
      <w:spacing w:before="0" w:after="0" w:line="240" w:lineRule="auto"/>
    </w:pPr>
    <w:rPr>
      <w:sz w:val="20"/>
    </w:rPr>
  </w:style>
  <w:style w:type="character" w:customStyle="1" w:styleId="FootnoteTextChar">
    <w:name w:val="Footnote Text Char"/>
    <w:basedOn w:val="DefaultParagraphFont"/>
    <w:link w:val="FootnoteText"/>
    <w:uiPriority w:val="99"/>
    <w:semiHidden/>
    <w:rsid w:val="007244A9"/>
  </w:style>
  <w:style w:type="character" w:styleId="FootnoteReference">
    <w:name w:val="footnote reference"/>
    <w:basedOn w:val="DefaultParagraphFont"/>
    <w:uiPriority w:val="99"/>
    <w:semiHidden/>
    <w:unhideWhenUsed/>
    <w:rsid w:val="007244A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59587">
      <w:bodyDiv w:val="1"/>
      <w:marLeft w:val="0"/>
      <w:marRight w:val="0"/>
      <w:marTop w:val="0"/>
      <w:marBottom w:val="0"/>
      <w:divBdr>
        <w:top w:val="none" w:sz="0" w:space="0" w:color="auto"/>
        <w:left w:val="none" w:sz="0" w:space="0" w:color="auto"/>
        <w:bottom w:val="none" w:sz="0" w:space="0" w:color="auto"/>
        <w:right w:val="none" w:sz="0" w:space="0" w:color="auto"/>
      </w:divBdr>
      <w:divsChild>
        <w:div w:id="484396684">
          <w:marLeft w:val="547"/>
          <w:marRight w:val="0"/>
          <w:marTop w:val="200"/>
          <w:marBottom w:val="0"/>
          <w:divBdr>
            <w:top w:val="none" w:sz="0" w:space="0" w:color="auto"/>
            <w:left w:val="none" w:sz="0" w:space="0" w:color="auto"/>
            <w:bottom w:val="none" w:sz="0" w:space="0" w:color="auto"/>
            <w:right w:val="none" w:sz="0" w:space="0" w:color="auto"/>
          </w:divBdr>
        </w:div>
        <w:div w:id="1638872333">
          <w:marLeft w:val="547"/>
          <w:marRight w:val="0"/>
          <w:marTop w:val="200"/>
          <w:marBottom w:val="0"/>
          <w:divBdr>
            <w:top w:val="none" w:sz="0" w:space="0" w:color="auto"/>
            <w:left w:val="none" w:sz="0" w:space="0" w:color="auto"/>
            <w:bottom w:val="none" w:sz="0" w:space="0" w:color="auto"/>
            <w:right w:val="none" w:sz="0" w:space="0" w:color="auto"/>
          </w:divBdr>
        </w:div>
        <w:div w:id="1775204350">
          <w:marLeft w:val="547"/>
          <w:marRight w:val="0"/>
          <w:marTop w:val="200"/>
          <w:marBottom w:val="0"/>
          <w:divBdr>
            <w:top w:val="none" w:sz="0" w:space="0" w:color="auto"/>
            <w:left w:val="none" w:sz="0" w:space="0" w:color="auto"/>
            <w:bottom w:val="none" w:sz="0" w:space="0" w:color="auto"/>
            <w:right w:val="none" w:sz="0" w:space="0" w:color="auto"/>
          </w:divBdr>
        </w:div>
      </w:divsChild>
    </w:div>
    <w:div w:id="30039952">
      <w:bodyDiv w:val="1"/>
      <w:marLeft w:val="0"/>
      <w:marRight w:val="0"/>
      <w:marTop w:val="0"/>
      <w:marBottom w:val="0"/>
      <w:divBdr>
        <w:top w:val="none" w:sz="0" w:space="0" w:color="auto"/>
        <w:left w:val="none" w:sz="0" w:space="0" w:color="auto"/>
        <w:bottom w:val="none" w:sz="0" w:space="0" w:color="auto"/>
        <w:right w:val="none" w:sz="0" w:space="0" w:color="auto"/>
      </w:divBdr>
    </w:div>
    <w:div w:id="51198405">
      <w:bodyDiv w:val="1"/>
      <w:marLeft w:val="0"/>
      <w:marRight w:val="0"/>
      <w:marTop w:val="0"/>
      <w:marBottom w:val="0"/>
      <w:divBdr>
        <w:top w:val="none" w:sz="0" w:space="0" w:color="auto"/>
        <w:left w:val="none" w:sz="0" w:space="0" w:color="auto"/>
        <w:bottom w:val="none" w:sz="0" w:space="0" w:color="auto"/>
        <w:right w:val="none" w:sz="0" w:space="0" w:color="auto"/>
      </w:divBdr>
    </w:div>
    <w:div w:id="52437827">
      <w:bodyDiv w:val="1"/>
      <w:marLeft w:val="0"/>
      <w:marRight w:val="0"/>
      <w:marTop w:val="0"/>
      <w:marBottom w:val="0"/>
      <w:divBdr>
        <w:top w:val="none" w:sz="0" w:space="0" w:color="auto"/>
        <w:left w:val="none" w:sz="0" w:space="0" w:color="auto"/>
        <w:bottom w:val="none" w:sz="0" w:space="0" w:color="auto"/>
        <w:right w:val="none" w:sz="0" w:space="0" w:color="auto"/>
      </w:divBdr>
      <w:divsChild>
        <w:div w:id="46148928">
          <w:marLeft w:val="1166"/>
          <w:marRight w:val="0"/>
          <w:marTop w:val="200"/>
          <w:marBottom w:val="0"/>
          <w:divBdr>
            <w:top w:val="none" w:sz="0" w:space="0" w:color="auto"/>
            <w:left w:val="none" w:sz="0" w:space="0" w:color="auto"/>
            <w:bottom w:val="none" w:sz="0" w:space="0" w:color="auto"/>
            <w:right w:val="none" w:sz="0" w:space="0" w:color="auto"/>
          </w:divBdr>
        </w:div>
        <w:div w:id="324089020">
          <w:marLeft w:val="1166"/>
          <w:marRight w:val="0"/>
          <w:marTop w:val="200"/>
          <w:marBottom w:val="0"/>
          <w:divBdr>
            <w:top w:val="none" w:sz="0" w:space="0" w:color="auto"/>
            <w:left w:val="none" w:sz="0" w:space="0" w:color="auto"/>
            <w:bottom w:val="none" w:sz="0" w:space="0" w:color="auto"/>
            <w:right w:val="none" w:sz="0" w:space="0" w:color="auto"/>
          </w:divBdr>
        </w:div>
      </w:divsChild>
    </w:div>
    <w:div w:id="63837635">
      <w:bodyDiv w:val="1"/>
      <w:marLeft w:val="0"/>
      <w:marRight w:val="0"/>
      <w:marTop w:val="0"/>
      <w:marBottom w:val="0"/>
      <w:divBdr>
        <w:top w:val="none" w:sz="0" w:space="0" w:color="auto"/>
        <w:left w:val="none" w:sz="0" w:space="0" w:color="auto"/>
        <w:bottom w:val="none" w:sz="0" w:space="0" w:color="auto"/>
        <w:right w:val="none" w:sz="0" w:space="0" w:color="auto"/>
      </w:divBdr>
      <w:divsChild>
        <w:div w:id="250552119">
          <w:marLeft w:val="547"/>
          <w:marRight w:val="0"/>
          <w:marTop w:val="0"/>
          <w:marBottom w:val="0"/>
          <w:divBdr>
            <w:top w:val="none" w:sz="0" w:space="0" w:color="auto"/>
            <w:left w:val="none" w:sz="0" w:space="0" w:color="auto"/>
            <w:bottom w:val="none" w:sz="0" w:space="0" w:color="auto"/>
            <w:right w:val="none" w:sz="0" w:space="0" w:color="auto"/>
          </w:divBdr>
        </w:div>
        <w:div w:id="410275370">
          <w:marLeft w:val="547"/>
          <w:marRight w:val="0"/>
          <w:marTop w:val="0"/>
          <w:marBottom w:val="0"/>
          <w:divBdr>
            <w:top w:val="none" w:sz="0" w:space="0" w:color="auto"/>
            <w:left w:val="none" w:sz="0" w:space="0" w:color="auto"/>
            <w:bottom w:val="none" w:sz="0" w:space="0" w:color="auto"/>
            <w:right w:val="none" w:sz="0" w:space="0" w:color="auto"/>
          </w:divBdr>
        </w:div>
        <w:div w:id="1167013153">
          <w:marLeft w:val="547"/>
          <w:marRight w:val="0"/>
          <w:marTop w:val="0"/>
          <w:marBottom w:val="0"/>
          <w:divBdr>
            <w:top w:val="none" w:sz="0" w:space="0" w:color="auto"/>
            <w:left w:val="none" w:sz="0" w:space="0" w:color="auto"/>
            <w:bottom w:val="none" w:sz="0" w:space="0" w:color="auto"/>
            <w:right w:val="none" w:sz="0" w:space="0" w:color="auto"/>
          </w:divBdr>
        </w:div>
        <w:div w:id="1698307438">
          <w:marLeft w:val="547"/>
          <w:marRight w:val="0"/>
          <w:marTop w:val="0"/>
          <w:marBottom w:val="0"/>
          <w:divBdr>
            <w:top w:val="none" w:sz="0" w:space="0" w:color="auto"/>
            <w:left w:val="none" w:sz="0" w:space="0" w:color="auto"/>
            <w:bottom w:val="none" w:sz="0" w:space="0" w:color="auto"/>
            <w:right w:val="none" w:sz="0" w:space="0" w:color="auto"/>
          </w:divBdr>
        </w:div>
      </w:divsChild>
    </w:div>
    <w:div w:id="92677425">
      <w:bodyDiv w:val="1"/>
      <w:marLeft w:val="0"/>
      <w:marRight w:val="0"/>
      <w:marTop w:val="0"/>
      <w:marBottom w:val="0"/>
      <w:divBdr>
        <w:top w:val="none" w:sz="0" w:space="0" w:color="auto"/>
        <w:left w:val="none" w:sz="0" w:space="0" w:color="auto"/>
        <w:bottom w:val="none" w:sz="0" w:space="0" w:color="auto"/>
        <w:right w:val="none" w:sz="0" w:space="0" w:color="auto"/>
      </w:divBdr>
    </w:div>
    <w:div w:id="108816669">
      <w:bodyDiv w:val="1"/>
      <w:marLeft w:val="0"/>
      <w:marRight w:val="0"/>
      <w:marTop w:val="0"/>
      <w:marBottom w:val="0"/>
      <w:divBdr>
        <w:top w:val="none" w:sz="0" w:space="0" w:color="auto"/>
        <w:left w:val="none" w:sz="0" w:space="0" w:color="auto"/>
        <w:bottom w:val="none" w:sz="0" w:space="0" w:color="auto"/>
        <w:right w:val="none" w:sz="0" w:space="0" w:color="auto"/>
      </w:divBdr>
    </w:div>
    <w:div w:id="112405792">
      <w:bodyDiv w:val="1"/>
      <w:marLeft w:val="0"/>
      <w:marRight w:val="0"/>
      <w:marTop w:val="0"/>
      <w:marBottom w:val="0"/>
      <w:divBdr>
        <w:top w:val="none" w:sz="0" w:space="0" w:color="auto"/>
        <w:left w:val="none" w:sz="0" w:space="0" w:color="auto"/>
        <w:bottom w:val="none" w:sz="0" w:space="0" w:color="auto"/>
        <w:right w:val="none" w:sz="0" w:space="0" w:color="auto"/>
      </w:divBdr>
      <w:divsChild>
        <w:div w:id="1497263485">
          <w:marLeft w:val="547"/>
          <w:marRight w:val="0"/>
          <w:marTop w:val="200"/>
          <w:marBottom w:val="0"/>
          <w:divBdr>
            <w:top w:val="none" w:sz="0" w:space="0" w:color="auto"/>
            <w:left w:val="none" w:sz="0" w:space="0" w:color="auto"/>
            <w:bottom w:val="none" w:sz="0" w:space="0" w:color="auto"/>
            <w:right w:val="none" w:sz="0" w:space="0" w:color="auto"/>
          </w:divBdr>
        </w:div>
      </w:divsChild>
    </w:div>
    <w:div w:id="126969866">
      <w:bodyDiv w:val="1"/>
      <w:marLeft w:val="0"/>
      <w:marRight w:val="0"/>
      <w:marTop w:val="0"/>
      <w:marBottom w:val="0"/>
      <w:divBdr>
        <w:top w:val="none" w:sz="0" w:space="0" w:color="auto"/>
        <w:left w:val="none" w:sz="0" w:space="0" w:color="auto"/>
        <w:bottom w:val="none" w:sz="0" w:space="0" w:color="auto"/>
        <w:right w:val="none" w:sz="0" w:space="0" w:color="auto"/>
      </w:divBdr>
      <w:divsChild>
        <w:div w:id="81027100">
          <w:marLeft w:val="0"/>
          <w:marRight w:val="0"/>
          <w:marTop w:val="0"/>
          <w:marBottom w:val="0"/>
          <w:divBdr>
            <w:top w:val="none" w:sz="0" w:space="0" w:color="auto"/>
            <w:left w:val="none" w:sz="0" w:space="0" w:color="auto"/>
            <w:bottom w:val="none" w:sz="0" w:space="0" w:color="auto"/>
            <w:right w:val="none" w:sz="0" w:space="0" w:color="auto"/>
          </w:divBdr>
        </w:div>
        <w:div w:id="738940357">
          <w:marLeft w:val="0"/>
          <w:marRight w:val="0"/>
          <w:marTop w:val="0"/>
          <w:marBottom w:val="0"/>
          <w:divBdr>
            <w:top w:val="none" w:sz="0" w:space="0" w:color="auto"/>
            <w:left w:val="none" w:sz="0" w:space="0" w:color="auto"/>
            <w:bottom w:val="none" w:sz="0" w:space="0" w:color="auto"/>
            <w:right w:val="none" w:sz="0" w:space="0" w:color="auto"/>
          </w:divBdr>
        </w:div>
        <w:div w:id="993946652">
          <w:marLeft w:val="0"/>
          <w:marRight w:val="0"/>
          <w:marTop w:val="0"/>
          <w:marBottom w:val="0"/>
          <w:divBdr>
            <w:top w:val="none" w:sz="0" w:space="0" w:color="auto"/>
            <w:left w:val="none" w:sz="0" w:space="0" w:color="auto"/>
            <w:bottom w:val="none" w:sz="0" w:space="0" w:color="auto"/>
            <w:right w:val="none" w:sz="0" w:space="0" w:color="auto"/>
          </w:divBdr>
        </w:div>
      </w:divsChild>
    </w:div>
    <w:div w:id="148253248">
      <w:bodyDiv w:val="1"/>
      <w:marLeft w:val="0"/>
      <w:marRight w:val="0"/>
      <w:marTop w:val="0"/>
      <w:marBottom w:val="0"/>
      <w:divBdr>
        <w:top w:val="none" w:sz="0" w:space="0" w:color="auto"/>
        <w:left w:val="none" w:sz="0" w:space="0" w:color="auto"/>
        <w:bottom w:val="none" w:sz="0" w:space="0" w:color="auto"/>
        <w:right w:val="none" w:sz="0" w:space="0" w:color="auto"/>
      </w:divBdr>
      <w:divsChild>
        <w:div w:id="59907852">
          <w:marLeft w:val="0"/>
          <w:marRight w:val="0"/>
          <w:marTop w:val="0"/>
          <w:marBottom w:val="0"/>
          <w:divBdr>
            <w:top w:val="none" w:sz="0" w:space="0" w:color="auto"/>
            <w:left w:val="none" w:sz="0" w:space="0" w:color="auto"/>
            <w:bottom w:val="none" w:sz="0" w:space="0" w:color="auto"/>
            <w:right w:val="none" w:sz="0" w:space="0" w:color="auto"/>
          </w:divBdr>
          <w:divsChild>
            <w:div w:id="694232073">
              <w:marLeft w:val="0"/>
              <w:marRight w:val="0"/>
              <w:marTop w:val="0"/>
              <w:marBottom w:val="0"/>
              <w:divBdr>
                <w:top w:val="none" w:sz="0" w:space="0" w:color="auto"/>
                <w:left w:val="none" w:sz="0" w:space="0" w:color="auto"/>
                <w:bottom w:val="none" w:sz="0" w:space="0" w:color="auto"/>
                <w:right w:val="none" w:sz="0" w:space="0" w:color="auto"/>
              </w:divBdr>
            </w:div>
          </w:divsChild>
        </w:div>
        <w:div w:id="1618562958">
          <w:marLeft w:val="0"/>
          <w:marRight w:val="0"/>
          <w:marTop w:val="0"/>
          <w:marBottom w:val="0"/>
          <w:divBdr>
            <w:top w:val="none" w:sz="0" w:space="0" w:color="auto"/>
            <w:left w:val="none" w:sz="0" w:space="0" w:color="auto"/>
            <w:bottom w:val="none" w:sz="0" w:space="0" w:color="auto"/>
            <w:right w:val="none" w:sz="0" w:space="0" w:color="auto"/>
          </w:divBdr>
          <w:divsChild>
            <w:div w:id="162938382">
              <w:marLeft w:val="0"/>
              <w:marRight w:val="0"/>
              <w:marTop w:val="0"/>
              <w:marBottom w:val="0"/>
              <w:divBdr>
                <w:top w:val="none" w:sz="0" w:space="0" w:color="auto"/>
                <w:left w:val="none" w:sz="0" w:space="0" w:color="auto"/>
                <w:bottom w:val="none" w:sz="0" w:space="0" w:color="auto"/>
                <w:right w:val="none" w:sz="0" w:space="0" w:color="auto"/>
              </w:divBdr>
              <w:divsChild>
                <w:div w:id="285742635">
                  <w:marLeft w:val="0"/>
                  <w:marRight w:val="0"/>
                  <w:marTop w:val="0"/>
                  <w:marBottom w:val="0"/>
                  <w:divBdr>
                    <w:top w:val="none" w:sz="0" w:space="0" w:color="auto"/>
                    <w:left w:val="none" w:sz="0" w:space="0" w:color="auto"/>
                    <w:bottom w:val="none" w:sz="0" w:space="0" w:color="auto"/>
                    <w:right w:val="none" w:sz="0" w:space="0" w:color="auto"/>
                  </w:divBdr>
                  <w:divsChild>
                    <w:div w:id="83978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7553725">
              <w:marLeft w:val="0"/>
              <w:marRight w:val="0"/>
              <w:marTop w:val="0"/>
              <w:marBottom w:val="0"/>
              <w:divBdr>
                <w:top w:val="none" w:sz="0" w:space="0" w:color="auto"/>
                <w:left w:val="none" w:sz="0" w:space="0" w:color="auto"/>
                <w:bottom w:val="none" w:sz="0" w:space="0" w:color="auto"/>
                <w:right w:val="none" w:sz="0" w:space="0" w:color="auto"/>
              </w:divBdr>
              <w:divsChild>
                <w:div w:id="1145124695">
                  <w:marLeft w:val="0"/>
                  <w:marRight w:val="0"/>
                  <w:marTop w:val="0"/>
                  <w:marBottom w:val="0"/>
                  <w:divBdr>
                    <w:top w:val="none" w:sz="0" w:space="0" w:color="auto"/>
                    <w:left w:val="none" w:sz="0" w:space="0" w:color="auto"/>
                    <w:bottom w:val="none" w:sz="0" w:space="0" w:color="auto"/>
                    <w:right w:val="none" w:sz="0" w:space="0" w:color="auto"/>
                  </w:divBdr>
                  <w:divsChild>
                    <w:div w:id="1379623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880683">
          <w:marLeft w:val="0"/>
          <w:marRight w:val="0"/>
          <w:marTop w:val="0"/>
          <w:marBottom w:val="0"/>
          <w:divBdr>
            <w:top w:val="none" w:sz="0" w:space="0" w:color="auto"/>
            <w:left w:val="none" w:sz="0" w:space="0" w:color="auto"/>
            <w:bottom w:val="none" w:sz="0" w:space="0" w:color="auto"/>
            <w:right w:val="none" w:sz="0" w:space="0" w:color="auto"/>
          </w:divBdr>
          <w:divsChild>
            <w:div w:id="31591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282179">
      <w:bodyDiv w:val="1"/>
      <w:marLeft w:val="0"/>
      <w:marRight w:val="0"/>
      <w:marTop w:val="0"/>
      <w:marBottom w:val="0"/>
      <w:divBdr>
        <w:top w:val="none" w:sz="0" w:space="0" w:color="auto"/>
        <w:left w:val="none" w:sz="0" w:space="0" w:color="auto"/>
        <w:bottom w:val="none" w:sz="0" w:space="0" w:color="auto"/>
        <w:right w:val="none" w:sz="0" w:space="0" w:color="auto"/>
      </w:divBdr>
    </w:div>
    <w:div w:id="233665048">
      <w:bodyDiv w:val="1"/>
      <w:marLeft w:val="0"/>
      <w:marRight w:val="0"/>
      <w:marTop w:val="0"/>
      <w:marBottom w:val="0"/>
      <w:divBdr>
        <w:top w:val="none" w:sz="0" w:space="0" w:color="auto"/>
        <w:left w:val="none" w:sz="0" w:space="0" w:color="auto"/>
        <w:bottom w:val="none" w:sz="0" w:space="0" w:color="auto"/>
        <w:right w:val="none" w:sz="0" w:space="0" w:color="auto"/>
      </w:divBdr>
    </w:div>
    <w:div w:id="270285472">
      <w:bodyDiv w:val="1"/>
      <w:marLeft w:val="0"/>
      <w:marRight w:val="0"/>
      <w:marTop w:val="0"/>
      <w:marBottom w:val="0"/>
      <w:divBdr>
        <w:top w:val="none" w:sz="0" w:space="0" w:color="auto"/>
        <w:left w:val="none" w:sz="0" w:space="0" w:color="auto"/>
        <w:bottom w:val="none" w:sz="0" w:space="0" w:color="auto"/>
        <w:right w:val="none" w:sz="0" w:space="0" w:color="auto"/>
      </w:divBdr>
      <w:divsChild>
        <w:div w:id="272826382">
          <w:marLeft w:val="547"/>
          <w:marRight w:val="0"/>
          <w:marTop w:val="200"/>
          <w:marBottom w:val="0"/>
          <w:divBdr>
            <w:top w:val="none" w:sz="0" w:space="0" w:color="auto"/>
            <w:left w:val="none" w:sz="0" w:space="0" w:color="auto"/>
            <w:bottom w:val="none" w:sz="0" w:space="0" w:color="auto"/>
            <w:right w:val="none" w:sz="0" w:space="0" w:color="auto"/>
          </w:divBdr>
        </w:div>
        <w:div w:id="944313904">
          <w:marLeft w:val="547"/>
          <w:marRight w:val="0"/>
          <w:marTop w:val="200"/>
          <w:marBottom w:val="0"/>
          <w:divBdr>
            <w:top w:val="none" w:sz="0" w:space="0" w:color="auto"/>
            <w:left w:val="none" w:sz="0" w:space="0" w:color="auto"/>
            <w:bottom w:val="none" w:sz="0" w:space="0" w:color="auto"/>
            <w:right w:val="none" w:sz="0" w:space="0" w:color="auto"/>
          </w:divBdr>
        </w:div>
      </w:divsChild>
    </w:div>
    <w:div w:id="279191699">
      <w:bodyDiv w:val="1"/>
      <w:marLeft w:val="0"/>
      <w:marRight w:val="0"/>
      <w:marTop w:val="0"/>
      <w:marBottom w:val="0"/>
      <w:divBdr>
        <w:top w:val="none" w:sz="0" w:space="0" w:color="auto"/>
        <w:left w:val="none" w:sz="0" w:space="0" w:color="auto"/>
        <w:bottom w:val="none" w:sz="0" w:space="0" w:color="auto"/>
        <w:right w:val="none" w:sz="0" w:space="0" w:color="auto"/>
      </w:divBdr>
      <w:divsChild>
        <w:div w:id="1643341845">
          <w:marLeft w:val="547"/>
          <w:marRight w:val="0"/>
          <w:marTop w:val="200"/>
          <w:marBottom w:val="0"/>
          <w:divBdr>
            <w:top w:val="none" w:sz="0" w:space="0" w:color="auto"/>
            <w:left w:val="none" w:sz="0" w:space="0" w:color="auto"/>
            <w:bottom w:val="none" w:sz="0" w:space="0" w:color="auto"/>
            <w:right w:val="none" w:sz="0" w:space="0" w:color="auto"/>
          </w:divBdr>
        </w:div>
      </w:divsChild>
    </w:div>
    <w:div w:id="313533897">
      <w:bodyDiv w:val="1"/>
      <w:marLeft w:val="0"/>
      <w:marRight w:val="0"/>
      <w:marTop w:val="0"/>
      <w:marBottom w:val="0"/>
      <w:divBdr>
        <w:top w:val="none" w:sz="0" w:space="0" w:color="auto"/>
        <w:left w:val="none" w:sz="0" w:space="0" w:color="auto"/>
        <w:bottom w:val="none" w:sz="0" w:space="0" w:color="auto"/>
        <w:right w:val="none" w:sz="0" w:space="0" w:color="auto"/>
      </w:divBdr>
      <w:divsChild>
        <w:div w:id="177043259">
          <w:marLeft w:val="547"/>
          <w:marRight w:val="0"/>
          <w:marTop w:val="200"/>
          <w:marBottom w:val="0"/>
          <w:divBdr>
            <w:top w:val="none" w:sz="0" w:space="0" w:color="auto"/>
            <w:left w:val="none" w:sz="0" w:space="0" w:color="auto"/>
            <w:bottom w:val="none" w:sz="0" w:space="0" w:color="auto"/>
            <w:right w:val="none" w:sz="0" w:space="0" w:color="auto"/>
          </w:divBdr>
        </w:div>
        <w:div w:id="403919318">
          <w:marLeft w:val="547"/>
          <w:marRight w:val="0"/>
          <w:marTop w:val="200"/>
          <w:marBottom w:val="0"/>
          <w:divBdr>
            <w:top w:val="none" w:sz="0" w:space="0" w:color="auto"/>
            <w:left w:val="none" w:sz="0" w:space="0" w:color="auto"/>
            <w:bottom w:val="none" w:sz="0" w:space="0" w:color="auto"/>
            <w:right w:val="none" w:sz="0" w:space="0" w:color="auto"/>
          </w:divBdr>
        </w:div>
      </w:divsChild>
    </w:div>
    <w:div w:id="316764596">
      <w:bodyDiv w:val="1"/>
      <w:marLeft w:val="0"/>
      <w:marRight w:val="0"/>
      <w:marTop w:val="0"/>
      <w:marBottom w:val="0"/>
      <w:divBdr>
        <w:top w:val="none" w:sz="0" w:space="0" w:color="auto"/>
        <w:left w:val="none" w:sz="0" w:space="0" w:color="auto"/>
        <w:bottom w:val="none" w:sz="0" w:space="0" w:color="auto"/>
        <w:right w:val="none" w:sz="0" w:space="0" w:color="auto"/>
      </w:divBdr>
      <w:divsChild>
        <w:div w:id="367534403">
          <w:marLeft w:val="1800"/>
          <w:marRight w:val="0"/>
          <w:marTop w:val="0"/>
          <w:marBottom w:val="0"/>
          <w:divBdr>
            <w:top w:val="none" w:sz="0" w:space="0" w:color="auto"/>
            <w:left w:val="none" w:sz="0" w:space="0" w:color="auto"/>
            <w:bottom w:val="none" w:sz="0" w:space="0" w:color="auto"/>
            <w:right w:val="none" w:sz="0" w:space="0" w:color="auto"/>
          </w:divBdr>
        </w:div>
        <w:div w:id="530651828">
          <w:marLeft w:val="1800"/>
          <w:marRight w:val="0"/>
          <w:marTop w:val="0"/>
          <w:marBottom w:val="0"/>
          <w:divBdr>
            <w:top w:val="none" w:sz="0" w:space="0" w:color="auto"/>
            <w:left w:val="none" w:sz="0" w:space="0" w:color="auto"/>
            <w:bottom w:val="none" w:sz="0" w:space="0" w:color="auto"/>
            <w:right w:val="none" w:sz="0" w:space="0" w:color="auto"/>
          </w:divBdr>
        </w:div>
        <w:div w:id="750781260">
          <w:marLeft w:val="1166"/>
          <w:marRight w:val="0"/>
          <w:marTop w:val="0"/>
          <w:marBottom w:val="0"/>
          <w:divBdr>
            <w:top w:val="none" w:sz="0" w:space="0" w:color="auto"/>
            <w:left w:val="none" w:sz="0" w:space="0" w:color="auto"/>
            <w:bottom w:val="none" w:sz="0" w:space="0" w:color="auto"/>
            <w:right w:val="none" w:sz="0" w:space="0" w:color="auto"/>
          </w:divBdr>
        </w:div>
        <w:div w:id="826283853">
          <w:marLeft w:val="1800"/>
          <w:marRight w:val="0"/>
          <w:marTop w:val="0"/>
          <w:marBottom w:val="0"/>
          <w:divBdr>
            <w:top w:val="none" w:sz="0" w:space="0" w:color="auto"/>
            <w:left w:val="none" w:sz="0" w:space="0" w:color="auto"/>
            <w:bottom w:val="none" w:sz="0" w:space="0" w:color="auto"/>
            <w:right w:val="none" w:sz="0" w:space="0" w:color="auto"/>
          </w:divBdr>
        </w:div>
        <w:div w:id="1357777817">
          <w:marLeft w:val="547"/>
          <w:marRight w:val="0"/>
          <w:marTop w:val="0"/>
          <w:marBottom w:val="0"/>
          <w:divBdr>
            <w:top w:val="none" w:sz="0" w:space="0" w:color="auto"/>
            <w:left w:val="none" w:sz="0" w:space="0" w:color="auto"/>
            <w:bottom w:val="none" w:sz="0" w:space="0" w:color="auto"/>
            <w:right w:val="none" w:sz="0" w:space="0" w:color="auto"/>
          </w:divBdr>
        </w:div>
      </w:divsChild>
    </w:div>
    <w:div w:id="323361959">
      <w:bodyDiv w:val="1"/>
      <w:marLeft w:val="0"/>
      <w:marRight w:val="0"/>
      <w:marTop w:val="0"/>
      <w:marBottom w:val="0"/>
      <w:divBdr>
        <w:top w:val="none" w:sz="0" w:space="0" w:color="auto"/>
        <w:left w:val="none" w:sz="0" w:space="0" w:color="auto"/>
        <w:bottom w:val="none" w:sz="0" w:space="0" w:color="auto"/>
        <w:right w:val="none" w:sz="0" w:space="0" w:color="auto"/>
      </w:divBdr>
      <w:divsChild>
        <w:div w:id="859009696">
          <w:marLeft w:val="274"/>
          <w:marRight w:val="0"/>
          <w:marTop w:val="0"/>
          <w:marBottom w:val="0"/>
          <w:divBdr>
            <w:top w:val="none" w:sz="0" w:space="0" w:color="auto"/>
            <w:left w:val="none" w:sz="0" w:space="0" w:color="auto"/>
            <w:bottom w:val="none" w:sz="0" w:space="0" w:color="auto"/>
            <w:right w:val="none" w:sz="0" w:space="0" w:color="auto"/>
          </w:divBdr>
        </w:div>
        <w:div w:id="1436245971">
          <w:marLeft w:val="274"/>
          <w:marRight w:val="0"/>
          <w:marTop w:val="0"/>
          <w:marBottom w:val="0"/>
          <w:divBdr>
            <w:top w:val="none" w:sz="0" w:space="0" w:color="auto"/>
            <w:left w:val="none" w:sz="0" w:space="0" w:color="auto"/>
            <w:bottom w:val="none" w:sz="0" w:space="0" w:color="auto"/>
            <w:right w:val="none" w:sz="0" w:space="0" w:color="auto"/>
          </w:divBdr>
        </w:div>
      </w:divsChild>
    </w:div>
    <w:div w:id="323631001">
      <w:bodyDiv w:val="1"/>
      <w:marLeft w:val="0"/>
      <w:marRight w:val="0"/>
      <w:marTop w:val="0"/>
      <w:marBottom w:val="0"/>
      <w:divBdr>
        <w:top w:val="none" w:sz="0" w:space="0" w:color="auto"/>
        <w:left w:val="none" w:sz="0" w:space="0" w:color="auto"/>
        <w:bottom w:val="none" w:sz="0" w:space="0" w:color="auto"/>
        <w:right w:val="none" w:sz="0" w:space="0" w:color="auto"/>
      </w:divBdr>
    </w:div>
    <w:div w:id="402023390">
      <w:bodyDiv w:val="1"/>
      <w:marLeft w:val="0"/>
      <w:marRight w:val="0"/>
      <w:marTop w:val="0"/>
      <w:marBottom w:val="0"/>
      <w:divBdr>
        <w:top w:val="none" w:sz="0" w:space="0" w:color="auto"/>
        <w:left w:val="none" w:sz="0" w:space="0" w:color="auto"/>
        <w:bottom w:val="none" w:sz="0" w:space="0" w:color="auto"/>
        <w:right w:val="none" w:sz="0" w:space="0" w:color="auto"/>
      </w:divBdr>
      <w:divsChild>
        <w:div w:id="1304971306">
          <w:marLeft w:val="547"/>
          <w:marRight w:val="0"/>
          <w:marTop w:val="200"/>
          <w:marBottom w:val="0"/>
          <w:divBdr>
            <w:top w:val="none" w:sz="0" w:space="0" w:color="auto"/>
            <w:left w:val="none" w:sz="0" w:space="0" w:color="auto"/>
            <w:bottom w:val="none" w:sz="0" w:space="0" w:color="auto"/>
            <w:right w:val="none" w:sz="0" w:space="0" w:color="auto"/>
          </w:divBdr>
        </w:div>
        <w:div w:id="1451780846">
          <w:marLeft w:val="547"/>
          <w:marRight w:val="0"/>
          <w:marTop w:val="200"/>
          <w:marBottom w:val="0"/>
          <w:divBdr>
            <w:top w:val="none" w:sz="0" w:space="0" w:color="auto"/>
            <w:left w:val="none" w:sz="0" w:space="0" w:color="auto"/>
            <w:bottom w:val="none" w:sz="0" w:space="0" w:color="auto"/>
            <w:right w:val="none" w:sz="0" w:space="0" w:color="auto"/>
          </w:divBdr>
        </w:div>
      </w:divsChild>
    </w:div>
    <w:div w:id="427115894">
      <w:bodyDiv w:val="1"/>
      <w:marLeft w:val="0"/>
      <w:marRight w:val="0"/>
      <w:marTop w:val="0"/>
      <w:marBottom w:val="0"/>
      <w:divBdr>
        <w:top w:val="none" w:sz="0" w:space="0" w:color="auto"/>
        <w:left w:val="none" w:sz="0" w:space="0" w:color="auto"/>
        <w:bottom w:val="none" w:sz="0" w:space="0" w:color="auto"/>
        <w:right w:val="none" w:sz="0" w:space="0" w:color="auto"/>
      </w:divBdr>
      <w:divsChild>
        <w:div w:id="272440052">
          <w:marLeft w:val="274"/>
          <w:marRight w:val="0"/>
          <w:marTop w:val="0"/>
          <w:marBottom w:val="0"/>
          <w:divBdr>
            <w:top w:val="none" w:sz="0" w:space="0" w:color="auto"/>
            <w:left w:val="none" w:sz="0" w:space="0" w:color="auto"/>
            <w:bottom w:val="none" w:sz="0" w:space="0" w:color="auto"/>
            <w:right w:val="none" w:sz="0" w:space="0" w:color="auto"/>
          </w:divBdr>
        </w:div>
        <w:div w:id="751201818">
          <w:marLeft w:val="274"/>
          <w:marRight w:val="0"/>
          <w:marTop w:val="0"/>
          <w:marBottom w:val="0"/>
          <w:divBdr>
            <w:top w:val="none" w:sz="0" w:space="0" w:color="auto"/>
            <w:left w:val="none" w:sz="0" w:space="0" w:color="auto"/>
            <w:bottom w:val="none" w:sz="0" w:space="0" w:color="auto"/>
            <w:right w:val="none" w:sz="0" w:space="0" w:color="auto"/>
          </w:divBdr>
        </w:div>
      </w:divsChild>
    </w:div>
    <w:div w:id="460465062">
      <w:bodyDiv w:val="1"/>
      <w:marLeft w:val="0"/>
      <w:marRight w:val="0"/>
      <w:marTop w:val="0"/>
      <w:marBottom w:val="0"/>
      <w:divBdr>
        <w:top w:val="none" w:sz="0" w:space="0" w:color="auto"/>
        <w:left w:val="none" w:sz="0" w:space="0" w:color="auto"/>
        <w:bottom w:val="none" w:sz="0" w:space="0" w:color="auto"/>
        <w:right w:val="none" w:sz="0" w:space="0" w:color="auto"/>
      </w:divBdr>
      <w:divsChild>
        <w:div w:id="913317530">
          <w:marLeft w:val="0"/>
          <w:marRight w:val="0"/>
          <w:marTop w:val="0"/>
          <w:marBottom w:val="0"/>
          <w:divBdr>
            <w:top w:val="none" w:sz="0" w:space="0" w:color="auto"/>
            <w:left w:val="none" w:sz="0" w:space="0" w:color="auto"/>
            <w:bottom w:val="none" w:sz="0" w:space="0" w:color="auto"/>
            <w:right w:val="none" w:sz="0" w:space="0" w:color="auto"/>
          </w:divBdr>
          <w:divsChild>
            <w:div w:id="1270894627">
              <w:marLeft w:val="0"/>
              <w:marRight w:val="0"/>
              <w:marTop w:val="0"/>
              <w:marBottom w:val="0"/>
              <w:divBdr>
                <w:top w:val="none" w:sz="0" w:space="0" w:color="auto"/>
                <w:left w:val="none" w:sz="0" w:space="0" w:color="auto"/>
                <w:bottom w:val="none" w:sz="0" w:space="0" w:color="auto"/>
                <w:right w:val="none" w:sz="0" w:space="0" w:color="auto"/>
              </w:divBdr>
            </w:div>
            <w:div w:id="1988001492">
              <w:marLeft w:val="0"/>
              <w:marRight w:val="0"/>
              <w:marTop w:val="0"/>
              <w:marBottom w:val="0"/>
              <w:divBdr>
                <w:top w:val="none" w:sz="0" w:space="0" w:color="auto"/>
                <w:left w:val="none" w:sz="0" w:space="0" w:color="auto"/>
                <w:bottom w:val="none" w:sz="0" w:space="0" w:color="auto"/>
                <w:right w:val="none" w:sz="0" w:space="0" w:color="auto"/>
              </w:divBdr>
            </w:div>
            <w:div w:id="2024932639">
              <w:marLeft w:val="0"/>
              <w:marRight w:val="0"/>
              <w:marTop w:val="0"/>
              <w:marBottom w:val="0"/>
              <w:divBdr>
                <w:top w:val="none" w:sz="0" w:space="0" w:color="auto"/>
                <w:left w:val="none" w:sz="0" w:space="0" w:color="auto"/>
                <w:bottom w:val="none" w:sz="0" w:space="0" w:color="auto"/>
                <w:right w:val="none" w:sz="0" w:space="0" w:color="auto"/>
              </w:divBdr>
            </w:div>
          </w:divsChild>
        </w:div>
        <w:div w:id="1160846256">
          <w:marLeft w:val="0"/>
          <w:marRight w:val="0"/>
          <w:marTop w:val="0"/>
          <w:marBottom w:val="0"/>
          <w:divBdr>
            <w:top w:val="none" w:sz="0" w:space="0" w:color="auto"/>
            <w:left w:val="none" w:sz="0" w:space="0" w:color="auto"/>
            <w:bottom w:val="none" w:sz="0" w:space="0" w:color="auto"/>
            <w:right w:val="none" w:sz="0" w:space="0" w:color="auto"/>
          </w:divBdr>
        </w:div>
      </w:divsChild>
    </w:div>
    <w:div w:id="538669124">
      <w:bodyDiv w:val="1"/>
      <w:marLeft w:val="0"/>
      <w:marRight w:val="0"/>
      <w:marTop w:val="0"/>
      <w:marBottom w:val="0"/>
      <w:divBdr>
        <w:top w:val="none" w:sz="0" w:space="0" w:color="auto"/>
        <w:left w:val="none" w:sz="0" w:space="0" w:color="auto"/>
        <w:bottom w:val="none" w:sz="0" w:space="0" w:color="auto"/>
        <w:right w:val="none" w:sz="0" w:space="0" w:color="auto"/>
      </w:divBdr>
      <w:divsChild>
        <w:div w:id="69087334">
          <w:marLeft w:val="547"/>
          <w:marRight w:val="0"/>
          <w:marTop w:val="0"/>
          <w:marBottom w:val="0"/>
          <w:divBdr>
            <w:top w:val="none" w:sz="0" w:space="0" w:color="auto"/>
            <w:left w:val="none" w:sz="0" w:space="0" w:color="auto"/>
            <w:bottom w:val="none" w:sz="0" w:space="0" w:color="auto"/>
            <w:right w:val="none" w:sz="0" w:space="0" w:color="auto"/>
          </w:divBdr>
        </w:div>
        <w:div w:id="80370013">
          <w:marLeft w:val="547"/>
          <w:marRight w:val="0"/>
          <w:marTop w:val="0"/>
          <w:marBottom w:val="0"/>
          <w:divBdr>
            <w:top w:val="none" w:sz="0" w:space="0" w:color="auto"/>
            <w:left w:val="none" w:sz="0" w:space="0" w:color="auto"/>
            <w:bottom w:val="none" w:sz="0" w:space="0" w:color="auto"/>
            <w:right w:val="none" w:sz="0" w:space="0" w:color="auto"/>
          </w:divBdr>
        </w:div>
        <w:div w:id="119307833">
          <w:marLeft w:val="547"/>
          <w:marRight w:val="0"/>
          <w:marTop w:val="0"/>
          <w:marBottom w:val="0"/>
          <w:divBdr>
            <w:top w:val="none" w:sz="0" w:space="0" w:color="auto"/>
            <w:left w:val="none" w:sz="0" w:space="0" w:color="auto"/>
            <w:bottom w:val="none" w:sz="0" w:space="0" w:color="auto"/>
            <w:right w:val="none" w:sz="0" w:space="0" w:color="auto"/>
          </w:divBdr>
        </w:div>
        <w:div w:id="501547788">
          <w:marLeft w:val="547"/>
          <w:marRight w:val="0"/>
          <w:marTop w:val="0"/>
          <w:marBottom w:val="0"/>
          <w:divBdr>
            <w:top w:val="none" w:sz="0" w:space="0" w:color="auto"/>
            <w:left w:val="none" w:sz="0" w:space="0" w:color="auto"/>
            <w:bottom w:val="none" w:sz="0" w:space="0" w:color="auto"/>
            <w:right w:val="none" w:sz="0" w:space="0" w:color="auto"/>
          </w:divBdr>
        </w:div>
        <w:div w:id="585772584">
          <w:marLeft w:val="547"/>
          <w:marRight w:val="0"/>
          <w:marTop w:val="0"/>
          <w:marBottom w:val="0"/>
          <w:divBdr>
            <w:top w:val="none" w:sz="0" w:space="0" w:color="auto"/>
            <w:left w:val="none" w:sz="0" w:space="0" w:color="auto"/>
            <w:bottom w:val="none" w:sz="0" w:space="0" w:color="auto"/>
            <w:right w:val="none" w:sz="0" w:space="0" w:color="auto"/>
          </w:divBdr>
        </w:div>
        <w:div w:id="970793177">
          <w:marLeft w:val="547"/>
          <w:marRight w:val="0"/>
          <w:marTop w:val="0"/>
          <w:marBottom w:val="0"/>
          <w:divBdr>
            <w:top w:val="none" w:sz="0" w:space="0" w:color="auto"/>
            <w:left w:val="none" w:sz="0" w:space="0" w:color="auto"/>
            <w:bottom w:val="none" w:sz="0" w:space="0" w:color="auto"/>
            <w:right w:val="none" w:sz="0" w:space="0" w:color="auto"/>
          </w:divBdr>
        </w:div>
        <w:div w:id="1879512112">
          <w:marLeft w:val="547"/>
          <w:marRight w:val="0"/>
          <w:marTop w:val="0"/>
          <w:marBottom w:val="0"/>
          <w:divBdr>
            <w:top w:val="none" w:sz="0" w:space="0" w:color="auto"/>
            <w:left w:val="none" w:sz="0" w:space="0" w:color="auto"/>
            <w:bottom w:val="none" w:sz="0" w:space="0" w:color="auto"/>
            <w:right w:val="none" w:sz="0" w:space="0" w:color="auto"/>
          </w:divBdr>
        </w:div>
        <w:div w:id="1926761453">
          <w:marLeft w:val="547"/>
          <w:marRight w:val="0"/>
          <w:marTop w:val="0"/>
          <w:marBottom w:val="0"/>
          <w:divBdr>
            <w:top w:val="none" w:sz="0" w:space="0" w:color="auto"/>
            <w:left w:val="none" w:sz="0" w:space="0" w:color="auto"/>
            <w:bottom w:val="none" w:sz="0" w:space="0" w:color="auto"/>
            <w:right w:val="none" w:sz="0" w:space="0" w:color="auto"/>
          </w:divBdr>
        </w:div>
      </w:divsChild>
    </w:div>
    <w:div w:id="589240890">
      <w:bodyDiv w:val="1"/>
      <w:marLeft w:val="0"/>
      <w:marRight w:val="0"/>
      <w:marTop w:val="0"/>
      <w:marBottom w:val="0"/>
      <w:divBdr>
        <w:top w:val="none" w:sz="0" w:space="0" w:color="auto"/>
        <w:left w:val="none" w:sz="0" w:space="0" w:color="auto"/>
        <w:bottom w:val="none" w:sz="0" w:space="0" w:color="auto"/>
        <w:right w:val="none" w:sz="0" w:space="0" w:color="auto"/>
      </w:divBdr>
    </w:div>
    <w:div w:id="598367329">
      <w:bodyDiv w:val="1"/>
      <w:marLeft w:val="0"/>
      <w:marRight w:val="0"/>
      <w:marTop w:val="0"/>
      <w:marBottom w:val="0"/>
      <w:divBdr>
        <w:top w:val="none" w:sz="0" w:space="0" w:color="auto"/>
        <w:left w:val="none" w:sz="0" w:space="0" w:color="auto"/>
        <w:bottom w:val="none" w:sz="0" w:space="0" w:color="auto"/>
        <w:right w:val="none" w:sz="0" w:space="0" w:color="auto"/>
      </w:divBdr>
      <w:divsChild>
        <w:div w:id="931546128">
          <w:marLeft w:val="547"/>
          <w:marRight w:val="0"/>
          <w:marTop w:val="200"/>
          <w:marBottom w:val="0"/>
          <w:divBdr>
            <w:top w:val="none" w:sz="0" w:space="0" w:color="auto"/>
            <w:left w:val="none" w:sz="0" w:space="0" w:color="auto"/>
            <w:bottom w:val="none" w:sz="0" w:space="0" w:color="auto"/>
            <w:right w:val="none" w:sz="0" w:space="0" w:color="auto"/>
          </w:divBdr>
        </w:div>
      </w:divsChild>
    </w:div>
    <w:div w:id="604458915">
      <w:bodyDiv w:val="1"/>
      <w:marLeft w:val="0"/>
      <w:marRight w:val="0"/>
      <w:marTop w:val="0"/>
      <w:marBottom w:val="0"/>
      <w:divBdr>
        <w:top w:val="none" w:sz="0" w:space="0" w:color="auto"/>
        <w:left w:val="none" w:sz="0" w:space="0" w:color="auto"/>
        <w:bottom w:val="none" w:sz="0" w:space="0" w:color="auto"/>
        <w:right w:val="none" w:sz="0" w:space="0" w:color="auto"/>
      </w:divBdr>
      <w:divsChild>
        <w:div w:id="84424575">
          <w:marLeft w:val="1166"/>
          <w:marRight w:val="0"/>
          <w:marTop w:val="200"/>
          <w:marBottom w:val="0"/>
          <w:divBdr>
            <w:top w:val="none" w:sz="0" w:space="0" w:color="auto"/>
            <w:left w:val="none" w:sz="0" w:space="0" w:color="auto"/>
            <w:bottom w:val="none" w:sz="0" w:space="0" w:color="auto"/>
            <w:right w:val="none" w:sz="0" w:space="0" w:color="auto"/>
          </w:divBdr>
        </w:div>
        <w:div w:id="1195577618">
          <w:marLeft w:val="1166"/>
          <w:marRight w:val="0"/>
          <w:marTop w:val="200"/>
          <w:marBottom w:val="0"/>
          <w:divBdr>
            <w:top w:val="none" w:sz="0" w:space="0" w:color="auto"/>
            <w:left w:val="none" w:sz="0" w:space="0" w:color="auto"/>
            <w:bottom w:val="none" w:sz="0" w:space="0" w:color="auto"/>
            <w:right w:val="none" w:sz="0" w:space="0" w:color="auto"/>
          </w:divBdr>
        </w:div>
        <w:div w:id="1511680146">
          <w:marLeft w:val="547"/>
          <w:marRight w:val="0"/>
          <w:marTop w:val="200"/>
          <w:marBottom w:val="0"/>
          <w:divBdr>
            <w:top w:val="none" w:sz="0" w:space="0" w:color="auto"/>
            <w:left w:val="none" w:sz="0" w:space="0" w:color="auto"/>
            <w:bottom w:val="none" w:sz="0" w:space="0" w:color="auto"/>
            <w:right w:val="none" w:sz="0" w:space="0" w:color="auto"/>
          </w:divBdr>
        </w:div>
      </w:divsChild>
    </w:div>
    <w:div w:id="613560678">
      <w:bodyDiv w:val="1"/>
      <w:marLeft w:val="0"/>
      <w:marRight w:val="0"/>
      <w:marTop w:val="0"/>
      <w:marBottom w:val="0"/>
      <w:divBdr>
        <w:top w:val="none" w:sz="0" w:space="0" w:color="auto"/>
        <w:left w:val="none" w:sz="0" w:space="0" w:color="auto"/>
        <w:bottom w:val="none" w:sz="0" w:space="0" w:color="auto"/>
        <w:right w:val="none" w:sz="0" w:space="0" w:color="auto"/>
      </w:divBdr>
      <w:divsChild>
        <w:div w:id="399329009">
          <w:marLeft w:val="547"/>
          <w:marRight w:val="0"/>
          <w:marTop w:val="200"/>
          <w:marBottom w:val="0"/>
          <w:divBdr>
            <w:top w:val="none" w:sz="0" w:space="0" w:color="auto"/>
            <w:left w:val="none" w:sz="0" w:space="0" w:color="auto"/>
            <w:bottom w:val="none" w:sz="0" w:space="0" w:color="auto"/>
            <w:right w:val="none" w:sz="0" w:space="0" w:color="auto"/>
          </w:divBdr>
        </w:div>
        <w:div w:id="465393911">
          <w:marLeft w:val="547"/>
          <w:marRight w:val="0"/>
          <w:marTop w:val="200"/>
          <w:marBottom w:val="0"/>
          <w:divBdr>
            <w:top w:val="none" w:sz="0" w:space="0" w:color="auto"/>
            <w:left w:val="none" w:sz="0" w:space="0" w:color="auto"/>
            <w:bottom w:val="none" w:sz="0" w:space="0" w:color="auto"/>
            <w:right w:val="none" w:sz="0" w:space="0" w:color="auto"/>
          </w:divBdr>
        </w:div>
        <w:div w:id="986400617">
          <w:marLeft w:val="1166"/>
          <w:marRight w:val="0"/>
          <w:marTop w:val="200"/>
          <w:marBottom w:val="0"/>
          <w:divBdr>
            <w:top w:val="none" w:sz="0" w:space="0" w:color="auto"/>
            <w:left w:val="none" w:sz="0" w:space="0" w:color="auto"/>
            <w:bottom w:val="none" w:sz="0" w:space="0" w:color="auto"/>
            <w:right w:val="none" w:sz="0" w:space="0" w:color="auto"/>
          </w:divBdr>
        </w:div>
      </w:divsChild>
    </w:div>
    <w:div w:id="613636663">
      <w:bodyDiv w:val="1"/>
      <w:marLeft w:val="0"/>
      <w:marRight w:val="0"/>
      <w:marTop w:val="0"/>
      <w:marBottom w:val="0"/>
      <w:divBdr>
        <w:top w:val="none" w:sz="0" w:space="0" w:color="auto"/>
        <w:left w:val="none" w:sz="0" w:space="0" w:color="auto"/>
        <w:bottom w:val="none" w:sz="0" w:space="0" w:color="auto"/>
        <w:right w:val="none" w:sz="0" w:space="0" w:color="auto"/>
      </w:divBdr>
      <w:divsChild>
        <w:div w:id="1505515414">
          <w:marLeft w:val="1166"/>
          <w:marRight w:val="0"/>
          <w:marTop w:val="0"/>
          <w:marBottom w:val="0"/>
          <w:divBdr>
            <w:top w:val="none" w:sz="0" w:space="0" w:color="auto"/>
            <w:left w:val="none" w:sz="0" w:space="0" w:color="auto"/>
            <w:bottom w:val="none" w:sz="0" w:space="0" w:color="auto"/>
            <w:right w:val="none" w:sz="0" w:space="0" w:color="auto"/>
          </w:divBdr>
        </w:div>
      </w:divsChild>
    </w:div>
    <w:div w:id="627471530">
      <w:bodyDiv w:val="1"/>
      <w:marLeft w:val="0"/>
      <w:marRight w:val="0"/>
      <w:marTop w:val="0"/>
      <w:marBottom w:val="0"/>
      <w:divBdr>
        <w:top w:val="none" w:sz="0" w:space="0" w:color="auto"/>
        <w:left w:val="none" w:sz="0" w:space="0" w:color="auto"/>
        <w:bottom w:val="none" w:sz="0" w:space="0" w:color="auto"/>
        <w:right w:val="none" w:sz="0" w:space="0" w:color="auto"/>
      </w:divBdr>
      <w:divsChild>
        <w:div w:id="264384378">
          <w:marLeft w:val="1166"/>
          <w:marRight w:val="0"/>
          <w:marTop w:val="200"/>
          <w:marBottom w:val="0"/>
          <w:divBdr>
            <w:top w:val="none" w:sz="0" w:space="0" w:color="auto"/>
            <w:left w:val="none" w:sz="0" w:space="0" w:color="auto"/>
            <w:bottom w:val="none" w:sz="0" w:space="0" w:color="auto"/>
            <w:right w:val="none" w:sz="0" w:space="0" w:color="auto"/>
          </w:divBdr>
        </w:div>
        <w:div w:id="589855241">
          <w:marLeft w:val="547"/>
          <w:marRight w:val="0"/>
          <w:marTop w:val="200"/>
          <w:marBottom w:val="0"/>
          <w:divBdr>
            <w:top w:val="none" w:sz="0" w:space="0" w:color="auto"/>
            <w:left w:val="none" w:sz="0" w:space="0" w:color="auto"/>
            <w:bottom w:val="none" w:sz="0" w:space="0" w:color="auto"/>
            <w:right w:val="none" w:sz="0" w:space="0" w:color="auto"/>
          </w:divBdr>
        </w:div>
        <w:div w:id="1056666924">
          <w:marLeft w:val="1166"/>
          <w:marRight w:val="0"/>
          <w:marTop w:val="200"/>
          <w:marBottom w:val="0"/>
          <w:divBdr>
            <w:top w:val="none" w:sz="0" w:space="0" w:color="auto"/>
            <w:left w:val="none" w:sz="0" w:space="0" w:color="auto"/>
            <w:bottom w:val="none" w:sz="0" w:space="0" w:color="auto"/>
            <w:right w:val="none" w:sz="0" w:space="0" w:color="auto"/>
          </w:divBdr>
        </w:div>
        <w:div w:id="1459958430">
          <w:marLeft w:val="1166"/>
          <w:marRight w:val="0"/>
          <w:marTop w:val="200"/>
          <w:marBottom w:val="0"/>
          <w:divBdr>
            <w:top w:val="none" w:sz="0" w:space="0" w:color="auto"/>
            <w:left w:val="none" w:sz="0" w:space="0" w:color="auto"/>
            <w:bottom w:val="none" w:sz="0" w:space="0" w:color="auto"/>
            <w:right w:val="none" w:sz="0" w:space="0" w:color="auto"/>
          </w:divBdr>
        </w:div>
        <w:div w:id="1487043026">
          <w:marLeft w:val="1166"/>
          <w:marRight w:val="0"/>
          <w:marTop w:val="200"/>
          <w:marBottom w:val="0"/>
          <w:divBdr>
            <w:top w:val="none" w:sz="0" w:space="0" w:color="auto"/>
            <w:left w:val="none" w:sz="0" w:space="0" w:color="auto"/>
            <w:bottom w:val="none" w:sz="0" w:space="0" w:color="auto"/>
            <w:right w:val="none" w:sz="0" w:space="0" w:color="auto"/>
          </w:divBdr>
        </w:div>
        <w:div w:id="1684936028">
          <w:marLeft w:val="1166"/>
          <w:marRight w:val="0"/>
          <w:marTop w:val="200"/>
          <w:marBottom w:val="0"/>
          <w:divBdr>
            <w:top w:val="none" w:sz="0" w:space="0" w:color="auto"/>
            <w:left w:val="none" w:sz="0" w:space="0" w:color="auto"/>
            <w:bottom w:val="none" w:sz="0" w:space="0" w:color="auto"/>
            <w:right w:val="none" w:sz="0" w:space="0" w:color="auto"/>
          </w:divBdr>
        </w:div>
        <w:div w:id="1687635088">
          <w:marLeft w:val="1166"/>
          <w:marRight w:val="0"/>
          <w:marTop w:val="200"/>
          <w:marBottom w:val="0"/>
          <w:divBdr>
            <w:top w:val="none" w:sz="0" w:space="0" w:color="auto"/>
            <w:left w:val="none" w:sz="0" w:space="0" w:color="auto"/>
            <w:bottom w:val="none" w:sz="0" w:space="0" w:color="auto"/>
            <w:right w:val="none" w:sz="0" w:space="0" w:color="auto"/>
          </w:divBdr>
        </w:div>
        <w:div w:id="2016493884">
          <w:marLeft w:val="547"/>
          <w:marRight w:val="0"/>
          <w:marTop w:val="200"/>
          <w:marBottom w:val="0"/>
          <w:divBdr>
            <w:top w:val="none" w:sz="0" w:space="0" w:color="auto"/>
            <w:left w:val="none" w:sz="0" w:space="0" w:color="auto"/>
            <w:bottom w:val="none" w:sz="0" w:space="0" w:color="auto"/>
            <w:right w:val="none" w:sz="0" w:space="0" w:color="auto"/>
          </w:divBdr>
        </w:div>
      </w:divsChild>
    </w:div>
    <w:div w:id="632323146">
      <w:bodyDiv w:val="1"/>
      <w:marLeft w:val="0"/>
      <w:marRight w:val="0"/>
      <w:marTop w:val="0"/>
      <w:marBottom w:val="0"/>
      <w:divBdr>
        <w:top w:val="none" w:sz="0" w:space="0" w:color="auto"/>
        <w:left w:val="none" w:sz="0" w:space="0" w:color="auto"/>
        <w:bottom w:val="none" w:sz="0" w:space="0" w:color="auto"/>
        <w:right w:val="none" w:sz="0" w:space="0" w:color="auto"/>
      </w:divBdr>
      <w:divsChild>
        <w:div w:id="9576047">
          <w:marLeft w:val="547"/>
          <w:marRight w:val="0"/>
          <w:marTop w:val="200"/>
          <w:marBottom w:val="0"/>
          <w:divBdr>
            <w:top w:val="none" w:sz="0" w:space="0" w:color="auto"/>
            <w:left w:val="none" w:sz="0" w:space="0" w:color="auto"/>
            <w:bottom w:val="none" w:sz="0" w:space="0" w:color="auto"/>
            <w:right w:val="none" w:sz="0" w:space="0" w:color="auto"/>
          </w:divBdr>
        </w:div>
        <w:div w:id="596059314">
          <w:marLeft w:val="547"/>
          <w:marRight w:val="0"/>
          <w:marTop w:val="200"/>
          <w:marBottom w:val="0"/>
          <w:divBdr>
            <w:top w:val="none" w:sz="0" w:space="0" w:color="auto"/>
            <w:left w:val="none" w:sz="0" w:space="0" w:color="auto"/>
            <w:bottom w:val="none" w:sz="0" w:space="0" w:color="auto"/>
            <w:right w:val="none" w:sz="0" w:space="0" w:color="auto"/>
          </w:divBdr>
        </w:div>
        <w:div w:id="600334524">
          <w:marLeft w:val="547"/>
          <w:marRight w:val="0"/>
          <w:marTop w:val="200"/>
          <w:marBottom w:val="0"/>
          <w:divBdr>
            <w:top w:val="none" w:sz="0" w:space="0" w:color="auto"/>
            <w:left w:val="none" w:sz="0" w:space="0" w:color="auto"/>
            <w:bottom w:val="none" w:sz="0" w:space="0" w:color="auto"/>
            <w:right w:val="none" w:sz="0" w:space="0" w:color="auto"/>
          </w:divBdr>
        </w:div>
        <w:div w:id="1130241313">
          <w:marLeft w:val="547"/>
          <w:marRight w:val="0"/>
          <w:marTop w:val="200"/>
          <w:marBottom w:val="0"/>
          <w:divBdr>
            <w:top w:val="none" w:sz="0" w:space="0" w:color="auto"/>
            <w:left w:val="none" w:sz="0" w:space="0" w:color="auto"/>
            <w:bottom w:val="none" w:sz="0" w:space="0" w:color="auto"/>
            <w:right w:val="none" w:sz="0" w:space="0" w:color="auto"/>
          </w:divBdr>
        </w:div>
        <w:div w:id="1416589569">
          <w:marLeft w:val="547"/>
          <w:marRight w:val="0"/>
          <w:marTop w:val="200"/>
          <w:marBottom w:val="0"/>
          <w:divBdr>
            <w:top w:val="none" w:sz="0" w:space="0" w:color="auto"/>
            <w:left w:val="none" w:sz="0" w:space="0" w:color="auto"/>
            <w:bottom w:val="none" w:sz="0" w:space="0" w:color="auto"/>
            <w:right w:val="none" w:sz="0" w:space="0" w:color="auto"/>
          </w:divBdr>
        </w:div>
        <w:div w:id="1733193253">
          <w:marLeft w:val="547"/>
          <w:marRight w:val="0"/>
          <w:marTop w:val="200"/>
          <w:marBottom w:val="0"/>
          <w:divBdr>
            <w:top w:val="none" w:sz="0" w:space="0" w:color="auto"/>
            <w:left w:val="none" w:sz="0" w:space="0" w:color="auto"/>
            <w:bottom w:val="none" w:sz="0" w:space="0" w:color="auto"/>
            <w:right w:val="none" w:sz="0" w:space="0" w:color="auto"/>
          </w:divBdr>
        </w:div>
        <w:div w:id="1793865804">
          <w:marLeft w:val="547"/>
          <w:marRight w:val="0"/>
          <w:marTop w:val="200"/>
          <w:marBottom w:val="0"/>
          <w:divBdr>
            <w:top w:val="none" w:sz="0" w:space="0" w:color="auto"/>
            <w:left w:val="none" w:sz="0" w:space="0" w:color="auto"/>
            <w:bottom w:val="none" w:sz="0" w:space="0" w:color="auto"/>
            <w:right w:val="none" w:sz="0" w:space="0" w:color="auto"/>
          </w:divBdr>
        </w:div>
        <w:div w:id="1914118916">
          <w:marLeft w:val="547"/>
          <w:marRight w:val="0"/>
          <w:marTop w:val="200"/>
          <w:marBottom w:val="0"/>
          <w:divBdr>
            <w:top w:val="none" w:sz="0" w:space="0" w:color="auto"/>
            <w:left w:val="none" w:sz="0" w:space="0" w:color="auto"/>
            <w:bottom w:val="none" w:sz="0" w:space="0" w:color="auto"/>
            <w:right w:val="none" w:sz="0" w:space="0" w:color="auto"/>
          </w:divBdr>
        </w:div>
        <w:div w:id="1969123591">
          <w:marLeft w:val="547"/>
          <w:marRight w:val="0"/>
          <w:marTop w:val="200"/>
          <w:marBottom w:val="0"/>
          <w:divBdr>
            <w:top w:val="none" w:sz="0" w:space="0" w:color="auto"/>
            <w:left w:val="none" w:sz="0" w:space="0" w:color="auto"/>
            <w:bottom w:val="none" w:sz="0" w:space="0" w:color="auto"/>
            <w:right w:val="none" w:sz="0" w:space="0" w:color="auto"/>
          </w:divBdr>
        </w:div>
      </w:divsChild>
    </w:div>
    <w:div w:id="676538606">
      <w:bodyDiv w:val="1"/>
      <w:marLeft w:val="0"/>
      <w:marRight w:val="0"/>
      <w:marTop w:val="0"/>
      <w:marBottom w:val="0"/>
      <w:divBdr>
        <w:top w:val="none" w:sz="0" w:space="0" w:color="auto"/>
        <w:left w:val="none" w:sz="0" w:space="0" w:color="auto"/>
        <w:bottom w:val="none" w:sz="0" w:space="0" w:color="auto"/>
        <w:right w:val="none" w:sz="0" w:space="0" w:color="auto"/>
      </w:divBdr>
    </w:div>
    <w:div w:id="693650604">
      <w:bodyDiv w:val="1"/>
      <w:marLeft w:val="0"/>
      <w:marRight w:val="0"/>
      <w:marTop w:val="0"/>
      <w:marBottom w:val="0"/>
      <w:divBdr>
        <w:top w:val="none" w:sz="0" w:space="0" w:color="auto"/>
        <w:left w:val="none" w:sz="0" w:space="0" w:color="auto"/>
        <w:bottom w:val="none" w:sz="0" w:space="0" w:color="auto"/>
        <w:right w:val="none" w:sz="0" w:space="0" w:color="auto"/>
      </w:divBdr>
    </w:div>
    <w:div w:id="783580218">
      <w:bodyDiv w:val="1"/>
      <w:marLeft w:val="0"/>
      <w:marRight w:val="0"/>
      <w:marTop w:val="0"/>
      <w:marBottom w:val="0"/>
      <w:divBdr>
        <w:top w:val="none" w:sz="0" w:space="0" w:color="auto"/>
        <w:left w:val="none" w:sz="0" w:space="0" w:color="auto"/>
        <w:bottom w:val="none" w:sz="0" w:space="0" w:color="auto"/>
        <w:right w:val="none" w:sz="0" w:space="0" w:color="auto"/>
      </w:divBdr>
    </w:div>
    <w:div w:id="858007771">
      <w:bodyDiv w:val="1"/>
      <w:marLeft w:val="0"/>
      <w:marRight w:val="0"/>
      <w:marTop w:val="0"/>
      <w:marBottom w:val="0"/>
      <w:divBdr>
        <w:top w:val="none" w:sz="0" w:space="0" w:color="auto"/>
        <w:left w:val="none" w:sz="0" w:space="0" w:color="auto"/>
        <w:bottom w:val="none" w:sz="0" w:space="0" w:color="auto"/>
        <w:right w:val="none" w:sz="0" w:space="0" w:color="auto"/>
      </w:divBdr>
      <w:divsChild>
        <w:div w:id="1302810567">
          <w:marLeft w:val="547"/>
          <w:marRight w:val="0"/>
          <w:marTop w:val="200"/>
          <w:marBottom w:val="0"/>
          <w:divBdr>
            <w:top w:val="none" w:sz="0" w:space="0" w:color="auto"/>
            <w:left w:val="none" w:sz="0" w:space="0" w:color="auto"/>
            <w:bottom w:val="none" w:sz="0" w:space="0" w:color="auto"/>
            <w:right w:val="none" w:sz="0" w:space="0" w:color="auto"/>
          </w:divBdr>
        </w:div>
        <w:div w:id="1660497941">
          <w:marLeft w:val="1166"/>
          <w:marRight w:val="0"/>
          <w:marTop w:val="200"/>
          <w:marBottom w:val="0"/>
          <w:divBdr>
            <w:top w:val="none" w:sz="0" w:space="0" w:color="auto"/>
            <w:left w:val="none" w:sz="0" w:space="0" w:color="auto"/>
            <w:bottom w:val="none" w:sz="0" w:space="0" w:color="auto"/>
            <w:right w:val="none" w:sz="0" w:space="0" w:color="auto"/>
          </w:divBdr>
        </w:div>
      </w:divsChild>
    </w:div>
    <w:div w:id="876314542">
      <w:bodyDiv w:val="1"/>
      <w:marLeft w:val="0"/>
      <w:marRight w:val="0"/>
      <w:marTop w:val="0"/>
      <w:marBottom w:val="0"/>
      <w:divBdr>
        <w:top w:val="none" w:sz="0" w:space="0" w:color="auto"/>
        <w:left w:val="none" w:sz="0" w:space="0" w:color="auto"/>
        <w:bottom w:val="none" w:sz="0" w:space="0" w:color="auto"/>
        <w:right w:val="none" w:sz="0" w:space="0" w:color="auto"/>
      </w:divBdr>
      <w:divsChild>
        <w:div w:id="578711236">
          <w:marLeft w:val="1166"/>
          <w:marRight w:val="0"/>
          <w:marTop w:val="200"/>
          <w:marBottom w:val="0"/>
          <w:divBdr>
            <w:top w:val="none" w:sz="0" w:space="0" w:color="auto"/>
            <w:left w:val="none" w:sz="0" w:space="0" w:color="auto"/>
            <w:bottom w:val="none" w:sz="0" w:space="0" w:color="auto"/>
            <w:right w:val="none" w:sz="0" w:space="0" w:color="auto"/>
          </w:divBdr>
        </w:div>
        <w:div w:id="615252300">
          <w:marLeft w:val="1166"/>
          <w:marRight w:val="0"/>
          <w:marTop w:val="200"/>
          <w:marBottom w:val="0"/>
          <w:divBdr>
            <w:top w:val="none" w:sz="0" w:space="0" w:color="auto"/>
            <w:left w:val="none" w:sz="0" w:space="0" w:color="auto"/>
            <w:bottom w:val="none" w:sz="0" w:space="0" w:color="auto"/>
            <w:right w:val="none" w:sz="0" w:space="0" w:color="auto"/>
          </w:divBdr>
        </w:div>
        <w:div w:id="891383075">
          <w:marLeft w:val="1166"/>
          <w:marRight w:val="0"/>
          <w:marTop w:val="200"/>
          <w:marBottom w:val="0"/>
          <w:divBdr>
            <w:top w:val="none" w:sz="0" w:space="0" w:color="auto"/>
            <w:left w:val="none" w:sz="0" w:space="0" w:color="auto"/>
            <w:bottom w:val="none" w:sz="0" w:space="0" w:color="auto"/>
            <w:right w:val="none" w:sz="0" w:space="0" w:color="auto"/>
          </w:divBdr>
        </w:div>
        <w:div w:id="987170714">
          <w:marLeft w:val="547"/>
          <w:marRight w:val="0"/>
          <w:marTop w:val="200"/>
          <w:marBottom w:val="0"/>
          <w:divBdr>
            <w:top w:val="none" w:sz="0" w:space="0" w:color="auto"/>
            <w:left w:val="none" w:sz="0" w:space="0" w:color="auto"/>
            <w:bottom w:val="none" w:sz="0" w:space="0" w:color="auto"/>
            <w:right w:val="none" w:sz="0" w:space="0" w:color="auto"/>
          </w:divBdr>
        </w:div>
        <w:div w:id="1194346497">
          <w:marLeft w:val="1166"/>
          <w:marRight w:val="0"/>
          <w:marTop w:val="200"/>
          <w:marBottom w:val="0"/>
          <w:divBdr>
            <w:top w:val="none" w:sz="0" w:space="0" w:color="auto"/>
            <w:left w:val="none" w:sz="0" w:space="0" w:color="auto"/>
            <w:bottom w:val="none" w:sz="0" w:space="0" w:color="auto"/>
            <w:right w:val="none" w:sz="0" w:space="0" w:color="auto"/>
          </w:divBdr>
        </w:div>
        <w:div w:id="1202210682">
          <w:marLeft w:val="547"/>
          <w:marRight w:val="0"/>
          <w:marTop w:val="200"/>
          <w:marBottom w:val="0"/>
          <w:divBdr>
            <w:top w:val="none" w:sz="0" w:space="0" w:color="auto"/>
            <w:left w:val="none" w:sz="0" w:space="0" w:color="auto"/>
            <w:bottom w:val="none" w:sz="0" w:space="0" w:color="auto"/>
            <w:right w:val="none" w:sz="0" w:space="0" w:color="auto"/>
          </w:divBdr>
        </w:div>
        <w:div w:id="1621449539">
          <w:marLeft w:val="1166"/>
          <w:marRight w:val="0"/>
          <w:marTop w:val="200"/>
          <w:marBottom w:val="0"/>
          <w:divBdr>
            <w:top w:val="none" w:sz="0" w:space="0" w:color="auto"/>
            <w:left w:val="none" w:sz="0" w:space="0" w:color="auto"/>
            <w:bottom w:val="none" w:sz="0" w:space="0" w:color="auto"/>
            <w:right w:val="none" w:sz="0" w:space="0" w:color="auto"/>
          </w:divBdr>
        </w:div>
        <w:div w:id="1626037315">
          <w:marLeft w:val="1166"/>
          <w:marRight w:val="0"/>
          <w:marTop w:val="200"/>
          <w:marBottom w:val="0"/>
          <w:divBdr>
            <w:top w:val="none" w:sz="0" w:space="0" w:color="auto"/>
            <w:left w:val="none" w:sz="0" w:space="0" w:color="auto"/>
            <w:bottom w:val="none" w:sz="0" w:space="0" w:color="auto"/>
            <w:right w:val="none" w:sz="0" w:space="0" w:color="auto"/>
          </w:divBdr>
        </w:div>
      </w:divsChild>
    </w:div>
    <w:div w:id="876549083">
      <w:bodyDiv w:val="1"/>
      <w:marLeft w:val="0"/>
      <w:marRight w:val="0"/>
      <w:marTop w:val="0"/>
      <w:marBottom w:val="0"/>
      <w:divBdr>
        <w:top w:val="none" w:sz="0" w:space="0" w:color="auto"/>
        <w:left w:val="none" w:sz="0" w:space="0" w:color="auto"/>
        <w:bottom w:val="none" w:sz="0" w:space="0" w:color="auto"/>
        <w:right w:val="none" w:sz="0" w:space="0" w:color="auto"/>
      </w:divBdr>
      <w:divsChild>
        <w:div w:id="1797987331">
          <w:marLeft w:val="547"/>
          <w:marRight w:val="0"/>
          <w:marTop w:val="200"/>
          <w:marBottom w:val="0"/>
          <w:divBdr>
            <w:top w:val="none" w:sz="0" w:space="0" w:color="auto"/>
            <w:left w:val="none" w:sz="0" w:space="0" w:color="auto"/>
            <w:bottom w:val="none" w:sz="0" w:space="0" w:color="auto"/>
            <w:right w:val="none" w:sz="0" w:space="0" w:color="auto"/>
          </w:divBdr>
        </w:div>
      </w:divsChild>
    </w:div>
    <w:div w:id="878511439">
      <w:bodyDiv w:val="1"/>
      <w:marLeft w:val="0"/>
      <w:marRight w:val="0"/>
      <w:marTop w:val="0"/>
      <w:marBottom w:val="0"/>
      <w:divBdr>
        <w:top w:val="none" w:sz="0" w:space="0" w:color="auto"/>
        <w:left w:val="none" w:sz="0" w:space="0" w:color="auto"/>
        <w:bottom w:val="none" w:sz="0" w:space="0" w:color="auto"/>
        <w:right w:val="none" w:sz="0" w:space="0" w:color="auto"/>
      </w:divBdr>
      <w:divsChild>
        <w:div w:id="79061015">
          <w:marLeft w:val="0"/>
          <w:marRight w:val="0"/>
          <w:marTop w:val="0"/>
          <w:marBottom w:val="0"/>
          <w:divBdr>
            <w:top w:val="none" w:sz="0" w:space="0" w:color="auto"/>
            <w:left w:val="none" w:sz="0" w:space="0" w:color="auto"/>
            <w:bottom w:val="none" w:sz="0" w:space="0" w:color="auto"/>
            <w:right w:val="none" w:sz="0" w:space="0" w:color="auto"/>
          </w:divBdr>
        </w:div>
        <w:div w:id="142046237">
          <w:marLeft w:val="0"/>
          <w:marRight w:val="0"/>
          <w:marTop w:val="0"/>
          <w:marBottom w:val="0"/>
          <w:divBdr>
            <w:top w:val="none" w:sz="0" w:space="0" w:color="auto"/>
            <w:left w:val="none" w:sz="0" w:space="0" w:color="auto"/>
            <w:bottom w:val="none" w:sz="0" w:space="0" w:color="auto"/>
            <w:right w:val="none" w:sz="0" w:space="0" w:color="auto"/>
          </w:divBdr>
        </w:div>
        <w:div w:id="238682509">
          <w:marLeft w:val="0"/>
          <w:marRight w:val="0"/>
          <w:marTop w:val="0"/>
          <w:marBottom w:val="0"/>
          <w:divBdr>
            <w:top w:val="none" w:sz="0" w:space="0" w:color="auto"/>
            <w:left w:val="none" w:sz="0" w:space="0" w:color="auto"/>
            <w:bottom w:val="none" w:sz="0" w:space="0" w:color="auto"/>
            <w:right w:val="none" w:sz="0" w:space="0" w:color="auto"/>
          </w:divBdr>
        </w:div>
        <w:div w:id="432483567">
          <w:marLeft w:val="0"/>
          <w:marRight w:val="0"/>
          <w:marTop w:val="0"/>
          <w:marBottom w:val="0"/>
          <w:divBdr>
            <w:top w:val="none" w:sz="0" w:space="0" w:color="auto"/>
            <w:left w:val="none" w:sz="0" w:space="0" w:color="auto"/>
            <w:bottom w:val="none" w:sz="0" w:space="0" w:color="auto"/>
            <w:right w:val="none" w:sz="0" w:space="0" w:color="auto"/>
          </w:divBdr>
        </w:div>
        <w:div w:id="727190657">
          <w:marLeft w:val="0"/>
          <w:marRight w:val="0"/>
          <w:marTop w:val="0"/>
          <w:marBottom w:val="0"/>
          <w:divBdr>
            <w:top w:val="none" w:sz="0" w:space="0" w:color="auto"/>
            <w:left w:val="none" w:sz="0" w:space="0" w:color="auto"/>
            <w:bottom w:val="none" w:sz="0" w:space="0" w:color="auto"/>
            <w:right w:val="none" w:sz="0" w:space="0" w:color="auto"/>
          </w:divBdr>
        </w:div>
        <w:div w:id="823157885">
          <w:marLeft w:val="0"/>
          <w:marRight w:val="0"/>
          <w:marTop w:val="0"/>
          <w:marBottom w:val="0"/>
          <w:divBdr>
            <w:top w:val="none" w:sz="0" w:space="0" w:color="auto"/>
            <w:left w:val="none" w:sz="0" w:space="0" w:color="auto"/>
            <w:bottom w:val="none" w:sz="0" w:space="0" w:color="auto"/>
            <w:right w:val="none" w:sz="0" w:space="0" w:color="auto"/>
          </w:divBdr>
        </w:div>
        <w:div w:id="841973724">
          <w:marLeft w:val="0"/>
          <w:marRight w:val="0"/>
          <w:marTop w:val="0"/>
          <w:marBottom w:val="0"/>
          <w:divBdr>
            <w:top w:val="none" w:sz="0" w:space="0" w:color="auto"/>
            <w:left w:val="none" w:sz="0" w:space="0" w:color="auto"/>
            <w:bottom w:val="none" w:sz="0" w:space="0" w:color="auto"/>
            <w:right w:val="none" w:sz="0" w:space="0" w:color="auto"/>
          </w:divBdr>
        </w:div>
        <w:div w:id="1054474303">
          <w:marLeft w:val="0"/>
          <w:marRight w:val="0"/>
          <w:marTop w:val="0"/>
          <w:marBottom w:val="0"/>
          <w:divBdr>
            <w:top w:val="none" w:sz="0" w:space="0" w:color="auto"/>
            <w:left w:val="none" w:sz="0" w:space="0" w:color="auto"/>
            <w:bottom w:val="none" w:sz="0" w:space="0" w:color="auto"/>
            <w:right w:val="none" w:sz="0" w:space="0" w:color="auto"/>
          </w:divBdr>
        </w:div>
        <w:div w:id="1082070937">
          <w:marLeft w:val="0"/>
          <w:marRight w:val="0"/>
          <w:marTop w:val="0"/>
          <w:marBottom w:val="0"/>
          <w:divBdr>
            <w:top w:val="none" w:sz="0" w:space="0" w:color="auto"/>
            <w:left w:val="none" w:sz="0" w:space="0" w:color="auto"/>
            <w:bottom w:val="none" w:sz="0" w:space="0" w:color="auto"/>
            <w:right w:val="none" w:sz="0" w:space="0" w:color="auto"/>
          </w:divBdr>
        </w:div>
        <w:div w:id="1142116342">
          <w:marLeft w:val="0"/>
          <w:marRight w:val="0"/>
          <w:marTop w:val="0"/>
          <w:marBottom w:val="0"/>
          <w:divBdr>
            <w:top w:val="none" w:sz="0" w:space="0" w:color="auto"/>
            <w:left w:val="none" w:sz="0" w:space="0" w:color="auto"/>
            <w:bottom w:val="none" w:sz="0" w:space="0" w:color="auto"/>
            <w:right w:val="none" w:sz="0" w:space="0" w:color="auto"/>
          </w:divBdr>
        </w:div>
        <w:div w:id="1207453515">
          <w:marLeft w:val="0"/>
          <w:marRight w:val="0"/>
          <w:marTop w:val="0"/>
          <w:marBottom w:val="0"/>
          <w:divBdr>
            <w:top w:val="none" w:sz="0" w:space="0" w:color="auto"/>
            <w:left w:val="none" w:sz="0" w:space="0" w:color="auto"/>
            <w:bottom w:val="none" w:sz="0" w:space="0" w:color="auto"/>
            <w:right w:val="none" w:sz="0" w:space="0" w:color="auto"/>
          </w:divBdr>
        </w:div>
        <w:div w:id="1292125939">
          <w:marLeft w:val="0"/>
          <w:marRight w:val="0"/>
          <w:marTop w:val="0"/>
          <w:marBottom w:val="0"/>
          <w:divBdr>
            <w:top w:val="none" w:sz="0" w:space="0" w:color="auto"/>
            <w:left w:val="none" w:sz="0" w:space="0" w:color="auto"/>
            <w:bottom w:val="none" w:sz="0" w:space="0" w:color="auto"/>
            <w:right w:val="none" w:sz="0" w:space="0" w:color="auto"/>
          </w:divBdr>
        </w:div>
        <w:div w:id="1308558718">
          <w:marLeft w:val="0"/>
          <w:marRight w:val="0"/>
          <w:marTop w:val="0"/>
          <w:marBottom w:val="0"/>
          <w:divBdr>
            <w:top w:val="none" w:sz="0" w:space="0" w:color="auto"/>
            <w:left w:val="none" w:sz="0" w:space="0" w:color="auto"/>
            <w:bottom w:val="none" w:sz="0" w:space="0" w:color="auto"/>
            <w:right w:val="none" w:sz="0" w:space="0" w:color="auto"/>
          </w:divBdr>
        </w:div>
        <w:div w:id="1339894402">
          <w:marLeft w:val="0"/>
          <w:marRight w:val="0"/>
          <w:marTop w:val="0"/>
          <w:marBottom w:val="0"/>
          <w:divBdr>
            <w:top w:val="none" w:sz="0" w:space="0" w:color="auto"/>
            <w:left w:val="none" w:sz="0" w:space="0" w:color="auto"/>
            <w:bottom w:val="none" w:sz="0" w:space="0" w:color="auto"/>
            <w:right w:val="none" w:sz="0" w:space="0" w:color="auto"/>
          </w:divBdr>
        </w:div>
        <w:div w:id="1393041669">
          <w:marLeft w:val="0"/>
          <w:marRight w:val="0"/>
          <w:marTop w:val="0"/>
          <w:marBottom w:val="0"/>
          <w:divBdr>
            <w:top w:val="none" w:sz="0" w:space="0" w:color="auto"/>
            <w:left w:val="none" w:sz="0" w:space="0" w:color="auto"/>
            <w:bottom w:val="none" w:sz="0" w:space="0" w:color="auto"/>
            <w:right w:val="none" w:sz="0" w:space="0" w:color="auto"/>
          </w:divBdr>
        </w:div>
        <w:div w:id="1584222677">
          <w:marLeft w:val="0"/>
          <w:marRight w:val="0"/>
          <w:marTop w:val="0"/>
          <w:marBottom w:val="0"/>
          <w:divBdr>
            <w:top w:val="none" w:sz="0" w:space="0" w:color="auto"/>
            <w:left w:val="none" w:sz="0" w:space="0" w:color="auto"/>
            <w:bottom w:val="none" w:sz="0" w:space="0" w:color="auto"/>
            <w:right w:val="none" w:sz="0" w:space="0" w:color="auto"/>
          </w:divBdr>
        </w:div>
        <w:div w:id="1630626175">
          <w:marLeft w:val="0"/>
          <w:marRight w:val="0"/>
          <w:marTop w:val="0"/>
          <w:marBottom w:val="0"/>
          <w:divBdr>
            <w:top w:val="none" w:sz="0" w:space="0" w:color="auto"/>
            <w:left w:val="none" w:sz="0" w:space="0" w:color="auto"/>
            <w:bottom w:val="none" w:sz="0" w:space="0" w:color="auto"/>
            <w:right w:val="none" w:sz="0" w:space="0" w:color="auto"/>
          </w:divBdr>
        </w:div>
        <w:div w:id="1724985421">
          <w:marLeft w:val="0"/>
          <w:marRight w:val="0"/>
          <w:marTop w:val="0"/>
          <w:marBottom w:val="0"/>
          <w:divBdr>
            <w:top w:val="none" w:sz="0" w:space="0" w:color="auto"/>
            <w:left w:val="none" w:sz="0" w:space="0" w:color="auto"/>
            <w:bottom w:val="none" w:sz="0" w:space="0" w:color="auto"/>
            <w:right w:val="none" w:sz="0" w:space="0" w:color="auto"/>
          </w:divBdr>
        </w:div>
        <w:div w:id="1837375848">
          <w:marLeft w:val="0"/>
          <w:marRight w:val="0"/>
          <w:marTop w:val="0"/>
          <w:marBottom w:val="0"/>
          <w:divBdr>
            <w:top w:val="none" w:sz="0" w:space="0" w:color="auto"/>
            <w:left w:val="none" w:sz="0" w:space="0" w:color="auto"/>
            <w:bottom w:val="none" w:sz="0" w:space="0" w:color="auto"/>
            <w:right w:val="none" w:sz="0" w:space="0" w:color="auto"/>
          </w:divBdr>
        </w:div>
        <w:div w:id="1915123713">
          <w:marLeft w:val="0"/>
          <w:marRight w:val="0"/>
          <w:marTop w:val="0"/>
          <w:marBottom w:val="0"/>
          <w:divBdr>
            <w:top w:val="none" w:sz="0" w:space="0" w:color="auto"/>
            <w:left w:val="none" w:sz="0" w:space="0" w:color="auto"/>
            <w:bottom w:val="none" w:sz="0" w:space="0" w:color="auto"/>
            <w:right w:val="none" w:sz="0" w:space="0" w:color="auto"/>
          </w:divBdr>
        </w:div>
        <w:div w:id="2061398172">
          <w:marLeft w:val="0"/>
          <w:marRight w:val="0"/>
          <w:marTop w:val="0"/>
          <w:marBottom w:val="0"/>
          <w:divBdr>
            <w:top w:val="none" w:sz="0" w:space="0" w:color="auto"/>
            <w:left w:val="none" w:sz="0" w:space="0" w:color="auto"/>
            <w:bottom w:val="none" w:sz="0" w:space="0" w:color="auto"/>
            <w:right w:val="none" w:sz="0" w:space="0" w:color="auto"/>
          </w:divBdr>
        </w:div>
        <w:div w:id="2066416140">
          <w:marLeft w:val="0"/>
          <w:marRight w:val="0"/>
          <w:marTop w:val="0"/>
          <w:marBottom w:val="0"/>
          <w:divBdr>
            <w:top w:val="none" w:sz="0" w:space="0" w:color="auto"/>
            <w:left w:val="none" w:sz="0" w:space="0" w:color="auto"/>
            <w:bottom w:val="none" w:sz="0" w:space="0" w:color="auto"/>
            <w:right w:val="none" w:sz="0" w:space="0" w:color="auto"/>
          </w:divBdr>
        </w:div>
      </w:divsChild>
    </w:div>
    <w:div w:id="885484267">
      <w:bodyDiv w:val="1"/>
      <w:marLeft w:val="0"/>
      <w:marRight w:val="0"/>
      <w:marTop w:val="0"/>
      <w:marBottom w:val="0"/>
      <w:divBdr>
        <w:top w:val="none" w:sz="0" w:space="0" w:color="auto"/>
        <w:left w:val="none" w:sz="0" w:space="0" w:color="auto"/>
        <w:bottom w:val="none" w:sz="0" w:space="0" w:color="auto"/>
        <w:right w:val="none" w:sz="0" w:space="0" w:color="auto"/>
      </w:divBdr>
      <w:divsChild>
        <w:div w:id="688458227">
          <w:marLeft w:val="547"/>
          <w:marRight w:val="0"/>
          <w:marTop w:val="200"/>
          <w:marBottom w:val="0"/>
          <w:divBdr>
            <w:top w:val="none" w:sz="0" w:space="0" w:color="auto"/>
            <w:left w:val="none" w:sz="0" w:space="0" w:color="auto"/>
            <w:bottom w:val="none" w:sz="0" w:space="0" w:color="auto"/>
            <w:right w:val="none" w:sz="0" w:space="0" w:color="auto"/>
          </w:divBdr>
        </w:div>
      </w:divsChild>
    </w:div>
    <w:div w:id="908032728">
      <w:bodyDiv w:val="1"/>
      <w:marLeft w:val="0"/>
      <w:marRight w:val="0"/>
      <w:marTop w:val="0"/>
      <w:marBottom w:val="0"/>
      <w:divBdr>
        <w:top w:val="none" w:sz="0" w:space="0" w:color="auto"/>
        <w:left w:val="none" w:sz="0" w:space="0" w:color="auto"/>
        <w:bottom w:val="none" w:sz="0" w:space="0" w:color="auto"/>
        <w:right w:val="none" w:sz="0" w:space="0" w:color="auto"/>
      </w:divBdr>
    </w:div>
    <w:div w:id="927812318">
      <w:bodyDiv w:val="1"/>
      <w:marLeft w:val="0"/>
      <w:marRight w:val="0"/>
      <w:marTop w:val="0"/>
      <w:marBottom w:val="0"/>
      <w:divBdr>
        <w:top w:val="none" w:sz="0" w:space="0" w:color="auto"/>
        <w:left w:val="none" w:sz="0" w:space="0" w:color="auto"/>
        <w:bottom w:val="none" w:sz="0" w:space="0" w:color="auto"/>
        <w:right w:val="none" w:sz="0" w:space="0" w:color="auto"/>
      </w:divBdr>
      <w:divsChild>
        <w:div w:id="65347638">
          <w:marLeft w:val="547"/>
          <w:marRight w:val="0"/>
          <w:marTop w:val="200"/>
          <w:marBottom w:val="0"/>
          <w:divBdr>
            <w:top w:val="none" w:sz="0" w:space="0" w:color="auto"/>
            <w:left w:val="none" w:sz="0" w:space="0" w:color="auto"/>
            <w:bottom w:val="none" w:sz="0" w:space="0" w:color="auto"/>
            <w:right w:val="none" w:sz="0" w:space="0" w:color="auto"/>
          </w:divBdr>
        </w:div>
        <w:div w:id="967012174">
          <w:marLeft w:val="547"/>
          <w:marRight w:val="0"/>
          <w:marTop w:val="200"/>
          <w:marBottom w:val="0"/>
          <w:divBdr>
            <w:top w:val="none" w:sz="0" w:space="0" w:color="auto"/>
            <w:left w:val="none" w:sz="0" w:space="0" w:color="auto"/>
            <w:bottom w:val="none" w:sz="0" w:space="0" w:color="auto"/>
            <w:right w:val="none" w:sz="0" w:space="0" w:color="auto"/>
          </w:divBdr>
        </w:div>
      </w:divsChild>
    </w:div>
    <w:div w:id="944774508">
      <w:bodyDiv w:val="1"/>
      <w:marLeft w:val="0"/>
      <w:marRight w:val="0"/>
      <w:marTop w:val="0"/>
      <w:marBottom w:val="0"/>
      <w:divBdr>
        <w:top w:val="none" w:sz="0" w:space="0" w:color="auto"/>
        <w:left w:val="none" w:sz="0" w:space="0" w:color="auto"/>
        <w:bottom w:val="none" w:sz="0" w:space="0" w:color="auto"/>
        <w:right w:val="none" w:sz="0" w:space="0" w:color="auto"/>
      </w:divBdr>
      <w:divsChild>
        <w:div w:id="227038090">
          <w:marLeft w:val="547"/>
          <w:marRight w:val="0"/>
          <w:marTop w:val="200"/>
          <w:marBottom w:val="0"/>
          <w:divBdr>
            <w:top w:val="none" w:sz="0" w:space="0" w:color="auto"/>
            <w:left w:val="none" w:sz="0" w:space="0" w:color="auto"/>
            <w:bottom w:val="none" w:sz="0" w:space="0" w:color="auto"/>
            <w:right w:val="none" w:sz="0" w:space="0" w:color="auto"/>
          </w:divBdr>
        </w:div>
        <w:div w:id="415446712">
          <w:marLeft w:val="547"/>
          <w:marRight w:val="0"/>
          <w:marTop w:val="200"/>
          <w:marBottom w:val="0"/>
          <w:divBdr>
            <w:top w:val="none" w:sz="0" w:space="0" w:color="auto"/>
            <w:left w:val="none" w:sz="0" w:space="0" w:color="auto"/>
            <w:bottom w:val="none" w:sz="0" w:space="0" w:color="auto"/>
            <w:right w:val="none" w:sz="0" w:space="0" w:color="auto"/>
          </w:divBdr>
        </w:div>
      </w:divsChild>
    </w:div>
    <w:div w:id="962005687">
      <w:bodyDiv w:val="1"/>
      <w:marLeft w:val="0"/>
      <w:marRight w:val="0"/>
      <w:marTop w:val="0"/>
      <w:marBottom w:val="0"/>
      <w:divBdr>
        <w:top w:val="none" w:sz="0" w:space="0" w:color="auto"/>
        <w:left w:val="none" w:sz="0" w:space="0" w:color="auto"/>
        <w:bottom w:val="none" w:sz="0" w:space="0" w:color="auto"/>
        <w:right w:val="none" w:sz="0" w:space="0" w:color="auto"/>
      </w:divBdr>
      <w:divsChild>
        <w:div w:id="1682119446">
          <w:marLeft w:val="547"/>
          <w:marRight w:val="0"/>
          <w:marTop w:val="200"/>
          <w:marBottom w:val="0"/>
          <w:divBdr>
            <w:top w:val="none" w:sz="0" w:space="0" w:color="auto"/>
            <w:left w:val="none" w:sz="0" w:space="0" w:color="auto"/>
            <w:bottom w:val="none" w:sz="0" w:space="0" w:color="auto"/>
            <w:right w:val="none" w:sz="0" w:space="0" w:color="auto"/>
          </w:divBdr>
        </w:div>
      </w:divsChild>
    </w:div>
    <w:div w:id="974023280">
      <w:bodyDiv w:val="1"/>
      <w:marLeft w:val="0"/>
      <w:marRight w:val="0"/>
      <w:marTop w:val="0"/>
      <w:marBottom w:val="0"/>
      <w:divBdr>
        <w:top w:val="none" w:sz="0" w:space="0" w:color="auto"/>
        <w:left w:val="none" w:sz="0" w:space="0" w:color="auto"/>
        <w:bottom w:val="none" w:sz="0" w:space="0" w:color="auto"/>
        <w:right w:val="none" w:sz="0" w:space="0" w:color="auto"/>
      </w:divBdr>
    </w:div>
    <w:div w:id="984427750">
      <w:bodyDiv w:val="1"/>
      <w:marLeft w:val="0"/>
      <w:marRight w:val="0"/>
      <w:marTop w:val="0"/>
      <w:marBottom w:val="0"/>
      <w:divBdr>
        <w:top w:val="none" w:sz="0" w:space="0" w:color="auto"/>
        <w:left w:val="none" w:sz="0" w:space="0" w:color="auto"/>
        <w:bottom w:val="none" w:sz="0" w:space="0" w:color="auto"/>
        <w:right w:val="none" w:sz="0" w:space="0" w:color="auto"/>
      </w:divBdr>
      <w:divsChild>
        <w:div w:id="1820072693">
          <w:marLeft w:val="547"/>
          <w:marRight w:val="0"/>
          <w:marTop w:val="200"/>
          <w:marBottom w:val="0"/>
          <w:divBdr>
            <w:top w:val="none" w:sz="0" w:space="0" w:color="auto"/>
            <w:left w:val="none" w:sz="0" w:space="0" w:color="auto"/>
            <w:bottom w:val="none" w:sz="0" w:space="0" w:color="auto"/>
            <w:right w:val="none" w:sz="0" w:space="0" w:color="auto"/>
          </w:divBdr>
        </w:div>
      </w:divsChild>
    </w:div>
    <w:div w:id="986739849">
      <w:bodyDiv w:val="1"/>
      <w:marLeft w:val="0"/>
      <w:marRight w:val="0"/>
      <w:marTop w:val="0"/>
      <w:marBottom w:val="0"/>
      <w:divBdr>
        <w:top w:val="none" w:sz="0" w:space="0" w:color="auto"/>
        <w:left w:val="none" w:sz="0" w:space="0" w:color="auto"/>
        <w:bottom w:val="none" w:sz="0" w:space="0" w:color="auto"/>
        <w:right w:val="none" w:sz="0" w:space="0" w:color="auto"/>
      </w:divBdr>
      <w:divsChild>
        <w:div w:id="332340792">
          <w:marLeft w:val="1166"/>
          <w:marRight w:val="0"/>
          <w:marTop w:val="200"/>
          <w:marBottom w:val="0"/>
          <w:divBdr>
            <w:top w:val="none" w:sz="0" w:space="0" w:color="auto"/>
            <w:left w:val="none" w:sz="0" w:space="0" w:color="auto"/>
            <w:bottom w:val="none" w:sz="0" w:space="0" w:color="auto"/>
            <w:right w:val="none" w:sz="0" w:space="0" w:color="auto"/>
          </w:divBdr>
        </w:div>
        <w:div w:id="407725615">
          <w:marLeft w:val="547"/>
          <w:marRight w:val="0"/>
          <w:marTop w:val="200"/>
          <w:marBottom w:val="0"/>
          <w:divBdr>
            <w:top w:val="none" w:sz="0" w:space="0" w:color="auto"/>
            <w:left w:val="none" w:sz="0" w:space="0" w:color="auto"/>
            <w:bottom w:val="none" w:sz="0" w:space="0" w:color="auto"/>
            <w:right w:val="none" w:sz="0" w:space="0" w:color="auto"/>
          </w:divBdr>
        </w:div>
        <w:div w:id="1220551348">
          <w:marLeft w:val="547"/>
          <w:marRight w:val="0"/>
          <w:marTop w:val="200"/>
          <w:marBottom w:val="0"/>
          <w:divBdr>
            <w:top w:val="none" w:sz="0" w:space="0" w:color="auto"/>
            <w:left w:val="none" w:sz="0" w:space="0" w:color="auto"/>
            <w:bottom w:val="none" w:sz="0" w:space="0" w:color="auto"/>
            <w:right w:val="none" w:sz="0" w:space="0" w:color="auto"/>
          </w:divBdr>
        </w:div>
      </w:divsChild>
    </w:div>
    <w:div w:id="990207213">
      <w:bodyDiv w:val="1"/>
      <w:marLeft w:val="0"/>
      <w:marRight w:val="0"/>
      <w:marTop w:val="0"/>
      <w:marBottom w:val="0"/>
      <w:divBdr>
        <w:top w:val="none" w:sz="0" w:space="0" w:color="auto"/>
        <w:left w:val="none" w:sz="0" w:space="0" w:color="auto"/>
        <w:bottom w:val="none" w:sz="0" w:space="0" w:color="auto"/>
        <w:right w:val="none" w:sz="0" w:space="0" w:color="auto"/>
      </w:divBdr>
    </w:div>
    <w:div w:id="1011102872">
      <w:bodyDiv w:val="1"/>
      <w:marLeft w:val="0"/>
      <w:marRight w:val="0"/>
      <w:marTop w:val="0"/>
      <w:marBottom w:val="0"/>
      <w:divBdr>
        <w:top w:val="none" w:sz="0" w:space="0" w:color="auto"/>
        <w:left w:val="none" w:sz="0" w:space="0" w:color="auto"/>
        <w:bottom w:val="none" w:sz="0" w:space="0" w:color="auto"/>
        <w:right w:val="none" w:sz="0" w:space="0" w:color="auto"/>
      </w:divBdr>
    </w:div>
    <w:div w:id="1102453362">
      <w:bodyDiv w:val="1"/>
      <w:marLeft w:val="0"/>
      <w:marRight w:val="0"/>
      <w:marTop w:val="0"/>
      <w:marBottom w:val="0"/>
      <w:divBdr>
        <w:top w:val="none" w:sz="0" w:space="0" w:color="auto"/>
        <w:left w:val="none" w:sz="0" w:space="0" w:color="auto"/>
        <w:bottom w:val="none" w:sz="0" w:space="0" w:color="auto"/>
        <w:right w:val="none" w:sz="0" w:space="0" w:color="auto"/>
      </w:divBdr>
      <w:divsChild>
        <w:div w:id="452134067">
          <w:marLeft w:val="547"/>
          <w:marRight w:val="0"/>
          <w:marTop w:val="200"/>
          <w:marBottom w:val="0"/>
          <w:divBdr>
            <w:top w:val="none" w:sz="0" w:space="0" w:color="auto"/>
            <w:left w:val="none" w:sz="0" w:space="0" w:color="auto"/>
            <w:bottom w:val="none" w:sz="0" w:space="0" w:color="auto"/>
            <w:right w:val="none" w:sz="0" w:space="0" w:color="auto"/>
          </w:divBdr>
        </w:div>
        <w:div w:id="645473346">
          <w:marLeft w:val="547"/>
          <w:marRight w:val="0"/>
          <w:marTop w:val="200"/>
          <w:marBottom w:val="0"/>
          <w:divBdr>
            <w:top w:val="none" w:sz="0" w:space="0" w:color="auto"/>
            <w:left w:val="none" w:sz="0" w:space="0" w:color="auto"/>
            <w:bottom w:val="none" w:sz="0" w:space="0" w:color="auto"/>
            <w:right w:val="none" w:sz="0" w:space="0" w:color="auto"/>
          </w:divBdr>
        </w:div>
      </w:divsChild>
    </w:div>
    <w:div w:id="1149127173">
      <w:bodyDiv w:val="1"/>
      <w:marLeft w:val="0"/>
      <w:marRight w:val="0"/>
      <w:marTop w:val="0"/>
      <w:marBottom w:val="0"/>
      <w:divBdr>
        <w:top w:val="none" w:sz="0" w:space="0" w:color="auto"/>
        <w:left w:val="none" w:sz="0" w:space="0" w:color="auto"/>
        <w:bottom w:val="none" w:sz="0" w:space="0" w:color="auto"/>
        <w:right w:val="none" w:sz="0" w:space="0" w:color="auto"/>
      </w:divBdr>
    </w:div>
    <w:div w:id="1188375422">
      <w:bodyDiv w:val="1"/>
      <w:marLeft w:val="0"/>
      <w:marRight w:val="0"/>
      <w:marTop w:val="0"/>
      <w:marBottom w:val="0"/>
      <w:divBdr>
        <w:top w:val="none" w:sz="0" w:space="0" w:color="auto"/>
        <w:left w:val="none" w:sz="0" w:space="0" w:color="auto"/>
        <w:bottom w:val="none" w:sz="0" w:space="0" w:color="auto"/>
        <w:right w:val="none" w:sz="0" w:space="0" w:color="auto"/>
      </w:divBdr>
      <w:divsChild>
        <w:div w:id="2026205167">
          <w:marLeft w:val="547"/>
          <w:marRight w:val="0"/>
          <w:marTop w:val="200"/>
          <w:marBottom w:val="0"/>
          <w:divBdr>
            <w:top w:val="none" w:sz="0" w:space="0" w:color="auto"/>
            <w:left w:val="none" w:sz="0" w:space="0" w:color="auto"/>
            <w:bottom w:val="none" w:sz="0" w:space="0" w:color="auto"/>
            <w:right w:val="none" w:sz="0" w:space="0" w:color="auto"/>
          </w:divBdr>
        </w:div>
      </w:divsChild>
    </w:div>
    <w:div w:id="1195386477">
      <w:bodyDiv w:val="1"/>
      <w:marLeft w:val="0"/>
      <w:marRight w:val="0"/>
      <w:marTop w:val="0"/>
      <w:marBottom w:val="0"/>
      <w:divBdr>
        <w:top w:val="none" w:sz="0" w:space="0" w:color="auto"/>
        <w:left w:val="none" w:sz="0" w:space="0" w:color="auto"/>
        <w:bottom w:val="none" w:sz="0" w:space="0" w:color="auto"/>
        <w:right w:val="none" w:sz="0" w:space="0" w:color="auto"/>
      </w:divBdr>
      <w:divsChild>
        <w:div w:id="952053249">
          <w:marLeft w:val="547"/>
          <w:marRight w:val="0"/>
          <w:marTop w:val="200"/>
          <w:marBottom w:val="0"/>
          <w:divBdr>
            <w:top w:val="none" w:sz="0" w:space="0" w:color="auto"/>
            <w:left w:val="none" w:sz="0" w:space="0" w:color="auto"/>
            <w:bottom w:val="none" w:sz="0" w:space="0" w:color="auto"/>
            <w:right w:val="none" w:sz="0" w:space="0" w:color="auto"/>
          </w:divBdr>
        </w:div>
        <w:div w:id="1879900976">
          <w:marLeft w:val="1166"/>
          <w:marRight w:val="0"/>
          <w:marTop w:val="200"/>
          <w:marBottom w:val="0"/>
          <w:divBdr>
            <w:top w:val="none" w:sz="0" w:space="0" w:color="auto"/>
            <w:left w:val="none" w:sz="0" w:space="0" w:color="auto"/>
            <w:bottom w:val="none" w:sz="0" w:space="0" w:color="auto"/>
            <w:right w:val="none" w:sz="0" w:space="0" w:color="auto"/>
          </w:divBdr>
        </w:div>
      </w:divsChild>
    </w:div>
    <w:div w:id="1218980169">
      <w:bodyDiv w:val="1"/>
      <w:marLeft w:val="0"/>
      <w:marRight w:val="0"/>
      <w:marTop w:val="0"/>
      <w:marBottom w:val="0"/>
      <w:divBdr>
        <w:top w:val="none" w:sz="0" w:space="0" w:color="auto"/>
        <w:left w:val="none" w:sz="0" w:space="0" w:color="auto"/>
        <w:bottom w:val="none" w:sz="0" w:space="0" w:color="auto"/>
        <w:right w:val="none" w:sz="0" w:space="0" w:color="auto"/>
      </w:divBdr>
      <w:divsChild>
        <w:div w:id="37435606">
          <w:marLeft w:val="0"/>
          <w:marRight w:val="0"/>
          <w:marTop w:val="0"/>
          <w:marBottom w:val="0"/>
          <w:divBdr>
            <w:top w:val="none" w:sz="0" w:space="0" w:color="auto"/>
            <w:left w:val="none" w:sz="0" w:space="0" w:color="auto"/>
            <w:bottom w:val="none" w:sz="0" w:space="0" w:color="auto"/>
            <w:right w:val="none" w:sz="0" w:space="0" w:color="auto"/>
          </w:divBdr>
        </w:div>
        <w:div w:id="55052132">
          <w:marLeft w:val="0"/>
          <w:marRight w:val="0"/>
          <w:marTop w:val="0"/>
          <w:marBottom w:val="0"/>
          <w:divBdr>
            <w:top w:val="none" w:sz="0" w:space="0" w:color="auto"/>
            <w:left w:val="none" w:sz="0" w:space="0" w:color="auto"/>
            <w:bottom w:val="none" w:sz="0" w:space="0" w:color="auto"/>
            <w:right w:val="none" w:sz="0" w:space="0" w:color="auto"/>
          </w:divBdr>
        </w:div>
        <w:div w:id="100804470">
          <w:marLeft w:val="0"/>
          <w:marRight w:val="0"/>
          <w:marTop w:val="0"/>
          <w:marBottom w:val="0"/>
          <w:divBdr>
            <w:top w:val="none" w:sz="0" w:space="0" w:color="auto"/>
            <w:left w:val="none" w:sz="0" w:space="0" w:color="auto"/>
            <w:bottom w:val="none" w:sz="0" w:space="0" w:color="auto"/>
            <w:right w:val="none" w:sz="0" w:space="0" w:color="auto"/>
          </w:divBdr>
        </w:div>
        <w:div w:id="366220678">
          <w:marLeft w:val="0"/>
          <w:marRight w:val="0"/>
          <w:marTop w:val="0"/>
          <w:marBottom w:val="0"/>
          <w:divBdr>
            <w:top w:val="none" w:sz="0" w:space="0" w:color="auto"/>
            <w:left w:val="none" w:sz="0" w:space="0" w:color="auto"/>
            <w:bottom w:val="none" w:sz="0" w:space="0" w:color="auto"/>
            <w:right w:val="none" w:sz="0" w:space="0" w:color="auto"/>
          </w:divBdr>
        </w:div>
        <w:div w:id="409355465">
          <w:marLeft w:val="0"/>
          <w:marRight w:val="0"/>
          <w:marTop w:val="0"/>
          <w:marBottom w:val="0"/>
          <w:divBdr>
            <w:top w:val="none" w:sz="0" w:space="0" w:color="auto"/>
            <w:left w:val="none" w:sz="0" w:space="0" w:color="auto"/>
            <w:bottom w:val="none" w:sz="0" w:space="0" w:color="auto"/>
            <w:right w:val="none" w:sz="0" w:space="0" w:color="auto"/>
          </w:divBdr>
        </w:div>
        <w:div w:id="540751800">
          <w:marLeft w:val="0"/>
          <w:marRight w:val="0"/>
          <w:marTop w:val="0"/>
          <w:marBottom w:val="0"/>
          <w:divBdr>
            <w:top w:val="none" w:sz="0" w:space="0" w:color="auto"/>
            <w:left w:val="none" w:sz="0" w:space="0" w:color="auto"/>
            <w:bottom w:val="none" w:sz="0" w:space="0" w:color="auto"/>
            <w:right w:val="none" w:sz="0" w:space="0" w:color="auto"/>
          </w:divBdr>
        </w:div>
        <w:div w:id="606694459">
          <w:marLeft w:val="0"/>
          <w:marRight w:val="0"/>
          <w:marTop w:val="0"/>
          <w:marBottom w:val="0"/>
          <w:divBdr>
            <w:top w:val="none" w:sz="0" w:space="0" w:color="auto"/>
            <w:left w:val="none" w:sz="0" w:space="0" w:color="auto"/>
            <w:bottom w:val="none" w:sz="0" w:space="0" w:color="auto"/>
            <w:right w:val="none" w:sz="0" w:space="0" w:color="auto"/>
          </w:divBdr>
        </w:div>
        <w:div w:id="937955160">
          <w:marLeft w:val="0"/>
          <w:marRight w:val="0"/>
          <w:marTop w:val="0"/>
          <w:marBottom w:val="0"/>
          <w:divBdr>
            <w:top w:val="none" w:sz="0" w:space="0" w:color="auto"/>
            <w:left w:val="none" w:sz="0" w:space="0" w:color="auto"/>
            <w:bottom w:val="none" w:sz="0" w:space="0" w:color="auto"/>
            <w:right w:val="none" w:sz="0" w:space="0" w:color="auto"/>
          </w:divBdr>
        </w:div>
        <w:div w:id="976882848">
          <w:marLeft w:val="0"/>
          <w:marRight w:val="0"/>
          <w:marTop w:val="0"/>
          <w:marBottom w:val="0"/>
          <w:divBdr>
            <w:top w:val="none" w:sz="0" w:space="0" w:color="auto"/>
            <w:left w:val="none" w:sz="0" w:space="0" w:color="auto"/>
            <w:bottom w:val="none" w:sz="0" w:space="0" w:color="auto"/>
            <w:right w:val="none" w:sz="0" w:space="0" w:color="auto"/>
          </w:divBdr>
        </w:div>
        <w:div w:id="1451319393">
          <w:marLeft w:val="0"/>
          <w:marRight w:val="0"/>
          <w:marTop w:val="0"/>
          <w:marBottom w:val="0"/>
          <w:divBdr>
            <w:top w:val="none" w:sz="0" w:space="0" w:color="auto"/>
            <w:left w:val="none" w:sz="0" w:space="0" w:color="auto"/>
            <w:bottom w:val="none" w:sz="0" w:space="0" w:color="auto"/>
            <w:right w:val="none" w:sz="0" w:space="0" w:color="auto"/>
          </w:divBdr>
        </w:div>
        <w:div w:id="1520780964">
          <w:marLeft w:val="0"/>
          <w:marRight w:val="0"/>
          <w:marTop w:val="0"/>
          <w:marBottom w:val="0"/>
          <w:divBdr>
            <w:top w:val="none" w:sz="0" w:space="0" w:color="auto"/>
            <w:left w:val="none" w:sz="0" w:space="0" w:color="auto"/>
            <w:bottom w:val="none" w:sz="0" w:space="0" w:color="auto"/>
            <w:right w:val="none" w:sz="0" w:space="0" w:color="auto"/>
          </w:divBdr>
        </w:div>
        <w:div w:id="1666975456">
          <w:marLeft w:val="0"/>
          <w:marRight w:val="0"/>
          <w:marTop w:val="0"/>
          <w:marBottom w:val="0"/>
          <w:divBdr>
            <w:top w:val="none" w:sz="0" w:space="0" w:color="auto"/>
            <w:left w:val="none" w:sz="0" w:space="0" w:color="auto"/>
            <w:bottom w:val="none" w:sz="0" w:space="0" w:color="auto"/>
            <w:right w:val="none" w:sz="0" w:space="0" w:color="auto"/>
          </w:divBdr>
        </w:div>
        <w:div w:id="1708673753">
          <w:marLeft w:val="0"/>
          <w:marRight w:val="0"/>
          <w:marTop w:val="0"/>
          <w:marBottom w:val="0"/>
          <w:divBdr>
            <w:top w:val="none" w:sz="0" w:space="0" w:color="auto"/>
            <w:left w:val="none" w:sz="0" w:space="0" w:color="auto"/>
            <w:bottom w:val="none" w:sz="0" w:space="0" w:color="auto"/>
            <w:right w:val="none" w:sz="0" w:space="0" w:color="auto"/>
          </w:divBdr>
        </w:div>
        <w:div w:id="1732461462">
          <w:marLeft w:val="0"/>
          <w:marRight w:val="0"/>
          <w:marTop w:val="0"/>
          <w:marBottom w:val="0"/>
          <w:divBdr>
            <w:top w:val="none" w:sz="0" w:space="0" w:color="auto"/>
            <w:left w:val="none" w:sz="0" w:space="0" w:color="auto"/>
            <w:bottom w:val="none" w:sz="0" w:space="0" w:color="auto"/>
            <w:right w:val="none" w:sz="0" w:space="0" w:color="auto"/>
          </w:divBdr>
        </w:div>
        <w:div w:id="1924560055">
          <w:marLeft w:val="0"/>
          <w:marRight w:val="0"/>
          <w:marTop w:val="0"/>
          <w:marBottom w:val="0"/>
          <w:divBdr>
            <w:top w:val="none" w:sz="0" w:space="0" w:color="auto"/>
            <w:left w:val="none" w:sz="0" w:space="0" w:color="auto"/>
            <w:bottom w:val="none" w:sz="0" w:space="0" w:color="auto"/>
            <w:right w:val="none" w:sz="0" w:space="0" w:color="auto"/>
          </w:divBdr>
        </w:div>
        <w:div w:id="2073041247">
          <w:marLeft w:val="0"/>
          <w:marRight w:val="0"/>
          <w:marTop w:val="0"/>
          <w:marBottom w:val="0"/>
          <w:divBdr>
            <w:top w:val="none" w:sz="0" w:space="0" w:color="auto"/>
            <w:left w:val="none" w:sz="0" w:space="0" w:color="auto"/>
            <w:bottom w:val="none" w:sz="0" w:space="0" w:color="auto"/>
            <w:right w:val="none" w:sz="0" w:space="0" w:color="auto"/>
          </w:divBdr>
        </w:div>
        <w:div w:id="2120832503">
          <w:marLeft w:val="0"/>
          <w:marRight w:val="0"/>
          <w:marTop w:val="0"/>
          <w:marBottom w:val="0"/>
          <w:divBdr>
            <w:top w:val="none" w:sz="0" w:space="0" w:color="auto"/>
            <w:left w:val="none" w:sz="0" w:space="0" w:color="auto"/>
            <w:bottom w:val="none" w:sz="0" w:space="0" w:color="auto"/>
            <w:right w:val="none" w:sz="0" w:space="0" w:color="auto"/>
          </w:divBdr>
        </w:div>
      </w:divsChild>
    </w:div>
    <w:div w:id="1239441770">
      <w:bodyDiv w:val="1"/>
      <w:marLeft w:val="0"/>
      <w:marRight w:val="0"/>
      <w:marTop w:val="0"/>
      <w:marBottom w:val="0"/>
      <w:divBdr>
        <w:top w:val="none" w:sz="0" w:space="0" w:color="auto"/>
        <w:left w:val="none" w:sz="0" w:space="0" w:color="auto"/>
        <w:bottom w:val="none" w:sz="0" w:space="0" w:color="auto"/>
        <w:right w:val="none" w:sz="0" w:space="0" w:color="auto"/>
      </w:divBdr>
    </w:div>
    <w:div w:id="1274094034">
      <w:bodyDiv w:val="1"/>
      <w:marLeft w:val="0"/>
      <w:marRight w:val="0"/>
      <w:marTop w:val="0"/>
      <w:marBottom w:val="0"/>
      <w:divBdr>
        <w:top w:val="none" w:sz="0" w:space="0" w:color="auto"/>
        <w:left w:val="none" w:sz="0" w:space="0" w:color="auto"/>
        <w:bottom w:val="none" w:sz="0" w:space="0" w:color="auto"/>
        <w:right w:val="none" w:sz="0" w:space="0" w:color="auto"/>
      </w:divBdr>
    </w:div>
    <w:div w:id="1297416592">
      <w:bodyDiv w:val="1"/>
      <w:marLeft w:val="0"/>
      <w:marRight w:val="0"/>
      <w:marTop w:val="0"/>
      <w:marBottom w:val="0"/>
      <w:divBdr>
        <w:top w:val="none" w:sz="0" w:space="0" w:color="auto"/>
        <w:left w:val="none" w:sz="0" w:space="0" w:color="auto"/>
        <w:bottom w:val="none" w:sz="0" w:space="0" w:color="auto"/>
        <w:right w:val="none" w:sz="0" w:space="0" w:color="auto"/>
      </w:divBdr>
    </w:div>
    <w:div w:id="1298756570">
      <w:bodyDiv w:val="1"/>
      <w:marLeft w:val="0"/>
      <w:marRight w:val="0"/>
      <w:marTop w:val="0"/>
      <w:marBottom w:val="0"/>
      <w:divBdr>
        <w:top w:val="none" w:sz="0" w:space="0" w:color="auto"/>
        <w:left w:val="none" w:sz="0" w:space="0" w:color="auto"/>
        <w:bottom w:val="none" w:sz="0" w:space="0" w:color="auto"/>
        <w:right w:val="none" w:sz="0" w:space="0" w:color="auto"/>
      </w:divBdr>
    </w:div>
    <w:div w:id="1321157701">
      <w:bodyDiv w:val="1"/>
      <w:marLeft w:val="0"/>
      <w:marRight w:val="0"/>
      <w:marTop w:val="0"/>
      <w:marBottom w:val="0"/>
      <w:divBdr>
        <w:top w:val="none" w:sz="0" w:space="0" w:color="auto"/>
        <w:left w:val="none" w:sz="0" w:space="0" w:color="auto"/>
        <w:bottom w:val="none" w:sz="0" w:space="0" w:color="auto"/>
        <w:right w:val="none" w:sz="0" w:space="0" w:color="auto"/>
      </w:divBdr>
    </w:div>
    <w:div w:id="1340431019">
      <w:bodyDiv w:val="1"/>
      <w:marLeft w:val="0"/>
      <w:marRight w:val="0"/>
      <w:marTop w:val="0"/>
      <w:marBottom w:val="0"/>
      <w:divBdr>
        <w:top w:val="none" w:sz="0" w:space="0" w:color="auto"/>
        <w:left w:val="none" w:sz="0" w:space="0" w:color="auto"/>
        <w:bottom w:val="none" w:sz="0" w:space="0" w:color="auto"/>
        <w:right w:val="none" w:sz="0" w:space="0" w:color="auto"/>
      </w:divBdr>
      <w:divsChild>
        <w:div w:id="643000324">
          <w:marLeft w:val="547"/>
          <w:marRight w:val="0"/>
          <w:marTop w:val="200"/>
          <w:marBottom w:val="0"/>
          <w:divBdr>
            <w:top w:val="none" w:sz="0" w:space="0" w:color="auto"/>
            <w:left w:val="none" w:sz="0" w:space="0" w:color="auto"/>
            <w:bottom w:val="none" w:sz="0" w:space="0" w:color="auto"/>
            <w:right w:val="none" w:sz="0" w:space="0" w:color="auto"/>
          </w:divBdr>
        </w:div>
        <w:div w:id="1129199365">
          <w:marLeft w:val="1166"/>
          <w:marRight w:val="0"/>
          <w:marTop w:val="200"/>
          <w:marBottom w:val="0"/>
          <w:divBdr>
            <w:top w:val="none" w:sz="0" w:space="0" w:color="auto"/>
            <w:left w:val="none" w:sz="0" w:space="0" w:color="auto"/>
            <w:bottom w:val="none" w:sz="0" w:space="0" w:color="auto"/>
            <w:right w:val="none" w:sz="0" w:space="0" w:color="auto"/>
          </w:divBdr>
        </w:div>
        <w:div w:id="1533685471">
          <w:marLeft w:val="547"/>
          <w:marRight w:val="0"/>
          <w:marTop w:val="200"/>
          <w:marBottom w:val="0"/>
          <w:divBdr>
            <w:top w:val="none" w:sz="0" w:space="0" w:color="auto"/>
            <w:left w:val="none" w:sz="0" w:space="0" w:color="auto"/>
            <w:bottom w:val="none" w:sz="0" w:space="0" w:color="auto"/>
            <w:right w:val="none" w:sz="0" w:space="0" w:color="auto"/>
          </w:divBdr>
        </w:div>
        <w:div w:id="2119251706">
          <w:marLeft w:val="547"/>
          <w:marRight w:val="0"/>
          <w:marTop w:val="200"/>
          <w:marBottom w:val="0"/>
          <w:divBdr>
            <w:top w:val="none" w:sz="0" w:space="0" w:color="auto"/>
            <w:left w:val="none" w:sz="0" w:space="0" w:color="auto"/>
            <w:bottom w:val="none" w:sz="0" w:space="0" w:color="auto"/>
            <w:right w:val="none" w:sz="0" w:space="0" w:color="auto"/>
          </w:divBdr>
        </w:div>
      </w:divsChild>
    </w:div>
    <w:div w:id="1345550476">
      <w:bodyDiv w:val="1"/>
      <w:marLeft w:val="0"/>
      <w:marRight w:val="0"/>
      <w:marTop w:val="0"/>
      <w:marBottom w:val="0"/>
      <w:divBdr>
        <w:top w:val="none" w:sz="0" w:space="0" w:color="auto"/>
        <w:left w:val="none" w:sz="0" w:space="0" w:color="auto"/>
        <w:bottom w:val="none" w:sz="0" w:space="0" w:color="auto"/>
        <w:right w:val="none" w:sz="0" w:space="0" w:color="auto"/>
      </w:divBdr>
      <w:divsChild>
        <w:div w:id="327288247">
          <w:marLeft w:val="547"/>
          <w:marRight w:val="0"/>
          <w:marTop w:val="200"/>
          <w:marBottom w:val="0"/>
          <w:divBdr>
            <w:top w:val="none" w:sz="0" w:space="0" w:color="auto"/>
            <w:left w:val="none" w:sz="0" w:space="0" w:color="auto"/>
            <w:bottom w:val="none" w:sz="0" w:space="0" w:color="auto"/>
            <w:right w:val="none" w:sz="0" w:space="0" w:color="auto"/>
          </w:divBdr>
        </w:div>
        <w:div w:id="869293505">
          <w:marLeft w:val="547"/>
          <w:marRight w:val="0"/>
          <w:marTop w:val="200"/>
          <w:marBottom w:val="0"/>
          <w:divBdr>
            <w:top w:val="none" w:sz="0" w:space="0" w:color="auto"/>
            <w:left w:val="none" w:sz="0" w:space="0" w:color="auto"/>
            <w:bottom w:val="none" w:sz="0" w:space="0" w:color="auto"/>
            <w:right w:val="none" w:sz="0" w:space="0" w:color="auto"/>
          </w:divBdr>
        </w:div>
        <w:div w:id="1309820989">
          <w:marLeft w:val="547"/>
          <w:marRight w:val="0"/>
          <w:marTop w:val="200"/>
          <w:marBottom w:val="0"/>
          <w:divBdr>
            <w:top w:val="none" w:sz="0" w:space="0" w:color="auto"/>
            <w:left w:val="none" w:sz="0" w:space="0" w:color="auto"/>
            <w:bottom w:val="none" w:sz="0" w:space="0" w:color="auto"/>
            <w:right w:val="none" w:sz="0" w:space="0" w:color="auto"/>
          </w:divBdr>
        </w:div>
        <w:div w:id="1430732725">
          <w:marLeft w:val="547"/>
          <w:marRight w:val="0"/>
          <w:marTop w:val="200"/>
          <w:marBottom w:val="0"/>
          <w:divBdr>
            <w:top w:val="none" w:sz="0" w:space="0" w:color="auto"/>
            <w:left w:val="none" w:sz="0" w:space="0" w:color="auto"/>
            <w:bottom w:val="none" w:sz="0" w:space="0" w:color="auto"/>
            <w:right w:val="none" w:sz="0" w:space="0" w:color="auto"/>
          </w:divBdr>
        </w:div>
        <w:div w:id="2106918844">
          <w:marLeft w:val="547"/>
          <w:marRight w:val="0"/>
          <w:marTop w:val="200"/>
          <w:marBottom w:val="0"/>
          <w:divBdr>
            <w:top w:val="none" w:sz="0" w:space="0" w:color="auto"/>
            <w:left w:val="none" w:sz="0" w:space="0" w:color="auto"/>
            <w:bottom w:val="none" w:sz="0" w:space="0" w:color="auto"/>
            <w:right w:val="none" w:sz="0" w:space="0" w:color="auto"/>
          </w:divBdr>
        </w:div>
      </w:divsChild>
    </w:div>
    <w:div w:id="1354916681">
      <w:bodyDiv w:val="1"/>
      <w:marLeft w:val="0"/>
      <w:marRight w:val="0"/>
      <w:marTop w:val="0"/>
      <w:marBottom w:val="0"/>
      <w:divBdr>
        <w:top w:val="none" w:sz="0" w:space="0" w:color="auto"/>
        <w:left w:val="none" w:sz="0" w:space="0" w:color="auto"/>
        <w:bottom w:val="none" w:sz="0" w:space="0" w:color="auto"/>
        <w:right w:val="none" w:sz="0" w:space="0" w:color="auto"/>
      </w:divBdr>
      <w:divsChild>
        <w:div w:id="567308860">
          <w:marLeft w:val="547"/>
          <w:marRight w:val="0"/>
          <w:marTop w:val="200"/>
          <w:marBottom w:val="0"/>
          <w:divBdr>
            <w:top w:val="none" w:sz="0" w:space="0" w:color="auto"/>
            <w:left w:val="none" w:sz="0" w:space="0" w:color="auto"/>
            <w:bottom w:val="none" w:sz="0" w:space="0" w:color="auto"/>
            <w:right w:val="none" w:sz="0" w:space="0" w:color="auto"/>
          </w:divBdr>
        </w:div>
        <w:div w:id="770517137">
          <w:marLeft w:val="547"/>
          <w:marRight w:val="0"/>
          <w:marTop w:val="200"/>
          <w:marBottom w:val="0"/>
          <w:divBdr>
            <w:top w:val="none" w:sz="0" w:space="0" w:color="auto"/>
            <w:left w:val="none" w:sz="0" w:space="0" w:color="auto"/>
            <w:bottom w:val="none" w:sz="0" w:space="0" w:color="auto"/>
            <w:right w:val="none" w:sz="0" w:space="0" w:color="auto"/>
          </w:divBdr>
        </w:div>
        <w:div w:id="908467680">
          <w:marLeft w:val="547"/>
          <w:marRight w:val="0"/>
          <w:marTop w:val="200"/>
          <w:marBottom w:val="0"/>
          <w:divBdr>
            <w:top w:val="none" w:sz="0" w:space="0" w:color="auto"/>
            <w:left w:val="none" w:sz="0" w:space="0" w:color="auto"/>
            <w:bottom w:val="none" w:sz="0" w:space="0" w:color="auto"/>
            <w:right w:val="none" w:sz="0" w:space="0" w:color="auto"/>
          </w:divBdr>
        </w:div>
        <w:div w:id="1598903082">
          <w:marLeft w:val="547"/>
          <w:marRight w:val="0"/>
          <w:marTop w:val="200"/>
          <w:marBottom w:val="0"/>
          <w:divBdr>
            <w:top w:val="none" w:sz="0" w:space="0" w:color="auto"/>
            <w:left w:val="none" w:sz="0" w:space="0" w:color="auto"/>
            <w:bottom w:val="none" w:sz="0" w:space="0" w:color="auto"/>
            <w:right w:val="none" w:sz="0" w:space="0" w:color="auto"/>
          </w:divBdr>
        </w:div>
        <w:div w:id="2087916800">
          <w:marLeft w:val="547"/>
          <w:marRight w:val="0"/>
          <w:marTop w:val="200"/>
          <w:marBottom w:val="0"/>
          <w:divBdr>
            <w:top w:val="none" w:sz="0" w:space="0" w:color="auto"/>
            <w:left w:val="none" w:sz="0" w:space="0" w:color="auto"/>
            <w:bottom w:val="none" w:sz="0" w:space="0" w:color="auto"/>
            <w:right w:val="none" w:sz="0" w:space="0" w:color="auto"/>
          </w:divBdr>
        </w:div>
      </w:divsChild>
    </w:div>
    <w:div w:id="1367365936">
      <w:bodyDiv w:val="1"/>
      <w:marLeft w:val="0"/>
      <w:marRight w:val="0"/>
      <w:marTop w:val="0"/>
      <w:marBottom w:val="0"/>
      <w:divBdr>
        <w:top w:val="none" w:sz="0" w:space="0" w:color="auto"/>
        <w:left w:val="none" w:sz="0" w:space="0" w:color="auto"/>
        <w:bottom w:val="none" w:sz="0" w:space="0" w:color="auto"/>
        <w:right w:val="none" w:sz="0" w:space="0" w:color="auto"/>
      </w:divBdr>
    </w:div>
    <w:div w:id="1408305684">
      <w:bodyDiv w:val="1"/>
      <w:marLeft w:val="0"/>
      <w:marRight w:val="0"/>
      <w:marTop w:val="0"/>
      <w:marBottom w:val="0"/>
      <w:divBdr>
        <w:top w:val="none" w:sz="0" w:space="0" w:color="auto"/>
        <w:left w:val="none" w:sz="0" w:space="0" w:color="auto"/>
        <w:bottom w:val="none" w:sz="0" w:space="0" w:color="auto"/>
        <w:right w:val="none" w:sz="0" w:space="0" w:color="auto"/>
      </w:divBdr>
    </w:div>
    <w:div w:id="1448812919">
      <w:bodyDiv w:val="1"/>
      <w:marLeft w:val="0"/>
      <w:marRight w:val="0"/>
      <w:marTop w:val="0"/>
      <w:marBottom w:val="0"/>
      <w:divBdr>
        <w:top w:val="none" w:sz="0" w:space="0" w:color="auto"/>
        <w:left w:val="none" w:sz="0" w:space="0" w:color="auto"/>
        <w:bottom w:val="none" w:sz="0" w:space="0" w:color="auto"/>
        <w:right w:val="none" w:sz="0" w:space="0" w:color="auto"/>
      </w:divBdr>
    </w:div>
    <w:div w:id="1466435473">
      <w:bodyDiv w:val="1"/>
      <w:marLeft w:val="0"/>
      <w:marRight w:val="0"/>
      <w:marTop w:val="0"/>
      <w:marBottom w:val="0"/>
      <w:divBdr>
        <w:top w:val="none" w:sz="0" w:space="0" w:color="auto"/>
        <w:left w:val="none" w:sz="0" w:space="0" w:color="auto"/>
        <w:bottom w:val="none" w:sz="0" w:space="0" w:color="auto"/>
        <w:right w:val="none" w:sz="0" w:space="0" w:color="auto"/>
      </w:divBdr>
      <w:divsChild>
        <w:div w:id="497116803">
          <w:marLeft w:val="547"/>
          <w:marRight w:val="0"/>
          <w:marTop w:val="200"/>
          <w:marBottom w:val="0"/>
          <w:divBdr>
            <w:top w:val="none" w:sz="0" w:space="0" w:color="auto"/>
            <w:left w:val="none" w:sz="0" w:space="0" w:color="auto"/>
            <w:bottom w:val="none" w:sz="0" w:space="0" w:color="auto"/>
            <w:right w:val="none" w:sz="0" w:space="0" w:color="auto"/>
          </w:divBdr>
        </w:div>
      </w:divsChild>
    </w:div>
    <w:div w:id="1519539374">
      <w:bodyDiv w:val="1"/>
      <w:marLeft w:val="0"/>
      <w:marRight w:val="0"/>
      <w:marTop w:val="0"/>
      <w:marBottom w:val="0"/>
      <w:divBdr>
        <w:top w:val="none" w:sz="0" w:space="0" w:color="auto"/>
        <w:left w:val="none" w:sz="0" w:space="0" w:color="auto"/>
        <w:bottom w:val="none" w:sz="0" w:space="0" w:color="auto"/>
        <w:right w:val="none" w:sz="0" w:space="0" w:color="auto"/>
      </w:divBdr>
      <w:divsChild>
        <w:div w:id="1373310112">
          <w:marLeft w:val="547"/>
          <w:marRight w:val="0"/>
          <w:marTop w:val="200"/>
          <w:marBottom w:val="0"/>
          <w:divBdr>
            <w:top w:val="none" w:sz="0" w:space="0" w:color="auto"/>
            <w:left w:val="none" w:sz="0" w:space="0" w:color="auto"/>
            <w:bottom w:val="none" w:sz="0" w:space="0" w:color="auto"/>
            <w:right w:val="none" w:sz="0" w:space="0" w:color="auto"/>
          </w:divBdr>
        </w:div>
        <w:div w:id="1411003247">
          <w:marLeft w:val="547"/>
          <w:marRight w:val="0"/>
          <w:marTop w:val="200"/>
          <w:marBottom w:val="0"/>
          <w:divBdr>
            <w:top w:val="none" w:sz="0" w:space="0" w:color="auto"/>
            <w:left w:val="none" w:sz="0" w:space="0" w:color="auto"/>
            <w:bottom w:val="none" w:sz="0" w:space="0" w:color="auto"/>
            <w:right w:val="none" w:sz="0" w:space="0" w:color="auto"/>
          </w:divBdr>
        </w:div>
      </w:divsChild>
    </w:div>
    <w:div w:id="1537886845">
      <w:bodyDiv w:val="1"/>
      <w:marLeft w:val="0"/>
      <w:marRight w:val="0"/>
      <w:marTop w:val="0"/>
      <w:marBottom w:val="0"/>
      <w:divBdr>
        <w:top w:val="none" w:sz="0" w:space="0" w:color="auto"/>
        <w:left w:val="none" w:sz="0" w:space="0" w:color="auto"/>
        <w:bottom w:val="none" w:sz="0" w:space="0" w:color="auto"/>
        <w:right w:val="none" w:sz="0" w:space="0" w:color="auto"/>
      </w:divBdr>
      <w:divsChild>
        <w:div w:id="1009328744">
          <w:marLeft w:val="547"/>
          <w:marRight w:val="0"/>
          <w:marTop w:val="200"/>
          <w:marBottom w:val="0"/>
          <w:divBdr>
            <w:top w:val="none" w:sz="0" w:space="0" w:color="auto"/>
            <w:left w:val="none" w:sz="0" w:space="0" w:color="auto"/>
            <w:bottom w:val="none" w:sz="0" w:space="0" w:color="auto"/>
            <w:right w:val="none" w:sz="0" w:space="0" w:color="auto"/>
          </w:divBdr>
        </w:div>
        <w:div w:id="1219710924">
          <w:marLeft w:val="1166"/>
          <w:marRight w:val="0"/>
          <w:marTop w:val="200"/>
          <w:marBottom w:val="0"/>
          <w:divBdr>
            <w:top w:val="none" w:sz="0" w:space="0" w:color="auto"/>
            <w:left w:val="none" w:sz="0" w:space="0" w:color="auto"/>
            <w:bottom w:val="none" w:sz="0" w:space="0" w:color="auto"/>
            <w:right w:val="none" w:sz="0" w:space="0" w:color="auto"/>
          </w:divBdr>
        </w:div>
        <w:div w:id="2111116714">
          <w:marLeft w:val="547"/>
          <w:marRight w:val="0"/>
          <w:marTop w:val="200"/>
          <w:marBottom w:val="0"/>
          <w:divBdr>
            <w:top w:val="none" w:sz="0" w:space="0" w:color="auto"/>
            <w:left w:val="none" w:sz="0" w:space="0" w:color="auto"/>
            <w:bottom w:val="none" w:sz="0" w:space="0" w:color="auto"/>
            <w:right w:val="none" w:sz="0" w:space="0" w:color="auto"/>
          </w:divBdr>
        </w:div>
      </w:divsChild>
    </w:div>
    <w:div w:id="1538657936">
      <w:bodyDiv w:val="1"/>
      <w:marLeft w:val="0"/>
      <w:marRight w:val="0"/>
      <w:marTop w:val="0"/>
      <w:marBottom w:val="0"/>
      <w:divBdr>
        <w:top w:val="none" w:sz="0" w:space="0" w:color="auto"/>
        <w:left w:val="none" w:sz="0" w:space="0" w:color="auto"/>
        <w:bottom w:val="none" w:sz="0" w:space="0" w:color="auto"/>
        <w:right w:val="none" w:sz="0" w:space="0" w:color="auto"/>
      </w:divBdr>
      <w:divsChild>
        <w:div w:id="1108160025">
          <w:marLeft w:val="547"/>
          <w:marRight w:val="0"/>
          <w:marTop w:val="200"/>
          <w:marBottom w:val="0"/>
          <w:divBdr>
            <w:top w:val="none" w:sz="0" w:space="0" w:color="auto"/>
            <w:left w:val="none" w:sz="0" w:space="0" w:color="auto"/>
            <w:bottom w:val="none" w:sz="0" w:space="0" w:color="auto"/>
            <w:right w:val="none" w:sz="0" w:space="0" w:color="auto"/>
          </w:divBdr>
        </w:div>
        <w:div w:id="1873496755">
          <w:marLeft w:val="1166"/>
          <w:marRight w:val="0"/>
          <w:marTop w:val="200"/>
          <w:marBottom w:val="0"/>
          <w:divBdr>
            <w:top w:val="none" w:sz="0" w:space="0" w:color="auto"/>
            <w:left w:val="none" w:sz="0" w:space="0" w:color="auto"/>
            <w:bottom w:val="none" w:sz="0" w:space="0" w:color="auto"/>
            <w:right w:val="none" w:sz="0" w:space="0" w:color="auto"/>
          </w:divBdr>
        </w:div>
        <w:div w:id="2022002994">
          <w:marLeft w:val="1166"/>
          <w:marRight w:val="0"/>
          <w:marTop w:val="200"/>
          <w:marBottom w:val="0"/>
          <w:divBdr>
            <w:top w:val="none" w:sz="0" w:space="0" w:color="auto"/>
            <w:left w:val="none" w:sz="0" w:space="0" w:color="auto"/>
            <w:bottom w:val="none" w:sz="0" w:space="0" w:color="auto"/>
            <w:right w:val="none" w:sz="0" w:space="0" w:color="auto"/>
          </w:divBdr>
        </w:div>
      </w:divsChild>
    </w:div>
    <w:div w:id="1565414328">
      <w:bodyDiv w:val="1"/>
      <w:marLeft w:val="0"/>
      <w:marRight w:val="0"/>
      <w:marTop w:val="0"/>
      <w:marBottom w:val="0"/>
      <w:divBdr>
        <w:top w:val="none" w:sz="0" w:space="0" w:color="auto"/>
        <w:left w:val="none" w:sz="0" w:space="0" w:color="auto"/>
        <w:bottom w:val="none" w:sz="0" w:space="0" w:color="auto"/>
        <w:right w:val="none" w:sz="0" w:space="0" w:color="auto"/>
      </w:divBdr>
      <w:divsChild>
        <w:div w:id="1255358998">
          <w:marLeft w:val="1166"/>
          <w:marRight w:val="0"/>
          <w:marTop w:val="200"/>
          <w:marBottom w:val="0"/>
          <w:divBdr>
            <w:top w:val="none" w:sz="0" w:space="0" w:color="auto"/>
            <w:left w:val="none" w:sz="0" w:space="0" w:color="auto"/>
            <w:bottom w:val="none" w:sz="0" w:space="0" w:color="auto"/>
            <w:right w:val="none" w:sz="0" w:space="0" w:color="auto"/>
          </w:divBdr>
        </w:div>
        <w:div w:id="1354189328">
          <w:marLeft w:val="547"/>
          <w:marRight w:val="0"/>
          <w:marTop w:val="200"/>
          <w:marBottom w:val="0"/>
          <w:divBdr>
            <w:top w:val="none" w:sz="0" w:space="0" w:color="auto"/>
            <w:left w:val="none" w:sz="0" w:space="0" w:color="auto"/>
            <w:bottom w:val="none" w:sz="0" w:space="0" w:color="auto"/>
            <w:right w:val="none" w:sz="0" w:space="0" w:color="auto"/>
          </w:divBdr>
        </w:div>
      </w:divsChild>
    </w:div>
    <w:div w:id="1578131803">
      <w:bodyDiv w:val="1"/>
      <w:marLeft w:val="0"/>
      <w:marRight w:val="0"/>
      <w:marTop w:val="0"/>
      <w:marBottom w:val="0"/>
      <w:divBdr>
        <w:top w:val="none" w:sz="0" w:space="0" w:color="auto"/>
        <w:left w:val="none" w:sz="0" w:space="0" w:color="auto"/>
        <w:bottom w:val="none" w:sz="0" w:space="0" w:color="auto"/>
        <w:right w:val="none" w:sz="0" w:space="0" w:color="auto"/>
      </w:divBdr>
    </w:div>
    <w:div w:id="1628196287">
      <w:bodyDiv w:val="1"/>
      <w:marLeft w:val="0"/>
      <w:marRight w:val="0"/>
      <w:marTop w:val="0"/>
      <w:marBottom w:val="0"/>
      <w:divBdr>
        <w:top w:val="none" w:sz="0" w:space="0" w:color="auto"/>
        <w:left w:val="none" w:sz="0" w:space="0" w:color="auto"/>
        <w:bottom w:val="none" w:sz="0" w:space="0" w:color="auto"/>
        <w:right w:val="none" w:sz="0" w:space="0" w:color="auto"/>
      </w:divBdr>
    </w:div>
    <w:div w:id="1637948873">
      <w:bodyDiv w:val="1"/>
      <w:marLeft w:val="0"/>
      <w:marRight w:val="0"/>
      <w:marTop w:val="0"/>
      <w:marBottom w:val="0"/>
      <w:divBdr>
        <w:top w:val="none" w:sz="0" w:space="0" w:color="auto"/>
        <w:left w:val="none" w:sz="0" w:space="0" w:color="auto"/>
        <w:bottom w:val="none" w:sz="0" w:space="0" w:color="auto"/>
        <w:right w:val="none" w:sz="0" w:space="0" w:color="auto"/>
      </w:divBdr>
      <w:divsChild>
        <w:div w:id="260602052">
          <w:marLeft w:val="547"/>
          <w:marRight w:val="0"/>
          <w:marTop w:val="200"/>
          <w:marBottom w:val="0"/>
          <w:divBdr>
            <w:top w:val="none" w:sz="0" w:space="0" w:color="auto"/>
            <w:left w:val="none" w:sz="0" w:space="0" w:color="auto"/>
            <w:bottom w:val="none" w:sz="0" w:space="0" w:color="auto"/>
            <w:right w:val="none" w:sz="0" w:space="0" w:color="auto"/>
          </w:divBdr>
        </w:div>
        <w:div w:id="600991928">
          <w:marLeft w:val="547"/>
          <w:marRight w:val="0"/>
          <w:marTop w:val="200"/>
          <w:marBottom w:val="0"/>
          <w:divBdr>
            <w:top w:val="none" w:sz="0" w:space="0" w:color="auto"/>
            <w:left w:val="none" w:sz="0" w:space="0" w:color="auto"/>
            <w:bottom w:val="none" w:sz="0" w:space="0" w:color="auto"/>
            <w:right w:val="none" w:sz="0" w:space="0" w:color="auto"/>
          </w:divBdr>
        </w:div>
        <w:div w:id="1479178638">
          <w:marLeft w:val="547"/>
          <w:marRight w:val="0"/>
          <w:marTop w:val="200"/>
          <w:marBottom w:val="0"/>
          <w:divBdr>
            <w:top w:val="none" w:sz="0" w:space="0" w:color="auto"/>
            <w:left w:val="none" w:sz="0" w:space="0" w:color="auto"/>
            <w:bottom w:val="none" w:sz="0" w:space="0" w:color="auto"/>
            <w:right w:val="none" w:sz="0" w:space="0" w:color="auto"/>
          </w:divBdr>
        </w:div>
        <w:div w:id="1756319254">
          <w:marLeft w:val="547"/>
          <w:marRight w:val="0"/>
          <w:marTop w:val="200"/>
          <w:marBottom w:val="0"/>
          <w:divBdr>
            <w:top w:val="none" w:sz="0" w:space="0" w:color="auto"/>
            <w:left w:val="none" w:sz="0" w:space="0" w:color="auto"/>
            <w:bottom w:val="none" w:sz="0" w:space="0" w:color="auto"/>
            <w:right w:val="none" w:sz="0" w:space="0" w:color="auto"/>
          </w:divBdr>
        </w:div>
      </w:divsChild>
    </w:div>
    <w:div w:id="1638142544">
      <w:bodyDiv w:val="1"/>
      <w:marLeft w:val="0"/>
      <w:marRight w:val="0"/>
      <w:marTop w:val="0"/>
      <w:marBottom w:val="0"/>
      <w:divBdr>
        <w:top w:val="none" w:sz="0" w:space="0" w:color="auto"/>
        <w:left w:val="none" w:sz="0" w:space="0" w:color="auto"/>
        <w:bottom w:val="none" w:sz="0" w:space="0" w:color="auto"/>
        <w:right w:val="none" w:sz="0" w:space="0" w:color="auto"/>
      </w:divBdr>
      <w:divsChild>
        <w:div w:id="1386221010">
          <w:marLeft w:val="547"/>
          <w:marRight w:val="0"/>
          <w:marTop w:val="200"/>
          <w:marBottom w:val="0"/>
          <w:divBdr>
            <w:top w:val="none" w:sz="0" w:space="0" w:color="auto"/>
            <w:left w:val="none" w:sz="0" w:space="0" w:color="auto"/>
            <w:bottom w:val="none" w:sz="0" w:space="0" w:color="auto"/>
            <w:right w:val="none" w:sz="0" w:space="0" w:color="auto"/>
          </w:divBdr>
        </w:div>
        <w:div w:id="1533691955">
          <w:marLeft w:val="547"/>
          <w:marRight w:val="0"/>
          <w:marTop w:val="200"/>
          <w:marBottom w:val="0"/>
          <w:divBdr>
            <w:top w:val="none" w:sz="0" w:space="0" w:color="auto"/>
            <w:left w:val="none" w:sz="0" w:space="0" w:color="auto"/>
            <w:bottom w:val="none" w:sz="0" w:space="0" w:color="auto"/>
            <w:right w:val="none" w:sz="0" w:space="0" w:color="auto"/>
          </w:divBdr>
        </w:div>
      </w:divsChild>
    </w:div>
    <w:div w:id="1679041743">
      <w:bodyDiv w:val="1"/>
      <w:marLeft w:val="0"/>
      <w:marRight w:val="0"/>
      <w:marTop w:val="0"/>
      <w:marBottom w:val="0"/>
      <w:divBdr>
        <w:top w:val="none" w:sz="0" w:space="0" w:color="auto"/>
        <w:left w:val="none" w:sz="0" w:space="0" w:color="auto"/>
        <w:bottom w:val="none" w:sz="0" w:space="0" w:color="auto"/>
        <w:right w:val="none" w:sz="0" w:space="0" w:color="auto"/>
      </w:divBdr>
      <w:divsChild>
        <w:div w:id="1481455638">
          <w:marLeft w:val="0"/>
          <w:marRight w:val="0"/>
          <w:marTop w:val="0"/>
          <w:marBottom w:val="0"/>
          <w:divBdr>
            <w:top w:val="none" w:sz="0" w:space="0" w:color="auto"/>
            <w:left w:val="none" w:sz="0" w:space="0" w:color="auto"/>
            <w:bottom w:val="none" w:sz="0" w:space="0" w:color="auto"/>
            <w:right w:val="none" w:sz="0" w:space="0" w:color="auto"/>
          </w:divBdr>
        </w:div>
        <w:div w:id="2013096576">
          <w:marLeft w:val="0"/>
          <w:marRight w:val="0"/>
          <w:marTop w:val="0"/>
          <w:marBottom w:val="0"/>
          <w:divBdr>
            <w:top w:val="none" w:sz="0" w:space="0" w:color="auto"/>
            <w:left w:val="none" w:sz="0" w:space="0" w:color="auto"/>
            <w:bottom w:val="none" w:sz="0" w:space="0" w:color="auto"/>
            <w:right w:val="none" w:sz="0" w:space="0" w:color="auto"/>
          </w:divBdr>
          <w:divsChild>
            <w:div w:id="854685980">
              <w:marLeft w:val="0"/>
              <w:marRight w:val="0"/>
              <w:marTop w:val="0"/>
              <w:marBottom w:val="0"/>
              <w:divBdr>
                <w:top w:val="none" w:sz="0" w:space="0" w:color="auto"/>
                <w:left w:val="none" w:sz="0" w:space="0" w:color="auto"/>
                <w:bottom w:val="none" w:sz="0" w:space="0" w:color="auto"/>
                <w:right w:val="none" w:sz="0" w:space="0" w:color="auto"/>
              </w:divBdr>
            </w:div>
            <w:div w:id="1100493396">
              <w:marLeft w:val="0"/>
              <w:marRight w:val="0"/>
              <w:marTop w:val="0"/>
              <w:marBottom w:val="0"/>
              <w:divBdr>
                <w:top w:val="none" w:sz="0" w:space="0" w:color="auto"/>
                <w:left w:val="none" w:sz="0" w:space="0" w:color="auto"/>
                <w:bottom w:val="none" w:sz="0" w:space="0" w:color="auto"/>
                <w:right w:val="none" w:sz="0" w:space="0" w:color="auto"/>
              </w:divBdr>
            </w:div>
            <w:div w:id="166566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3677249">
      <w:bodyDiv w:val="1"/>
      <w:marLeft w:val="0"/>
      <w:marRight w:val="0"/>
      <w:marTop w:val="0"/>
      <w:marBottom w:val="0"/>
      <w:divBdr>
        <w:top w:val="none" w:sz="0" w:space="0" w:color="auto"/>
        <w:left w:val="none" w:sz="0" w:space="0" w:color="auto"/>
        <w:bottom w:val="none" w:sz="0" w:space="0" w:color="auto"/>
        <w:right w:val="none" w:sz="0" w:space="0" w:color="auto"/>
      </w:divBdr>
    </w:div>
    <w:div w:id="1729917792">
      <w:bodyDiv w:val="1"/>
      <w:marLeft w:val="0"/>
      <w:marRight w:val="0"/>
      <w:marTop w:val="0"/>
      <w:marBottom w:val="0"/>
      <w:divBdr>
        <w:top w:val="none" w:sz="0" w:space="0" w:color="auto"/>
        <w:left w:val="none" w:sz="0" w:space="0" w:color="auto"/>
        <w:bottom w:val="none" w:sz="0" w:space="0" w:color="auto"/>
        <w:right w:val="none" w:sz="0" w:space="0" w:color="auto"/>
      </w:divBdr>
    </w:div>
    <w:div w:id="1745450745">
      <w:bodyDiv w:val="1"/>
      <w:marLeft w:val="0"/>
      <w:marRight w:val="0"/>
      <w:marTop w:val="0"/>
      <w:marBottom w:val="0"/>
      <w:divBdr>
        <w:top w:val="none" w:sz="0" w:space="0" w:color="auto"/>
        <w:left w:val="none" w:sz="0" w:space="0" w:color="auto"/>
        <w:bottom w:val="none" w:sz="0" w:space="0" w:color="auto"/>
        <w:right w:val="none" w:sz="0" w:space="0" w:color="auto"/>
      </w:divBdr>
      <w:divsChild>
        <w:div w:id="154419846">
          <w:marLeft w:val="547"/>
          <w:marRight w:val="0"/>
          <w:marTop w:val="200"/>
          <w:marBottom w:val="0"/>
          <w:divBdr>
            <w:top w:val="none" w:sz="0" w:space="0" w:color="auto"/>
            <w:left w:val="none" w:sz="0" w:space="0" w:color="auto"/>
            <w:bottom w:val="none" w:sz="0" w:space="0" w:color="auto"/>
            <w:right w:val="none" w:sz="0" w:space="0" w:color="auto"/>
          </w:divBdr>
        </w:div>
        <w:div w:id="1197886018">
          <w:marLeft w:val="1166"/>
          <w:marRight w:val="0"/>
          <w:marTop w:val="200"/>
          <w:marBottom w:val="0"/>
          <w:divBdr>
            <w:top w:val="none" w:sz="0" w:space="0" w:color="auto"/>
            <w:left w:val="none" w:sz="0" w:space="0" w:color="auto"/>
            <w:bottom w:val="none" w:sz="0" w:space="0" w:color="auto"/>
            <w:right w:val="none" w:sz="0" w:space="0" w:color="auto"/>
          </w:divBdr>
        </w:div>
      </w:divsChild>
    </w:div>
    <w:div w:id="1766340973">
      <w:bodyDiv w:val="1"/>
      <w:marLeft w:val="0"/>
      <w:marRight w:val="0"/>
      <w:marTop w:val="0"/>
      <w:marBottom w:val="0"/>
      <w:divBdr>
        <w:top w:val="none" w:sz="0" w:space="0" w:color="auto"/>
        <w:left w:val="none" w:sz="0" w:space="0" w:color="auto"/>
        <w:bottom w:val="none" w:sz="0" w:space="0" w:color="auto"/>
        <w:right w:val="none" w:sz="0" w:space="0" w:color="auto"/>
      </w:divBdr>
      <w:divsChild>
        <w:div w:id="1712076149">
          <w:marLeft w:val="547"/>
          <w:marRight w:val="0"/>
          <w:marTop w:val="200"/>
          <w:marBottom w:val="0"/>
          <w:divBdr>
            <w:top w:val="none" w:sz="0" w:space="0" w:color="auto"/>
            <w:left w:val="none" w:sz="0" w:space="0" w:color="auto"/>
            <w:bottom w:val="none" w:sz="0" w:space="0" w:color="auto"/>
            <w:right w:val="none" w:sz="0" w:space="0" w:color="auto"/>
          </w:divBdr>
        </w:div>
      </w:divsChild>
    </w:div>
    <w:div w:id="1807433050">
      <w:bodyDiv w:val="1"/>
      <w:marLeft w:val="0"/>
      <w:marRight w:val="0"/>
      <w:marTop w:val="0"/>
      <w:marBottom w:val="0"/>
      <w:divBdr>
        <w:top w:val="none" w:sz="0" w:space="0" w:color="auto"/>
        <w:left w:val="none" w:sz="0" w:space="0" w:color="auto"/>
        <w:bottom w:val="none" w:sz="0" w:space="0" w:color="auto"/>
        <w:right w:val="none" w:sz="0" w:space="0" w:color="auto"/>
      </w:divBdr>
    </w:div>
    <w:div w:id="1928271102">
      <w:bodyDiv w:val="1"/>
      <w:marLeft w:val="0"/>
      <w:marRight w:val="0"/>
      <w:marTop w:val="0"/>
      <w:marBottom w:val="0"/>
      <w:divBdr>
        <w:top w:val="none" w:sz="0" w:space="0" w:color="auto"/>
        <w:left w:val="none" w:sz="0" w:space="0" w:color="auto"/>
        <w:bottom w:val="none" w:sz="0" w:space="0" w:color="auto"/>
        <w:right w:val="none" w:sz="0" w:space="0" w:color="auto"/>
      </w:divBdr>
      <w:divsChild>
        <w:div w:id="756825375">
          <w:marLeft w:val="0"/>
          <w:marRight w:val="0"/>
          <w:marTop w:val="0"/>
          <w:marBottom w:val="0"/>
          <w:divBdr>
            <w:top w:val="none" w:sz="0" w:space="0" w:color="auto"/>
            <w:left w:val="none" w:sz="0" w:space="0" w:color="auto"/>
            <w:bottom w:val="none" w:sz="0" w:space="0" w:color="auto"/>
            <w:right w:val="none" w:sz="0" w:space="0" w:color="auto"/>
          </w:divBdr>
          <w:divsChild>
            <w:div w:id="241647803">
              <w:marLeft w:val="0"/>
              <w:marRight w:val="0"/>
              <w:marTop w:val="0"/>
              <w:marBottom w:val="0"/>
              <w:divBdr>
                <w:top w:val="none" w:sz="0" w:space="0" w:color="auto"/>
                <w:left w:val="none" w:sz="0" w:space="0" w:color="auto"/>
                <w:bottom w:val="none" w:sz="0" w:space="0" w:color="auto"/>
                <w:right w:val="none" w:sz="0" w:space="0" w:color="auto"/>
              </w:divBdr>
              <w:divsChild>
                <w:div w:id="627593082">
                  <w:marLeft w:val="0"/>
                  <w:marRight w:val="0"/>
                  <w:marTop w:val="0"/>
                  <w:marBottom w:val="0"/>
                  <w:divBdr>
                    <w:top w:val="none" w:sz="0" w:space="0" w:color="auto"/>
                    <w:left w:val="none" w:sz="0" w:space="0" w:color="auto"/>
                    <w:bottom w:val="none" w:sz="0" w:space="0" w:color="auto"/>
                    <w:right w:val="none" w:sz="0" w:space="0" w:color="auto"/>
                  </w:divBdr>
                  <w:divsChild>
                    <w:div w:id="1287927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133981">
              <w:marLeft w:val="0"/>
              <w:marRight w:val="0"/>
              <w:marTop w:val="0"/>
              <w:marBottom w:val="0"/>
              <w:divBdr>
                <w:top w:val="none" w:sz="0" w:space="0" w:color="auto"/>
                <w:left w:val="none" w:sz="0" w:space="0" w:color="auto"/>
                <w:bottom w:val="none" w:sz="0" w:space="0" w:color="auto"/>
                <w:right w:val="none" w:sz="0" w:space="0" w:color="auto"/>
              </w:divBdr>
              <w:divsChild>
                <w:div w:id="1360011258">
                  <w:marLeft w:val="0"/>
                  <w:marRight w:val="0"/>
                  <w:marTop w:val="0"/>
                  <w:marBottom w:val="0"/>
                  <w:divBdr>
                    <w:top w:val="none" w:sz="0" w:space="0" w:color="auto"/>
                    <w:left w:val="none" w:sz="0" w:space="0" w:color="auto"/>
                    <w:bottom w:val="none" w:sz="0" w:space="0" w:color="auto"/>
                    <w:right w:val="none" w:sz="0" w:space="0" w:color="auto"/>
                  </w:divBdr>
                  <w:divsChild>
                    <w:div w:id="1518930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986404">
          <w:marLeft w:val="0"/>
          <w:marRight w:val="0"/>
          <w:marTop w:val="0"/>
          <w:marBottom w:val="0"/>
          <w:divBdr>
            <w:top w:val="none" w:sz="0" w:space="0" w:color="auto"/>
            <w:left w:val="none" w:sz="0" w:space="0" w:color="auto"/>
            <w:bottom w:val="none" w:sz="0" w:space="0" w:color="auto"/>
            <w:right w:val="none" w:sz="0" w:space="0" w:color="auto"/>
          </w:divBdr>
          <w:divsChild>
            <w:div w:id="1092359372">
              <w:marLeft w:val="0"/>
              <w:marRight w:val="0"/>
              <w:marTop w:val="0"/>
              <w:marBottom w:val="0"/>
              <w:divBdr>
                <w:top w:val="none" w:sz="0" w:space="0" w:color="auto"/>
                <w:left w:val="none" w:sz="0" w:space="0" w:color="auto"/>
                <w:bottom w:val="none" w:sz="0" w:space="0" w:color="auto"/>
                <w:right w:val="none" w:sz="0" w:space="0" w:color="auto"/>
              </w:divBdr>
            </w:div>
          </w:divsChild>
        </w:div>
        <w:div w:id="1698502069">
          <w:marLeft w:val="0"/>
          <w:marRight w:val="0"/>
          <w:marTop w:val="0"/>
          <w:marBottom w:val="0"/>
          <w:divBdr>
            <w:top w:val="none" w:sz="0" w:space="0" w:color="auto"/>
            <w:left w:val="none" w:sz="0" w:space="0" w:color="auto"/>
            <w:bottom w:val="none" w:sz="0" w:space="0" w:color="auto"/>
            <w:right w:val="none" w:sz="0" w:space="0" w:color="auto"/>
          </w:divBdr>
          <w:divsChild>
            <w:div w:id="191516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0237806">
      <w:bodyDiv w:val="1"/>
      <w:marLeft w:val="0"/>
      <w:marRight w:val="0"/>
      <w:marTop w:val="0"/>
      <w:marBottom w:val="0"/>
      <w:divBdr>
        <w:top w:val="none" w:sz="0" w:space="0" w:color="auto"/>
        <w:left w:val="none" w:sz="0" w:space="0" w:color="auto"/>
        <w:bottom w:val="none" w:sz="0" w:space="0" w:color="auto"/>
        <w:right w:val="none" w:sz="0" w:space="0" w:color="auto"/>
      </w:divBdr>
      <w:divsChild>
        <w:div w:id="823545262">
          <w:marLeft w:val="547"/>
          <w:marRight w:val="0"/>
          <w:marTop w:val="200"/>
          <w:marBottom w:val="0"/>
          <w:divBdr>
            <w:top w:val="none" w:sz="0" w:space="0" w:color="auto"/>
            <w:left w:val="none" w:sz="0" w:space="0" w:color="auto"/>
            <w:bottom w:val="none" w:sz="0" w:space="0" w:color="auto"/>
            <w:right w:val="none" w:sz="0" w:space="0" w:color="auto"/>
          </w:divBdr>
        </w:div>
        <w:div w:id="928468377">
          <w:marLeft w:val="1166"/>
          <w:marRight w:val="0"/>
          <w:marTop w:val="200"/>
          <w:marBottom w:val="0"/>
          <w:divBdr>
            <w:top w:val="none" w:sz="0" w:space="0" w:color="auto"/>
            <w:left w:val="none" w:sz="0" w:space="0" w:color="auto"/>
            <w:bottom w:val="none" w:sz="0" w:space="0" w:color="auto"/>
            <w:right w:val="none" w:sz="0" w:space="0" w:color="auto"/>
          </w:divBdr>
        </w:div>
      </w:divsChild>
    </w:div>
    <w:div w:id="2018847501">
      <w:bodyDiv w:val="1"/>
      <w:marLeft w:val="0"/>
      <w:marRight w:val="0"/>
      <w:marTop w:val="0"/>
      <w:marBottom w:val="0"/>
      <w:divBdr>
        <w:top w:val="none" w:sz="0" w:space="0" w:color="auto"/>
        <w:left w:val="none" w:sz="0" w:space="0" w:color="auto"/>
        <w:bottom w:val="none" w:sz="0" w:space="0" w:color="auto"/>
        <w:right w:val="none" w:sz="0" w:space="0" w:color="auto"/>
      </w:divBdr>
      <w:divsChild>
        <w:div w:id="1028794274">
          <w:marLeft w:val="547"/>
          <w:marRight w:val="0"/>
          <w:marTop w:val="200"/>
          <w:marBottom w:val="0"/>
          <w:divBdr>
            <w:top w:val="none" w:sz="0" w:space="0" w:color="auto"/>
            <w:left w:val="none" w:sz="0" w:space="0" w:color="auto"/>
            <w:bottom w:val="none" w:sz="0" w:space="0" w:color="auto"/>
            <w:right w:val="none" w:sz="0" w:space="0" w:color="auto"/>
          </w:divBdr>
        </w:div>
      </w:divsChild>
    </w:div>
    <w:div w:id="2025784928">
      <w:bodyDiv w:val="1"/>
      <w:marLeft w:val="0"/>
      <w:marRight w:val="0"/>
      <w:marTop w:val="0"/>
      <w:marBottom w:val="0"/>
      <w:divBdr>
        <w:top w:val="none" w:sz="0" w:space="0" w:color="auto"/>
        <w:left w:val="none" w:sz="0" w:space="0" w:color="auto"/>
        <w:bottom w:val="none" w:sz="0" w:space="0" w:color="auto"/>
        <w:right w:val="none" w:sz="0" w:space="0" w:color="auto"/>
      </w:divBdr>
    </w:div>
    <w:div w:id="2064982560">
      <w:bodyDiv w:val="1"/>
      <w:marLeft w:val="0"/>
      <w:marRight w:val="0"/>
      <w:marTop w:val="0"/>
      <w:marBottom w:val="0"/>
      <w:divBdr>
        <w:top w:val="none" w:sz="0" w:space="0" w:color="auto"/>
        <w:left w:val="none" w:sz="0" w:space="0" w:color="auto"/>
        <w:bottom w:val="none" w:sz="0" w:space="0" w:color="auto"/>
        <w:right w:val="none" w:sz="0" w:space="0" w:color="auto"/>
      </w:divBdr>
      <w:divsChild>
        <w:div w:id="279188836">
          <w:marLeft w:val="547"/>
          <w:marRight w:val="0"/>
          <w:marTop w:val="200"/>
          <w:marBottom w:val="0"/>
          <w:divBdr>
            <w:top w:val="none" w:sz="0" w:space="0" w:color="auto"/>
            <w:left w:val="none" w:sz="0" w:space="0" w:color="auto"/>
            <w:bottom w:val="none" w:sz="0" w:space="0" w:color="auto"/>
            <w:right w:val="none" w:sz="0" w:space="0" w:color="auto"/>
          </w:divBdr>
        </w:div>
        <w:div w:id="635600287">
          <w:marLeft w:val="547"/>
          <w:marRight w:val="0"/>
          <w:marTop w:val="200"/>
          <w:marBottom w:val="0"/>
          <w:divBdr>
            <w:top w:val="none" w:sz="0" w:space="0" w:color="auto"/>
            <w:left w:val="none" w:sz="0" w:space="0" w:color="auto"/>
            <w:bottom w:val="none" w:sz="0" w:space="0" w:color="auto"/>
            <w:right w:val="none" w:sz="0" w:space="0" w:color="auto"/>
          </w:divBdr>
        </w:div>
        <w:div w:id="686564541">
          <w:marLeft w:val="547"/>
          <w:marRight w:val="0"/>
          <w:marTop w:val="200"/>
          <w:marBottom w:val="0"/>
          <w:divBdr>
            <w:top w:val="none" w:sz="0" w:space="0" w:color="auto"/>
            <w:left w:val="none" w:sz="0" w:space="0" w:color="auto"/>
            <w:bottom w:val="none" w:sz="0" w:space="0" w:color="auto"/>
            <w:right w:val="none" w:sz="0" w:space="0" w:color="auto"/>
          </w:divBdr>
        </w:div>
        <w:div w:id="2114859623">
          <w:marLeft w:val="547"/>
          <w:marRight w:val="0"/>
          <w:marTop w:val="200"/>
          <w:marBottom w:val="0"/>
          <w:divBdr>
            <w:top w:val="none" w:sz="0" w:space="0" w:color="auto"/>
            <w:left w:val="none" w:sz="0" w:space="0" w:color="auto"/>
            <w:bottom w:val="none" w:sz="0" w:space="0" w:color="auto"/>
            <w:right w:val="none" w:sz="0" w:space="0" w:color="auto"/>
          </w:divBdr>
        </w:div>
      </w:divsChild>
    </w:div>
    <w:div w:id="2070379539">
      <w:bodyDiv w:val="1"/>
      <w:marLeft w:val="0"/>
      <w:marRight w:val="0"/>
      <w:marTop w:val="0"/>
      <w:marBottom w:val="0"/>
      <w:divBdr>
        <w:top w:val="none" w:sz="0" w:space="0" w:color="auto"/>
        <w:left w:val="none" w:sz="0" w:space="0" w:color="auto"/>
        <w:bottom w:val="none" w:sz="0" w:space="0" w:color="auto"/>
        <w:right w:val="none" w:sz="0" w:space="0" w:color="auto"/>
      </w:divBdr>
    </w:div>
    <w:div w:id="2072919613">
      <w:bodyDiv w:val="1"/>
      <w:marLeft w:val="0"/>
      <w:marRight w:val="0"/>
      <w:marTop w:val="0"/>
      <w:marBottom w:val="0"/>
      <w:divBdr>
        <w:top w:val="none" w:sz="0" w:space="0" w:color="auto"/>
        <w:left w:val="none" w:sz="0" w:space="0" w:color="auto"/>
        <w:bottom w:val="none" w:sz="0" w:space="0" w:color="auto"/>
        <w:right w:val="none" w:sz="0" w:space="0" w:color="auto"/>
      </w:divBdr>
    </w:div>
    <w:div w:id="2102025192">
      <w:bodyDiv w:val="1"/>
      <w:marLeft w:val="0"/>
      <w:marRight w:val="0"/>
      <w:marTop w:val="0"/>
      <w:marBottom w:val="0"/>
      <w:divBdr>
        <w:top w:val="none" w:sz="0" w:space="0" w:color="auto"/>
        <w:left w:val="none" w:sz="0" w:space="0" w:color="auto"/>
        <w:bottom w:val="none" w:sz="0" w:space="0" w:color="auto"/>
        <w:right w:val="none" w:sz="0" w:space="0" w:color="auto"/>
      </w:divBdr>
      <w:divsChild>
        <w:div w:id="68966780">
          <w:marLeft w:val="1166"/>
          <w:marRight w:val="0"/>
          <w:marTop w:val="200"/>
          <w:marBottom w:val="0"/>
          <w:divBdr>
            <w:top w:val="none" w:sz="0" w:space="0" w:color="auto"/>
            <w:left w:val="none" w:sz="0" w:space="0" w:color="auto"/>
            <w:bottom w:val="none" w:sz="0" w:space="0" w:color="auto"/>
            <w:right w:val="none" w:sz="0" w:space="0" w:color="auto"/>
          </w:divBdr>
        </w:div>
        <w:div w:id="106705984">
          <w:marLeft w:val="1166"/>
          <w:marRight w:val="0"/>
          <w:marTop w:val="200"/>
          <w:marBottom w:val="0"/>
          <w:divBdr>
            <w:top w:val="none" w:sz="0" w:space="0" w:color="auto"/>
            <w:left w:val="none" w:sz="0" w:space="0" w:color="auto"/>
            <w:bottom w:val="none" w:sz="0" w:space="0" w:color="auto"/>
            <w:right w:val="none" w:sz="0" w:space="0" w:color="auto"/>
          </w:divBdr>
        </w:div>
        <w:div w:id="886916971">
          <w:marLeft w:val="547"/>
          <w:marRight w:val="0"/>
          <w:marTop w:val="200"/>
          <w:marBottom w:val="0"/>
          <w:divBdr>
            <w:top w:val="none" w:sz="0" w:space="0" w:color="auto"/>
            <w:left w:val="none" w:sz="0" w:space="0" w:color="auto"/>
            <w:bottom w:val="none" w:sz="0" w:space="0" w:color="auto"/>
            <w:right w:val="none" w:sz="0" w:space="0" w:color="auto"/>
          </w:divBdr>
        </w:div>
        <w:div w:id="1057699922">
          <w:marLeft w:val="1166"/>
          <w:marRight w:val="0"/>
          <w:marTop w:val="200"/>
          <w:marBottom w:val="0"/>
          <w:divBdr>
            <w:top w:val="none" w:sz="0" w:space="0" w:color="auto"/>
            <w:left w:val="none" w:sz="0" w:space="0" w:color="auto"/>
            <w:bottom w:val="none" w:sz="0" w:space="0" w:color="auto"/>
            <w:right w:val="none" w:sz="0" w:space="0" w:color="auto"/>
          </w:divBdr>
        </w:div>
        <w:div w:id="1534612246">
          <w:marLeft w:val="1166"/>
          <w:marRight w:val="0"/>
          <w:marTop w:val="200"/>
          <w:marBottom w:val="0"/>
          <w:divBdr>
            <w:top w:val="none" w:sz="0" w:space="0" w:color="auto"/>
            <w:left w:val="none" w:sz="0" w:space="0" w:color="auto"/>
            <w:bottom w:val="none" w:sz="0" w:space="0" w:color="auto"/>
            <w:right w:val="none" w:sz="0" w:space="0" w:color="auto"/>
          </w:divBdr>
        </w:div>
        <w:div w:id="1682469871">
          <w:marLeft w:val="1166"/>
          <w:marRight w:val="0"/>
          <w:marTop w:val="200"/>
          <w:marBottom w:val="0"/>
          <w:divBdr>
            <w:top w:val="none" w:sz="0" w:space="0" w:color="auto"/>
            <w:left w:val="none" w:sz="0" w:space="0" w:color="auto"/>
            <w:bottom w:val="none" w:sz="0" w:space="0" w:color="auto"/>
            <w:right w:val="none" w:sz="0" w:space="0" w:color="auto"/>
          </w:divBdr>
        </w:div>
        <w:div w:id="1763911399">
          <w:marLeft w:val="1166"/>
          <w:marRight w:val="0"/>
          <w:marTop w:val="200"/>
          <w:marBottom w:val="0"/>
          <w:divBdr>
            <w:top w:val="none" w:sz="0" w:space="0" w:color="auto"/>
            <w:left w:val="none" w:sz="0" w:space="0" w:color="auto"/>
            <w:bottom w:val="none" w:sz="0" w:space="0" w:color="auto"/>
            <w:right w:val="none" w:sz="0" w:space="0" w:color="auto"/>
          </w:divBdr>
        </w:div>
      </w:divsChild>
    </w:div>
    <w:div w:id="2126650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3.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Evidinno">
      <a:dk1>
        <a:sysClr val="windowText" lastClr="000000"/>
      </a:dk1>
      <a:lt1>
        <a:sysClr val="window" lastClr="FFFFFF"/>
      </a:lt1>
      <a:dk2>
        <a:srgbClr val="44546A"/>
      </a:dk2>
      <a:lt2>
        <a:srgbClr val="E7E6E6"/>
      </a:lt2>
      <a:accent1>
        <a:srgbClr val="1F97E1"/>
      </a:accent1>
      <a:accent2>
        <a:srgbClr val="6B9E18"/>
      </a:accent2>
      <a:accent3>
        <a:srgbClr val="A5A5A5"/>
      </a:accent3>
      <a:accent4>
        <a:srgbClr val="1F97CD"/>
      </a:accent4>
      <a:accent5>
        <a:srgbClr val="6DAA2D"/>
      </a:accent5>
      <a:accent6>
        <a:srgbClr val="92D050"/>
      </a:accent6>
      <a:hlink>
        <a:srgbClr val="1F97E1"/>
      </a:hlink>
      <a:folHlink>
        <a:srgbClr val="538135"/>
      </a:folHlink>
    </a:clrScheme>
    <a:fontScheme name="Custom 1">
      <a:majorFont>
        <a:latin typeface="Helvetica"/>
        <a:ea typeface=""/>
        <a:cs typeface=""/>
      </a:majorFont>
      <a:minorFont>
        <a:latin typeface="Helvetic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p:properties xmlns:p="http://schemas.microsoft.com/office/2006/metadata/properties" xmlns:xsi="http://www.w3.org/2001/XMLSchema-instance" xmlns:pc="http://schemas.microsoft.com/office/infopath/2007/PartnerControls">
  <documentManagement>
    <SharedWithUsers xmlns="9e78c834-b1d2-41d5-8075-7868ff56a62d">
      <UserInfo>
        <DisplayName>Mahieu, Aymeric /FR</DisplayName>
        <AccountId>12</AccountId>
        <AccountType/>
      </UserInfo>
      <UserInfo>
        <DisplayName>Cherkas, Andriy /DE</DisplayName>
        <AccountId>13</AccountId>
        <AccountType/>
      </UserInfo>
      <UserInfo>
        <DisplayName>Merino-Trigo, Ana /FR</DisplayName>
        <AccountId>14</AccountId>
        <AccountType/>
      </UserInfo>
    </SharedWithUsers>
    <TaxCatchAll xmlns="9e78c834-b1d2-41d5-8075-7868ff56a62d" xsi:nil="true"/>
    <lcf76f155ced4ddcb4097134ff3c332f xmlns="dfe90568-6d4a-4582-b403-b26949961e3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0455583D155FA4683FCC319C6E5D0AA" ma:contentTypeVersion="14" ma:contentTypeDescription="Create a new document." ma:contentTypeScope="" ma:versionID="51f0e9c6c403e5f2154772c568c20a6e">
  <xsd:schema xmlns:xsd="http://www.w3.org/2001/XMLSchema" xmlns:xs="http://www.w3.org/2001/XMLSchema" xmlns:p="http://schemas.microsoft.com/office/2006/metadata/properties" xmlns:ns2="dfe90568-6d4a-4582-b403-b26949961e31" xmlns:ns3="9e78c834-b1d2-41d5-8075-7868ff56a62d" targetNamespace="http://schemas.microsoft.com/office/2006/metadata/properties" ma:root="true" ma:fieldsID="0ae36ccc67913a8775054cdce892734f" ns2:_="" ns3:_="">
    <xsd:import namespace="dfe90568-6d4a-4582-b403-b26949961e31"/>
    <xsd:import namespace="9e78c834-b1d2-41d5-8075-7868ff56a6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e90568-6d4a-4582-b403-b26949961e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44b109-e777-4719-99c6-7532946b770d"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e78c834-b1d2-41d5-8075-7868ff56a62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574b801-2d13-47ed-8a0b-ac1392824070}" ma:internalName="TaxCatchAll" ma:showField="CatchAllData" ma:web="9e78c834-b1d2-41d5-8075-7868ff56a62d">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2D1E7354-D4F1-4531-BA60-5DBC62B79CD5}">
  <ds:schemaRefs>
    <ds:schemaRef ds:uri="http://schemas.microsoft.com/office/2006/metadata/properties"/>
    <ds:schemaRef ds:uri="http://schemas.microsoft.com/office/infopath/2007/PartnerControls"/>
    <ds:schemaRef ds:uri="9e78c834-b1d2-41d5-8075-7868ff56a62d"/>
    <ds:schemaRef ds:uri="dfe90568-6d4a-4582-b403-b26949961e31"/>
  </ds:schemaRefs>
</ds:datastoreItem>
</file>

<file path=customXml/itemProps3.xml><?xml version="1.0" encoding="utf-8"?>
<ds:datastoreItem xmlns:ds="http://schemas.openxmlformats.org/officeDocument/2006/customXml" ds:itemID="{DBAE6412-D29B-41CC-B34B-E95D81D31AB9}">
  <ds:schemaRefs>
    <ds:schemaRef ds:uri="http://schemas.microsoft.com/sharepoint/v3/contenttype/forms"/>
  </ds:schemaRefs>
</ds:datastoreItem>
</file>

<file path=customXml/itemProps4.xml><?xml version="1.0" encoding="utf-8"?>
<ds:datastoreItem xmlns:ds="http://schemas.openxmlformats.org/officeDocument/2006/customXml" ds:itemID="{F83AC460-5F0F-4F77-A2D3-5480BE1822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e90568-6d4a-4582-b403-b26949961e31"/>
    <ds:schemaRef ds:uri="9e78c834-b1d2-41d5-8075-7868ff56a6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EEBA7B-B805-48A3-8D32-799E62D71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53</Words>
  <Characters>174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Company Portfolio</vt:lpstr>
    </vt:vector>
  </TitlesOfParts>
  <Company/>
  <LinksUpToDate>false</LinksUpToDate>
  <CharactersWithSpaces>2095</CharactersWithSpaces>
  <SharedDoc>false</SharedDoc>
  <HLinks>
    <vt:vector size="30" baseType="variant">
      <vt:variant>
        <vt:i4>3735673</vt:i4>
      </vt:variant>
      <vt:variant>
        <vt:i4>174</vt:i4>
      </vt:variant>
      <vt:variant>
        <vt:i4>0</vt:i4>
      </vt:variant>
      <vt:variant>
        <vt:i4>5</vt:i4>
      </vt:variant>
      <vt:variant>
        <vt:lpwstr>https://www.who.int/southeastasia/health-topics/adolescent-health</vt:lpwstr>
      </vt:variant>
      <vt:variant>
        <vt:lpwstr>:~:text=WHO%20defines%20'Adolescents'%20as%20individuals,age%20range%2010%2D24%20years</vt:lpwstr>
      </vt:variant>
      <vt:variant>
        <vt:i4>5570629</vt:i4>
      </vt:variant>
      <vt:variant>
        <vt:i4>171</vt:i4>
      </vt:variant>
      <vt:variant>
        <vt:i4>0</vt:i4>
      </vt:variant>
      <vt:variant>
        <vt:i4>5</vt:i4>
      </vt:variant>
      <vt:variant>
        <vt:lpwstr>https://www.cdc.gov/diabetes/basics/what-is-type-1-diabetes.html</vt:lpwstr>
      </vt:variant>
      <vt:variant>
        <vt:lpwstr/>
      </vt:variant>
      <vt:variant>
        <vt:i4>6160454</vt:i4>
      </vt:variant>
      <vt:variant>
        <vt:i4>12</vt:i4>
      </vt:variant>
      <vt:variant>
        <vt:i4>0</vt:i4>
      </vt:variant>
      <vt:variant>
        <vt:i4>5</vt:i4>
      </vt:variant>
      <vt:variant>
        <vt:lpwstr>https://www.merckmanuals.com/en-ca/professional/endocrine-and-metabolic-disorders/diabetes-mellitus-and-disorders-of-carbohydrate-metabolism/hypoglycemia</vt:lpwstr>
      </vt:variant>
      <vt:variant>
        <vt:lpwstr/>
      </vt:variant>
      <vt:variant>
        <vt:i4>3735599</vt:i4>
      </vt:variant>
      <vt:variant>
        <vt:i4>3</vt:i4>
      </vt:variant>
      <vt:variant>
        <vt:i4>0</vt:i4>
      </vt:variant>
      <vt:variant>
        <vt:i4>5</vt:i4>
      </vt:variant>
      <vt:variant>
        <vt:lpwstr>http://www.prisma-statement.org/?AspxAutoDetectCookieSupport=1</vt:lpwstr>
      </vt:variant>
      <vt:variant>
        <vt:lpwstr/>
      </vt:variant>
      <vt:variant>
        <vt:i4>5636104</vt:i4>
      </vt:variant>
      <vt:variant>
        <vt:i4>0</vt:i4>
      </vt:variant>
      <vt:variant>
        <vt:i4>0</vt:i4>
      </vt:variant>
      <vt:variant>
        <vt:i4>5</vt:i4>
      </vt:variant>
      <vt:variant>
        <vt:lpwstr>http://downloads.hindawi.com/Hindawi_template.docx?_gl=1*1r6zfuy*_ga*NDU1MzIyODQuMTY5Mjg4Nzg3MA..*_ga_NF5QFMJT5V*MTY5MzIyMTQ3NS41LjEuMTY5MzIyMzE2MS40My4wLjA.&amp;_ga=2.131036171.543845098.1693221475-45532284.169288787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pany Portfolio</dc:title>
  <dc:subject>[Document Subtitle]</dc:subject>
  <dc:creator>Mir</dc:creator>
  <cp:keywords/>
  <dc:description/>
  <cp:lastModifiedBy>Ellen Kasireddy</cp:lastModifiedBy>
  <cp:revision>3</cp:revision>
  <cp:lastPrinted>2017-07-23T03:11:00Z</cp:lastPrinted>
  <dcterms:created xsi:type="dcterms:W3CDTF">2024-02-10T21:57:00Z</dcterms:created>
  <dcterms:modified xsi:type="dcterms:W3CDTF">2024-02-10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BD949EC443DB4CB4B854B6A1F9B774</vt:lpwstr>
  </property>
  <property fmtid="{D5CDD505-2E9C-101B-9397-08002B2CF9AE}" pid="3" name="MediaServiceImageTags">
    <vt:lpwstr/>
  </property>
  <property fmtid="{D5CDD505-2E9C-101B-9397-08002B2CF9AE}" pid="4" name="ClassificationContentMarkingHeaderShapeIds">
    <vt:lpwstr>1,2,3,4,5,6,7,8,9</vt:lpwstr>
  </property>
  <property fmtid="{D5CDD505-2E9C-101B-9397-08002B2CF9AE}" pid="5" name="ClassificationContentMarkingHeaderFontProps">
    <vt:lpwstr>#4a569e,10,Calibri</vt:lpwstr>
  </property>
  <property fmtid="{D5CDD505-2E9C-101B-9397-08002B2CF9AE}" pid="6" name="ClassificationContentMarkingHeaderText">
    <vt:lpwstr>Internal</vt:lpwstr>
  </property>
  <property fmtid="{D5CDD505-2E9C-101B-9397-08002B2CF9AE}" pid="7" name="MSIP_Label_9e3dcb88-8425-4e1d-b1a3-bd5572915bbc_Enabled">
    <vt:lpwstr>true</vt:lpwstr>
  </property>
  <property fmtid="{D5CDD505-2E9C-101B-9397-08002B2CF9AE}" pid="8" name="MSIP_Label_9e3dcb88-8425-4e1d-b1a3-bd5572915bbc_SetDate">
    <vt:lpwstr>2023-06-29T08:08:46Z</vt:lpwstr>
  </property>
  <property fmtid="{D5CDD505-2E9C-101B-9397-08002B2CF9AE}" pid="9" name="MSIP_Label_9e3dcb88-8425-4e1d-b1a3-bd5572915bbc_Method">
    <vt:lpwstr>Standard</vt:lpwstr>
  </property>
  <property fmtid="{D5CDD505-2E9C-101B-9397-08002B2CF9AE}" pid="10" name="MSIP_Label_9e3dcb88-8425-4e1d-b1a3-bd5572915bbc_Name">
    <vt:lpwstr>Internal</vt:lpwstr>
  </property>
  <property fmtid="{D5CDD505-2E9C-101B-9397-08002B2CF9AE}" pid="11" name="MSIP_Label_9e3dcb88-8425-4e1d-b1a3-bd5572915bbc_SiteId">
    <vt:lpwstr>aca3c8d6-aa71-4e1a-a10e-03572fc58c0b</vt:lpwstr>
  </property>
  <property fmtid="{D5CDD505-2E9C-101B-9397-08002B2CF9AE}" pid="12" name="MSIP_Label_9e3dcb88-8425-4e1d-b1a3-bd5572915bbc_ActionId">
    <vt:lpwstr>9e57648b-5019-43fc-b623-c8daaf9b4cc8</vt:lpwstr>
  </property>
  <property fmtid="{D5CDD505-2E9C-101B-9397-08002B2CF9AE}" pid="13" name="MSIP_Label_9e3dcb88-8425-4e1d-b1a3-bd5572915bbc_ContentBits">
    <vt:lpwstr>1</vt:lpwstr>
  </property>
  <property fmtid="{D5CDD505-2E9C-101B-9397-08002B2CF9AE}" pid="14" name="GrammarlyDocumentId">
    <vt:lpwstr>a737049466e619b105030a392f846a43d7d2dd5a39a9d3d546a1b841fc48d1d1</vt:lpwstr>
  </property>
</Properties>
</file>